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6714" w:rsidRPr="00396714" w:rsidRDefault="00396714" w:rsidP="00396714">
      <w:pPr>
        <w:tabs>
          <w:tab w:val="left" w:pos="6720"/>
        </w:tabs>
        <w:spacing w:line="480" w:lineRule="auto"/>
        <w:jc w:val="both"/>
        <w:rPr>
          <w:rFonts w:ascii="Times New Roman" w:hAnsi="Times New Roman" w:cs="Times New Roman"/>
          <w:sz w:val="24"/>
          <w:szCs w:val="24"/>
        </w:rPr>
      </w:pPr>
      <w:bookmarkStart w:id="0" w:name="_Toc191570314"/>
      <w:bookmarkStart w:id="1" w:name="_Toc220824905"/>
      <w:r w:rsidRPr="00913E0F">
        <w:rPr>
          <w:rFonts w:ascii="Times New Roman" w:hAnsi="Times New Roman" w:cs="Times New Roman"/>
          <w:b/>
          <w:sz w:val="24"/>
          <w:szCs w:val="24"/>
        </w:rPr>
        <w:t xml:space="preserve">S2_docx: </w:t>
      </w:r>
      <w:r w:rsidRPr="00913E0F">
        <w:rPr>
          <w:rFonts w:ascii="Times New Roman" w:hAnsi="Times New Roman" w:cs="Times New Roman"/>
          <w:sz w:val="24"/>
          <w:szCs w:val="24"/>
        </w:rPr>
        <w:t>Culture media preparation, Gram staining, Biochemical tests, and phenotypic characteristics of Enterobacteriaceae isolates.</w:t>
      </w:r>
    </w:p>
    <w:p w:rsidR="00323832" w:rsidRPr="00C01A97" w:rsidRDefault="00323832" w:rsidP="00C01A97">
      <w:pPr>
        <w:spacing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 xml:space="preserve">Culture media preparation </w:t>
      </w:r>
    </w:p>
    <w:p w:rsidR="00323832" w:rsidRPr="00C01A97" w:rsidRDefault="00323832" w:rsidP="00C01A97">
      <w:pPr>
        <w:pStyle w:val="ds-markdown-paragraph"/>
        <w:shd w:val="clear" w:color="auto" w:fill="FFFFFF"/>
        <w:spacing w:before="120" w:beforeAutospacing="0" w:after="120" w:afterAutospacing="0" w:line="480" w:lineRule="auto"/>
        <w:jc w:val="both"/>
        <w:rPr>
          <w:color w:val="0F1115"/>
        </w:rPr>
      </w:pPr>
      <w:r w:rsidRPr="00C01A97">
        <w:rPr>
          <w:rStyle w:val="Strong"/>
          <w:color w:val="0F1115"/>
        </w:rPr>
        <w:t xml:space="preserve">MacConkey agar preparation </w:t>
      </w:r>
    </w:p>
    <w:p w:rsidR="00323832" w:rsidRPr="00C01A97" w:rsidRDefault="00323832" w:rsidP="00C01A97">
      <w:pPr>
        <w:spacing w:before="120" w:after="120" w:line="480" w:lineRule="auto"/>
        <w:jc w:val="both"/>
        <w:rPr>
          <w:rFonts w:ascii="Times New Roman" w:hAnsi="Times New Roman" w:cs="Times New Roman"/>
          <w:color w:val="0F1115"/>
          <w:sz w:val="24"/>
          <w:szCs w:val="24"/>
          <w:shd w:val="clear" w:color="auto" w:fill="FFFFFF"/>
        </w:rPr>
      </w:pPr>
      <w:r w:rsidRPr="00C01A97">
        <w:rPr>
          <w:rFonts w:ascii="Times New Roman" w:hAnsi="Times New Roman" w:cs="Times New Roman"/>
          <w:color w:val="0F1115"/>
          <w:sz w:val="24"/>
          <w:szCs w:val="24"/>
          <w:shd w:val="clear" w:color="auto" w:fill="FFFFFF"/>
        </w:rPr>
        <w:t xml:space="preserve">MacConkey agar serves as both a selective and differential growth medium, primarily designed to isolate and distinguish non-fastidious gram-negative rods, with a focus on the Enterobacteriaceae family. Its applications include isolating gram-negative enteric bacteria and differentiating between those that ferment lactose and those that do not. </w:t>
      </w:r>
    </w:p>
    <w:p w:rsidR="00323832" w:rsidRPr="00C01A97" w:rsidRDefault="00323832" w:rsidP="00C01A97">
      <w:pPr>
        <w:spacing w:before="120" w:after="120" w:line="480" w:lineRule="auto"/>
        <w:jc w:val="both"/>
        <w:rPr>
          <w:rFonts w:ascii="Times New Roman" w:eastAsia="Times New Roman" w:hAnsi="Times New Roman" w:cs="Times New Roman"/>
          <w:b/>
          <w:sz w:val="24"/>
          <w:szCs w:val="24"/>
        </w:rPr>
      </w:pPr>
      <w:r w:rsidRPr="00C01A97">
        <w:rPr>
          <w:rFonts w:ascii="Times New Roman" w:eastAsia="Times New Roman" w:hAnsi="Times New Roman" w:cs="Times New Roman"/>
          <w:b/>
          <w:sz w:val="24"/>
          <w:szCs w:val="24"/>
        </w:rPr>
        <w:t>The preparation of MacConkey agar involves several key steps.</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medium was prepared from a commercial dehydrated powder according to the manufacturer's guidelines.</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powder was mixed with distilled water and heated to a boil until completely dissolved.</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solution was sterilized by autoclaving at 121°C (15 psi) for 15 minutes.</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sterilized medium was transferred to a Class II Biosafety Cabinet and allowed to cool to 45–50°C.</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Once cooled and mixed, the medium was poured into sterile, flat-bottomed Petri dishes on a level surface to achieve uniform thickness (~4 mm). This required approximately 60–70 ml for larger plates (150 mm) and 25–30 ml for standard plates (100 mm).</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plates were left undisturbed until the agar solidified completely.</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prepared plates were stored at 2–8°C.</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Sterility Check:</w:t>
      </w:r>
      <w:r w:rsidRPr="00C01A97">
        <w:rPr>
          <w:rFonts w:ascii="Times New Roman" w:hAnsi="Times New Roman" w:cs="Times New Roman"/>
          <w:sz w:val="24"/>
          <w:szCs w:val="24"/>
        </w:rPr>
        <w:t xml:space="preserve"> 5% of each prepared batch was randomly selected, incubated at 35°C ± 2°C for 16–18 hours, and checked for any microbial growth.</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lastRenderedPageBreak/>
        <w:t>Performance Check:</w:t>
      </w:r>
      <w:r w:rsidRPr="00C01A97">
        <w:rPr>
          <w:rFonts w:ascii="Times New Roman" w:hAnsi="Times New Roman" w:cs="Times New Roman"/>
          <w:sz w:val="24"/>
          <w:szCs w:val="24"/>
        </w:rPr>
        <w:t> The functionality of each new batch was verified using the </w:t>
      </w:r>
      <w:r w:rsidRPr="00C01A97">
        <w:rPr>
          <w:rFonts w:ascii="Times New Roman" w:hAnsi="Times New Roman" w:cs="Times New Roman"/>
          <w:i/>
          <w:sz w:val="24"/>
          <w:szCs w:val="24"/>
        </w:rPr>
        <w:t>E. coli</w:t>
      </w:r>
      <w:r w:rsidRPr="00C01A97">
        <w:rPr>
          <w:rFonts w:ascii="Times New Roman" w:hAnsi="Times New Roman" w:cs="Times New Roman"/>
          <w:sz w:val="24"/>
          <w:szCs w:val="24"/>
        </w:rPr>
        <w:t> ATCC 25922 standard reference strain.</w:t>
      </w:r>
    </w:p>
    <w:p w:rsidR="00323832" w:rsidRPr="00C01A97" w:rsidRDefault="00323832" w:rsidP="00C01A97">
      <w:pPr>
        <w:pStyle w:val="ListParagraph"/>
        <w:numPr>
          <w:ilvl w:val="0"/>
          <w:numId w:val="14"/>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Prepared plates were used within seven days unless sealed (e.g., with plastic wrap) to prevent dehydration.</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Result Interpretation:</w:t>
      </w:r>
      <w:r w:rsidRPr="00C01A97">
        <w:rPr>
          <w:rFonts w:ascii="Times New Roman" w:hAnsi="Times New Roman" w:cs="Times New Roman"/>
          <w:b/>
          <w:sz w:val="24"/>
          <w:szCs w:val="24"/>
        </w:rPr>
        <w:tab/>
      </w:r>
    </w:p>
    <w:p w:rsidR="00323832" w:rsidRPr="00C01A97" w:rsidRDefault="00323832" w:rsidP="00C01A97">
      <w:pPr>
        <w:pStyle w:val="ListParagraph"/>
        <w:numPr>
          <w:ilvl w:val="0"/>
          <w:numId w:val="15"/>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 xml:space="preserve">Lactose-fermenting Enterobacteriaceae: Form red or pink colonies. </w:t>
      </w:r>
    </w:p>
    <w:p w:rsidR="00EE1599" w:rsidRPr="00C01A97" w:rsidRDefault="00323832" w:rsidP="00C01A97">
      <w:pPr>
        <w:pStyle w:val="ListParagraph"/>
        <w:numPr>
          <w:ilvl w:val="0"/>
          <w:numId w:val="15"/>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 xml:space="preserve">Lactose non-fermenting Enterobacteriaceae: Appear as colorless, transparent colonies that do not change the medium's color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Cheesbrough&lt;/Author&gt;&lt;Year&gt;2005&lt;/Year&gt;&lt;RecNum&gt;143&lt;/RecNum&gt;&lt;DisplayText&gt;(1, 2)&lt;/DisplayText&gt;&lt;record&gt;&lt;rec-number&gt;143&lt;/rec-number&gt;&lt;foreign-keys&gt;&lt;key app="EN" db-id="0etwsespyr0ra8er2vjvsaf62pe2pxtvas02" timestamp="1770295190"&gt;143&lt;/key&gt;&lt;/foreign-keys&gt;&lt;ref-type name="Book"&gt;6&lt;/ref-type&gt;&lt;contributors&gt;&lt;authors&gt;&lt;author&gt;Cheesbrough, Monica&lt;/author&gt;&lt;/authors&gt;&lt;/contributors&gt;&lt;titles&gt;&lt;title&gt;District laboratory practice in tropical countries, part 2&lt;/title&gt;&lt;/titles&gt;&lt;dates&gt;&lt;year&gt;2005&lt;/year&gt;&lt;/dates&gt;&lt;publisher&gt;Cambridge university press&lt;/publisher&gt;&lt;isbn&gt;0521676312&lt;/isbn&gt;&lt;urls&gt;&lt;/urls&gt;&lt;/record&gt;&lt;/Cite&gt;&lt;Cite&gt;&lt;Author&gt;Rouf&lt;/Author&gt;&lt;Year&gt;2017&lt;/Year&gt;&lt;RecNum&gt;9&lt;/RecNum&gt;&lt;record&gt;&lt;rec-number&gt;9&lt;/rec-number&gt;&lt;foreign-keys&gt;&lt;key app="EN" db-id="rd022xefjxpxx2e95ai5z228rxdvz055a90f" timestamp="1745927399"&gt;9&lt;/key&gt;&lt;/foreign-keys&gt;&lt;ref-type name="Journal Article"&gt;17&lt;/ref-type&gt;&lt;contributors&gt;&lt;authors&gt;&lt;author&gt;Rouf, A&lt;/author&gt;&lt;author&gt;Kanojia, Varsha&lt;/author&gt;&lt;author&gt;Naik, HR&lt;/author&gt;&lt;author&gt;Naseer, Bazilla&lt;/author&gt;&lt;author&gt;Qadri, Tahiya&lt;/author&gt;&lt;/authors&gt;&lt;/contributors&gt;&lt;titles&gt;&lt;title&gt;An overview of microbial cell culture&lt;/title&gt;&lt;secondary-title&gt;Journal of Pharmacognosy and Phytochemistry&lt;/secondary-title&gt;&lt;/titles&gt;&lt;periodical&gt;&lt;full-title&gt;Journal of Pharmacognosy and Phytochemistry&lt;/full-title&gt;&lt;/periodical&gt;&lt;pages&gt;1923-1928&lt;/pages&gt;&lt;volume&gt;6&lt;/volume&gt;&lt;number&gt;6&lt;/number&gt;&lt;dates&gt;&lt;year&gt;2017&lt;/year&gt;&lt;/dates&gt;&lt;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1, 2)</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 xml:space="preserve">. </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bCs/>
          <w:sz w:val="24"/>
          <w:szCs w:val="24"/>
        </w:rPr>
        <w:t>Mueller-Hinton agar Preparation</w:t>
      </w:r>
    </w:p>
    <w:p w:rsidR="00323832" w:rsidRPr="00C01A97" w:rsidRDefault="00323832" w:rsidP="00C01A97">
      <w:pPr>
        <w:spacing w:before="120" w:after="120" w:line="480" w:lineRule="auto"/>
        <w:jc w:val="both"/>
        <w:rPr>
          <w:rFonts w:ascii="Times New Roman" w:hAnsi="Times New Roman" w:cs="Times New Roman"/>
          <w:bCs/>
          <w:sz w:val="24"/>
          <w:szCs w:val="24"/>
        </w:rPr>
      </w:pPr>
      <w:r w:rsidRPr="00C01A97">
        <w:rPr>
          <w:rFonts w:ascii="Times New Roman" w:hAnsi="Times New Roman" w:cs="Times New Roman"/>
          <w:color w:val="0F1115"/>
          <w:sz w:val="24"/>
          <w:szCs w:val="24"/>
          <w:shd w:val="clear" w:color="auto" w:fill="FFFFFF"/>
        </w:rPr>
        <w:t>Mueller-Hinton agar is the standard medium used for antibiotic susceptibility testing of non-fastidious bacteria, primarily via the Kirby-Bauer disk diffusion method.</w:t>
      </w:r>
      <w:r w:rsidRPr="00C01A97">
        <w:rPr>
          <w:rFonts w:ascii="Times New Roman" w:hAnsi="Times New Roman" w:cs="Times New Roman"/>
          <w:bCs/>
          <w:sz w:val="24"/>
          <w:szCs w:val="24"/>
        </w:rPr>
        <w:t xml:space="preserve"> </w:t>
      </w:r>
      <w:r w:rsidRPr="00C01A97">
        <w:rPr>
          <w:rFonts w:ascii="Times New Roman" w:hAnsi="Times New Roman" w:cs="Times New Roman"/>
          <w:sz w:val="24"/>
          <w:szCs w:val="24"/>
        </w:rPr>
        <w:t>It is non-selective and non-differential, supporting the growth of a wide range of microorganisms.</w:t>
      </w:r>
    </w:p>
    <w:p w:rsidR="00323832" w:rsidRPr="00C01A97" w:rsidRDefault="00323832" w:rsidP="00C01A97">
      <w:pPr>
        <w:spacing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 xml:space="preserve">Preparation </w:t>
      </w:r>
    </w:p>
    <w:p w:rsidR="00323832" w:rsidRPr="00C01A97" w:rsidRDefault="00323832" w:rsidP="00C01A97">
      <w:p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t>The medium was prepared from a commercial dehydrated powder according to the manufacturer's instructions.</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t>The mixture was heated in distilled water until boiling to ensure complete dissolution.</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t>It was sterilized by autoclaving at 121°C (15 psi) for 15 minutes.</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t>The sterilized medium was transferred to a Class II Biosafety Cabinet and cooled to 45–50°C.</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t>After mixing, it was poured into sterile, flat-bottomed Petri dishes on a level surface to achieve a uniform depth of approximately 4 mm. This requires about 60–70 ml for 150 mm plates and 25–30 ml for 100 mm plates.</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t>The plates were left undisturbed for the agar to solidify.</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lastRenderedPageBreak/>
        <w:t>The final pH was verified to be 7.3 ± 0.1 at 25°C.</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t>Prepared plates were labeled and stored at 2–8°C.</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b/>
          <w:sz w:val="24"/>
          <w:szCs w:val="24"/>
        </w:rPr>
        <w:t>Sterility Check:</w:t>
      </w:r>
      <w:r w:rsidRPr="00C01A97">
        <w:rPr>
          <w:rFonts w:ascii="Times New Roman" w:hAnsi="Times New Roman" w:cs="Times New Roman"/>
          <w:sz w:val="24"/>
          <w:szCs w:val="24"/>
        </w:rPr>
        <w:t> 5% of each batch was incubated at 35°C ± 2°C for 16–18 hours to confirm no microbial growth.</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b/>
          <w:sz w:val="24"/>
          <w:szCs w:val="24"/>
        </w:rPr>
        <w:t>Performance Check:</w:t>
      </w:r>
      <w:r w:rsidRPr="00C01A97">
        <w:rPr>
          <w:rFonts w:ascii="Times New Roman" w:hAnsi="Times New Roman" w:cs="Times New Roman"/>
          <w:sz w:val="24"/>
          <w:szCs w:val="24"/>
        </w:rPr>
        <w:t> Each new batch was quality-controlled using the standard strain </w:t>
      </w:r>
      <w:r w:rsidRPr="00C01A97">
        <w:rPr>
          <w:rFonts w:ascii="Times New Roman" w:hAnsi="Times New Roman" w:cs="Times New Roman"/>
          <w:i/>
          <w:sz w:val="24"/>
          <w:szCs w:val="24"/>
        </w:rPr>
        <w:t>E. coli</w:t>
      </w:r>
      <w:r w:rsidRPr="00C01A97">
        <w:rPr>
          <w:rFonts w:ascii="Times New Roman" w:hAnsi="Times New Roman" w:cs="Times New Roman"/>
          <w:sz w:val="24"/>
          <w:szCs w:val="24"/>
        </w:rPr>
        <w:t> ATCC 25922.</w:t>
      </w:r>
    </w:p>
    <w:p w:rsidR="00323832" w:rsidRPr="00C01A97" w:rsidRDefault="00323832" w:rsidP="00C01A97">
      <w:pPr>
        <w:pStyle w:val="ListParagraph"/>
        <w:numPr>
          <w:ilvl w:val="0"/>
          <w:numId w:val="17"/>
        </w:num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t xml:space="preserve">Plates should be used within seven days unless sealed (e.g., with plastic wrap) to prevent drying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Cheesbrough&lt;/Author&gt;&lt;Year&gt;2005&lt;/Year&gt;&lt;RecNum&gt;143&lt;/RecNum&gt;&lt;DisplayText&gt;(1, 2)&lt;/DisplayText&gt;&lt;record&gt;&lt;rec-number&gt;143&lt;/rec-number&gt;&lt;foreign-keys&gt;&lt;key app="EN" db-id="0etwsespyr0ra8er2vjvsaf62pe2pxtvas02" timestamp="1770295190"&gt;143&lt;/key&gt;&lt;/foreign-keys&gt;&lt;ref-type name="Book"&gt;6&lt;/ref-type&gt;&lt;contributors&gt;&lt;authors&gt;&lt;author&gt;Cheesbrough, Monica&lt;/author&gt;&lt;/authors&gt;&lt;/contributors&gt;&lt;titles&gt;&lt;title&gt;District laboratory practice in tropical countries, part 2&lt;/title&gt;&lt;/titles&gt;&lt;dates&gt;&lt;year&gt;2005&lt;/year&gt;&lt;/dates&gt;&lt;publisher&gt;Cambridge university press&lt;/publisher&gt;&lt;isbn&gt;0521676312&lt;/isbn&gt;&lt;urls&gt;&lt;/urls&gt;&lt;/record&gt;&lt;/Cite&gt;&lt;Cite&gt;&lt;Author&gt;Rouf&lt;/Author&gt;&lt;Year&gt;2017&lt;/Year&gt;&lt;RecNum&gt;9&lt;/RecNum&gt;&lt;record&gt;&lt;rec-number&gt;9&lt;/rec-number&gt;&lt;foreign-keys&gt;&lt;key app="EN" db-id="rd022xefjxpxx2e95ai5z228rxdvz055a90f" timestamp="1745927399"&gt;9&lt;/key&gt;&lt;/foreign-keys&gt;&lt;ref-type name="Journal Article"&gt;17&lt;/ref-type&gt;&lt;contributors&gt;&lt;authors&gt;&lt;author&gt;Rouf, A&lt;/author&gt;&lt;author&gt;Kanojia, Varsha&lt;/author&gt;&lt;author&gt;Naik, HR&lt;/author&gt;&lt;author&gt;Naseer, Bazilla&lt;/author&gt;&lt;author&gt;Qadri, Tahiya&lt;/author&gt;&lt;/authors&gt;&lt;/contributors&gt;&lt;titles&gt;&lt;title&gt;An overview of microbial cell culture&lt;/title&gt;&lt;secondary-title&gt;Journal of Pharmacognosy and Phytochemistry&lt;/secondary-title&gt;&lt;/titles&gt;&lt;periodical&gt;&lt;full-title&gt;Journal of Pharmacognosy and Phytochemistry&lt;/full-title&gt;&lt;/periodical&gt;&lt;pages&gt;1923-1928&lt;/pages&gt;&lt;volume&gt;6&lt;/volume&gt;&lt;number&gt;6&lt;/number&gt;&lt;dates&gt;&lt;year&gt;2017&lt;/year&gt;&lt;/dates&gt;&lt;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1, 2)</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 xml:space="preserve">. </w:t>
      </w:r>
    </w:p>
    <w:p w:rsidR="00323832" w:rsidRPr="00C01A97" w:rsidRDefault="00323832" w:rsidP="00C01A97">
      <w:pPr>
        <w:shd w:val="clear" w:color="auto" w:fill="FFFFFF"/>
        <w:spacing w:before="120" w:after="120" w:line="480" w:lineRule="auto"/>
        <w:jc w:val="both"/>
        <w:rPr>
          <w:rFonts w:ascii="Times New Roman" w:eastAsia="Times New Roman" w:hAnsi="Times New Roman" w:cs="Times New Roman"/>
          <w:color w:val="0F1115"/>
          <w:sz w:val="24"/>
          <w:szCs w:val="24"/>
        </w:rPr>
      </w:pPr>
      <w:r w:rsidRPr="00C01A97">
        <w:rPr>
          <w:rFonts w:ascii="Times New Roman" w:eastAsia="Times New Roman" w:hAnsi="Times New Roman" w:cs="Times New Roman"/>
          <w:b/>
          <w:bCs/>
          <w:sz w:val="24"/>
          <w:szCs w:val="24"/>
        </w:rPr>
        <w:t>Preparation of biochemical test media</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Biochemical test media were prepared according to the following standardized procedure:</w:t>
      </w:r>
    </w:p>
    <w:p w:rsidR="00323832" w:rsidRPr="00C01A97" w:rsidRDefault="00323832" w:rsidP="00C01A97">
      <w:pPr>
        <w:pStyle w:val="ListParagraph"/>
        <w:numPr>
          <w:ilvl w:val="0"/>
          <w:numId w:val="18"/>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Media were prepared from a commercially available dehydrated powder, following the manufacturer's instructions.</w:t>
      </w:r>
    </w:p>
    <w:p w:rsidR="00323832" w:rsidRPr="00C01A97" w:rsidRDefault="00323832" w:rsidP="00C01A97">
      <w:pPr>
        <w:pStyle w:val="ListParagraph"/>
        <w:numPr>
          <w:ilvl w:val="0"/>
          <w:numId w:val="18"/>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powder was dissolved completely in distilled water by heating it to boiling.</w:t>
      </w:r>
    </w:p>
    <w:p w:rsidR="00323832" w:rsidRPr="00C01A97" w:rsidRDefault="00323832" w:rsidP="00C01A97">
      <w:pPr>
        <w:pStyle w:val="ListParagraph"/>
        <w:numPr>
          <w:ilvl w:val="0"/>
          <w:numId w:val="18"/>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solution was sterilized by autoclaving at 121°C (15 psi) for 15 minutes.</w:t>
      </w:r>
    </w:p>
    <w:p w:rsidR="00323832" w:rsidRPr="00C01A97" w:rsidRDefault="00323832" w:rsidP="00C01A97">
      <w:pPr>
        <w:pStyle w:val="ListParagraph"/>
        <w:numPr>
          <w:ilvl w:val="0"/>
          <w:numId w:val="18"/>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sterile medium was transferred to a Class II Biosafety Cabinet and cooled to 45–50°C. (</w:t>
      </w:r>
      <w:r w:rsidRPr="00C01A97">
        <w:rPr>
          <w:rFonts w:ascii="Times New Roman" w:hAnsi="Times New Roman" w:cs="Times New Roman"/>
          <w:b/>
          <w:sz w:val="24"/>
          <w:szCs w:val="24"/>
        </w:rPr>
        <w:t>Note:</w:t>
      </w:r>
      <w:r w:rsidRPr="00C01A97">
        <w:rPr>
          <w:rFonts w:ascii="Times New Roman" w:hAnsi="Times New Roman" w:cs="Times New Roman"/>
          <w:sz w:val="24"/>
          <w:szCs w:val="24"/>
        </w:rPr>
        <w:t xml:space="preserve"> For Christensen’s Urea Agar, the medium was cooled to 50–55°C before aseptically adding a sterile urea solution.)</w:t>
      </w:r>
    </w:p>
    <w:p w:rsidR="00323832" w:rsidRPr="00C01A97" w:rsidRDefault="00323832" w:rsidP="00C01A97">
      <w:pPr>
        <w:pStyle w:val="ListParagraph"/>
        <w:numPr>
          <w:ilvl w:val="0"/>
          <w:numId w:val="18"/>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Once cooled and mixed, the medium was dispensed into test tubes (4.0–5.0 ml per tube for 16-mm tubes).</w:t>
      </w:r>
    </w:p>
    <w:p w:rsidR="00323832" w:rsidRPr="00C01A97" w:rsidRDefault="00323832" w:rsidP="00C01A97">
      <w:pPr>
        <w:pStyle w:val="ListParagraph"/>
        <w:numPr>
          <w:ilvl w:val="0"/>
          <w:numId w:val="18"/>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tubes were positioned to cool and solidify on a slant, producing a long slanted surface with a shallow butt (</w:t>
      </w:r>
      <w:r w:rsidRPr="00C01A97">
        <w:rPr>
          <w:rFonts w:ascii="Times New Roman" w:hAnsi="Times New Roman" w:cs="Times New Roman"/>
          <w:b/>
          <w:sz w:val="24"/>
          <w:szCs w:val="24"/>
        </w:rPr>
        <w:t>Note:</w:t>
      </w:r>
      <w:r w:rsidRPr="00C01A97">
        <w:rPr>
          <w:rFonts w:ascii="Times New Roman" w:hAnsi="Times New Roman" w:cs="Times New Roman"/>
          <w:sz w:val="24"/>
          <w:szCs w:val="24"/>
        </w:rPr>
        <w:t xml:space="preserve"> For Sulphide Indole Motility medium the tube placed vertical positon).</w:t>
      </w:r>
    </w:p>
    <w:p w:rsidR="00323832" w:rsidRPr="00C01A97" w:rsidRDefault="00323832" w:rsidP="00C01A97">
      <w:pPr>
        <w:pStyle w:val="ListParagraph"/>
        <w:numPr>
          <w:ilvl w:val="0"/>
          <w:numId w:val="18"/>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prepared slants were stored at 2–8°C.</w:t>
      </w:r>
    </w:p>
    <w:p w:rsidR="00323832" w:rsidRPr="00C01A97" w:rsidRDefault="00323832" w:rsidP="00C01A97">
      <w:pPr>
        <w:pStyle w:val="ListParagraph"/>
        <w:numPr>
          <w:ilvl w:val="0"/>
          <w:numId w:val="18"/>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lastRenderedPageBreak/>
        <w:t xml:space="preserve">Sterility was confirmed for each batch by randomly selecting and incubating 5% of the tubes at 35°C ± 2°C for 16–18 hours, ensuring no microbial growth was present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Cheesbrough&lt;/Author&gt;&lt;Year&gt;2005&lt;/Year&gt;&lt;RecNum&gt;143&lt;/RecNum&gt;&lt;DisplayText&gt;(1, 2)&lt;/DisplayText&gt;&lt;record&gt;&lt;rec-number&gt;143&lt;/rec-number&gt;&lt;foreign-keys&gt;&lt;key app="EN" db-id="0etwsespyr0ra8er2vjvsaf62pe2pxtvas02" timestamp="1770295190"&gt;143&lt;/key&gt;&lt;/foreign-keys&gt;&lt;ref-type name="Book"&gt;6&lt;/ref-type&gt;&lt;contributors&gt;&lt;authors&gt;&lt;author&gt;Cheesbrough, Monica&lt;/author&gt;&lt;/authors&gt;&lt;/contributors&gt;&lt;titles&gt;&lt;title&gt;District laboratory practice in tropical countries, part 2&lt;/title&gt;&lt;/titles&gt;&lt;dates&gt;&lt;year&gt;2005&lt;/year&gt;&lt;/dates&gt;&lt;publisher&gt;Cambridge university press&lt;/publisher&gt;&lt;isbn&gt;0521676312&lt;/isbn&gt;&lt;urls&gt;&lt;/urls&gt;&lt;/record&gt;&lt;/Cite&gt;&lt;Cite&gt;&lt;Author&gt;Rouf&lt;/Author&gt;&lt;Year&gt;2017&lt;/Year&gt;&lt;RecNum&gt;9&lt;/RecNum&gt;&lt;record&gt;&lt;rec-number&gt;9&lt;/rec-number&gt;&lt;foreign-keys&gt;&lt;key app="EN" db-id="rd022xefjxpxx2e95ai5z228rxdvz055a90f" timestamp="1745927399"&gt;9&lt;/key&gt;&lt;/foreign-keys&gt;&lt;ref-type name="Journal Article"&gt;17&lt;/ref-type&gt;&lt;contributors&gt;&lt;authors&gt;&lt;author&gt;Rouf, A&lt;/author&gt;&lt;author&gt;Kanojia, Varsha&lt;/author&gt;&lt;author&gt;Naik, HR&lt;/author&gt;&lt;author&gt;Naseer, Bazilla&lt;/author&gt;&lt;author&gt;Qadri, Tahiya&lt;/author&gt;&lt;/authors&gt;&lt;/contributors&gt;&lt;titles&gt;&lt;title&gt;An overview of microbial cell culture&lt;/title&gt;&lt;secondary-title&gt;Journal of Pharmacognosy and Phytochemistry&lt;/secondary-title&gt;&lt;/titles&gt;&lt;periodical&gt;&lt;full-title&gt;Journal of Pharmacognosy and Phytochemistry&lt;/full-title&gt;&lt;/periodical&gt;&lt;pages&gt;1923-1928&lt;/pages&gt;&lt;volume&gt;6&lt;/volume&gt;&lt;number&gt;6&lt;/number&gt;&lt;dates&gt;&lt;year&gt;2017&lt;/year&gt;&lt;/dates&gt;&lt;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1, 2)</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 xml:space="preserve">. </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Gram Staining</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 xml:space="preserve">Gram staining is a differential staining technique used to classify bacteria into Gram-positive and Gram-negative groups based on differences in their cell wall structure, particularly the thickness of the peptidoglycan layer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Notes&lt;/Author&gt;&lt;Year&gt;2022&lt;/Year&gt;&lt;RecNum&gt;95&lt;/RecNum&gt;&lt;DisplayText&gt;(3)&lt;/DisplayText&gt;&lt;record&gt;&lt;rec-number&gt;95&lt;/rec-number&gt;&lt;foreign-keys&gt;&lt;key app="EN" db-id="0etwsespyr0ra8er2vjvsaf62pe2pxtvas02" timestamp="1767298885"&gt;95&lt;/key&gt;&lt;/foreign-keys&gt;&lt;ref-type name="Web Page"&gt;12&lt;/ref-type&gt;&lt;contributors&gt;&lt;authors&gt;&lt;author&gt;Microbe Notes&lt;/author&gt;&lt;/authors&gt;&lt;/contributors&gt;&lt;titles&gt;&lt;title&gt;Gram Stain: Principle, Reagents, Procedure, and Result Interpretation&lt;/title&gt;&lt;secondary-title&gt;Microbe Notes&lt;/secondary-title&gt;&lt;/titles&gt;&lt;number&gt;2025/5/5&lt;/number&gt;&lt;dates&gt;&lt;year&gt;2022&lt;/year&gt;&lt;/dates&gt;&lt;urls&gt;&lt;related-urls&gt;&lt;url&gt;https://microbenotes.com/gram-stain-principle-reagents-procedure-and-result-interpretation/&lt;/url&gt;&lt;/related-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3)</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Principle</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Gram staining is based on the ability of bacterial cell walls to retain or lose the crystal violet- iodine complex during decolorization. Gram-positive bacteria have a thick peptidoglycan layer that retains the crystal violet- iodine complex after alcohol treatment and appears purple/violet. While, Gram-negative bacteria have a thin peptidoglycan layer and an outer lipid membrane. The decolorizer removes the crystal violet- iodine complex, and cells take up the counterstain, appearing pink/red.</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Materials and Reagents</w:t>
      </w:r>
    </w:p>
    <w:p w:rsidR="00323832" w:rsidRPr="00C01A97" w:rsidRDefault="00323832" w:rsidP="00C01A97">
      <w:pPr>
        <w:spacing w:before="120" w:after="120" w:line="480" w:lineRule="auto"/>
        <w:jc w:val="both"/>
        <w:rPr>
          <w:rFonts w:ascii="Times New Roman" w:hAnsi="Times New Roman" w:cs="Times New Roman"/>
          <w:color w:val="000000" w:themeColor="text1"/>
          <w:sz w:val="24"/>
          <w:szCs w:val="24"/>
        </w:rPr>
      </w:pPr>
      <w:r w:rsidRPr="00C01A97">
        <w:rPr>
          <w:rFonts w:ascii="Times New Roman" w:hAnsi="Times New Roman" w:cs="Times New Roman"/>
          <w:color w:val="000000" w:themeColor="text1"/>
          <w:sz w:val="24"/>
          <w:szCs w:val="24"/>
        </w:rPr>
        <w:t>Clean glass slide, bacterial culture, inoculating loop, Bunsen burner, staining rack, wash bottle (water), compound microscope with 100× oil immersion objective, crystal violet, gram’s iodine, acetone-alcohol, and safranin.</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Procedure</w:t>
      </w:r>
    </w:p>
    <w:p w:rsidR="00323832" w:rsidRPr="00C01A97" w:rsidRDefault="00323832" w:rsidP="00C01A97">
      <w:pPr>
        <w:pStyle w:val="ListParagraph"/>
        <w:numPr>
          <w:ilvl w:val="0"/>
          <w:numId w:val="41"/>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Prepare a thin bacterial smear on a clean slide.</w:t>
      </w:r>
    </w:p>
    <w:p w:rsidR="00323832" w:rsidRPr="00C01A97" w:rsidRDefault="00323832" w:rsidP="00C01A97">
      <w:pPr>
        <w:pStyle w:val="ListParagraph"/>
        <w:numPr>
          <w:ilvl w:val="0"/>
          <w:numId w:val="41"/>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Air-dry and heat-fix the smear.</w:t>
      </w:r>
    </w:p>
    <w:p w:rsidR="00323832" w:rsidRPr="00C01A97" w:rsidRDefault="00323832" w:rsidP="00C01A97">
      <w:pPr>
        <w:pStyle w:val="ListParagraph"/>
        <w:numPr>
          <w:ilvl w:val="0"/>
          <w:numId w:val="41"/>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Flood with crystal violet for 60 seconds; rinse.</w:t>
      </w:r>
    </w:p>
    <w:p w:rsidR="00323832" w:rsidRPr="00C01A97" w:rsidRDefault="00323832" w:rsidP="00C01A97">
      <w:pPr>
        <w:pStyle w:val="ListParagraph"/>
        <w:numPr>
          <w:ilvl w:val="0"/>
          <w:numId w:val="41"/>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Flood with Gram’s iodine for 60 seconds; rinse.</w:t>
      </w:r>
    </w:p>
    <w:p w:rsidR="00323832" w:rsidRPr="00C01A97" w:rsidRDefault="00323832" w:rsidP="00C01A97">
      <w:pPr>
        <w:pStyle w:val="ListParagraph"/>
        <w:numPr>
          <w:ilvl w:val="0"/>
          <w:numId w:val="41"/>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lastRenderedPageBreak/>
        <w:t>Decolorize with alcohol for 30 seconds; rinse.</w:t>
      </w:r>
    </w:p>
    <w:p w:rsidR="00323832" w:rsidRPr="00C01A97" w:rsidRDefault="00323832" w:rsidP="00C01A97">
      <w:pPr>
        <w:pStyle w:val="ListParagraph"/>
        <w:numPr>
          <w:ilvl w:val="0"/>
          <w:numId w:val="41"/>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Counterstain with safranin for 60 seconds; rinse.</w:t>
      </w:r>
    </w:p>
    <w:p w:rsidR="00323832" w:rsidRPr="00C01A97" w:rsidRDefault="00323832" w:rsidP="00C01A97">
      <w:pPr>
        <w:pStyle w:val="ListParagraph"/>
        <w:numPr>
          <w:ilvl w:val="0"/>
          <w:numId w:val="41"/>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Air-dry and examine under oil immersion (100×).</w:t>
      </w:r>
    </w:p>
    <w:p w:rsidR="00323832" w:rsidRPr="00C01A97" w:rsidRDefault="00323832" w:rsidP="00C01A97">
      <w:pPr>
        <w:spacing w:before="120" w:after="120" w:line="480" w:lineRule="auto"/>
        <w:jc w:val="both"/>
        <w:rPr>
          <w:rFonts w:ascii="Times New Roman" w:eastAsia="Times New Roman" w:hAnsi="Times New Roman" w:cs="Times New Roman"/>
          <w:b/>
          <w:vanish/>
          <w:sz w:val="24"/>
          <w:szCs w:val="24"/>
        </w:rPr>
      </w:pPr>
      <w:r w:rsidRPr="00C01A97">
        <w:rPr>
          <w:rFonts w:ascii="Times New Roman" w:eastAsia="Times New Roman" w:hAnsi="Times New Roman" w:cs="Times New Roman"/>
          <w:b/>
          <w:vanish/>
          <w:sz w:val="24"/>
          <w:szCs w:val="24"/>
        </w:rPr>
        <w:t>Result Interpretation</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Gram-positive bacteria: purple/violate cell.</w:t>
      </w:r>
    </w:p>
    <w:p w:rsidR="00EE1599"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 xml:space="preserve">Gram-negative bacteria: Pink/red cell. </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Biochemical tests for identification of Enterobacteriaceae</w:t>
      </w:r>
      <w:r w:rsidR="00EE1599" w:rsidRPr="00C01A97">
        <w:rPr>
          <w:rFonts w:ascii="Times New Roman" w:hAnsi="Times New Roman" w:cs="Times New Roman"/>
          <w:b/>
          <w:sz w:val="24"/>
          <w:szCs w:val="24"/>
        </w:rPr>
        <w:tab/>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 xml:space="preserve">Isolated bacterial colonies were identified as members of the Enterobacteriaceae family through a series of biochemical tests. These tests assessed metabolic characteristics and enzymatic activity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Cheesbrough&lt;/Author&gt;&lt;Year&gt;2005&lt;/Year&gt;&lt;RecNum&gt;143&lt;/RecNum&gt;&lt;DisplayText&gt;(1)&lt;/DisplayText&gt;&lt;record&gt;&lt;rec-number&gt;143&lt;/rec-number&gt;&lt;foreign-keys&gt;&lt;key app="EN" db-id="0etwsespyr0ra8er2vjvsaf62pe2pxtvas02" timestamp="1770295190"&gt;143&lt;/key&gt;&lt;/foreign-keys&gt;&lt;ref-type name="Book"&gt;6&lt;/ref-type&gt;&lt;contributors&gt;&lt;authors&gt;&lt;author&gt;Cheesbrough, Monica&lt;/author&gt;&lt;/authors&gt;&lt;/contributors&gt;&lt;titles&gt;&lt;title&gt;District laboratory practice in tropical countries, part 2&lt;/title&gt;&lt;/titles&gt;&lt;dates&gt;&lt;year&gt;2005&lt;/year&gt;&lt;/dates&gt;&lt;publisher&gt;Cambridge university press&lt;/publisher&gt;&lt;isbn&gt;0521676312&lt;/isbn&gt;&lt;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1)</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w:t>
      </w:r>
    </w:p>
    <w:p w:rsidR="00323832" w:rsidRPr="00C01A97" w:rsidRDefault="00323832" w:rsidP="00C01A97">
      <w:pPr>
        <w:spacing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Triple Sugar Iron (TSI) Test</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he Triple Sugar Iron (TSI) test is a biochemical assay used to identify bacteria based on their capacity to ferment specific sugars (glucose, lactose, and sucrose) and produce hydrogen sulfide gas. The medium contains phenol red as a pH indicator, three sugars (1% lactose, 1% sucrose, and 0.1% glucose), and sodium thiosulfate plus ferrous sulfate to detect hydrogen sulfide (H₂S) production.</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Principle</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TSI agar distinguishes bacteria by their patterns of carbohydrate fermentation and H₂S generation. Fermentation produces acid, turning the pH indicator from red/orange to yellow. Gas formation is seen as bubbles or cracks in the agar. Conversely, if the organism breaks down peptone proteins instead of sugars, alkaline byproducts are created, turning the medium a deeper red.</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lastRenderedPageBreak/>
        <w:t xml:space="preserve">The lower glucose concentration (0.1%) compared to lactose and sucrose (1% each) is crucial. It ensures that organisms that ferment only glucose will initially produce acid throughout the tube. On the slanted surface exposed to air, this acid quickly oxidizes, reverting the slant to a red (alkaline) color, while the sealed butt remains yellow (acidic). Organisms that can also ferment lactose or sucrose will produce excess acid, turning both the slant and butt yellow. Furthermore, H₂S production is detected when the gas reacts with ferrous sulfate in the medium, forming a visible black precipitate of ferrous sulfide, typically in the butt of the tube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Info&lt;/Author&gt;&lt;Year&gt;2022&lt;/Year&gt;&lt;RecNum&gt;82&lt;/RecNum&gt;&lt;DisplayText&gt;(4)&lt;/DisplayText&gt;&lt;record&gt;&lt;rec-number&gt;82&lt;/rec-number&gt;&lt;foreign-keys&gt;&lt;key app="EN" db-id="0etwsespyr0ra8er2vjvsaf62pe2pxtvas02" timestamp="1766923125"&gt;82&lt;/key&gt;&lt;/foreign-keys&gt;&lt;ref-type name="Web Page"&gt;12&lt;/ref-type&gt;&lt;contributors&gt;&lt;authors&gt;&lt;author&gt;Microbiology Info&lt;/author&gt;&lt;/authors&gt;&lt;/contributors&gt;&lt;titles&gt;&lt;title&gt;The Triple Sugar Iron (TSI) Test – Principle, Procedure, Uses and Interpretation&lt;/title&gt;&lt;/titles&gt;&lt;number&gt;5/5/2025&lt;/number&gt;&lt;dates&gt;&lt;year&gt;2022&lt;/year&gt;&lt;/dates&gt;&lt;pub-location&gt;place unknown&lt;/pub-location&gt;&lt;publisher&gt;publisher unknown&lt;/publisher&gt;&lt;work-type&gt;Internet&lt;/work-type&gt;&lt;urls&gt;&lt;related-urls&gt;&lt;url&gt;https://microbiologyinfo.com/triple-sugar-iron-tsi-test/&lt;/url&gt;&lt;/related-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4)</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Procedure</w:t>
      </w:r>
    </w:p>
    <w:p w:rsidR="00323832" w:rsidRPr="00C01A97" w:rsidRDefault="00323832" w:rsidP="00C01A97">
      <w:pPr>
        <w:pStyle w:val="ListParagraph"/>
        <w:numPr>
          <w:ilvl w:val="0"/>
          <w:numId w:val="20"/>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Using a sterile straight inoculation needle, pick a well-isolated bacterial colony.</w:t>
      </w:r>
    </w:p>
    <w:p w:rsidR="00323832" w:rsidRPr="00C01A97" w:rsidRDefault="00323832" w:rsidP="00C01A97">
      <w:pPr>
        <w:pStyle w:val="ListParagraph"/>
        <w:numPr>
          <w:ilvl w:val="0"/>
          <w:numId w:val="20"/>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Inoculate the TSI agar slant by first stabbing the needle deep to the bottom of the tube, then streaking the needle back and forth along the slanted surface.</w:t>
      </w:r>
    </w:p>
    <w:p w:rsidR="00323832" w:rsidRPr="00C01A97" w:rsidRDefault="00323832" w:rsidP="00C01A97">
      <w:pPr>
        <w:pStyle w:val="ListParagraph"/>
        <w:numPr>
          <w:ilvl w:val="0"/>
          <w:numId w:val="20"/>
        </w:numPr>
        <w:spacing w:before="120" w:after="240" w:line="480" w:lineRule="auto"/>
        <w:jc w:val="both"/>
        <w:rPr>
          <w:rFonts w:ascii="Times New Roman" w:hAnsi="Times New Roman" w:cs="Times New Roman"/>
          <w:sz w:val="24"/>
          <w:szCs w:val="24"/>
        </w:rPr>
      </w:pPr>
      <w:r w:rsidRPr="00C01A97">
        <w:rPr>
          <w:rFonts w:ascii="Times New Roman" w:hAnsi="Times New Roman" w:cs="Times New Roman"/>
          <w:sz w:val="24"/>
          <w:szCs w:val="24"/>
        </w:rPr>
        <w:t>Loosen the tube cap and incubate at 35–37°C for 18–24 hours.</w:t>
      </w:r>
    </w:p>
    <w:p w:rsidR="00323832" w:rsidRPr="00C01A97" w:rsidRDefault="00323832" w:rsidP="00C01A97">
      <w:pPr>
        <w:spacing w:before="24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Result interpretation</w:t>
      </w:r>
      <w:r w:rsidRPr="00C01A97">
        <w:rPr>
          <w:rFonts w:ascii="Times New Roman" w:hAnsi="Times New Roman" w:cs="Times New Roman"/>
          <w:sz w:val="24"/>
          <w:szCs w:val="24"/>
        </w:rPr>
        <w:t xml:space="preserve">: </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Red / Yellow: Ferments glucose only.</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Yellow / Yellow: Ferments lactose and/or sucrose.</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Red / Red: Does not ferment sugars.</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Blackening: Produces H₂S.</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Bubbles/Cracks: Produces gas.</w:t>
      </w:r>
    </w:p>
    <w:p w:rsidR="00323832" w:rsidRPr="00C01A97" w:rsidRDefault="00323832" w:rsidP="00C01A97">
      <w:pPr>
        <w:spacing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Simmons Citrate Agar (Citrate utilization test)</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Simmons Citrate Agar is a diagnostic medium used to differentiate members of the Enterobacteriaceae family by determining their ability to use citrate as their only carbon source.</w:t>
      </w:r>
    </w:p>
    <w:p w:rsidR="00323832" w:rsidRPr="00C01A97" w:rsidRDefault="00323832" w:rsidP="00C01A97">
      <w:pPr>
        <w:spacing w:line="480" w:lineRule="auto"/>
        <w:jc w:val="both"/>
        <w:rPr>
          <w:rFonts w:ascii="Times New Roman" w:hAnsi="Times New Roman" w:cs="Times New Roman"/>
          <w:sz w:val="24"/>
          <w:szCs w:val="24"/>
        </w:rPr>
      </w:pPr>
      <w:r w:rsidRPr="00C01A97">
        <w:rPr>
          <w:rFonts w:ascii="Times New Roman" w:hAnsi="Times New Roman" w:cs="Times New Roman"/>
          <w:b/>
          <w:sz w:val="24"/>
          <w:szCs w:val="24"/>
        </w:rPr>
        <w:lastRenderedPageBreak/>
        <w:t>Principle</w:t>
      </w:r>
      <w:r w:rsidRPr="00C01A97">
        <w:rPr>
          <w:rFonts w:ascii="Times New Roman" w:hAnsi="Times New Roman" w:cs="Times New Roman"/>
          <w:b/>
          <w:sz w:val="24"/>
          <w:szCs w:val="24"/>
        </w:rPr>
        <w:br/>
      </w:r>
      <w:r w:rsidRPr="00C01A97">
        <w:rPr>
          <w:rFonts w:ascii="Times New Roman" w:hAnsi="Times New Roman" w:cs="Times New Roman"/>
          <w:sz w:val="24"/>
          <w:szCs w:val="24"/>
        </w:rPr>
        <w:t xml:space="preserve">The medium tests an organism's capacity to metabolize citrate for energy. Sodium citrate is provided as the sole carbon compound. Bacteria that can utilize citrate possess the enzyme citrate-permease, which transports citrate into the cell where it is converted to pyruvate for energy production. As citrate is metabolized, ammonium salts in the medium are broken down into ammonia, increasing the pH and making the environment alkaline. This pH shift changes the color of the pH indicator bromothymol blue from its original green to a bright blue at a pH above 7.6, signaling a positive result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Info&lt;/Author&gt;&lt;Year&gt;2022&lt;/Year&gt;&lt;RecNum&gt;83&lt;/RecNum&gt;&lt;DisplayText&gt;(5)&lt;/DisplayText&gt;&lt;record&gt;&lt;rec-number&gt;83&lt;/rec-number&gt;&lt;foreign-keys&gt;&lt;key app="EN" db-id="0etwsespyr0ra8er2vjvsaf62pe2pxtvas02" timestamp="1766923728"&gt;83&lt;/key&gt;&lt;/foreign-keys&gt;&lt;ref-type name="Web Page"&gt;12&lt;/ref-type&gt;&lt;contributors&gt;&lt;authors&gt;&lt;author&gt;Microbiology Info&lt;/author&gt;&lt;/authors&gt;&lt;/contributors&gt;&lt;titles&gt;&lt;title&gt;Simmons Citrate Agar- Composition, Principle, Uses, Preparation and Result Interpretation&lt;/title&gt;&lt;/titles&gt;&lt;number&gt;5/5/2025&lt;/number&gt;&lt;dates&gt;&lt;year&gt;2022&lt;/year&gt;&lt;/dates&gt;&lt;pub-location&gt;place unknown&lt;/pub-location&gt;&lt;publisher&gt;publisher unknown&lt;/publisher&gt;&lt;work-type&gt;Internet&lt;/work-type&gt;&lt;urls&gt;&lt;related-urls&gt;&lt;url&gt;https://microbiologyinfo.com/simmons-citrate-agar-composition-principle-uses-preparation-and-result-interpretation/&lt;/url&gt;&lt;/related-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5)</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Procedure</w:t>
      </w:r>
    </w:p>
    <w:p w:rsidR="00323832" w:rsidRPr="00C01A97" w:rsidRDefault="00323832" w:rsidP="00C01A97">
      <w:pPr>
        <w:pStyle w:val="ListParagraph"/>
        <w:numPr>
          <w:ilvl w:val="0"/>
          <w:numId w:val="23"/>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Using a sterile straight needle, pick a well-isolated bacterial colony.</w:t>
      </w:r>
    </w:p>
    <w:p w:rsidR="00323832" w:rsidRPr="00C01A97" w:rsidRDefault="00323832" w:rsidP="00C01A97">
      <w:pPr>
        <w:pStyle w:val="ListParagraph"/>
        <w:numPr>
          <w:ilvl w:val="0"/>
          <w:numId w:val="23"/>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Inoculate a citrate agar slant by first stabbing the needle to the bottom of the tube, then streaking it along the surface of the slant.</w:t>
      </w:r>
    </w:p>
    <w:p w:rsidR="00323832" w:rsidRPr="00C01A97" w:rsidRDefault="00323832" w:rsidP="00C01A97">
      <w:pPr>
        <w:pStyle w:val="ListParagraph"/>
        <w:numPr>
          <w:ilvl w:val="0"/>
          <w:numId w:val="23"/>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Incubate the loosely capped tube at 35–37°C for 18–24 hours.</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Result Interpretation</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Positive Result:</w:t>
      </w:r>
      <w:r w:rsidRPr="00C01A97">
        <w:rPr>
          <w:rFonts w:ascii="Times New Roman" w:hAnsi="Times New Roman" w:cs="Times New Roman"/>
          <w:sz w:val="24"/>
          <w:szCs w:val="24"/>
        </w:rPr>
        <w:t> A color change of the medium from green to a bright blue indicates citrate utilization and an alkaline reaction.</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Negative Result:</w:t>
      </w:r>
      <w:r w:rsidRPr="00C01A97">
        <w:rPr>
          <w:rFonts w:ascii="Times New Roman" w:hAnsi="Times New Roman" w:cs="Times New Roman"/>
          <w:sz w:val="24"/>
          <w:szCs w:val="24"/>
        </w:rPr>
        <w:t> No color change (the medium remains green) indicates the organism cannot use citrate as a carbon source.</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Motility test (SIM media)</w:t>
      </w:r>
    </w:p>
    <w:p w:rsidR="00323832" w:rsidRPr="00C01A97" w:rsidRDefault="00323832" w:rsidP="00C01A97">
      <w:pPr>
        <w:spacing w:line="480" w:lineRule="auto"/>
        <w:jc w:val="both"/>
        <w:rPr>
          <w:rFonts w:ascii="Times New Roman" w:hAnsi="Times New Roman" w:cs="Times New Roman"/>
          <w:sz w:val="24"/>
          <w:szCs w:val="24"/>
        </w:rPr>
      </w:pPr>
      <w:r w:rsidRPr="00C01A97">
        <w:rPr>
          <w:rFonts w:ascii="Times New Roman" w:hAnsi="Times New Roman" w:cs="Times New Roman"/>
          <w:sz w:val="24"/>
          <w:szCs w:val="24"/>
        </w:rPr>
        <w:t>Motility is the ability of an organism to move independently. In bacteria, this movement is primarily achieved through flagella. It is important to determine if a bacterium is motile and to distinguish motile from non-motile strains.</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lastRenderedPageBreak/>
        <w:t>Principle</w:t>
      </w:r>
      <w:r w:rsidRPr="00C01A97">
        <w:rPr>
          <w:rFonts w:ascii="Times New Roman" w:hAnsi="Times New Roman" w:cs="Times New Roman"/>
          <w:sz w:val="24"/>
          <w:szCs w:val="24"/>
        </w:rPr>
        <w:br/>
        <w:t xml:space="preserve">Motility is commonly assessed using Sulphide Indole Motility media (SIM). In such media, motile bacteria can migrate away from the inoculation point, producing a diffuse, cloudy growth pattern visible to the eye. After stabbing an inoculum into the center of the tube, motile organisms will grow out from the stab line, often clouding the entire tube, while non-motile bacteria will only grow along the precise path of the inoculation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Info&lt;/Author&gt;&lt;Year&gt;2022&lt;/Year&gt;&lt;RecNum&gt;84&lt;/RecNum&gt;&lt;DisplayText&gt;(6)&lt;/DisplayText&gt;&lt;record&gt;&lt;rec-number&gt;84&lt;/rec-number&gt;&lt;foreign-keys&gt;&lt;key app="EN" db-id="0etwsespyr0ra8er2vjvsaf62pe2pxtvas02" timestamp="1766924325"&gt;84&lt;/key&gt;&lt;/foreign-keys&gt;&lt;ref-type name="Web Page"&gt;12&lt;/ref-type&gt;&lt;contributors&gt;&lt;authors&gt;&lt;author&gt;Microbiology Info&lt;/author&gt;&lt;/authors&gt;&lt;/contributors&gt;&lt;titles&gt;&lt;title&gt;Motility Test – Principle, Procedure, Uses and Interpretation&lt;/title&gt;&lt;/titles&gt;&lt;number&gt;5/5/2025&lt;/number&gt;&lt;dates&gt;&lt;year&gt;2022&lt;/year&gt;&lt;/dates&gt;&lt;pub-location&gt;place unknown&lt;/pub-location&gt;&lt;publisher&gt;publisher unknown&lt;/publisher&gt;&lt;urls&gt;&lt;related-urls&gt;&lt;url&gt;https://microbiologyinfo.com/motility-test/&lt;/url&gt;&lt;/related-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6)</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Procedure</w:t>
      </w:r>
    </w:p>
    <w:p w:rsidR="00323832" w:rsidRPr="00C01A97" w:rsidRDefault="00323832" w:rsidP="00C01A97">
      <w:pPr>
        <w:pStyle w:val="ListParagraph"/>
        <w:numPr>
          <w:ilvl w:val="0"/>
          <w:numId w:val="26"/>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Using a sterile straight needle, pick a colony from a young (18-24 hour) agar culture.</w:t>
      </w:r>
    </w:p>
    <w:p w:rsidR="00323832" w:rsidRPr="00C01A97" w:rsidRDefault="00323832" w:rsidP="00C01A97">
      <w:pPr>
        <w:pStyle w:val="ListParagraph"/>
        <w:numPr>
          <w:ilvl w:val="0"/>
          <w:numId w:val="26"/>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Carefully stab the needle into the center of the semi-solid agar medium to a depth of 1/3 to 1/2 inch. Withdraw the needle along the exact same path to avoid spreading.</w:t>
      </w:r>
    </w:p>
    <w:p w:rsidR="00323832" w:rsidRPr="00C01A97" w:rsidRDefault="00323832" w:rsidP="00C01A97">
      <w:pPr>
        <w:pStyle w:val="ListParagraph"/>
        <w:numPr>
          <w:ilvl w:val="0"/>
          <w:numId w:val="26"/>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Incubate the tube at 35–37°C and observe daily for up to 7 days.</w:t>
      </w:r>
    </w:p>
    <w:p w:rsidR="00323832" w:rsidRPr="00C01A97" w:rsidRDefault="00323832" w:rsidP="00C01A97">
      <w:pPr>
        <w:pStyle w:val="ListParagraph"/>
        <w:numPr>
          <w:ilvl w:val="0"/>
          <w:numId w:val="26"/>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Look for a diffuse zone of growth extending from the inoculation line.</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Result Interpretation</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Positive (Motile):</w:t>
      </w:r>
      <w:r w:rsidRPr="00C01A97">
        <w:rPr>
          <w:rFonts w:ascii="Times New Roman" w:hAnsi="Times New Roman" w:cs="Times New Roman"/>
          <w:sz w:val="24"/>
          <w:szCs w:val="24"/>
        </w:rPr>
        <w:t> Hazy, spreading growth that makes the medium appear slightly opaque or cloudy throughout.</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Negative (Non-Motile): </w:t>
      </w:r>
      <w:r w:rsidRPr="00C01A97">
        <w:rPr>
          <w:rFonts w:ascii="Times New Roman" w:hAnsi="Times New Roman" w:cs="Times New Roman"/>
          <w:sz w:val="24"/>
          <w:szCs w:val="24"/>
        </w:rPr>
        <w:t>Growth is strictly confined to the stab line, leaving the rest of the medium clear and transparent.</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Indole test (SIM media)</w:t>
      </w:r>
    </w:p>
    <w:p w:rsidR="00323832" w:rsidRPr="00C01A97" w:rsidRDefault="00323832" w:rsidP="00C01A97">
      <w:pPr>
        <w:spacing w:before="120" w:after="120" w:line="480" w:lineRule="auto"/>
        <w:jc w:val="both"/>
        <w:rPr>
          <w:rFonts w:ascii="Times New Roman" w:eastAsia="Times New Roman" w:hAnsi="Times New Roman" w:cs="Times New Roman"/>
          <w:color w:val="000000" w:themeColor="text1"/>
          <w:sz w:val="24"/>
          <w:szCs w:val="24"/>
        </w:rPr>
      </w:pPr>
      <w:r w:rsidRPr="00C01A97">
        <w:rPr>
          <w:rFonts w:ascii="Times New Roman" w:eastAsia="Times New Roman" w:hAnsi="Times New Roman" w:cs="Times New Roman"/>
          <w:color w:val="0F1115"/>
          <w:sz w:val="24"/>
          <w:szCs w:val="24"/>
        </w:rPr>
        <w:t>The indole test identifies bacterial species based on their ability to produce the enzyme tryptophanase, which breaks down the amino acid tryptophan into indole and other byproducts. Following incubation, the addition of Kovac's reagent produces a red color in the presence of indole. This test is clinically useful for differentiating between certain pathogens, such as indole-</w:t>
      </w:r>
      <w:r w:rsidRPr="00C01A97">
        <w:rPr>
          <w:rFonts w:ascii="Times New Roman" w:eastAsia="Times New Roman" w:hAnsi="Times New Roman" w:cs="Times New Roman"/>
          <w:color w:val="000000" w:themeColor="text1"/>
          <w:sz w:val="24"/>
          <w:szCs w:val="24"/>
        </w:rPr>
        <w:lastRenderedPageBreak/>
        <w:t xml:space="preserve">negative </w:t>
      </w:r>
      <w:r w:rsidRPr="00C01A97">
        <w:rPr>
          <w:rFonts w:ascii="Times New Roman" w:eastAsia="Times New Roman" w:hAnsi="Times New Roman" w:cs="Times New Roman"/>
          <w:i/>
          <w:iCs/>
          <w:color w:val="000000" w:themeColor="text1"/>
          <w:sz w:val="24"/>
          <w:szCs w:val="24"/>
        </w:rPr>
        <w:t>P. mirabilis</w:t>
      </w:r>
      <w:r w:rsidRPr="00C01A97">
        <w:rPr>
          <w:rFonts w:ascii="Times New Roman" w:eastAsia="Times New Roman" w:hAnsi="Times New Roman" w:cs="Times New Roman"/>
          <w:color w:val="000000" w:themeColor="text1"/>
          <w:sz w:val="24"/>
          <w:szCs w:val="24"/>
        </w:rPr>
        <w:t xml:space="preserve"> and indole-positive </w:t>
      </w:r>
      <w:r w:rsidRPr="00C01A97">
        <w:rPr>
          <w:rFonts w:ascii="Times New Roman" w:eastAsia="Times New Roman" w:hAnsi="Times New Roman" w:cs="Times New Roman"/>
          <w:i/>
          <w:iCs/>
          <w:color w:val="000000" w:themeColor="text1"/>
          <w:sz w:val="24"/>
          <w:szCs w:val="24"/>
        </w:rPr>
        <w:t>P. vulgaris</w:t>
      </w:r>
      <w:r w:rsidRPr="00C01A97">
        <w:rPr>
          <w:rFonts w:ascii="Times New Roman" w:eastAsia="Times New Roman" w:hAnsi="Times New Roman" w:cs="Times New Roman"/>
          <w:color w:val="000000" w:themeColor="text1"/>
          <w:sz w:val="24"/>
          <w:szCs w:val="24"/>
        </w:rPr>
        <w:t xml:space="preserve">, indole-negative </w:t>
      </w:r>
      <w:r w:rsidRPr="00C01A97">
        <w:rPr>
          <w:rFonts w:ascii="Times New Roman" w:eastAsia="Times New Roman" w:hAnsi="Times New Roman" w:cs="Times New Roman"/>
          <w:i/>
          <w:iCs/>
          <w:color w:val="000000" w:themeColor="text1"/>
          <w:sz w:val="24"/>
          <w:szCs w:val="24"/>
        </w:rPr>
        <w:t>K. pneumoniae</w:t>
      </w:r>
      <w:r w:rsidRPr="00C01A97">
        <w:rPr>
          <w:rFonts w:ascii="Times New Roman" w:eastAsia="Times New Roman" w:hAnsi="Times New Roman" w:cs="Times New Roman"/>
          <w:color w:val="000000" w:themeColor="text1"/>
          <w:sz w:val="24"/>
          <w:szCs w:val="24"/>
        </w:rPr>
        <w:t xml:space="preserve"> and indole-positive </w:t>
      </w:r>
      <w:r w:rsidRPr="00C01A97">
        <w:rPr>
          <w:rFonts w:ascii="Times New Roman" w:eastAsia="Times New Roman" w:hAnsi="Times New Roman" w:cs="Times New Roman"/>
          <w:i/>
          <w:iCs/>
          <w:color w:val="000000" w:themeColor="text1"/>
          <w:sz w:val="24"/>
          <w:szCs w:val="24"/>
        </w:rPr>
        <w:t>K. oxytoca</w:t>
      </w:r>
      <w:r w:rsidRPr="00C01A97">
        <w:rPr>
          <w:rFonts w:ascii="Times New Roman" w:eastAsia="Times New Roman" w:hAnsi="Times New Roman" w:cs="Times New Roman"/>
          <w:color w:val="000000" w:themeColor="text1"/>
          <w:sz w:val="24"/>
          <w:szCs w:val="24"/>
        </w:rPr>
        <w:t xml:space="preserve">, as well as indole-negative </w:t>
      </w:r>
      <w:r w:rsidRPr="00C01A97">
        <w:rPr>
          <w:rFonts w:ascii="Times New Roman" w:eastAsia="Times New Roman" w:hAnsi="Times New Roman" w:cs="Times New Roman"/>
          <w:i/>
          <w:iCs/>
          <w:color w:val="000000" w:themeColor="text1"/>
          <w:sz w:val="24"/>
          <w:szCs w:val="24"/>
        </w:rPr>
        <w:t>C. freundii</w:t>
      </w:r>
      <w:r w:rsidRPr="00C01A97">
        <w:rPr>
          <w:rFonts w:ascii="Times New Roman" w:eastAsia="Times New Roman" w:hAnsi="Times New Roman" w:cs="Times New Roman"/>
          <w:color w:val="000000" w:themeColor="text1"/>
          <w:sz w:val="24"/>
          <w:szCs w:val="24"/>
        </w:rPr>
        <w:t xml:space="preserve"> and indole-positive </w:t>
      </w:r>
      <w:r w:rsidRPr="00C01A97">
        <w:rPr>
          <w:rFonts w:ascii="Times New Roman" w:eastAsia="Times New Roman" w:hAnsi="Times New Roman" w:cs="Times New Roman"/>
          <w:i/>
          <w:iCs/>
          <w:color w:val="000000" w:themeColor="text1"/>
          <w:sz w:val="24"/>
          <w:szCs w:val="24"/>
        </w:rPr>
        <w:t xml:space="preserve">C. koseri </w:t>
      </w:r>
      <w:r w:rsidRPr="00C01A97">
        <w:rPr>
          <w:rFonts w:ascii="Times New Roman" w:eastAsia="Times New Roman" w:hAnsi="Times New Roman" w:cs="Times New Roman"/>
          <w:iCs/>
          <w:color w:val="000000" w:themeColor="text1"/>
          <w:sz w:val="24"/>
          <w:szCs w:val="24"/>
        </w:rPr>
        <w:fldChar w:fldCharType="begin"/>
      </w:r>
      <w:r w:rsidRPr="00C01A97">
        <w:rPr>
          <w:rFonts w:ascii="Times New Roman" w:eastAsia="Times New Roman" w:hAnsi="Times New Roman" w:cs="Times New Roman"/>
          <w:iCs/>
          <w:color w:val="000000" w:themeColor="text1"/>
          <w:sz w:val="24"/>
          <w:szCs w:val="24"/>
        </w:rPr>
        <w:instrText xml:space="preserve"> ADDIN EN.CITE &lt;EndNote&gt;&lt;Cite&gt;&lt;Author&gt;Info&lt;/Author&gt;&lt;Year&gt;2022&lt;/Year&gt;&lt;RecNum&gt;85&lt;/RecNum&gt;&lt;DisplayText&gt;(7)&lt;/DisplayText&gt;&lt;record&gt;&lt;rec-number&gt;85&lt;/rec-number&gt;&lt;foreign-keys&gt;&lt;key app="EN" db-id="0etwsespyr0ra8er2vjvsaf62pe2pxtvas02" timestamp="1766924876"&gt;85&lt;/key&gt;&lt;/foreign-keys&gt;&lt;ref-type name="Web Page"&gt;12&lt;/ref-type&gt;&lt;contributors&gt;&lt;authors&gt;&lt;author&gt;Microbiology Info&lt;/author&gt;&lt;/authors&gt;&lt;/contributors&gt;&lt;titles&gt;&lt;title&gt;Indole Test- Principle, Reagents, Procedure, Result Interpretation and Limitations&lt;/title&gt;&lt;/titles&gt;&lt;number&gt;5/5/2025&lt;/number&gt;&lt;dates&gt;&lt;year&gt;2022&lt;/year&gt;&lt;/dates&gt;&lt;pub-location&gt;place unknown&lt;/pub-location&gt;&lt;publisher&gt;publisher unknown&lt;/publisher&gt;&lt;work-type&gt;Internet&lt;/work-type&gt;&lt;urls&gt;&lt;related-urls&gt;&lt;url&gt;https://microbiologyinfo.com/indole-test-principle-reagents-procedure-result-interpretation-and-limitations/&lt;/url&gt;&lt;/related-urls&gt;&lt;/urls&gt;&lt;/record&gt;&lt;/Cite&gt;&lt;/EndNote&gt;</w:instrText>
      </w:r>
      <w:r w:rsidRPr="00C01A97">
        <w:rPr>
          <w:rFonts w:ascii="Times New Roman" w:eastAsia="Times New Roman" w:hAnsi="Times New Roman" w:cs="Times New Roman"/>
          <w:iCs/>
          <w:color w:val="000000" w:themeColor="text1"/>
          <w:sz w:val="24"/>
          <w:szCs w:val="24"/>
        </w:rPr>
        <w:fldChar w:fldCharType="separate"/>
      </w:r>
      <w:r w:rsidRPr="00C01A97">
        <w:rPr>
          <w:rFonts w:ascii="Times New Roman" w:eastAsia="Times New Roman" w:hAnsi="Times New Roman" w:cs="Times New Roman"/>
          <w:iCs/>
          <w:noProof/>
          <w:color w:val="000000" w:themeColor="text1"/>
          <w:sz w:val="24"/>
          <w:szCs w:val="24"/>
        </w:rPr>
        <w:t>(7)</w:t>
      </w:r>
      <w:r w:rsidRPr="00C01A97">
        <w:rPr>
          <w:rFonts w:ascii="Times New Roman" w:eastAsia="Times New Roman" w:hAnsi="Times New Roman" w:cs="Times New Roman"/>
          <w:iCs/>
          <w:color w:val="000000" w:themeColor="text1"/>
          <w:sz w:val="24"/>
          <w:szCs w:val="24"/>
        </w:rPr>
        <w:fldChar w:fldCharType="end"/>
      </w:r>
      <w:r w:rsidRPr="00C01A97">
        <w:rPr>
          <w:rFonts w:ascii="Times New Roman" w:eastAsia="Times New Roman" w:hAnsi="Times New Roman" w:cs="Times New Roman"/>
          <w:color w:val="000000" w:themeColor="text1"/>
          <w:sz w:val="24"/>
          <w:szCs w:val="24"/>
        </w:rPr>
        <w:t>.</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Procedure</w:t>
      </w:r>
    </w:p>
    <w:p w:rsidR="00323832" w:rsidRPr="00C01A97" w:rsidRDefault="00323832" w:rsidP="00C01A97">
      <w:pPr>
        <w:pStyle w:val="ListParagraph"/>
        <w:numPr>
          <w:ilvl w:val="0"/>
          <w:numId w:val="30"/>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Inoculate a sterile tube containing tryptophan (SIM medium) with a 18-24 hour bacterial culture.</w:t>
      </w:r>
    </w:p>
    <w:p w:rsidR="00323832" w:rsidRPr="00C01A97" w:rsidRDefault="00323832" w:rsidP="00C01A97">
      <w:pPr>
        <w:pStyle w:val="ListParagraph"/>
        <w:numPr>
          <w:ilvl w:val="0"/>
          <w:numId w:val="30"/>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Incubate the tube at 37°C for 24-28 hours.</w:t>
      </w:r>
    </w:p>
    <w:p w:rsidR="00323832" w:rsidRPr="00C01A97" w:rsidRDefault="00323832" w:rsidP="00C01A97">
      <w:pPr>
        <w:pStyle w:val="ListParagraph"/>
        <w:numPr>
          <w:ilvl w:val="0"/>
          <w:numId w:val="30"/>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Add approximately 0.5 ml of Kovac's reagent to the tube.</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Result Interpretation</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Positive:</w:t>
      </w:r>
      <w:r w:rsidRPr="00C01A97">
        <w:rPr>
          <w:rFonts w:ascii="Times New Roman" w:hAnsi="Times New Roman" w:cs="Times New Roman"/>
          <w:sz w:val="24"/>
          <w:szCs w:val="24"/>
        </w:rPr>
        <w:t> Formation of a pink to red ring in the reagent layer shortly after adding Kovac's reagent.</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Negative:</w:t>
      </w:r>
      <w:r w:rsidRPr="00C01A97">
        <w:rPr>
          <w:rFonts w:ascii="Times New Roman" w:hAnsi="Times New Roman" w:cs="Times New Roman"/>
          <w:sz w:val="24"/>
          <w:szCs w:val="24"/>
        </w:rPr>
        <w:t> No color change; the reagent layer remains its original yellow color.</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Lysine decarboxylase test (LDC)</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Lysine decarboxylase test (LDC) slants tests organisms for the ability to decarboxylase lysine. It is an anaerobic process which occurs in the butt of the media.</w:t>
      </w:r>
    </w:p>
    <w:p w:rsidR="00323832" w:rsidRPr="00C01A97" w:rsidRDefault="00323832" w:rsidP="00C01A97">
      <w:pPr>
        <w:spacing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Principle</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Lysine decarboxylase test (LDC) medium contains lysine, peptones, small amount of glucose, ferric ammonium citrate, and sodium thiosulfate. The medium has an aerobic slant and an anaerobic butt.</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 xml:space="preserve">When glucose is fermented, the butt of the medium becomes acidic (yellow). If the organism produces lysine decarboxylase, cadaverine is formed. Cadaverine neutralizes the organic acids formed by glucose fermentation, and the butt of the medium reverts to the alkaline state (purple). </w:t>
      </w:r>
      <w:r w:rsidRPr="00C01A97">
        <w:rPr>
          <w:rFonts w:ascii="Times New Roman" w:hAnsi="Times New Roman" w:cs="Times New Roman"/>
          <w:sz w:val="24"/>
          <w:szCs w:val="24"/>
        </w:rPr>
        <w:lastRenderedPageBreak/>
        <w:t xml:space="preserve">If the decarboxylase is not produced, the butt remains acidic (yellow). Bromocresol purple, the pH indicator, is yellow at or below pH 5.2 and purple at or above pH 6.8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Info&lt;/Author&gt;&lt;Year&gt;2022&lt;/Year&gt;&lt;RecNum&gt;86&lt;/RecNum&gt;&lt;DisplayText&gt;(8)&lt;/DisplayText&gt;&lt;record&gt;&lt;rec-number&gt;86&lt;/rec-number&gt;&lt;foreign-keys&gt;&lt;key app="EN" db-id="0etwsespyr0ra8er2vjvsaf62pe2pxtvas02" timestamp="1766925286"&gt;86&lt;/key&gt;&lt;/foreign-keys&gt;&lt;ref-type name="Web Page"&gt;12&lt;/ref-type&gt;&lt;contributors&gt;&lt;authors&gt;&lt;author&gt;Microbiology Info&lt;/author&gt;&lt;/authors&gt;&lt;/contributors&gt;&lt;titles&gt;&lt;title&gt;Lysine Iron Agar (LIA) Slants Test – Procedure, Uses and Interpretation&lt;/title&gt;&lt;/titles&gt;&lt;number&gt;5/5/2025&lt;/number&gt;&lt;dates&gt;&lt;year&gt;2022&lt;/year&gt;&lt;/dates&gt;&lt;pub-location&gt;place unknown&lt;/pub-location&gt;&lt;publisher&gt;publisher unknown&lt;/publisher&gt;&lt;urls&gt;&lt;related-urls&gt;&lt;url&gt;https://microbiologyinfo.com/lysine-iron-agar-slants-test/&lt;/url&gt;&lt;/related-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8)</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w:t>
      </w:r>
    </w:p>
    <w:p w:rsidR="00323832" w:rsidRPr="00C01A97" w:rsidRDefault="00323832" w:rsidP="00C01A97">
      <w:pPr>
        <w:spacing w:before="120" w:after="24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Procedure</w:t>
      </w:r>
    </w:p>
    <w:p w:rsidR="00323832" w:rsidRPr="00C01A97" w:rsidRDefault="00323832" w:rsidP="00C01A97">
      <w:pPr>
        <w:pStyle w:val="ListParagraph"/>
        <w:numPr>
          <w:ilvl w:val="0"/>
          <w:numId w:val="11"/>
        </w:numPr>
        <w:spacing w:before="120" w:after="240" w:line="480" w:lineRule="auto"/>
        <w:jc w:val="both"/>
        <w:rPr>
          <w:rFonts w:ascii="Times New Roman" w:hAnsi="Times New Roman" w:cs="Times New Roman"/>
          <w:sz w:val="24"/>
          <w:szCs w:val="24"/>
        </w:rPr>
      </w:pPr>
      <w:r w:rsidRPr="00C01A97">
        <w:rPr>
          <w:rFonts w:ascii="Times New Roman" w:hAnsi="Times New Roman" w:cs="Times New Roman"/>
          <w:sz w:val="24"/>
          <w:szCs w:val="24"/>
        </w:rPr>
        <w:t>With a straight inoculating needle, inoculate LDC by twice stabbing through the center of the medium to the bottom of the tube and then streaking the slant.</w:t>
      </w:r>
    </w:p>
    <w:p w:rsidR="00323832" w:rsidRPr="00C01A97" w:rsidRDefault="00323832" w:rsidP="00C01A97">
      <w:pPr>
        <w:pStyle w:val="ListParagraph"/>
        <w:numPr>
          <w:ilvl w:val="0"/>
          <w:numId w:val="11"/>
        </w:numPr>
        <w:spacing w:before="120" w:after="240" w:line="480" w:lineRule="auto"/>
        <w:jc w:val="both"/>
        <w:rPr>
          <w:rFonts w:ascii="Times New Roman" w:hAnsi="Times New Roman" w:cs="Times New Roman"/>
          <w:sz w:val="24"/>
          <w:szCs w:val="24"/>
        </w:rPr>
      </w:pPr>
      <w:r w:rsidRPr="00C01A97">
        <w:rPr>
          <w:rFonts w:ascii="Times New Roman" w:hAnsi="Times New Roman" w:cs="Times New Roman"/>
          <w:sz w:val="24"/>
          <w:szCs w:val="24"/>
        </w:rPr>
        <w:t>Cap the tube tightly and incubate at 35°-37°C in ambient air for 18 to 24 hours.</w:t>
      </w:r>
    </w:p>
    <w:p w:rsidR="00323832" w:rsidRPr="00C01A97" w:rsidRDefault="00323832" w:rsidP="00C01A97">
      <w:pPr>
        <w:pStyle w:val="ListParagraph"/>
        <w:numPr>
          <w:ilvl w:val="0"/>
          <w:numId w:val="11"/>
        </w:numPr>
        <w:spacing w:before="120" w:after="240" w:line="480" w:lineRule="auto"/>
        <w:jc w:val="both"/>
        <w:rPr>
          <w:rFonts w:ascii="Times New Roman" w:hAnsi="Times New Roman" w:cs="Times New Roman"/>
          <w:sz w:val="24"/>
          <w:szCs w:val="24"/>
        </w:rPr>
      </w:pPr>
      <w:r w:rsidRPr="00C01A97">
        <w:rPr>
          <w:rFonts w:ascii="Times New Roman" w:hAnsi="Times New Roman" w:cs="Times New Roman"/>
          <w:sz w:val="24"/>
          <w:szCs w:val="24"/>
        </w:rPr>
        <w:t>Examine at 18 – 24 and 40 – 48 hours for growth and color changes in tube butt and slant, and for blackening at the apex of slant.</w:t>
      </w:r>
    </w:p>
    <w:p w:rsidR="00323832" w:rsidRPr="00C01A97" w:rsidRDefault="00323832" w:rsidP="00C01A97">
      <w:pPr>
        <w:spacing w:before="24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Result interpretation</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Positive:</w:t>
      </w:r>
      <w:r w:rsidRPr="00C01A97">
        <w:rPr>
          <w:rFonts w:ascii="Times New Roman" w:hAnsi="Times New Roman" w:cs="Times New Roman"/>
          <w:sz w:val="24"/>
          <w:szCs w:val="24"/>
        </w:rPr>
        <w:t> Purple slant/purple butt (alkaline)</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Negative:</w:t>
      </w:r>
      <w:r w:rsidRPr="00C01A97">
        <w:rPr>
          <w:rFonts w:ascii="Times New Roman" w:hAnsi="Times New Roman" w:cs="Times New Roman"/>
          <w:sz w:val="24"/>
          <w:szCs w:val="24"/>
        </w:rPr>
        <w:t xml:space="preserve"> Purple slant/yellow butt (acid), fermentation of glucose only.</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H</w:t>
      </w:r>
      <w:r w:rsidRPr="00C01A97">
        <w:rPr>
          <w:rFonts w:ascii="Times New Roman" w:hAnsi="Times New Roman" w:cs="Times New Roman"/>
          <w:b/>
          <w:sz w:val="24"/>
          <w:szCs w:val="24"/>
          <w:vertAlign w:val="subscript"/>
        </w:rPr>
        <w:t>2</w:t>
      </w:r>
      <w:r w:rsidRPr="00C01A97">
        <w:rPr>
          <w:rFonts w:ascii="Times New Roman" w:hAnsi="Times New Roman" w:cs="Times New Roman"/>
          <w:b/>
          <w:sz w:val="24"/>
          <w:szCs w:val="24"/>
        </w:rPr>
        <w:t>S production:</w:t>
      </w:r>
      <w:r w:rsidRPr="00C01A97">
        <w:rPr>
          <w:rFonts w:ascii="Times New Roman" w:hAnsi="Times New Roman" w:cs="Times New Roman"/>
          <w:sz w:val="24"/>
          <w:szCs w:val="24"/>
        </w:rPr>
        <w:t xml:space="preserve"> Black precipitate</w:t>
      </w:r>
    </w:p>
    <w:p w:rsidR="00323832" w:rsidRPr="00C01A97" w:rsidRDefault="00323832" w:rsidP="00C01A97">
      <w:pPr>
        <w:spacing w:line="480" w:lineRule="auto"/>
        <w:jc w:val="both"/>
        <w:rPr>
          <w:rFonts w:ascii="Times New Roman" w:hAnsi="Times New Roman" w:cs="Times New Roman"/>
          <w:sz w:val="24"/>
          <w:szCs w:val="24"/>
        </w:rPr>
      </w:pPr>
      <w:r w:rsidRPr="00C01A97">
        <w:rPr>
          <w:rFonts w:ascii="Times New Roman" w:hAnsi="Times New Roman" w:cs="Times New Roman"/>
          <w:b/>
          <w:sz w:val="24"/>
          <w:szCs w:val="24"/>
        </w:rPr>
        <w:t>Gas production:</w:t>
      </w:r>
      <w:r w:rsidRPr="00C01A97">
        <w:rPr>
          <w:rFonts w:ascii="Times New Roman" w:hAnsi="Times New Roman" w:cs="Times New Roman"/>
          <w:sz w:val="24"/>
          <w:szCs w:val="24"/>
        </w:rPr>
        <w:t xml:space="preserve"> demonstrated by the presence of bubbles or cracks in the medium</w:t>
      </w:r>
    </w:p>
    <w:p w:rsidR="00323832" w:rsidRPr="00C01A97" w:rsidRDefault="00323832" w:rsidP="00C01A97">
      <w:pPr>
        <w:spacing w:before="120" w:after="120" w:line="480" w:lineRule="auto"/>
        <w:jc w:val="both"/>
        <w:rPr>
          <w:rFonts w:ascii="Times New Roman" w:hAnsi="Times New Roman" w:cs="Times New Roman"/>
          <w:b/>
          <w:color w:val="000000" w:themeColor="text1"/>
          <w:sz w:val="24"/>
          <w:szCs w:val="24"/>
        </w:rPr>
      </w:pPr>
      <w:r w:rsidRPr="00C01A97">
        <w:rPr>
          <w:rFonts w:ascii="Times New Roman" w:hAnsi="Times New Roman" w:cs="Times New Roman"/>
          <w:b/>
          <w:color w:val="000000" w:themeColor="text1"/>
          <w:sz w:val="24"/>
          <w:szCs w:val="24"/>
          <w:shd w:val="clear" w:color="auto" w:fill="FFFFFF"/>
        </w:rPr>
        <w:t>Christensen</w:t>
      </w:r>
      <w:r w:rsidRPr="00C01A97">
        <w:rPr>
          <w:rFonts w:ascii="Times New Roman" w:hAnsi="Times New Roman" w:cs="Times New Roman"/>
          <w:b/>
          <w:color w:val="000000" w:themeColor="text1"/>
          <w:sz w:val="24"/>
          <w:szCs w:val="24"/>
        </w:rPr>
        <w:t xml:space="preserve"> Urea Agar (Urease test)</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sz w:val="24"/>
          <w:szCs w:val="24"/>
        </w:rPr>
        <w:t xml:space="preserve">This test is used to differentiate organisms based on their ability to hydrolyze urea with the enzyme urease. </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 xml:space="preserve">Principle </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 xml:space="preserve">Urea is the product of decarboxylation of amino acids. Hydrolysis of urea produces ammonia and CO2. The formation of ammonia alkalinizes the medium, and the pH shift is detected by the color change of phenol red from light orange (yellow) at pH 6.8, pink at pH 8.1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Info&lt;/Author&gt;&lt;Year&gt;2022&lt;/Year&gt;&lt;RecNum&gt;87&lt;/RecNum&gt;&lt;DisplayText&gt;(9)&lt;/DisplayText&gt;&lt;record&gt;&lt;rec-number&gt;87&lt;/rec-number&gt;&lt;foreign-keys&gt;&lt;key app="EN" db-id="0etwsespyr0ra8er2vjvsaf62pe2pxtvas02" timestamp="1766925590"&gt;87&lt;/key&gt;&lt;/foreign-keys&gt;&lt;ref-type name="Web Page"&gt;12&lt;/ref-type&gt;&lt;contributors&gt;&lt;authors&gt;&lt;author&gt;Microbiology Info&lt;/author&gt;&lt;/authors&gt;&lt;/contributors&gt;&lt;titles&gt;&lt;title&gt;Urease Test- Principle, Media, Procedure and Result&lt;/title&gt;&lt;/titles&gt;&lt;number&gt;5/5/2025&lt;/number&gt;&lt;dates&gt;&lt;year&gt;2022&lt;/year&gt;&lt;/dates&gt;&lt;pub-location&gt;place unknown&lt;/pub-location&gt;&lt;publisher&gt;publisher unknown&lt;/publisher&gt;&lt;work-type&gt;Internet&lt;/work-type&gt;&lt;urls&gt;&lt;related-urls&gt;&lt;url&gt;https://microbiologyinfo.com/?s=Christensen%E2%80%99s+Urea+Agar+&lt;/url&gt;&lt;/related-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9)</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 xml:space="preserve">. </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lastRenderedPageBreak/>
        <w:t>Procedure</w:t>
      </w:r>
    </w:p>
    <w:p w:rsidR="00323832" w:rsidRPr="00C01A97" w:rsidRDefault="00323832" w:rsidP="00C01A97">
      <w:pPr>
        <w:pStyle w:val="ListParagraph"/>
        <w:numPr>
          <w:ilvl w:val="0"/>
          <w:numId w:val="12"/>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Streak the surface of a urea agar slant with a portion of a well-isolated colony.</w:t>
      </w:r>
    </w:p>
    <w:p w:rsidR="00323832" w:rsidRPr="00C01A97" w:rsidRDefault="00323832" w:rsidP="00C01A97">
      <w:pPr>
        <w:pStyle w:val="ListParagraph"/>
        <w:numPr>
          <w:ilvl w:val="0"/>
          <w:numId w:val="12"/>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Leave the cap on loosely and incubate the tube at 35°-37°C in ambient air for 48 hours to 7 days.</w:t>
      </w:r>
    </w:p>
    <w:p w:rsidR="00323832" w:rsidRPr="00C01A97" w:rsidRDefault="00323832" w:rsidP="00C01A97">
      <w:pPr>
        <w:pStyle w:val="ListParagraph"/>
        <w:numPr>
          <w:ilvl w:val="0"/>
          <w:numId w:val="12"/>
        </w:numPr>
        <w:spacing w:before="120" w:after="120" w:line="480" w:lineRule="auto"/>
        <w:jc w:val="both"/>
        <w:rPr>
          <w:rFonts w:ascii="Times New Roman" w:hAnsi="Times New Roman" w:cs="Times New Roman"/>
          <w:sz w:val="24"/>
          <w:szCs w:val="24"/>
        </w:rPr>
      </w:pPr>
      <w:r w:rsidRPr="00C01A97">
        <w:rPr>
          <w:rFonts w:ascii="Times New Roman" w:hAnsi="Times New Roman" w:cs="Times New Roman"/>
          <w:sz w:val="24"/>
          <w:szCs w:val="24"/>
        </w:rPr>
        <w:t>Examine for the development of a pink color for as long as 7 days.</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Result interpretation</w:t>
      </w:r>
    </w:p>
    <w:p w:rsidR="00323832" w:rsidRPr="00C01A97" w:rsidRDefault="00323832" w:rsidP="00C01A97">
      <w:pPr>
        <w:tabs>
          <w:tab w:val="left" w:pos="3930"/>
        </w:tabs>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Positive:</w:t>
      </w:r>
      <w:r w:rsidRPr="00C01A97">
        <w:rPr>
          <w:rFonts w:ascii="Times New Roman" w:hAnsi="Times New Roman" w:cs="Times New Roman"/>
          <w:sz w:val="24"/>
          <w:szCs w:val="24"/>
        </w:rPr>
        <w:t> produce bright pink color.</w:t>
      </w:r>
      <w:r w:rsidRPr="00C01A97">
        <w:rPr>
          <w:rFonts w:ascii="Times New Roman" w:hAnsi="Times New Roman" w:cs="Times New Roman"/>
          <w:sz w:val="24"/>
          <w:szCs w:val="24"/>
        </w:rPr>
        <w:tab/>
      </w:r>
    </w:p>
    <w:p w:rsidR="00EE1599" w:rsidRPr="00C01A97" w:rsidRDefault="00323832" w:rsidP="00C01A97">
      <w:pPr>
        <w:tabs>
          <w:tab w:val="left" w:pos="3930"/>
        </w:tabs>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Negative:</w:t>
      </w:r>
      <w:r w:rsidRPr="00C01A97">
        <w:rPr>
          <w:rFonts w:ascii="Times New Roman" w:hAnsi="Times New Roman" w:cs="Times New Roman"/>
          <w:sz w:val="24"/>
          <w:szCs w:val="24"/>
        </w:rPr>
        <w:t>  No color change (yellow color)</w:t>
      </w:r>
      <w:r w:rsidR="00EE1599" w:rsidRPr="00C01A97">
        <w:rPr>
          <w:rFonts w:ascii="Times New Roman" w:hAnsi="Times New Roman" w:cs="Times New Roman"/>
          <w:sz w:val="24"/>
          <w:szCs w:val="24"/>
        </w:rPr>
        <w:t>.</w:t>
      </w:r>
    </w:p>
    <w:p w:rsidR="00323832" w:rsidRPr="00C01A97" w:rsidRDefault="00323832" w:rsidP="00C01A97">
      <w:pPr>
        <w:tabs>
          <w:tab w:val="left" w:pos="3930"/>
        </w:tabs>
        <w:spacing w:before="120" w:after="120" w:line="480" w:lineRule="auto"/>
        <w:jc w:val="both"/>
        <w:rPr>
          <w:rFonts w:ascii="Times New Roman" w:hAnsi="Times New Roman" w:cs="Times New Roman"/>
          <w:sz w:val="24"/>
          <w:szCs w:val="24"/>
        </w:rPr>
      </w:pPr>
      <w:r w:rsidRPr="00C01A97">
        <w:rPr>
          <w:rFonts w:ascii="Times New Roman" w:hAnsi="Times New Roman" w:cs="Times New Roman"/>
          <w:b/>
          <w:sz w:val="24"/>
          <w:szCs w:val="24"/>
        </w:rPr>
        <w:t>Phenotypic characteristics of Enterobacteriaceae isolates based on colony morphology and biochemical tests</w:t>
      </w:r>
    </w:p>
    <w:p w:rsidR="00323832" w:rsidRPr="00C01A97" w:rsidRDefault="00323832" w:rsidP="00C01A97">
      <w:pPr>
        <w:spacing w:before="120" w:after="120" w:line="480" w:lineRule="auto"/>
        <w:jc w:val="both"/>
        <w:rPr>
          <w:rFonts w:ascii="Times New Roman" w:hAnsi="Times New Roman" w:cs="Times New Roman"/>
          <w:sz w:val="24"/>
          <w:szCs w:val="24"/>
          <w:shd w:val="clear" w:color="auto" w:fill="FFFFFF"/>
        </w:rPr>
      </w:pPr>
      <w:r w:rsidRPr="00C01A97">
        <w:rPr>
          <w:rStyle w:val="Emphasis"/>
          <w:rFonts w:ascii="Times New Roman" w:hAnsi="Times New Roman" w:cs="Times New Roman"/>
          <w:b/>
          <w:sz w:val="24"/>
          <w:szCs w:val="24"/>
          <w:shd w:val="clear" w:color="auto" w:fill="FFFFFF"/>
        </w:rPr>
        <w:t>Escherichia coli</w:t>
      </w:r>
      <w:r w:rsidRPr="00C01A97">
        <w:rPr>
          <w:rFonts w:ascii="Times New Roman" w:hAnsi="Times New Roman" w:cs="Times New Roman"/>
          <w:sz w:val="24"/>
          <w:szCs w:val="24"/>
          <w:shd w:val="clear" w:color="auto" w:fill="FFFFFF"/>
        </w:rPr>
        <w:t xml:space="preserve"> is a Gram-negative, rod-shaped, motile microorganism. When cultured on MacConkey agar, it typically forms colonies that appear red due to fermenting of lactose. Biochemically, it is characterized by a positive indole test, a negative urease test, a negative citrate utilization test, a positive LDC test, and the production of gas. It does not produce hydrogen sulfide </w:t>
      </w:r>
      <w:r w:rsidRPr="00C01A97">
        <w:rPr>
          <w:rFonts w:ascii="Times New Roman" w:hAnsi="Times New Roman" w:cs="Times New Roman"/>
          <w:sz w:val="24"/>
          <w:szCs w:val="24"/>
          <w:shd w:val="clear" w:color="auto" w:fill="FFFFFF"/>
        </w:rPr>
        <w:fldChar w:fldCharType="begin"/>
      </w:r>
      <w:r w:rsidRPr="00C01A97">
        <w:rPr>
          <w:rFonts w:ascii="Times New Roman" w:hAnsi="Times New Roman" w:cs="Times New Roman"/>
          <w:sz w:val="24"/>
          <w:szCs w:val="24"/>
          <w:shd w:val="clear" w:color="auto" w:fill="FFFFFF"/>
        </w:rPr>
        <w:instrText xml:space="preserve"> ADDIN EN.CITE &lt;EndNote&gt;&lt;Cite&gt;&lt;Author&gt;Info&lt;/Author&gt;&lt;Year&gt;2022&lt;/Year&gt;&lt;RecNum&gt;96&lt;/RecNum&gt;&lt;DisplayText&gt;(10)&lt;/DisplayText&gt;&lt;record&gt;&lt;rec-number&gt;96&lt;/rec-number&gt;&lt;foreign-keys&gt;&lt;key app="EN" db-id="0etwsespyr0ra8er2vjvsaf62pe2pxtvas02" timestamp="1767428466"&gt;96&lt;/key&gt;&lt;/foreign-keys&gt;&lt;ref-type name="Web Page"&gt;12&lt;/ref-type&gt;&lt;contributors&gt;&lt;authors&gt;&lt;author&gt;Microbiology Info&lt;/author&gt;&lt;/authors&gt;&lt;/contributors&gt;&lt;titles&gt;&lt;title&gt;Biochemical Test and Identification of E. coli&lt;/title&gt;&lt;/titles&gt;&lt;number&gt;5/5/2025&lt;/number&gt;&lt;dates&gt;&lt;year&gt;2022&lt;/year&gt;&lt;/dates&gt;&lt;urls&gt;&lt;related-urls&gt;&lt;url&gt;https://microbiologyinfo.com/biochemical-test-and-identification-of-e-coli/&lt;/url&gt;&lt;/related-urls&gt;&lt;/urls&gt;&lt;/record&gt;&lt;/Cite&gt;&lt;/EndNote&gt;</w:instrText>
      </w:r>
      <w:r w:rsidRPr="00C01A97">
        <w:rPr>
          <w:rFonts w:ascii="Times New Roman" w:hAnsi="Times New Roman" w:cs="Times New Roman"/>
          <w:sz w:val="24"/>
          <w:szCs w:val="24"/>
          <w:shd w:val="clear" w:color="auto" w:fill="FFFFFF"/>
        </w:rPr>
        <w:fldChar w:fldCharType="separate"/>
      </w:r>
      <w:r w:rsidRPr="00C01A97">
        <w:rPr>
          <w:rFonts w:ascii="Times New Roman" w:hAnsi="Times New Roman" w:cs="Times New Roman"/>
          <w:noProof/>
          <w:sz w:val="24"/>
          <w:szCs w:val="24"/>
          <w:shd w:val="clear" w:color="auto" w:fill="FFFFFF"/>
        </w:rPr>
        <w:t>(10)</w:t>
      </w:r>
      <w:r w:rsidRPr="00C01A97">
        <w:rPr>
          <w:rFonts w:ascii="Times New Roman" w:hAnsi="Times New Roman" w:cs="Times New Roman"/>
          <w:sz w:val="24"/>
          <w:szCs w:val="24"/>
          <w:shd w:val="clear" w:color="auto" w:fill="FFFFFF"/>
        </w:rPr>
        <w:fldChar w:fldCharType="end"/>
      </w:r>
      <w:r w:rsidRPr="00C01A97">
        <w:rPr>
          <w:rFonts w:ascii="Times New Roman" w:hAnsi="Times New Roman" w:cs="Times New Roman"/>
          <w:sz w:val="24"/>
          <w:szCs w:val="24"/>
          <w:shd w:val="clear" w:color="auto" w:fill="FFFFFF"/>
        </w:rPr>
        <w:t>.</w:t>
      </w:r>
    </w:p>
    <w:p w:rsidR="00323832" w:rsidRPr="00C01A97" w:rsidRDefault="00323832" w:rsidP="00C01A97">
      <w:pPr>
        <w:spacing w:before="120" w:after="120" w:line="480" w:lineRule="auto"/>
        <w:jc w:val="both"/>
        <w:rPr>
          <w:rFonts w:ascii="Times New Roman" w:hAnsi="Times New Roman" w:cs="Times New Roman"/>
          <w:sz w:val="24"/>
          <w:szCs w:val="24"/>
          <w:shd w:val="clear" w:color="auto" w:fill="FFFFFF"/>
        </w:rPr>
      </w:pPr>
      <w:r w:rsidRPr="00C01A97">
        <w:rPr>
          <w:rStyle w:val="Emphasis"/>
          <w:rFonts w:ascii="Times New Roman" w:hAnsi="Times New Roman" w:cs="Times New Roman"/>
          <w:b/>
          <w:sz w:val="24"/>
          <w:szCs w:val="24"/>
          <w:shd w:val="clear" w:color="auto" w:fill="FFFFFF"/>
        </w:rPr>
        <w:t>Klebsiella pneumoniae</w:t>
      </w:r>
      <w:r w:rsidRPr="00C01A97">
        <w:rPr>
          <w:rFonts w:ascii="Times New Roman" w:hAnsi="Times New Roman" w:cs="Times New Roman"/>
          <w:sz w:val="24"/>
          <w:szCs w:val="24"/>
          <w:shd w:val="clear" w:color="auto" w:fill="FFFFFF"/>
        </w:rPr>
        <w:t xml:space="preserve"> is a non-motile, Gram-negative bacillus. On MacConkey agar, it forms distinctive large, mucoid, red colonies as a result of lactose fermentation. Its characteristic biochemical profile includes positive reactions for urease, citrate utilization, and LDC, along with gas production. It tests negative for indole production and hydrogen sulfide </w:t>
      </w:r>
      <w:r w:rsidRPr="00C01A97">
        <w:rPr>
          <w:rFonts w:ascii="Times New Roman" w:hAnsi="Times New Roman" w:cs="Times New Roman"/>
          <w:sz w:val="24"/>
          <w:szCs w:val="24"/>
          <w:shd w:val="clear" w:color="auto" w:fill="FFFFFF"/>
        </w:rPr>
        <w:fldChar w:fldCharType="begin"/>
      </w:r>
      <w:r w:rsidRPr="00C01A97">
        <w:rPr>
          <w:rFonts w:ascii="Times New Roman" w:hAnsi="Times New Roman" w:cs="Times New Roman"/>
          <w:sz w:val="24"/>
          <w:szCs w:val="24"/>
          <w:shd w:val="clear" w:color="auto" w:fill="FFFFFF"/>
        </w:rPr>
        <w:instrText xml:space="preserve"> ADDIN EN.CITE &lt;EndNote&gt;&lt;Cite&gt;&lt;Author&gt;Info&lt;/Author&gt;&lt;Year&gt;2022&lt;/Year&gt;&lt;RecNum&gt;97&lt;/RecNum&gt;&lt;DisplayText&gt;(11)&lt;/DisplayText&gt;&lt;record&gt;&lt;rec-number&gt;97&lt;/rec-number&gt;&lt;foreign-keys&gt;&lt;key app="EN" db-id="0etwsespyr0ra8er2vjvsaf62pe2pxtvas02" timestamp="1767428768"&gt;97&lt;/key&gt;&lt;/foreign-keys&gt;&lt;ref-type name="Web Page"&gt;12&lt;/ref-type&gt;&lt;contributors&gt;&lt;authors&gt;&lt;author&gt;Microbiology Info&lt;/author&gt;&lt;/authors&gt;&lt;/contributors&gt;&lt;titles&gt;&lt;title&gt;Biochemical Test and Identification of K. pneumoniae&lt;/title&gt;&lt;/titles&gt;&lt;number&gt;5/5/2025&lt;/number&gt;&lt;dates&gt;&lt;year&gt;2022&lt;/year&gt;&lt;/dates&gt;&lt;urls&gt;&lt;related-urls&gt;&lt;url&gt;https://microbiologyinfo.com/biochemical-test-and-identification-of-klebsiella-pneumoniae/&lt;/url&gt;&lt;/related-urls&gt;&lt;/urls&gt;&lt;/record&gt;&lt;/Cite&gt;&lt;/EndNote&gt;</w:instrText>
      </w:r>
      <w:r w:rsidRPr="00C01A97">
        <w:rPr>
          <w:rFonts w:ascii="Times New Roman" w:hAnsi="Times New Roman" w:cs="Times New Roman"/>
          <w:sz w:val="24"/>
          <w:szCs w:val="24"/>
          <w:shd w:val="clear" w:color="auto" w:fill="FFFFFF"/>
        </w:rPr>
        <w:fldChar w:fldCharType="separate"/>
      </w:r>
      <w:r w:rsidRPr="00C01A97">
        <w:rPr>
          <w:rFonts w:ascii="Times New Roman" w:hAnsi="Times New Roman" w:cs="Times New Roman"/>
          <w:noProof/>
          <w:sz w:val="24"/>
          <w:szCs w:val="24"/>
          <w:shd w:val="clear" w:color="auto" w:fill="FFFFFF"/>
        </w:rPr>
        <w:t>(11)</w:t>
      </w:r>
      <w:r w:rsidRPr="00C01A97">
        <w:rPr>
          <w:rFonts w:ascii="Times New Roman" w:hAnsi="Times New Roman" w:cs="Times New Roman"/>
          <w:sz w:val="24"/>
          <w:szCs w:val="24"/>
          <w:shd w:val="clear" w:color="auto" w:fill="FFFFFF"/>
        </w:rPr>
        <w:fldChar w:fldCharType="end"/>
      </w:r>
      <w:r w:rsidRPr="00C01A97">
        <w:rPr>
          <w:rFonts w:ascii="Times New Roman" w:hAnsi="Times New Roman" w:cs="Times New Roman"/>
          <w:sz w:val="24"/>
          <w:szCs w:val="24"/>
          <w:shd w:val="clear" w:color="auto" w:fill="FFFFFF"/>
        </w:rPr>
        <w:t>.</w:t>
      </w:r>
    </w:p>
    <w:p w:rsidR="00323832" w:rsidRPr="00C01A97" w:rsidRDefault="00323832" w:rsidP="00C01A97">
      <w:pPr>
        <w:spacing w:before="120" w:after="120" w:line="480" w:lineRule="auto"/>
        <w:jc w:val="both"/>
        <w:rPr>
          <w:rFonts w:ascii="Times New Roman" w:hAnsi="Times New Roman" w:cs="Times New Roman"/>
          <w:color w:val="0F1115"/>
          <w:sz w:val="24"/>
          <w:szCs w:val="24"/>
          <w:shd w:val="clear" w:color="auto" w:fill="FFFFFF"/>
        </w:rPr>
      </w:pPr>
      <w:r w:rsidRPr="00C01A97">
        <w:rPr>
          <w:rStyle w:val="Emphasis"/>
          <w:rFonts w:ascii="Times New Roman" w:hAnsi="Times New Roman" w:cs="Times New Roman"/>
          <w:b/>
          <w:color w:val="0F1115"/>
          <w:sz w:val="24"/>
          <w:szCs w:val="24"/>
          <w:shd w:val="clear" w:color="auto" w:fill="FFFFFF"/>
        </w:rPr>
        <w:t>Klebsiella oxytoca</w:t>
      </w:r>
      <w:r w:rsidRPr="00C01A97">
        <w:rPr>
          <w:rFonts w:ascii="Times New Roman" w:hAnsi="Times New Roman" w:cs="Times New Roman"/>
          <w:color w:val="0F1115"/>
          <w:sz w:val="24"/>
          <w:szCs w:val="24"/>
          <w:shd w:val="clear" w:color="auto" w:fill="FFFFFF"/>
        </w:rPr>
        <w:t> is a non-motile, Gram-negative bacillus. On MacConkey agar, it forms red colonies due to lactose fermentation; these colonies are typically less conspicuously mucoid than those of </w:t>
      </w:r>
      <w:r w:rsidRPr="00C01A97">
        <w:rPr>
          <w:rStyle w:val="Emphasis"/>
          <w:rFonts w:ascii="Times New Roman" w:hAnsi="Times New Roman" w:cs="Times New Roman"/>
          <w:color w:val="0F1115"/>
          <w:sz w:val="24"/>
          <w:szCs w:val="24"/>
          <w:shd w:val="clear" w:color="auto" w:fill="FFFFFF"/>
        </w:rPr>
        <w:t>K. pneumoniae</w:t>
      </w:r>
      <w:r w:rsidRPr="00C01A97">
        <w:rPr>
          <w:rFonts w:ascii="Times New Roman" w:hAnsi="Times New Roman" w:cs="Times New Roman"/>
          <w:color w:val="0F1115"/>
          <w:sz w:val="24"/>
          <w:szCs w:val="24"/>
          <w:shd w:val="clear" w:color="auto" w:fill="FFFFFF"/>
        </w:rPr>
        <w:t xml:space="preserve">. Its characteristic biochemical profile includes positive reactions for indole </w:t>
      </w:r>
      <w:r w:rsidRPr="00C01A97">
        <w:rPr>
          <w:rFonts w:ascii="Times New Roman" w:hAnsi="Times New Roman" w:cs="Times New Roman"/>
          <w:color w:val="0F1115"/>
          <w:sz w:val="24"/>
          <w:szCs w:val="24"/>
          <w:shd w:val="clear" w:color="auto" w:fill="FFFFFF"/>
        </w:rPr>
        <w:lastRenderedPageBreak/>
        <w:t xml:space="preserve">production, citrate utilization, urease activity and LDC, along with gas production. It tests negative H₂S production </w:t>
      </w:r>
      <w:r w:rsidRPr="00C01A97">
        <w:rPr>
          <w:rFonts w:ascii="Times New Roman" w:hAnsi="Times New Roman" w:cs="Times New Roman"/>
          <w:color w:val="0F1115"/>
          <w:sz w:val="24"/>
          <w:szCs w:val="24"/>
          <w:shd w:val="clear" w:color="auto" w:fill="FFFFFF"/>
        </w:rPr>
        <w:fldChar w:fldCharType="begin"/>
      </w:r>
      <w:r w:rsidRPr="00C01A97">
        <w:rPr>
          <w:rFonts w:ascii="Times New Roman" w:hAnsi="Times New Roman" w:cs="Times New Roman"/>
          <w:color w:val="0F1115"/>
          <w:sz w:val="24"/>
          <w:szCs w:val="24"/>
          <w:shd w:val="clear" w:color="auto" w:fill="FFFFFF"/>
        </w:rPr>
        <w:instrText xml:space="preserve"> ADDIN EN.CITE &lt;EndNote&gt;&lt;Cite&gt;&lt;Author&gt;Notes&lt;/Author&gt;&lt;Year&gt;2022&lt;/Year&gt;&lt;RecNum&gt;101&lt;/RecNum&gt;&lt;DisplayText&gt;(12)&lt;/DisplayText&gt;&lt;record&gt;&lt;rec-number&gt;101&lt;/rec-number&gt;&lt;foreign-keys&gt;&lt;key app="EN" db-id="0etwsespyr0ra8er2vjvsaf62pe2pxtvas02" timestamp="1767457641"&gt;101&lt;/key&gt;&lt;/foreign-keys&gt;&lt;ref-type name="Web Page"&gt;12&lt;/ref-type&gt;&lt;contributors&gt;&lt;authors&gt;&lt;author&gt;Microbe Notes&lt;/author&gt;&lt;/authors&gt;&lt;/contributors&gt;&lt;titles&gt;&lt;title&gt;Biochemical Test of Klebsiella oxytoca&lt;/title&gt;&lt;/titles&gt;&lt;number&gt;5/5/2025&lt;/number&gt;&lt;dates&gt;&lt;year&gt;2022&lt;/year&gt;&lt;/dates&gt;&lt;urls&gt;&lt;related-urls&gt;&lt;url&gt;https://microbenotes.com/biochemical-test-of-klebsiella-oxytoca/&lt;/url&gt;&lt;/related-urls&gt;&lt;/urls&gt;&lt;/record&gt;&lt;/Cite&gt;&lt;/EndNote&gt;</w:instrText>
      </w:r>
      <w:r w:rsidRPr="00C01A97">
        <w:rPr>
          <w:rFonts w:ascii="Times New Roman" w:hAnsi="Times New Roman" w:cs="Times New Roman"/>
          <w:color w:val="0F1115"/>
          <w:sz w:val="24"/>
          <w:szCs w:val="24"/>
          <w:shd w:val="clear" w:color="auto" w:fill="FFFFFF"/>
        </w:rPr>
        <w:fldChar w:fldCharType="separate"/>
      </w:r>
      <w:r w:rsidRPr="00C01A97">
        <w:rPr>
          <w:rFonts w:ascii="Times New Roman" w:hAnsi="Times New Roman" w:cs="Times New Roman"/>
          <w:noProof/>
          <w:color w:val="0F1115"/>
          <w:sz w:val="24"/>
          <w:szCs w:val="24"/>
          <w:shd w:val="clear" w:color="auto" w:fill="FFFFFF"/>
        </w:rPr>
        <w:t>(12)</w:t>
      </w:r>
      <w:r w:rsidRPr="00C01A97">
        <w:rPr>
          <w:rFonts w:ascii="Times New Roman" w:hAnsi="Times New Roman" w:cs="Times New Roman"/>
          <w:color w:val="0F1115"/>
          <w:sz w:val="24"/>
          <w:szCs w:val="24"/>
          <w:shd w:val="clear" w:color="auto" w:fill="FFFFFF"/>
        </w:rPr>
        <w:fldChar w:fldCharType="end"/>
      </w:r>
      <w:r w:rsidRPr="00C01A97">
        <w:rPr>
          <w:rFonts w:ascii="Times New Roman" w:hAnsi="Times New Roman" w:cs="Times New Roman"/>
          <w:color w:val="0F1115"/>
          <w:sz w:val="24"/>
          <w:szCs w:val="24"/>
          <w:shd w:val="clear" w:color="auto" w:fill="FFFFFF"/>
        </w:rPr>
        <w:t>.</w:t>
      </w:r>
    </w:p>
    <w:p w:rsidR="00323832" w:rsidRPr="00C01A97" w:rsidRDefault="00323832" w:rsidP="00C01A97">
      <w:pPr>
        <w:spacing w:before="120" w:after="120" w:line="480" w:lineRule="auto"/>
        <w:jc w:val="both"/>
        <w:rPr>
          <w:rFonts w:ascii="Times New Roman" w:hAnsi="Times New Roman" w:cs="Times New Roman"/>
          <w:sz w:val="24"/>
          <w:szCs w:val="24"/>
          <w:shd w:val="clear" w:color="auto" w:fill="FFFFFF"/>
        </w:rPr>
      </w:pPr>
      <w:r w:rsidRPr="00C01A97">
        <w:rPr>
          <w:rStyle w:val="Emphasis"/>
          <w:rFonts w:ascii="Times New Roman" w:hAnsi="Times New Roman" w:cs="Times New Roman"/>
          <w:b/>
          <w:sz w:val="24"/>
          <w:szCs w:val="24"/>
          <w:shd w:val="clear" w:color="auto" w:fill="FFFFFF"/>
        </w:rPr>
        <w:t>Citrobacter freundii</w:t>
      </w:r>
      <w:r w:rsidRPr="00C01A97">
        <w:rPr>
          <w:rFonts w:ascii="Times New Roman" w:hAnsi="Times New Roman" w:cs="Times New Roman"/>
          <w:sz w:val="24"/>
          <w:szCs w:val="24"/>
          <w:shd w:val="clear" w:color="auto" w:fill="FFFFFF"/>
        </w:rPr>
        <w:t xml:space="preserve"> is a motile, Gram-negative rod. On MacConkey agar, it typically forms smooth, convex, translucent to opaque grey colonies with a shiny surface and entire margin; some strains may appear mucoid or rough. It ferments lactose with gas production. Biochemically, it is characterized by being urease and </w:t>
      </w:r>
      <w:r w:rsidRPr="00C01A97">
        <w:rPr>
          <w:rFonts w:ascii="Times New Roman" w:hAnsi="Times New Roman" w:cs="Times New Roman"/>
          <w:color w:val="0F1115"/>
          <w:sz w:val="24"/>
          <w:szCs w:val="24"/>
          <w:shd w:val="clear" w:color="auto" w:fill="FFFFFF"/>
        </w:rPr>
        <w:t>H₂S</w:t>
      </w:r>
      <w:r w:rsidRPr="00C01A97">
        <w:rPr>
          <w:rFonts w:ascii="Times New Roman" w:hAnsi="Times New Roman" w:cs="Times New Roman"/>
          <w:sz w:val="24"/>
          <w:szCs w:val="24"/>
          <w:shd w:val="clear" w:color="auto" w:fill="FFFFFF"/>
        </w:rPr>
        <w:t xml:space="preserve"> positive, while testing negative for indole production and LDC </w:t>
      </w:r>
      <w:r w:rsidRPr="00C01A97">
        <w:rPr>
          <w:rFonts w:ascii="Times New Roman" w:hAnsi="Times New Roman" w:cs="Times New Roman"/>
          <w:sz w:val="24"/>
          <w:szCs w:val="24"/>
          <w:shd w:val="clear" w:color="auto" w:fill="FFFFFF"/>
        </w:rPr>
        <w:fldChar w:fldCharType="begin"/>
      </w:r>
      <w:r w:rsidRPr="00C01A97">
        <w:rPr>
          <w:rFonts w:ascii="Times New Roman" w:hAnsi="Times New Roman" w:cs="Times New Roman"/>
          <w:sz w:val="24"/>
          <w:szCs w:val="24"/>
          <w:shd w:val="clear" w:color="auto" w:fill="FFFFFF"/>
        </w:rPr>
        <w:instrText xml:space="preserve"> ADDIN EN.CITE &lt;EndNote&gt;&lt;Cite&gt;&lt;Author&gt;Info&lt;/Author&gt;&lt;Year&gt;2022&lt;/Year&gt;&lt;RecNum&gt;98&lt;/RecNum&gt;&lt;DisplayText&gt;(13)&lt;/DisplayText&gt;&lt;record&gt;&lt;rec-number&gt;98&lt;/rec-number&gt;&lt;foreign-keys&gt;&lt;key app="EN" db-id="0etwsespyr0ra8er2vjvsaf62pe2pxtvas02" timestamp="1767428979"&gt;98&lt;/key&gt;&lt;/foreign-keys&gt;&lt;ref-type name="Web Page"&gt;12&lt;/ref-type&gt;&lt;contributors&gt;&lt;authors&gt;&lt;author&gt;Microbiology Info&lt;/author&gt;&lt;/authors&gt;&lt;/contributors&gt;&lt;titles&gt;&lt;title&gt;Biochemical Test and Identification of Citrobacter freundii &lt;/title&gt;&lt;/titles&gt;&lt;number&gt;5/5/2025&lt;/number&gt;&lt;dates&gt;&lt;year&gt;2022&lt;/year&gt;&lt;/dates&gt;&lt;urls&gt;&lt;related-urls&gt;&lt;url&gt;https://microbiologyinfo.com/biochemical-test-and-identification-of-citrobacter-freundii/&lt;/url&gt;&lt;/related-urls&gt;&lt;/urls&gt;&lt;/record&gt;&lt;/Cite&gt;&lt;/EndNote&gt;</w:instrText>
      </w:r>
      <w:r w:rsidRPr="00C01A97">
        <w:rPr>
          <w:rFonts w:ascii="Times New Roman" w:hAnsi="Times New Roman" w:cs="Times New Roman"/>
          <w:sz w:val="24"/>
          <w:szCs w:val="24"/>
          <w:shd w:val="clear" w:color="auto" w:fill="FFFFFF"/>
        </w:rPr>
        <w:fldChar w:fldCharType="separate"/>
      </w:r>
      <w:r w:rsidRPr="00C01A97">
        <w:rPr>
          <w:rFonts w:ascii="Times New Roman" w:hAnsi="Times New Roman" w:cs="Times New Roman"/>
          <w:noProof/>
          <w:sz w:val="24"/>
          <w:szCs w:val="24"/>
          <w:shd w:val="clear" w:color="auto" w:fill="FFFFFF"/>
        </w:rPr>
        <w:t>(13)</w:t>
      </w:r>
      <w:r w:rsidRPr="00C01A97">
        <w:rPr>
          <w:rFonts w:ascii="Times New Roman" w:hAnsi="Times New Roman" w:cs="Times New Roman"/>
          <w:sz w:val="24"/>
          <w:szCs w:val="24"/>
          <w:shd w:val="clear" w:color="auto" w:fill="FFFFFF"/>
        </w:rPr>
        <w:fldChar w:fldCharType="end"/>
      </w:r>
      <w:r w:rsidRPr="00C01A97">
        <w:rPr>
          <w:rFonts w:ascii="Times New Roman" w:hAnsi="Times New Roman" w:cs="Times New Roman"/>
          <w:sz w:val="24"/>
          <w:szCs w:val="24"/>
          <w:shd w:val="clear" w:color="auto" w:fill="FFFFFF"/>
        </w:rPr>
        <w:t>.</w:t>
      </w:r>
    </w:p>
    <w:p w:rsidR="00323832" w:rsidRPr="00C01A97" w:rsidRDefault="00323832" w:rsidP="00C01A97">
      <w:pPr>
        <w:spacing w:before="120" w:after="120" w:line="480" w:lineRule="auto"/>
        <w:jc w:val="both"/>
        <w:rPr>
          <w:rFonts w:ascii="Times New Roman" w:hAnsi="Times New Roman" w:cs="Times New Roman"/>
          <w:b/>
          <w:sz w:val="24"/>
          <w:szCs w:val="24"/>
        </w:rPr>
      </w:pPr>
      <w:r w:rsidRPr="00C01A97">
        <w:rPr>
          <w:rStyle w:val="Emphasis"/>
          <w:rFonts w:ascii="Times New Roman" w:hAnsi="Times New Roman" w:cs="Times New Roman"/>
          <w:b/>
          <w:color w:val="0F1115"/>
          <w:sz w:val="24"/>
          <w:szCs w:val="24"/>
          <w:shd w:val="clear" w:color="auto" w:fill="FFFFFF"/>
        </w:rPr>
        <w:t>Citrobacter koseri</w:t>
      </w:r>
      <w:r w:rsidRPr="00C01A97">
        <w:rPr>
          <w:rFonts w:ascii="Times New Roman" w:hAnsi="Times New Roman" w:cs="Times New Roman"/>
          <w:color w:val="0F1115"/>
          <w:sz w:val="24"/>
          <w:szCs w:val="24"/>
          <w:shd w:val="clear" w:color="auto" w:fill="FFFFFF"/>
        </w:rPr>
        <w:t xml:space="preserve"> is a motile, Gram-negative bacillus. On MacConkey agar, it forms smooth, convex, and typically pink colonies due to lactose fermentation. Biochemically, it is characterized by positive reactions for indole production and citrate utilization, while testing variable for urease activity and H₂S production. It is a gas producer in carbohydrate fermentation tests </w:t>
      </w:r>
      <w:r w:rsidRPr="00C01A97">
        <w:rPr>
          <w:rFonts w:ascii="Times New Roman" w:hAnsi="Times New Roman" w:cs="Times New Roman"/>
          <w:color w:val="0F1115"/>
          <w:sz w:val="24"/>
          <w:szCs w:val="24"/>
          <w:shd w:val="clear" w:color="auto" w:fill="FFFFFF"/>
        </w:rPr>
        <w:fldChar w:fldCharType="begin"/>
      </w:r>
      <w:r w:rsidRPr="00C01A97">
        <w:rPr>
          <w:rFonts w:ascii="Times New Roman" w:hAnsi="Times New Roman" w:cs="Times New Roman"/>
          <w:color w:val="0F1115"/>
          <w:sz w:val="24"/>
          <w:szCs w:val="24"/>
          <w:shd w:val="clear" w:color="auto" w:fill="FFFFFF"/>
        </w:rPr>
        <w:instrText xml:space="preserve"> ADDIN EN.CITE &lt;EndNote&gt;&lt;Cite&gt;&lt;Author&gt;Rowe&lt;/Author&gt;&lt;Year&gt;1975&lt;/Year&gt;&lt;RecNum&gt;105&lt;/RecNum&gt;&lt;DisplayText&gt;(14)&lt;/DisplayText&gt;&lt;record&gt;&lt;rec-number&gt;105&lt;/rec-number&gt;&lt;foreign-keys&gt;&lt;key app="EN" db-id="0etwsespyr0ra8er2vjvsaf62pe2pxtvas02" timestamp="1767463758"&gt;105&lt;/key&gt;&lt;/foreign-keys&gt;&lt;ref-type name="Journal Article"&gt;17&lt;/ref-type&gt;&lt;contributors&gt;&lt;authors&gt;&lt;author&gt;Rowe, B&lt;/author&gt;&lt;author&gt;Gross, RJ&lt;/author&gt;&lt;author&gt;Allen, HA&lt;/author&gt;&lt;/authors&gt;&lt;/contributors&gt;&lt;titles&gt;&lt;title&gt;Citrobacter koseri. II. Serological and biochemical examination of Citrobacter koseri strains from clinical specimens&lt;/title&gt;&lt;secondary-title&gt;Epidemiology &amp;amp; Infection&lt;/secondary-title&gt;&lt;/titles&gt;&lt;periodical&gt;&lt;full-title&gt;Epidemiology &amp;amp; Infection&lt;/full-title&gt;&lt;/periodical&gt;&lt;pages&gt;129-134&lt;/pages&gt;&lt;volume&gt;75&lt;/volume&gt;&lt;number&gt;1&lt;/number&gt;&lt;dates&gt;&lt;year&gt;1975&lt;/year&gt;&lt;/dates&gt;&lt;isbn&gt;0022-1724&lt;/isbn&gt;&lt;urls&gt;&lt;/urls&gt;&lt;/record&gt;&lt;/Cite&gt;&lt;/EndNote&gt;</w:instrText>
      </w:r>
      <w:r w:rsidRPr="00C01A97">
        <w:rPr>
          <w:rFonts w:ascii="Times New Roman" w:hAnsi="Times New Roman" w:cs="Times New Roman"/>
          <w:color w:val="0F1115"/>
          <w:sz w:val="24"/>
          <w:szCs w:val="24"/>
          <w:shd w:val="clear" w:color="auto" w:fill="FFFFFF"/>
        </w:rPr>
        <w:fldChar w:fldCharType="separate"/>
      </w:r>
      <w:r w:rsidRPr="00C01A97">
        <w:rPr>
          <w:rFonts w:ascii="Times New Roman" w:hAnsi="Times New Roman" w:cs="Times New Roman"/>
          <w:noProof/>
          <w:color w:val="0F1115"/>
          <w:sz w:val="24"/>
          <w:szCs w:val="24"/>
          <w:shd w:val="clear" w:color="auto" w:fill="FFFFFF"/>
        </w:rPr>
        <w:t>(14)</w:t>
      </w:r>
      <w:r w:rsidRPr="00C01A97">
        <w:rPr>
          <w:rFonts w:ascii="Times New Roman" w:hAnsi="Times New Roman" w:cs="Times New Roman"/>
          <w:color w:val="0F1115"/>
          <w:sz w:val="24"/>
          <w:szCs w:val="24"/>
          <w:shd w:val="clear" w:color="auto" w:fill="FFFFFF"/>
        </w:rPr>
        <w:fldChar w:fldCharType="end"/>
      </w:r>
      <w:r w:rsidRPr="00C01A97">
        <w:rPr>
          <w:rFonts w:ascii="Times New Roman" w:hAnsi="Times New Roman" w:cs="Times New Roman"/>
          <w:color w:val="0F1115"/>
          <w:sz w:val="24"/>
          <w:szCs w:val="24"/>
          <w:shd w:val="clear" w:color="auto" w:fill="FFFFFF"/>
        </w:rPr>
        <w:t>.</w:t>
      </w:r>
    </w:p>
    <w:p w:rsidR="00323832" w:rsidRPr="00C01A97" w:rsidRDefault="00323832" w:rsidP="00C01A97">
      <w:pPr>
        <w:spacing w:before="120" w:after="120" w:line="480" w:lineRule="auto"/>
        <w:jc w:val="both"/>
        <w:rPr>
          <w:rFonts w:ascii="Times New Roman" w:hAnsi="Times New Roman" w:cs="Times New Roman"/>
          <w:sz w:val="24"/>
          <w:szCs w:val="24"/>
          <w:shd w:val="clear" w:color="auto" w:fill="FFFFFF"/>
        </w:rPr>
      </w:pPr>
      <w:r w:rsidRPr="00C01A97">
        <w:rPr>
          <w:rStyle w:val="Emphasis"/>
          <w:rFonts w:ascii="Times New Roman" w:hAnsi="Times New Roman" w:cs="Times New Roman"/>
          <w:b/>
          <w:sz w:val="24"/>
          <w:szCs w:val="24"/>
          <w:shd w:val="clear" w:color="auto" w:fill="FFFFFF"/>
        </w:rPr>
        <w:t>Enterobacter cloacae</w:t>
      </w:r>
      <w:r w:rsidRPr="00C01A97">
        <w:rPr>
          <w:rFonts w:ascii="Times New Roman" w:hAnsi="Times New Roman" w:cs="Times New Roman"/>
          <w:sz w:val="24"/>
          <w:szCs w:val="24"/>
          <w:shd w:val="clear" w:color="auto" w:fill="FFFFFF"/>
        </w:rPr>
        <w:t xml:space="preserve"> is a motile, Gram-negative bacillus. It ferments lactose on MacConkey agar, typically resulting in pink to red colonies, and produces gas. Its biochemical profile is marked by positive citrate utilization, while it tests negative for indole production, urease activity, </w:t>
      </w:r>
      <w:r w:rsidRPr="00C01A97">
        <w:rPr>
          <w:rFonts w:ascii="Times New Roman" w:hAnsi="Times New Roman" w:cs="Times New Roman"/>
          <w:color w:val="0F1115"/>
          <w:sz w:val="24"/>
          <w:szCs w:val="24"/>
          <w:shd w:val="clear" w:color="auto" w:fill="FFFFFF"/>
        </w:rPr>
        <w:t>H₂S</w:t>
      </w:r>
      <w:r w:rsidRPr="00C01A97">
        <w:rPr>
          <w:rFonts w:ascii="Times New Roman" w:hAnsi="Times New Roman" w:cs="Times New Roman"/>
          <w:sz w:val="24"/>
          <w:szCs w:val="24"/>
          <w:shd w:val="clear" w:color="auto" w:fill="FFFFFF"/>
        </w:rPr>
        <w:t xml:space="preserve"> production, and LDC </w:t>
      </w:r>
      <w:r w:rsidRPr="00C01A97">
        <w:rPr>
          <w:rFonts w:ascii="Times New Roman" w:hAnsi="Times New Roman" w:cs="Times New Roman"/>
          <w:sz w:val="24"/>
          <w:szCs w:val="24"/>
          <w:shd w:val="clear" w:color="auto" w:fill="FFFFFF"/>
        </w:rPr>
        <w:fldChar w:fldCharType="begin"/>
      </w:r>
      <w:r w:rsidRPr="00C01A97">
        <w:rPr>
          <w:rFonts w:ascii="Times New Roman" w:hAnsi="Times New Roman" w:cs="Times New Roman"/>
          <w:sz w:val="24"/>
          <w:szCs w:val="24"/>
          <w:shd w:val="clear" w:color="auto" w:fill="FFFFFF"/>
        </w:rPr>
        <w:instrText xml:space="preserve"> ADDIN EN.CITE &lt;EndNote&gt;&lt;Cite&gt;&lt;Author&gt;Info&lt;/Author&gt;&lt;Year&gt;2022&lt;/Year&gt;&lt;RecNum&gt;99&lt;/RecNum&gt;&lt;DisplayText&gt;(15)&lt;/DisplayText&gt;&lt;record&gt;&lt;rec-number&gt;99&lt;/rec-number&gt;&lt;foreign-keys&gt;&lt;key app="EN" db-id="0etwsespyr0ra8er2vjvsaf62pe2pxtvas02" timestamp="1767429450"&gt;99&lt;/key&gt;&lt;/foreign-keys&gt;&lt;ref-type name="Web Page"&gt;12&lt;/ref-type&gt;&lt;contributors&gt;&lt;authors&gt;&lt;author&gt;Microbiology Info&lt;/author&gt;&lt;/authors&gt;&lt;/contributors&gt;&lt;titles&gt;&lt;title&gt;Biochemical Test and Identification of Enterobacter cloacae &lt;/title&gt;&lt;/titles&gt;&lt;number&gt;5/5/2025&lt;/number&gt;&lt;dates&gt;&lt;year&gt;2022&lt;/year&gt;&lt;/dates&gt;&lt;urls&gt;&lt;related-urls&gt;&lt;url&gt;https://microbiologyinfo.com/biochemical-test-and-identification-of-enterobacter-cloacae/&lt;/url&gt;&lt;/related-urls&gt;&lt;/urls&gt;&lt;/record&gt;&lt;/Cite&gt;&lt;/EndNote&gt;</w:instrText>
      </w:r>
      <w:r w:rsidRPr="00C01A97">
        <w:rPr>
          <w:rFonts w:ascii="Times New Roman" w:hAnsi="Times New Roman" w:cs="Times New Roman"/>
          <w:sz w:val="24"/>
          <w:szCs w:val="24"/>
          <w:shd w:val="clear" w:color="auto" w:fill="FFFFFF"/>
        </w:rPr>
        <w:fldChar w:fldCharType="separate"/>
      </w:r>
      <w:r w:rsidRPr="00C01A97">
        <w:rPr>
          <w:rFonts w:ascii="Times New Roman" w:hAnsi="Times New Roman" w:cs="Times New Roman"/>
          <w:noProof/>
          <w:sz w:val="24"/>
          <w:szCs w:val="24"/>
          <w:shd w:val="clear" w:color="auto" w:fill="FFFFFF"/>
        </w:rPr>
        <w:t>(15)</w:t>
      </w:r>
      <w:r w:rsidRPr="00C01A97">
        <w:rPr>
          <w:rFonts w:ascii="Times New Roman" w:hAnsi="Times New Roman" w:cs="Times New Roman"/>
          <w:sz w:val="24"/>
          <w:szCs w:val="24"/>
          <w:shd w:val="clear" w:color="auto" w:fill="FFFFFF"/>
        </w:rPr>
        <w:fldChar w:fldCharType="end"/>
      </w:r>
      <w:r w:rsidRPr="00C01A97">
        <w:rPr>
          <w:rFonts w:ascii="Times New Roman" w:hAnsi="Times New Roman" w:cs="Times New Roman"/>
          <w:sz w:val="24"/>
          <w:szCs w:val="24"/>
          <w:shd w:val="clear" w:color="auto" w:fill="FFFFFF"/>
        </w:rPr>
        <w:t>.</w:t>
      </w:r>
    </w:p>
    <w:p w:rsidR="00323832" w:rsidRPr="00C01A97" w:rsidRDefault="00323832" w:rsidP="00C01A97">
      <w:pPr>
        <w:spacing w:before="120" w:after="120" w:line="480" w:lineRule="auto"/>
        <w:jc w:val="both"/>
        <w:rPr>
          <w:rFonts w:ascii="Times New Roman" w:hAnsi="Times New Roman" w:cs="Times New Roman"/>
          <w:color w:val="0F1115"/>
          <w:sz w:val="24"/>
          <w:szCs w:val="24"/>
          <w:shd w:val="clear" w:color="auto" w:fill="FFFFFF"/>
        </w:rPr>
      </w:pPr>
      <w:r w:rsidRPr="00C01A97">
        <w:rPr>
          <w:rStyle w:val="Emphasis"/>
          <w:rFonts w:ascii="Times New Roman" w:hAnsi="Times New Roman" w:cs="Times New Roman"/>
          <w:b/>
          <w:color w:val="0F1115"/>
          <w:sz w:val="24"/>
          <w:szCs w:val="24"/>
          <w:shd w:val="clear" w:color="auto" w:fill="FFFFFF"/>
        </w:rPr>
        <w:t>Enterobacter aerogens</w:t>
      </w:r>
      <w:r w:rsidRPr="00C01A97">
        <w:rPr>
          <w:rFonts w:ascii="Times New Roman" w:hAnsi="Times New Roman" w:cs="Times New Roman"/>
          <w:color w:val="0F1115"/>
          <w:sz w:val="24"/>
          <w:szCs w:val="24"/>
          <w:shd w:val="clear" w:color="auto" w:fill="FFFFFF"/>
        </w:rPr>
        <w:t xml:space="preserve"> is a motile, Gram-negative bacillus. It ferments lactose on MacConkey agar, forming smooth, pink to red colonies, and is a gas producer. Its characteristic biochemical profile includes positive reactions for citrate utilization and LDC. It tests negative for indole production, urease activity, and H₂S production </w:t>
      </w:r>
      <w:r w:rsidRPr="00C01A97">
        <w:rPr>
          <w:rFonts w:ascii="Times New Roman" w:hAnsi="Times New Roman" w:cs="Times New Roman"/>
          <w:color w:val="0F1115"/>
          <w:sz w:val="24"/>
          <w:szCs w:val="24"/>
          <w:shd w:val="clear" w:color="auto" w:fill="FFFFFF"/>
        </w:rPr>
        <w:fldChar w:fldCharType="begin"/>
      </w:r>
      <w:r w:rsidRPr="00C01A97">
        <w:rPr>
          <w:rFonts w:ascii="Times New Roman" w:hAnsi="Times New Roman" w:cs="Times New Roman"/>
          <w:color w:val="0F1115"/>
          <w:sz w:val="24"/>
          <w:szCs w:val="24"/>
          <w:shd w:val="clear" w:color="auto" w:fill="FFFFFF"/>
        </w:rPr>
        <w:instrText xml:space="preserve"> ADDIN EN.CITE &lt;EndNote&gt;&lt;Cite&gt;&lt;Author&gt;Notes&lt;/Author&gt;&lt;Year&gt;2022&lt;/Year&gt;&lt;RecNum&gt;102&lt;/RecNum&gt;&lt;DisplayText&gt;(16)&lt;/DisplayText&gt;&lt;record&gt;&lt;rec-number&gt;102&lt;/rec-number&gt;&lt;foreign-keys&gt;&lt;key app="EN" db-id="0etwsespyr0ra8er2vjvsaf62pe2pxtvas02" timestamp="1767458124"&gt;102&lt;/key&gt;&lt;/foreign-keys&gt;&lt;ref-type name="Web Page"&gt;12&lt;/ref-type&gt;&lt;contributors&gt;&lt;authors&gt;&lt;author&gt;Microbe Notes&lt;/author&gt;&lt;/authors&gt;&lt;/contributors&gt;&lt;titles&gt;&lt;title&gt;Biochemical Test of Enterobacter aerogenes&lt;/title&gt;&lt;/titles&gt;&lt;number&gt;5/5/2025&lt;/number&gt;&lt;dates&gt;&lt;year&gt;2022&lt;/year&gt;&lt;/dates&gt;&lt;urls&gt;&lt;related-urls&gt;&lt;url&gt;https://microbenotes.com/biochemical-test-of-enterobacter-aerogenes/&lt;/url&gt;&lt;/related-urls&gt;&lt;/urls&gt;&lt;/record&gt;&lt;/Cite&gt;&lt;/EndNote&gt;</w:instrText>
      </w:r>
      <w:r w:rsidRPr="00C01A97">
        <w:rPr>
          <w:rFonts w:ascii="Times New Roman" w:hAnsi="Times New Roman" w:cs="Times New Roman"/>
          <w:color w:val="0F1115"/>
          <w:sz w:val="24"/>
          <w:szCs w:val="24"/>
          <w:shd w:val="clear" w:color="auto" w:fill="FFFFFF"/>
        </w:rPr>
        <w:fldChar w:fldCharType="separate"/>
      </w:r>
      <w:r w:rsidRPr="00C01A97">
        <w:rPr>
          <w:rFonts w:ascii="Times New Roman" w:hAnsi="Times New Roman" w:cs="Times New Roman"/>
          <w:noProof/>
          <w:color w:val="0F1115"/>
          <w:sz w:val="24"/>
          <w:szCs w:val="24"/>
          <w:shd w:val="clear" w:color="auto" w:fill="FFFFFF"/>
        </w:rPr>
        <w:t>(16)</w:t>
      </w:r>
      <w:r w:rsidRPr="00C01A97">
        <w:rPr>
          <w:rFonts w:ascii="Times New Roman" w:hAnsi="Times New Roman" w:cs="Times New Roman"/>
          <w:color w:val="0F1115"/>
          <w:sz w:val="24"/>
          <w:szCs w:val="24"/>
          <w:shd w:val="clear" w:color="auto" w:fill="FFFFFF"/>
        </w:rPr>
        <w:fldChar w:fldCharType="end"/>
      </w:r>
      <w:r w:rsidRPr="00C01A97">
        <w:rPr>
          <w:rFonts w:ascii="Times New Roman" w:hAnsi="Times New Roman" w:cs="Times New Roman"/>
          <w:color w:val="0F1115"/>
          <w:sz w:val="24"/>
          <w:szCs w:val="24"/>
          <w:shd w:val="clear" w:color="auto" w:fill="FFFFFF"/>
        </w:rPr>
        <w:t>.</w:t>
      </w:r>
    </w:p>
    <w:p w:rsidR="00323832" w:rsidRPr="00C01A97" w:rsidRDefault="00323832" w:rsidP="00C01A97">
      <w:pPr>
        <w:spacing w:before="120" w:after="120" w:line="480" w:lineRule="auto"/>
        <w:jc w:val="both"/>
        <w:rPr>
          <w:rFonts w:ascii="Times New Roman" w:hAnsi="Times New Roman" w:cs="Times New Roman"/>
          <w:sz w:val="24"/>
          <w:szCs w:val="24"/>
          <w:shd w:val="clear" w:color="auto" w:fill="FFFFFF"/>
        </w:rPr>
      </w:pPr>
      <w:r w:rsidRPr="00C01A97">
        <w:rPr>
          <w:rStyle w:val="Emphasis"/>
          <w:rFonts w:ascii="Times New Roman" w:hAnsi="Times New Roman" w:cs="Times New Roman"/>
          <w:b/>
          <w:sz w:val="24"/>
          <w:szCs w:val="24"/>
          <w:shd w:val="clear" w:color="auto" w:fill="FFFFFF"/>
        </w:rPr>
        <w:t>Proteus</w:t>
      </w:r>
      <w:r w:rsidRPr="00C01A97">
        <w:rPr>
          <w:rFonts w:ascii="Times New Roman" w:hAnsi="Times New Roman" w:cs="Times New Roman"/>
          <w:b/>
          <w:sz w:val="24"/>
          <w:szCs w:val="24"/>
          <w:shd w:val="clear" w:color="auto" w:fill="FFFFFF"/>
        </w:rPr>
        <w:t> species</w:t>
      </w:r>
      <w:r w:rsidRPr="00C01A97">
        <w:rPr>
          <w:rFonts w:ascii="Times New Roman" w:hAnsi="Times New Roman" w:cs="Times New Roman"/>
          <w:sz w:val="24"/>
          <w:szCs w:val="24"/>
          <w:shd w:val="clear" w:color="auto" w:fill="FFFFFF"/>
        </w:rPr>
        <w:t xml:space="preserve"> are Gram-negative, motile bacilli. When cultivated on MacConkey agar, they produce colorless colonies due to their inability to ferment lactose. A key distinguishing </w:t>
      </w:r>
      <w:r w:rsidRPr="00C01A97">
        <w:rPr>
          <w:rFonts w:ascii="Times New Roman" w:hAnsi="Times New Roman" w:cs="Times New Roman"/>
          <w:sz w:val="24"/>
          <w:szCs w:val="24"/>
          <w:shd w:val="clear" w:color="auto" w:fill="FFFFFF"/>
        </w:rPr>
        <w:lastRenderedPageBreak/>
        <w:t xml:space="preserve">biochemical feature is their strong urease activity. They are typically citrate positive, produce </w:t>
      </w:r>
      <w:r w:rsidRPr="00C01A97">
        <w:rPr>
          <w:rFonts w:ascii="Times New Roman" w:hAnsi="Times New Roman" w:cs="Times New Roman"/>
          <w:color w:val="0F1115"/>
          <w:sz w:val="24"/>
          <w:szCs w:val="24"/>
          <w:shd w:val="clear" w:color="auto" w:fill="FFFFFF"/>
        </w:rPr>
        <w:t>H₂S</w:t>
      </w:r>
      <w:r w:rsidRPr="00C01A97">
        <w:rPr>
          <w:rFonts w:ascii="Times New Roman" w:hAnsi="Times New Roman" w:cs="Times New Roman"/>
          <w:sz w:val="24"/>
          <w:szCs w:val="24"/>
          <w:shd w:val="clear" w:color="auto" w:fill="FFFFFF"/>
        </w:rPr>
        <w:t xml:space="preserve">, and are LDC positive. Indole production is variable among species within this genus </w:t>
      </w:r>
      <w:r w:rsidRPr="00C01A97">
        <w:rPr>
          <w:rFonts w:ascii="Times New Roman" w:hAnsi="Times New Roman" w:cs="Times New Roman"/>
          <w:sz w:val="24"/>
          <w:szCs w:val="24"/>
          <w:shd w:val="clear" w:color="auto" w:fill="FFFFFF"/>
        </w:rPr>
        <w:fldChar w:fldCharType="begin"/>
      </w:r>
      <w:r w:rsidRPr="00C01A97">
        <w:rPr>
          <w:rFonts w:ascii="Times New Roman" w:hAnsi="Times New Roman" w:cs="Times New Roman"/>
          <w:sz w:val="24"/>
          <w:szCs w:val="24"/>
          <w:shd w:val="clear" w:color="auto" w:fill="FFFFFF"/>
        </w:rPr>
        <w:instrText xml:space="preserve"> ADDIN EN.CITE &lt;EndNote&gt;&lt;Cite&gt;&lt;Author&gt;Notes&lt;/Author&gt;&lt;Year&gt;2025&lt;/Year&gt;&lt;RecNum&gt;100&lt;/RecNum&gt;&lt;DisplayText&gt;(17)&lt;/DisplayText&gt;&lt;record&gt;&lt;rec-number&gt;100&lt;/rec-number&gt;&lt;foreign-keys&gt;&lt;key app="EN" db-id="0etwsespyr0ra8er2vjvsaf62pe2pxtvas02" timestamp="1767429692"&gt;100&lt;/key&gt;&lt;/foreign-keys&gt;&lt;ref-type name="Web Page"&gt;12&lt;/ref-type&gt;&lt;contributors&gt;&lt;authors&gt;&lt;author&gt;Microbe Notes&lt;/author&gt;&lt;/authors&gt;&lt;/contributors&gt;&lt;titles&gt;&lt;title&gt;Enterobacteriaceae: Characteristics, Identification&lt;/title&gt;&lt;/titles&gt;&lt;number&gt;5/5/2025&lt;/number&gt;&lt;dates&gt;&lt;year&gt;2025&lt;/year&gt;&lt;/dates&gt;&lt;urls&gt;&lt;related-urls&gt;&lt;url&gt;https://microbenotes.com/enterobacteriaceae/#biochemical-tests-for-identification-of-common-enterobacteriaceae&lt;/url&gt;&lt;/related-urls&gt;&lt;/urls&gt;&lt;/record&gt;&lt;/Cite&gt;&lt;/EndNote&gt;</w:instrText>
      </w:r>
      <w:r w:rsidRPr="00C01A97">
        <w:rPr>
          <w:rFonts w:ascii="Times New Roman" w:hAnsi="Times New Roman" w:cs="Times New Roman"/>
          <w:sz w:val="24"/>
          <w:szCs w:val="24"/>
          <w:shd w:val="clear" w:color="auto" w:fill="FFFFFF"/>
        </w:rPr>
        <w:fldChar w:fldCharType="separate"/>
      </w:r>
      <w:r w:rsidRPr="00C01A97">
        <w:rPr>
          <w:rFonts w:ascii="Times New Roman" w:hAnsi="Times New Roman" w:cs="Times New Roman"/>
          <w:noProof/>
          <w:sz w:val="24"/>
          <w:szCs w:val="24"/>
          <w:shd w:val="clear" w:color="auto" w:fill="FFFFFF"/>
        </w:rPr>
        <w:t>(17)</w:t>
      </w:r>
      <w:r w:rsidRPr="00C01A97">
        <w:rPr>
          <w:rFonts w:ascii="Times New Roman" w:hAnsi="Times New Roman" w:cs="Times New Roman"/>
          <w:sz w:val="24"/>
          <w:szCs w:val="24"/>
          <w:shd w:val="clear" w:color="auto" w:fill="FFFFFF"/>
        </w:rPr>
        <w:fldChar w:fldCharType="end"/>
      </w:r>
      <w:r w:rsidRPr="00C01A97">
        <w:rPr>
          <w:rFonts w:ascii="Times New Roman" w:hAnsi="Times New Roman" w:cs="Times New Roman"/>
          <w:sz w:val="24"/>
          <w:szCs w:val="24"/>
          <w:shd w:val="clear" w:color="auto" w:fill="FFFFFF"/>
        </w:rPr>
        <w:t>.</w:t>
      </w:r>
    </w:p>
    <w:p w:rsidR="00323832" w:rsidRPr="00C01A97" w:rsidRDefault="00323832" w:rsidP="00C01A97">
      <w:pPr>
        <w:spacing w:before="120" w:after="120" w:line="480" w:lineRule="auto"/>
        <w:jc w:val="both"/>
        <w:rPr>
          <w:rFonts w:ascii="Times New Roman" w:hAnsi="Times New Roman" w:cs="Times New Roman"/>
          <w:color w:val="0F1115"/>
          <w:sz w:val="24"/>
          <w:szCs w:val="24"/>
          <w:shd w:val="clear" w:color="auto" w:fill="FFFFFF"/>
        </w:rPr>
      </w:pPr>
      <w:r w:rsidRPr="00C01A97">
        <w:rPr>
          <w:rStyle w:val="Emphasis"/>
          <w:rFonts w:ascii="Times New Roman" w:hAnsi="Times New Roman" w:cs="Times New Roman"/>
          <w:b/>
          <w:color w:val="0F1115"/>
          <w:sz w:val="24"/>
          <w:szCs w:val="24"/>
          <w:shd w:val="clear" w:color="auto" w:fill="FFFFFF"/>
        </w:rPr>
        <w:t>Shigella</w:t>
      </w:r>
      <w:r w:rsidRPr="00C01A97">
        <w:rPr>
          <w:rFonts w:ascii="Times New Roman" w:hAnsi="Times New Roman" w:cs="Times New Roman"/>
          <w:b/>
          <w:color w:val="0F1115"/>
          <w:sz w:val="24"/>
          <w:szCs w:val="24"/>
          <w:shd w:val="clear" w:color="auto" w:fill="FFFFFF"/>
        </w:rPr>
        <w:t> species</w:t>
      </w:r>
      <w:r w:rsidRPr="00C01A97">
        <w:rPr>
          <w:rFonts w:ascii="Times New Roman" w:hAnsi="Times New Roman" w:cs="Times New Roman"/>
          <w:color w:val="0F1115"/>
          <w:sz w:val="24"/>
          <w:szCs w:val="24"/>
          <w:shd w:val="clear" w:color="auto" w:fill="FFFFFF"/>
        </w:rPr>
        <w:t xml:space="preserve"> are non-motile, Gram-negative bacilli. On MacConkey agar, they form smooth, colorless colonies due to their inability to ferment lactose. Biochemically, they are negative for citrate utilization, urease activity, H₂S</w:t>
      </w:r>
      <w:r w:rsidRPr="00C01A97">
        <w:rPr>
          <w:rFonts w:ascii="Times New Roman" w:hAnsi="Times New Roman" w:cs="Times New Roman"/>
          <w:sz w:val="24"/>
          <w:szCs w:val="24"/>
          <w:shd w:val="clear" w:color="auto" w:fill="FFFFFF"/>
        </w:rPr>
        <w:t xml:space="preserve"> </w:t>
      </w:r>
      <w:r w:rsidRPr="00C01A97">
        <w:rPr>
          <w:rFonts w:ascii="Times New Roman" w:hAnsi="Times New Roman" w:cs="Times New Roman"/>
          <w:color w:val="0F1115"/>
          <w:sz w:val="24"/>
          <w:szCs w:val="24"/>
          <w:shd w:val="clear" w:color="auto" w:fill="FFFFFF"/>
        </w:rPr>
        <w:t>production, and LDC. As a rule, they are non-gas producers in carbohydrate fermentation tests, with the notable exception of </w:t>
      </w:r>
      <w:r w:rsidRPr="00C01A97">
        <w:rPr>
          <w:rStyle w:val="Emphasis"/>
          <w:rFonts w:ascii="Times New Roman" w:hAnsi="Times New Roman" w:cs="Times New Roman"/>
          <w:color w:val="0F1115"/>
          <w:sz w:val="24"/>
          <w:szCs w:val="24"/>
          <w:shd w:val="clear" w:color="auto" w:fill="FFFFFF"/>
        </w:rPr>
        <w:t>Shigella flexneri</w:t>
      </w:r>
      <w:r w:rsidRPr="00C01A97">
        <w:rPr>
          <w:rFonts w:ascii="Times New Roman" w:hAnsi="Times New Roman" w:cs="Times New Roman"/>
          <w:color w:val="0F1115"/>
          <w:sz w:val="24"/>
          <w:szCs w:val="24"/>
          <w:shd w:val="clear" w:color="auto" w:fill="FFFFFF"/>
        </w:rPr>
        <w:t xml:space="preserve"> serotype 6. Indole production is variable and serves as a key differential characteristic among species </w:t>
      </w:r>
      <w:r w:rsidRPr="00C01A97">
        <w:rPr>
          <w:rFonts w:ascii="Times New Roman" w:hAnsi="Times New Roman" w:cs="Times New Roman"/>
          <w:color w:val="0F1115"/>
          <w:sz w:val="24"/>
          <w:szCs w:val="24"/>
          <w:shd w:val="clear" w:color="auto" w:fill="FFFFFF"/>
        </w:rPr>
        <w:fldChar w:fldCharType="begin"/>
      </w:r>
      <w:r w:rsidRPr="00C01A97">
        <w:rPr>
          <w:rFonts w:ascii="Times New Roman" w:hAnsi="Times New Roman" w:cs="Times New Roman"/>
          <w:color w:val="0F1115"/>
          <w:sz w:val="24"/>
          <w:szCs w:val="24"/>
          <w:shd w:val="clear" w:color="auto" w:fill="FFFFFF"/>
        </w:rPr>
        <w:instrText xml:space="preserve"> ADDIN EN.CITE &lt;EndNote&gt;&lt;Cite&gt;&lt;Author&gt;Notes&lt;/Author&gt;&lt;Year&gt;2025&lt;/Year&gt;&lt;RecNum&gt;100&lt;/RecNum&gt;&lt;DisplayText&gt;(17)&lt;/DisplayText&gt;&lt;record&gt;&lt;rec-number&gt;100&lt;/rec-number&gt;&lt;foreign-keys&gt;&lt;key app="EN" db-id="0etwsespyr0ra8er2vjvsaf62pe2pxtvas02" timestamp="1767429692"&gt;100&lt;/key&gt;&lt;/foreign-keys&gt;&lt;ref-type name="Web Page"&gt;12&lt;/ref-type&gt;&lt;contributors&gt;&lt;authors&gt;&lt;author&gt;Microbe Notes&lt;/author&gt;&lt;/authors&gt;&lt;/contributors&gt;&lt;titles&gt;&lt;title&gt;Enterobacteriaceae: Characteristics, Identification&lt;/title&gt;&lt;/titles&gt;&lt;number&gt;5/5/2025&lt;/number&gt;&lt;dates&gt;&lt;year&gt;2025&lt;/year&gt;&lt;/dates&gt;&lt;urls&gt;&lt;related-urls&gt;&lt;url&gt;https://microbenotes.com/enterobacteriaceae/#biochemical-tests-for-identification-of-common-enterobacteriaceae&lt;/url&gt;&lt;/related-urls&gt;&lt;/urls&gt;&lt;/record&gt;&lt;/Cite&gt;&lt;/EndNote&gt;</w:instrText>
      </w:r>
      <w:r w:rsidRPr="00C01A97">
        <w:rPr>
          <w:rFonts w:ascii="Times New Roman" w:hAnsi="Times New Roman" w:cs="Times New Roman"/>
          <w:color w:val="0F1115"/>
          <w:sz w:val="24"/>
          <w:szCs w:val="24"/>
          <w:shd w:val="clear" w:color="auto" w:fill="FFFFFF"/>
        </w:rPr>
        <w:fldChar w:fldCharType="separate"/>
      </w:r>
      <w:r w:rsidRPr="00C01A97">
        <w:rPr>
          <w:rFonts w:ascii="Times New Roman" w:hAnsi="Times New Roman" w:cs="Times New Roman"/>
          <w:noProof/>
          <w:color w:val="0F1115"/>
          <w:sz w:val="24"/>
          <w:szCs w:val="24"/>
          <w:shd w:val="clear" w:color="auto" w:fill="FFFFFF"/>
        </w:rPr>
        <w:t>(17)</w:t>
      </w:r>
      <w:r w:rsidRPr="00C01A97">
        <w:rPr>
          <w:rFonts w:ascii="Times New Roman" w:hAnsi="Times New Roman" w:cs="Times New Roman"/>
          <w:color w:val="0F1115"/>
          <w:sz w:val="24"/>
          <w:szCs w:val="24"/>
          <w:shd w:val="clear" w:color="auto" w:fill="FFFFFF"/>
        </w:rPr>
        <w:fldChar w:fldCharType="end"/>
      </w:r>
      <w:r w:rsidRPr="00C01A97">
        <w:rPr>
          <w:rFonts w:ascii="Times New Roman" w:hAnsi="Times New Roman" w:cs="Times New Roman"/>
          <w:color w:val="0F1115"/>
          <w:sz w:val="24"/>
          <w:szCs w:val="24"/>
          <w:shd w:val="clear" w:color="auto" w:fill="FFFFFF"/>
        </w:rPr>
        <w:t>.</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i/>
          <w:sz w:val="24"/>
          <w:szCs w:val="24"/>
        </w:rPr>
        <w:t>Serratia</w:t>
      </w:r>
      <w:r w:rsidRPr="00C01A97">
        <w:rPr>
          <w:rFonts w:ascii="Times New Roman" w:hAnsi="Times New Roman" w:cs="Times New Roman"/>
          <w:b/>
          <w:sz w:val="24"/>
          <w:szCs w:val="24"/>
        </w:rPr>
        <w:t> species</w:t>
      </w:r>
      <w:r w:rsidRPr="00C01A97">
        <w:rPr>
          <w:rFonts w:ascii="Times New Roman" w:hAnsi="Times New Roman" w:cs="Times New Roman"/>
          <w:sz w:val="24"/>
          <w:szCs w:val="24"/>
        </w:rPr>
        <w:t xml:space="preserve"> are motile, Gram-negative bacilli. They do not ferment lactose on MacConkey agar, resulting in colorless colonies. Biochemically, they are characterized by positive citrate utilization and DNase activity. They typically test negative for indole production, urease activity, H₂S production, LDC, and are non-gas producers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Notes&lt;/Author&gt;&lt;Year&gt;2025&lt;/Year&gt;&lt;RecNum&gt;100&lt;/RecNum&gt;&lt;DisplayText&gt;(17)&lt;/DisplayText&gt;&lt;record&gt;&lt;rec-number&gt;100&lt;/rec-number&gt;&lt;foreign-keys&gt;&lt;key app="EN" db-id="0etwsespyr0ra8er2vjvsaf62pe2pxtvas02" timestamp="1767429692"&gt;100&lt;/key&gt;&lt;/foreign-keys&gt;&lt;ref-type name="Web Page"&gt;12&lt;/ref-type&gt;&lt;contributors&gt;&lt;authors&gt;&lt;author&gt;Microbe Notes&lt;/author&gt;&lt;/authors&gt;&lt;/contributors&gt;&lt;titles&gt;&lt;title&gt;Enterobacteriaceae: Characteristics, Identification&lt;/title&gt;&lt;/titles&gt;&lt;number&gt;5/5/2025&lt;/number&gt;&lt;dates&gt;&lt;year&gt;2025&lt;/year&gt;&lt;/dates&gt;&lt;urls&gt;&lt;related-urls&gt;&lt;url&gt;https://microbenotes.com/enterobacteriaceae/#biochemical-tests-for-identification-of-common-enterobacteriaceae&lt;/url&gt;&lt;/related-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17)</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w:t>
      </w:r>
    </w:p>
    <w:p w:rsidR="00323832" w:rsidRPr="00C01A97" w:rsidRDefault="00323832" w:rsidP="00C01A97">
      <w:pPr>
        <w:spacing w:before="120" w:after="120" w:line="480" w:lineRule="auto"/>
        <w:jc w:val="both"/>
        <w:rPr>
          <w:rFonts w:ascii="Times New Roman" w:hAnsi="Times New Roman" w:cs="Times New Roman"/>
          <w:sz w:val="24"/>
          <w:szCs w:val="24"/>
        </w:rPr>
      </w:pPr>
      <w:r w:rsidRPr="00C01A97">
        <w:rPr>
          <w:rFonts w:ascii="Times New Roman" w:hAnsi="Times New Roman" w:cs="Times New Roman"/>
          <w:b/>
          <w:i/>
          <w:sz w:val="24"/>
          <w:szCs w:val="24"/>
        </w:rPr>
        <w:t>Providencia rettgeri</w:t>
      </w:r>
      <w:r w:rsidRPr="00C01A97">
        <w:rPr>
          <w:rFonts w:ascii="Times New Roman" w:hAnsi="Times New Roman" w:cs="Times New Roman"/>
          <w:sz w:val="24"/>
          <w:szCs w:val="24"/>
        </w:rPr>
        <w:t xml:space="preserve"> is a motile, Gram-negative bacillus. When cultivated on MacConkey agar, it produces small, round, convex, colorless colonies due to its inability to ferment lactose. Biochemically, it is primarily characterized by being urease and indole-positive. It tests positive for citrate utilization but negative for H₂S production and LDC, and it is a non-gas producer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contributors&lt;/Author&gt;&lt;Year&gt;2025&lt;/Year&gt;&lt;RecNum&gt;104&lt;/RecNum&gt;&lt;DisplayText&gt;(18)&lt;/DisplayText&gt;&lt;record&gt;&lt;rec-number&gt;104&lt;/rec-number&gt;&lt;foreign-keys&gt;&lt;key app="EN" db-id="0etwsespyr0ra8er2vjvsaf62pe2pxtvas02" timestamp="1767460030"&gt;104&lt;/key&gt;&lt;/foreign-keys&gt;&lt;ref-type name="Web Page"&gt;12&lt;/ref-type&gt;&lt;contributors&gt;&lt;authors&gt;&lt;author&gt;Wikipedia contributors&lt;/author&gt;&lt;/authors&gt;&lt;/contributors&gt;&lt;titles&gt;&lt;title&gt;Biochemical characteristics of Providencia rettgeri&amp;#xD;&lt;/title&gt;&lt;/titles&gt;&lt;number&gt;5/5/2025&lt;/number&gt;&lt;dates&gt;&lt;year&gt;2025&lt;/year&gt;&lt;/dates&gt;&lt;publisher&gt;Wikipedia, the free encyclopedia&lt;/publisher&gt;&lt;urls&gt;&lt;related-urls&gt;&lt;url&gt;https://en.wikipedia.org/wiki/Providencia_rettgeri#Biochemical_characteristics_of_Providencia_rettgeri&lt;/url&gt;&lt;/related-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18)</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w:t>
      </w:r>
    </w:p>
    <w:p w:rsidR="00CA2F30" w:rsidRPr="00C01A97" w:rsidRDefault="00323832" w:rsidP="00C01A97">
      <w:pPr>
        <w:spacing w:before="120" w:after="240" w:line="480" w:lineRule="auto"/>
        <w:jc w:val="both"/>
        <w:rPr>
          <w:rFonts w:ascii="Times New Roman" w:hAnsi="Times New Roman" w:cs="Times New Roman"/>
          <w:sz w:val="24"/>
          <w:szCs w:val="24"/>
        </w:rPr>
      </w:pPr>
      <w:r w:rsidRPr="00C01A97">
        <w:rPr>
          <w:rFonts w:ascii="Times New Roman" w:hAnsi="Times New Roman" w:cs="Times New Roman"/>
          <w:b/>
          <w:i/>
          <w:sz w:val="24"/>
          <w:szCs w:val="24"/>
        </w:rPr>
        <w:t>Providencia stuartii</w:t>
      </w:r>
      <w:r w:rsidRPr="00C01A97">
        <w:rPr>
          <w:rFonts w:ascii="Times New Roman" w:hAnsi="Times New Roman" w:cs="Times New Roman"/>
          <w:sz w:val="24"/>
          <w:szCs w:val="24"/>
        </w:rPr>
        <w:t xml:space="preserve"> is a motile, Gram-negative bacillus. When cultivated on MacConkey agar, it produces colorless colonies due to its inability to ferment lactose. Its defining biochemical characteristics are that it is indole- positive and urease-negative. It utilizes citrate but tests negative for H₂S production and LDC, and it is a non-gas producer </w:t>
      </w:r>
      <w:r w:rsidRPr="00C01A97">
        <w:rPr>
          <w:rFonts w:ascii="Times New Roman" w:hAnsi="Times New Roman" w:cs="Times New Roman"/>
          <w:sz w:val="24"/>
          <w:szCs w:val="24"/>
        </w:rPr>
        <w:fldChar w:fldCharType="begin"/>
      </w:r>
      <w:r w:rsidRPr="00C01A97">
        <w:rPr>
          <w:rFonts w:ascii="Times New Roman" w:hAnsi="Times New Roman" w:cs="Times New Roman"/>
          <w:sz w:val="24"/>
          <w:szCs w:val="24"/>
        </w:rPr>
        <w:instrText xml:space="preserve"> ADDIN EN.CITE &lt;EndNote&gt;&lt;Cite&gt;&lt;Author&gt;Uto&lt;/Author&gt;&lt;Year&gt;2019&lt;/Year&gt;&lt;RecNum&gt;45&lt;/RecNum&gt;&lt;DisplayText&gt;(19)&lt;/DisplayText&gt;&lt;record&gt;&lt;rec-number&gt;45&lt;/rec-number&gt;&lt;foreign-keys&gt;&lt;key app="EN" db-id="0etwsespyr0ra8er2vjvsaf62pe2pxtvas02" timestamp="1765386627"&gt;45&lt;/key&gt;&lt;/foreign-keys&gt;&lt;ref-type name="Journal Article"&gt;17&lt;/ref-type&gt;&lt;contributors&gt;&lt;authors&gt;&lt;author&gt;Uto, Leah R&lt;/author&gt;&lt;author&gt;Gerriets, Valerie&lt;/author&gt;&lt;/authors&gt;&lt;/contributors&gt;&lt;titles&gt;&lt;title&gt;Clavulanic acid&lt;/title&gt;&lt;/titles&gt;&lt;dates&gt;&lt;year&gt;2019&lt;/year&gt;&lt;/dates&gt;&lt;urls&gt;&lt;/urls&gt;&lt;/record&gt;&lt;/Cite&gt;&lt;/EndNote&gt;</w:instrText>
      </w:r>
      <w:r w:rsidRPr="00C01A97">
        <w:rPr>
          <w:rFonts w:ascii="Times New Roman" w:hAnsi="Times New Roman" w:cs="Times New Roman"/>
          <w:sz w:val="24"/>
          <w:szCs w:val="24"/>
        </w:rPr>
        <w:fldChar w:fldCharType="separate"/>
      </w:r>
      <w:r w:rsidRPr="00C01A97">
        <w:rPr>
          <w:rFonts w:ascii="Times New Roman" w:hAnsi="Times New Roman" w:cs="Times New Roman"/>
          <w:noProof/>
          <w:sz w:val="24"/>
          <w:szCs w:val="24"/>
        </w:rPr>
        <w:t>(19)</w:t>
      </w:r>
      <w:r w:rsidRPr="00C01A97">
        <w:rPr>
          <w:rFonts w:ascii="Times New Roman" w:hAnsi="Times New Roman" w:cs="Times New Roman"/>
          <w:sz w:val="24"/>
          <w:szCs w:val="24"/>
        </w:rPr>
        <w:fldChar w:fldCharType="end"/>
      </w:r>
      <w:r w:rsidRPr="00C01A97">
        <w:rPr>
          <w:rFonts w:ascii="Times New Roman" w:hAnsi="Times New Roman" w:cs="Times New Roman"/>
          <w:sz w:val="24"/>
          <w:szCs w:val="24"/>
        </w:rPr>
        <w:t>.</w:t>
      </w:r>
    </w:p>
    <w:p w:rsidR="008F7BE9" w:rsidRPr="00C01A97" w:rsidRDefault="007A6653" w:rsidP="00C01A97">
      <w:pPr>
        <w:spacing w:line="480" w:lineRule="auto"/>
        <w:jc w:val="both"/>
        <w:rPr>
          <w:rFonts w:ascii="Times New Roman" w:hAnsi="Times New Roman" w:cs="Times New Roman"/>
          <w:b/>
          <w:sz w:val="24"/>
          <w:szCs w:val="24"/>
        </w:rPr>
      </w:pPr>
      <w:r w:rsidRPr="00C01A97">
        <w:rPr>
          <w:rFonts w:ascii="Times New Roman" w:hAnsi="Times New Roman" w:cs="Times New Roman"/>
          <w:b/>
          <w:sz w:val="24"/>
          <w:szCs w:val="24"/>
        </w:rPr>
        <w:t>Reference</w:t>
      </w:r>
      <w:bookmarkEnd w:id="0"/>
      <w:r w:rsidR="00D5158F" w:rsidRPr="00C01A97">
        <w:rPr>
          <w:rFonts w:ascii="Times New Roman" w:hAnsi="Times New Roman" w:cs="Times New Roman"/>
          <w:b/>
          <w:sz w:val="24"/>
          <w:szCs w:val="24"/>
        </w:rPr>
        <w:t>s</w:t>
      </w:r>
      <w:bookmarkEnd w:id="1"/>
    </w:p>
    <w:p w:rsidR="00323832" w:rsidRPr="00C01A97" w:rsidRDefault="007A6653" w:rsidP="00971DCF">
      <w:pPr>
        <w:pStyle w:val="EndNoteBibliography"/>
        <w:spacing w:after="0" w:line="360" w:lineRule="auto"/>
        <w:jc w:val="both"/>
        <w:rPr>
          <w:szCs w:val="24"/>
        </w:rPr>
      </w:pPr>
      <w:r w:rsidRPr="00C01A97">
        <w:rPr>
          <w:szCs w:val="24"/>
        </w:rPr>
        <w:fldChar w:fldCharType="begin"/>
      </w:r>
      <w:r w:rsidRPr="00C01A97">
        <w:rPr>
          <w:szCs w:val="24"/>
        </w:rPr>
        <w:instrText xml:space="preserve"> ADDIN EN.REFLIST </w:instrText>
      </w:r>
      <w:r w:rsidRPr="00C01A97">
        <w:rPr>
          <w:szCs w:val="24"/>
        </w:rPr>
        <w:fldChar w:fldCharType="separate"/>
      </w:r>
      <w:r w:rsidR="00C01A97">
        <w:rPr>
          <w:szCs w:val="24"/>
        </w:rPr>
        <w:t xml:space="preserve">1. </w:t>
      </w:r>
      <w:r w:rsidR="00323832" w:rsidRPr="00C01A97">
        <w:rPr>
          <w:szCs w:val="24"/>
        </w:rPr>
        <w:t>Cheesbrough M. District laboratory practice in tropica</w:t>
      </w:r>
      <w:r w:rsidR="00C01A97">
        <w:rPr>
          <w:szCs w:val="24"/>
        </w:rPr>
        <w:t xml:space="preserve">l countries, part 2: </w:t>
      </w:r>
      <w:r w:rsidR="00C01A97" w:rsidRPr="00C01A97">
        <w:rPr>
          <w:i/>
          <w:szCs w:val="24"/>
        </w:rPr>
        <w:t>Cambridge University P</w:t>
      </w:r>
      <w:r w:rsidR="00323832" w:rsidRPr="00C01A97">
        <w:rPr>
          <w:i/>
          <w:szCs w:val="24"/>
        </w:rPr>
        <w:t>ress</w:t>
      </w:r>
      <w:r w:rsidR="00323832" w:rsidRPr="00C01A97">
        <w:rPr>
          <w:szCs w:val="24"/>
        </w:rPr>
        <w:t>; 2005.</w:t>
      </w:r>
      <w:bookmarkStart w:id="2" w:name="_GoBack"/>
      <w:bookmarkEnd w:id="2"/>
    </w:p>
    <w:p w:rsidR="00323832" w:rsidRPr="00C01A97" w:rsidRDefault="00C01A97" w:rsidP="00971DCF">
      <w:pPr>
        <w:pStyle w:val="EndNoteBibliography"/>
        <w:spacing w:after="0" w:line="360" w:lineRule="auto"/>
        <w:jc w:val="both"/>
        <w:rPr>
          <w:szCs w:val="24"/>
        </w:rPr>
      </w:pPr>
      <w:r>
        <w:rPr>
          <w:szCs w:val="24"/>
        </w:rPr>
        <w:lastRenderedPageBreak/>
        <w:t xml:space="preserve">2. </w:t>
      </w:r>
      <w:r w:rsidR="00323832" w:rsidRPr="00C01A97">
        <w:rPr>
          <w:szCs w:val="24"/>
        </w:rPr>
        <w:t xml:space="preserve">Rouf A, Kanojia V, Naik H, Naseer B, Qadri T. An overview of microbial cell culture. </w:t>
      </w:r>
      <w:r w:rsidR="00323832" w:rsidRPr="00C01A97">
        <w:rPr>
          <w:i/>
          <w:szCs w:val="24"/>
        </w:rPr>
        <w:t>Journal of Pharmacognosy and Phytochemistry</w:t>
      </w:r>
      <w:r w:rsidR="00323832" w:rsidRPr="00C01A97">
        <w:rPr>
          <w:szCs w:val="24"/>
        </w:rPr>
        <w:t>. 2017;6(6):1923-8.</w:t>
      </w:r>
    </w:p>
    <w:p w:rsidR="00323832" w:rsidRPr="00C01A97" w:rsidRDefault="00C01A97" w:rsidP="00971DCF">
      <w:pPr>
        <w:pStyle w:val="EndNoteBibliography"/>
        <w:spacing w:after="0" w:line="360" w:lineRule="auto"/>
        <w:jc w:val="both"/>
        <w:rPr>
          <w:szCs w:val="24"/>
        </w:rPr>
      </w:pPr>
      <w:r>
        <w:rPr>
          <w:szCs w:val="24"/>
        </w:rPr>
        <w:t>3. Microbes Notes</w:t>
      </w:r>
      <w:r w:rsidR="00323832" w:rsidRPr="00C01A97">
        <w:rPr>
          <w:szCs w:val="24"/>
        </w:rPr>
        <w:t xml:space="preserve">. Gram Stain: Principle, Reagents, Procedure, and Result Interpretation 2022 [Available from: </w:t>
      </w:r>
      <w:hyperlink r:id="rId8" w:history="1">
        <w:r w:rsidR="00323832" w:rsidRPr="00C01A97">
          <w:rPr>
            <w:rStyle w:val="Hyperlink"/>
            <w:szCs w:val="24"/>
          </w:rPr>
          <w:t>https://microbenotes.com/gram-stain-principle-reagents-procedure-and-result-interpretation/</w:t>
        </w:r>
      </w:hyperlink>
      <w:r w:rsidR="00323832" w:rsidRPr="00C01A97">
        <w:rPr>
          <w:szCs w:val="24"/>
        </w:rPr>
        <w:t>.</w:t>
      </w:r>
    </w:p>
    <w:p w:rsidR="00323832" w:rsidRPr="00C01A97" w:rsidRDefault="00C70966" w:rsidP="00971DCF">
      <w:pPr>
        <w:pStyle w:val="EndNoteBibliography"/>
        <w:spacing w:after="0" w:line="360" w:lineRule="auto"/>
        <w:jc w:val="both"/>
        <w:rPr>
          <w:szCs w:val="24"/>
        </w:rPr>
      </w:pPr>
      <w:r>
        <w:rPr>
          <w:szCs w:val="24"/>
        </w:rPr>
        <w:t>4. Microbiology Info</w:t>
      </w:r>
      <w:r w:rsidR="00323832" w:rsidRPr="00C01A97">
        <w:rPr>
          <w:szCs w:val="24"/>
        </w:rPr>
        <w:t xml:space="preserve">. The Triple Sugar Iron (TSI) Test – Principle, Procedure, Uses and Interpretation.; 2022 [Available from: </w:t>
      </w:r>
      <w:hyperlink r:id="rId9" w:history="1">
        <w:r w:rsidR="00323832" w:rsidRPr="00C01A97">
          <w:rPr>
            <w:rStyle w:val="Hyperlink"/>
            <w:szCs w:val="24"/>
          </w:rPr>
          <w:t>https://microbiologyinfo.com/triple-sugar-iron-tsi-test/</w:t>
        </w:r>
      </w:hyperlink>
      <w:r w:rsidR="00323832" w:rsidRPr="00C01A97">
        <w:rPr>
          <w:szCs w:val="24"/>
        </w:rPr>
        <w:t>.</w:t>
      </w:r>
    </w:p>
    <w:p w:rsidR="00323832" w:rsidRPr="00C01A97" w:rsidRDefault="00EB1541" w:rsidP="00971DCF">
      <w:pPr>
        <w:pStyle w:val="EndNoteBibliography"/>
        <w:spacing w:after="0" w:line="360" w:lineRule="auto"/>
        <w:jc w:val="both"/>
        <w:rPr>
          <w:szCs w:val="24"/>
        </w:rPr>
      </w:pPr>
      <w:r>
        <w:rPr>
          <w:szCs w:val="24"/>
        </w:rPr>
        <w:t>5. Microbiology Info</w:t>
      </w:r>
      <w:r w:rsidR="00323832" w:rsidRPr="00C01A97">
        <w:rPr>
          <w:szCs w:val="24"/>
        </w:rPr>
        <w:t xml:space="preserve">. Simmons Citrate Agar- Composition, Principle, Uses, Preparation and Result Interpretation.; 2022 [Available from: </w:t>
      </w:r>
      <w:hyperlink r:id="rId10" w:history="1">
        <w:r w:rsidR="00323832" w:rsidRPr="00C01A97">
          <w:rPr>
            <w:rStyle w:val="Hyperlink"/>
            <w:szCs w:val="24"/>
          </w:rPr>
          <w:t>https://microbiologyinfo.com/simmons-citrate-agar-composition-principle-uses-preparation-and-result-interpretation/</w:t>
        </w:r>
      </w:hyperlink>
      <w:r w:rsidR="00323832" w:rsidRPr="00C01A97">
        <w:rPr>
          <w:szCs w:val="24"/>
        </w:rPr>
        <w:t>.</w:t>
      </w:r>
    </w:p>
    <w:p w:rsidR="00323832" w:rsidRPr="00C01A97" w:rsidRDefault="00EB1541" w:rsidP="00971DCF">
      <w:pPr>
        <w:pStyle w:val="EndNoteBibliography"/>
        <w:spacing w:after="0" w:line="360" w:lineRule="auto"/>
        <w:jc w:val="both"/>
        <w:rPr>
          <w:szCs w:val="24"/>
        </w:rPr>
      </w:pPr>
      <w:r>
        <w:rPr>
          <w:szCs w:val="24"/>
        </w:rPr>
        <w:t>6. Microbiology Info</w:t>
      </w:r>
      <w:r w:rsidR="00323832" w:rsidRPr="00C01A97">
        <w:rPr>
          <w:szCs w:val="24"/>
        </w:rPr>
        <w:t xml:space="preserve">. Motility Test – Principle, Procedure, Uses and Interpretation; 2022 [Available from: </w:t>
      </w:r>
      <w:hyperlink r:id="rId11" w:history="1">
        <w:r w:rsidR="00323832" w:rsidRPr="00C01A97">
          <w:rPr>
            <w:rStyle w:val="Hyperlink"/>
            <w:szCs w:val="24"/>
          </w:rPr>
          <w:t>https://microbiologyinfo.com/motility-test/</w:t>
        </w:r>
      </w:hyperlink>
      <w:r w:rsidR="00323832" w:rsidRPr="00C01A97">
        <w:rPr>
          <w:szCs w:val="24"/>
        </w:rPr>
        <w:t>.</w:t>
      </w:r>
    </w:p>
    <w:p w:rsidR="00323832" w:rsidRPr="00C01A97" w:rsidRDefault="00F643F5" w:rsidP="00971DCF">
      <w:pPr>
        <w:pStyle w:val="EndNoteBibliography"/>
        <w:spacing w:after="0" w:line="360" w:lineRule="auto"/>
        <w:jc w:val="both"/>
        <w:rPr>
          <w:szCs w:val="24"/>
        </w:rPr>
      </w:pPr>
      <w:r>
        <w:rPr>
          <w:szCs w:val="24"/>
        </w:rPr>
        <w:t>7. Microbiology Info</w:t>
      </w:r>
      <w:r w:rsidR="00323832" w:rsidRPr="00C01A97">
        <w:rPr>
          <w:szCs w:val="24"/>
        </w:rPr>
        <w:t xml:space="preserve">. Indole Test- Principle, Reagents, Procedure, Result Interpretation and Limitations.; 2022 [Available from: </w:t>
      </w:r>
      <w:hyperlink r:id="rId12" w:history="1">
        <w:r w:rsidR="00323832" w:rsidRPr="00C01A97">
          <w:rPr>
            <w:rStyle w:val="Hyperlink"/>
            <w:szCs w:val="24"/>
          </w:rPr>
          <w:t>https://microbiologyinfo.com/indole-test-principle-reagents-procedure-result-interpretation-and-limitations/</w:t>
        </w:r>
      </w:hyperlink>
      <w:r w:rsidR="00323832" w:rsidRPr="00C01A97">
        <w:rPr>
          <w:szCs w:val="24"/>
        </w:rPr>
        <w:t>.</w:t>
      </w:r>
    </w:p>
    <w:p w:rsidR="00323832" w:rsidRPr="00C01A97" w:rsidRDefault="007D5F9E" w:rsidP="00971DCF">
      <w:pPr>
        <w:pStyle w:val="EndNoteBibliography"/>
        <w:spacing w:after="0" w:line="360" w:lineRule="auto"/>
        <w:jc w:val="both"/>
        <w:rPr>
          <w:szCs w:val="24"/>
        </w:rPr>
      </w:pPr>
      <w:r>
        <w:rPr>
          <w:szCs w:val="24"/>
        </w:rPr>
        <w:t>8. Microbiology Info</w:t>
      </w:r>
      <w:r w:rsidR="00323832" w:rsidRPr="00C01A97">
        <w:rPr>
          <w:szCs w:val="24"/>
        </w:rPr>
        <w:t xml:space="preserve">. Lysine Iron Agar (LIA) Slants Test – Procedure, Uses and Interpretation; 2022 [Available from: </w:t>
      </w:r>
      <w:hyperlink r:id="rId13" w:history="1">
        <w:r w:rsidR="00323832" w:rsidRPr="00C01A97">
          <w:rPr>
            <w:rStyle w:val="Hyperlink"/>
            <w:szCs w:val="24"/>
          </w:rPr>
          <w:t>https://microbiologyinfo.com/lysine-iron-agar-slants-test/</w:t>
        </w:r>
      </w:hyperlink>
      <w:r w:rsidR="00323832" w:rsidRPr="00C01A97">
        <w:rPr>
          <w:szCs w:val="24"/>
        </w:rPr>
        <w:t>.</w:t>
      </w:r>
    </w:p>
    <w:p w:rsidR="00323832" w:rsidRPr="00C01A97" w:rsidRDefault="007D5F9E" w:rsidP="00971DCF">
      <w:pPr>
        <w:pStyle w:val="EndNoteBibliography"/>
        <w:spacing w:after="0" w:line="360" w:lineRule="auto"/>
        <w:jc w:val="both"/>
        <w:rPr>
          <w:szCs w:val="24"/>
        </w:rPr>
      </w:pPr>
      <w:r>
        <w:rPr>
          <w:szCs w:val="24"/>
        </w:rPr>
        <w:t>9. Microbiology Info</w:t>
      </w:r>
      <w:r w:rsidR="00323832" w:rsidRPr="00C01A97">
        <w:rPr>
          <w:szCs w:val="24"/>
        </w:rPr>
        <w:t xml:space="preserve">. Urease Test- Principle, Media, Procedure and Result.; 2022 [Available from: </w:t>
      </w:r>
      <w:hyperlink r:id="rId14" w:history="1">
        <w:r w:rsidR="00323832" w:rsidRPr="00C01A97">
          <w:rPr>
            <w:rStyle w:val="Hyperlink"/>
            <w:szCs w:val="24"/>
          </w:rPr>
          <w:t>https://microbiologyinfo.com/?s=Christensen%E2%80%99s+Urea+Agar</w:t>
        </w:r>
      </w:hyperlink>
      <w:r w:rsidR="00323832" w:rsidRPr="00C01A97">
        <w:rPr>
          <w:szCs w:val="24"/>
        </w:rPr>
        <w:t>+.</w:t>
      </w:r>
    </w:p>
    <w:p w:rsidR="00323832" w:rsidRPr="00C01A97" w:rsidRDefault="007D5F9E" w:rsidP="00971DCF">
      <w:pPr>
        <w:pStyle w:val="EndNoteBibliography"/>
        <w:spacing w:after="0" w:line="360" w:lineRule="auto"/>
        <w:jc w:val="both"/>
        <w:rPr>
          <w:szCs w:val="24"/>
        </w:rPr>
      </w:pPr>
      <w:r>
        <w:rPr>
          <w:szCs w:val="24"/>
        </w:rPr>
        <w:t>10. Microbiology Info</w:t>
      </w:r>
      <w:r w:rsidR="00323832" w:rsidRPr="00C01A97">
        <w:rPr>
          <w:szCs w:val="24"/>
        </w:rPr>
        <w:t xml:space="preserve">. Biochemical Test and Identification of E. coli 2022 [Available from: </w:t>
      </w:r>
      <w:hyperlink r:id="rId15" w:history="1">
        <w:r w:rsidR="00323832" w:rsidRPr="00C01A97">
          <w:rPr>
            <w:rStyle w:val="Hyperlink"/>
            <w:szCs w:val="24"/>
          </w:rPr>
          <w:t>https://microbiologyinfo.com/biochemical-test-and-identification-of-e-coli/</w:t>
        </w:r>
      </w:hyperlink>
      <w:r w:rsidR="00323832" w:rsidRPr="00C01A97">
        <w:rPr>
          <w:szCs w:val="24"/>
        </w:rPr>
        <w:t>.</w:t>
      </w:r>
    </w:p>
    <w:p w:rsidR="00323832" w:rsidRPr="00C01A97" w:rsidRDefault="007D5F9E" w:rsidP="00971DCF">
      <w:pPr>
        <w:pStyle w:val="EndNoteBibliography"/>
        <w:spacing w:after="0" w:line="360" w:lineRule="auto"/>
        <w:jc w:val="both"/>
        <w:rPr>
          <w:szCs w:val="24"/>
        </w:rPr>
      </w:pPr>
      <w:r>
        <w:rPr>
          <w:szCs w:val="24"/>
        </w:rPr>
        <w:t>11.</w:t>
      </w:r>
      <w:r w:rsidRPr="007D5F9E">
        <w:rPr>
          <w:szCs w:val="24"/>
        </w:rPr>
        <w:t xml:space="preserve"> </w:t>
      </w:r>
      <w:r>
        <w:rPr>
          <w:szCs w:val="24"/>
        </w:rPr>
        <w:t>Microbiology Info</w:t>
      </w:r>
      <w:r w:rsidR="00323832" w:rsidRPr="00C01A97">
        <w:rPr>
          <w:szCs w:val="24"/>
        </w:rPr>
        <w:t>. Biochemical Test and Identification of K. p</w:t>
      </w:r>
      <w:r w:rsidR="008A0A00">
        <w:rPr>
          <w:szCs w:val="24"/>
        </w:rPr>
        <w:t xml:space="preserve">neumoniae 2022 [Available from: </w:t>
      </w:r>
      <w:hyperlink r:id="rId16" w:history="1">
        <w:r w:rsidR="00323832" w:rsidRPr="00C01A97">
          <w:rPr>
            <w:rStyle w:val="Hyperlink"/>
            <w:szCs w:val="24"/>
          </w:rPr>
          <w:t>https://microbiologyinfo.com/biochemical-test-and-identification-of-klebsiella-pneumoniae/</w:t>
        </w:r>
      </w:hyperlink>
      <w:r w:rsidR="00323832" w:rsidRPr="00C01A97">
        <w:rPr>
          <w:szCs w:val="24"/>
        </w:rPr>
        <w:t>.</w:t>
      </w:r>
    </w:p>
    <w:p w:rsidR="00323832" w:rsidRPr="00C01A97" w:rsidRDefault="008A0A00" w:rsidP="00971DCF">
      <w:pPr>
        <w:pStyle w:val="EndNoteBibliography"/>
        <w:spacing w:after="0" w:line="360" w:lineRule="auto"/>
        <w:jc w:val="both"/>
        <w:rPr>
          <w:szCs w:val="24"/>
        </w:rPr>
      </w:pPr>
      <w:r>
        <w:rPr>
          <w:szCs w:val="24"/>
        </w:rPr>
        <w:t>12. Microbes Notes</w:t>
      </w:r>
      <w:r w:rsidR="00323832" w:rsidRPr="00C01A97">
        <w:rPr>
          <w:szCs w:val="24"/>
        </w:rPr>
        <w:t xml:space="preserve">. Biochemical Test of Klebsiella oxytoca 2022 [Available from: </w:t>
      </w:r>
      <w:hyperlink r:id="rId17" w:history="1">
        <w:r w:rsidR="00323832" w:rsidRPr="00C01A97">
          <w:rPr>
            <w:rStyle w:val="Hyperlink"/>
            <w:szCs w:val="24"/>
          </w:rPr>
          <w:t>https://microbenotes.com/biochemical-test-of-klebsiella-oxytoca/</w:t>
        </w:r>
      </w:hyperlink>
      <w:r w:rsidR="00323832" w:rsidRPr="00C01A97">
        <w:rPr>
          <w:szCs w:val="24"/>
        </w:rPr>
        <w:t>.</w:t>
      </w:r>
    </w:p>
    <w:p w:rsidR="00323832" w:rsidRPr="00C01A97" w:rsidRDefault="008A0A00" w:rsidP="00971DCF">
      <w:pPr>
        <w:pStyle w:val="EndNoteBibliography"/>
        <w:spacing w:after="0" w:line="360" w:lineRule="auto"/>
        <w:jc w:val="both"/>
        <w:rPr>
          <w:szCs w:val="24"/>
        </w:rPr>
      </w:pPr>
      <w:r>
        <w:rPr>
          <w:szCs w:val="24"/>
        </w:rPr>
        <w:t>13. Microbiology Info</w:t>
      </w:r>
      <w:r w:rsidR="00323832" w:rsidRPr="00C01A97">
        <w:rPr>
          <w:szCs w:val="24"/>
        </w:rPr>
        <w:t xml:space="preserve">. Biochemical Test and Identification of Citrobacter freundii 2022 [Available from: </w:t>
      </w:r>
      <w:hyperlink r:id="rId18" w:history="1">
        <w:r w:rsidR="00323832" w:rsidRPr="00C01A97">
          <w:rPr>
            <w:rStyle w:val="Hyperlink"/>
            <w:szCs w:val="24"/>
          </w:rPr>
          <w:t>https://microbiologyinfo.com/biochemical-test-and-identification-of-citrobacter-freundii/</w:t>
        </w:r>
      </w:hyperlink>
      <w:r w:rsidR="00323832" w:rsidRPr="00C01A97">
        <w:rPr>
          <w:szCs w:val="24"/>
        </w:rPr>
        <w:t>.</w:t>
      </w:r>
    </w:p>
    <w:p w:rsidR="00323832" w:rsidRPr="00C01A97" w:rsidRDefault="008A0A00" w:rsidP="00971DCF">
      <w:pPr>
        <w:pStyle w:val="EndNoteBibliography"/>
        <w:spacing w:after="0" w:line="360" w:lineRule="auto"/>
        <w:jc w:val="both"/>
        <w:rPr>
          <w:szCs w:val="24"/>
        </w:rPr>
      </w:pPr>
      <w:r>
        <w:rPr>
          <w:szCs w:val="24"/>
        </w:rPr>
        <w:t xml:space="preserve">14. </w:t>
      </w:r>
      <w:r w:rsidR="00323832" w:rsidRPr="00C01A97">
        <w:rPr>
          <w:szCs w:val="24"/>
        </w:rPr>
        <w:t xml:space="preserve">Rowe B, Gross R, Allen H. Citrobacter koseri. II. Serological and biochemical examination of Citrobacter koseri strains from clinical specimens. </w:t>
      </w:r>
      <w:r w:rsidR="00323832" w:rsidRPr="008A0A00">
        <w:rPr>
          <w:i/>
          <w:szCs w:val="24"/>
        </w:rPr>
        <w:t>Epidemiology &amp; Infection</w:t>
      </w:r>
      <w:r w:rsidR="00323832" w:rsidRPr="00C01A97">
        <w:rPr>
          <w:szCs w:val="24"/>
        </w:rPr>
        <w:t>. 1975;75(1):129-34.</w:t>
      </w:r>
    </w:p>
    <w:p w:rsidR="00323832" w:rsidRPr="00C01A97" w:rsidRDefault="008A0A00" w:rsidP="00971DCF">
      <w:pPr>
        <w:pStyle w:val="EndNoteBibliography"/>
        <w:spacing w:after="0" w:line="360" w:lineRule="auto"/>
        <w:jc w:val="both"/>
        <w:rPr>
          <w:szCs w:val="24"/>
        </w:rPr>
      </w:pPr>
      <w:r>
        <w:rPr>
          <w:szCs w:val="24"/>
        </w:rPr>
        <w:lastRenderedPageBreak/>
        <w:t>15. Microbiology Info</w:t>
      </w:r>
      <w:r w:rsidR="00323832" w:rsidRPr="00C01A97">
        <w:rPr>
          <w:szCs w:val="24"/>
        </w:rPr>
        <w:t xml:space="preserve">. Biochemical Test and Identification of Enterobacter cloacae 2022 [Available from: </w:t>
      </w:r>
      <w:hyperlink r:id="rId19" w:history="1">
        <w:r w:rsidR="00323832" w:rsidRPr="00C01A97">
          <w:rPr>
            <w:rStyle w:val="Hyperlink"/>
            <w:szCs w:val="24"/>
          </w:rPr>
          <w:t>https://microbiologyinfo.com/biochemical-test-and-identification-of-enterobacter-cloacae/</w:t>
        </w:r>
      </w:hyperlink>
      <w:r w:rsidR="00323832" w:rsidRPr="00C01A97">
        <w:rPr>
          <w:szCs w:val="24"/>
        </w:rPr>
        <w:t>.</w:t>
      </w:r>
    </w:p>
    <w:p w:rsidR="00323832" w:rsidRPr="00C01A97" w:rsidRDefault="008A0A00" w:rsidP="00971DCF">
      <w:pPr>
        <w:pStyle w:val="EndNoteBibliography"/>
        <w:spacing w:after="0" w:line="360" w:lineRule="auto"/>
        <w:jc w:val="both"/>
        <w:rPr>
          <w:szCs w:val="24"/>
        </w:rPr>
      </w:pPr>
      <w:r>
        <w:rPr>
          <w:szCs w:val="24"/>
        </w:rPr>
        <w:t>16. Microbes Notes</w:t>
      </w:r>
      <w:r w:rsidR="00323832" w:rsidRPr="00C01A97">
        <w:rPr>
          <w:szCs w:val="24"/>
        </w:rPr>
        <w:t xml:space="preserve">. Biochemical Test of Enterobacter aerogenes 2022 [Available from: </w:t>
      </w:r>
      <w:hyperlink r:id="rId20" w:history="1">
        <w:r w:rsidR="00323832" w:rsidRPr="00C01A97">
          <w:rPr>
            <w:rStyle w:val="Hyperlink"/>
            <w:szCs w:val="24"/>
          </w:rPr>
          <w:t>https://microbenotes.com/biochemical-test-of-enterobacter-aerogenes/</w:t>
        </w:r>
      </w:hyperlink>
      <w:r w:rsidR="00323832" w:rsidRPr="00C01A97">
        <w:rPr>
          <w:szCs w:val="24"/>
        </w:rPr>
        <w:t>.</w:t>
      </w:r>
    </w:p>
    <w:p w:rsidR="00323832" w:rsidRPr="00C01A97" w:rsidRDefault="008A0A00" w:rsidP="00971DCF">
      <w:pPr>
        <w:pStyle w:val="EndNoteBibliography"/>
        <w:spacing w:after="0" w:line="360" w:lineRule="auto"/>
        <w:jc w:val="both"/>
        <w:rPr>
          <w:szCs w:val="24"/>
        </w:rPr>
      </w:pPr>
      <w:r>
        <w:rPr>
          <w:szCs w:val="24"/>
        </w:rPr>
        <w:t>17. Microbes Notes</w:t>
      </w:r>
      <w:r w:rsidR="00323832" w:rsidRPr="00C01A97">
        <w:rPr>
          <w:szCs w:val="24"/>
        </w:rPr>
        <w:t xml:space="preserve">. Enterobacteriaceae: Characteristics, Identification 2025 [Available from: </w:t>
      </w:r>
      <w:hyperlink r:id="rId21" w:anchor="biochemical-tests-for-identification-of-common-enterobacteriaceae" w:history="1">
        <w:r w:rsidR="00323832" w:rsidRPr="00C01A97">
          <w:rPr>
            <w:rStyle w:val="Hyperlink"/>
            <w:szCs w:val="24"/>
          </w:rPr>
          <w:t>https://microbenotes.com/enterobacteriaceae/#biochemical-tests-for-identification-of-common-enterobacteriaceae</w:t>
        </w:r>
      </w:hyperlink>
      <w:r w:rsidR="00323832" w:rsidRPr="00C01A97">
        <w:rPr>
          <w:szCs w:val="24"/>
        </w:rPr>
        <w:t>.</w:t>
      </w:r>
    </w:p>
    <w:p w:rsidR="00323832" w:rsidRPr="00C01A97" w:rsidRDefault="00DE332C" w:rsidP="00971DCF">
      <w:pPr>
        <w:pStyle w:val="EndNoteBibliography"/>
        <w:spacing w:line="360" w:lineRule="auto"/>
        <w:jc w:val="both"/>
        <w:rPr>
          <w:szCs w:val="24"/>
        </w:rPr>
      </w:pPr>
      <w:r>
        <w:rPr>
          <w:szCs w:val="24"/>
        </w:rPr>
        <w:t xml:space="preserve">18. </w:t>
      </w:r>
      <w:r w:rsidRPr="00C01A97">
        <w:rPr>
          <w:szCs w:val="24"/>
        </w:rPr>
        <w:t xml:space="preserve">Wikipedia </w:t>
      </w:r>
      <w:r>
        <w:rPr>
          <w:szCs w:val="24"/>
        </w:rPr>
        <w:t>contributors</w:t>
      </w:r>
      <w:r w:rsidR="00323832" w:rsidRPr="00C01A97">
        <w:rPr>
          <w:szCs w:val="24"/>
        </w:rPr>
        <w:t>. Biochemical characteri</w:t>
      </w:r>
      <w:r>
        <w:rPr>
          <w:szCs w:val="24"/>
        </w:rPr>
        <w:t xml:space="preserve">stics of Providencia rettgeri. </w:t>
      </w:r>
      <w:r w:rsidR="00323832" w:rsidRPr="00C01A97">
        <w:rPr>
          <w:szCs w:val="24"/>
        </w:rPr>
        <w:t xml:space="preserve">Wikipedia, the free encyclopedia; 2025 [Available from: </w:t>
      </w:r>
      <w:hyperlink r:id="rId22" w:anchor="Biochemical_characteristics_of_Providencia_rettgeri" w:history="1">
        <w:r w:rsidR="00323832" w:rsidRPr="00C01A97">
          <w:rPr>
            <w:rStyle w:val="Hyperlink"/>
            <w:szCs w:val="24"/>
          </w:rPr>
          <w:t>https://en.wikipedia.org/wiki/Providencia_rettgeri#Biochemical_characteristics_of_Providencia_rettgeri</w:t>
        </w:r>
      </w:hyperlink>
      <w:r w:rsidR="00323832" w:rsidRPr="00C01A97">
        <w:rPr>
          <w:szCs w:val="24"/>
        </w:rPr>
        <w:t>.</w:t>
      </w:r>
    </w:p>
    <w:p w:rsidR="00323832" w:rsidRPr="00C01A97" w:rsidRDefault="00DE332C" w:rsidP="00971DCF">
      <w:pPr>
        <w:pStyle w:val="EndNoteBibliography"/>
        <w:spacing w:line="360" w:lineRule="auto"/>
        <w:jc w:val="both"/>
        <w:rPr>
          <w:szCs w:val="24"/>
        </w:rPr>
      </w:pPr>
      <w:r>
        <w:rPr>
          <w:szCs w:val="24"/>
        </w:rPr>
        <w:t xml:space="preserve">19. </w:t>
      </w:r>
      <w:r w:rsidR="00323832" w:rsidRPr="00C01A97">
        <w:rPr>
          <w:szCs w:val="24"/>
        </w:rPr>
        <w:t>Uto LR, Gerriets V. Clavulanic acid. 2019.</w:t>
      </w:r>
    </w:p>
    <w:p w:rsidR="00D47AB8" w:rsidRDefault="007A6653" w:rsidP="00971DCF">
      <w:pPr>
        <w:tabs>
          <w:tab w:val="left" w:pos="6720"/>
        </w:tabs>
        <w:spacing w:line="360" w:lineRule="auto"/>
        <w:jc w:val="both"/>
        <w:rPr>
          <w:rFonts w:ascii="Times New Roman" w:hAnsi="Times New Roman" w:cs="Times New Roman"/>
          <w:sz w:val="24"/>
          <w:szCs w:val="24"/>
        </w:rPr>
      </w:pPr>
      <w:r w:rsidRPr="00C01A97">
        <w:rPr>
          <w:rFonts w:ascii="Times New Roman" w:hAnsi="Times New Roman" w:cs="Times New Roman"/>
          <w:sz w:val="24"/>
          <w:szCs w:val="24"/>
        </w:rPr>
        <w:fldChar w:fldCharType="end"/>
      </w:r>
    </w:p>
    <w:sectPr w:rsidR="00D47AB8" w:rsidSect="00F63846">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104C" w:rsidRDefault="001C104C" w:rsidP="005626BF">
      <w:pPr>
        <w:spacing w:after="0" w:line="240" w:lineRule="auto"/>
      </w:pPr>
      <w:r>
        <w:separator/>
      </w:r>
    </w:p>
  </w:endnote>
  <w:endnote w:type="continuationSeparator" w:id="0">
    <w:p w:rsidR="001C104C" w:rsidRDefault="001C104C" w:rsidP="00562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104C" w:rsidRDefault="001C104C" w:rsidP="005626BF">
      <w:pPr>
        <w:spacing w:after="0" w:line="240" w:lineRule="auto"/>
      </w:pPr>
      <w:r>
        <w:separator/>
      </w:r>
    </w:p>
  </w:footnote>
  <w:footnote w:type="continuationSeparator" w:id="0">
    <w:p w:rsidR="001C104C" w:rsidRDefault="001C104C" w:rsidP="005626B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B5AE9"/>
    <w:multiLevelType w:val="hybridMultilevel"/>
    <w:tmpl w:val="D840BA7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52194"/>
    <w:multiLevelType w:val="hybridMultilevel"/>
    <w:tmpl w:val="9274CF26"/>
    <w:lvl w:ilvl="0" w:tplc="607C013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059135E2"/>
    <w:multiLevelType w:val="hybridMultilevel"/>
    <w:tmpl w:val="ADB45BB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6214432"/>
    <w:multiLevelType w:val="hybridMultilevel"/>
    <w:tmpl w:val="D6CCCB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6E66553"/>
    <w:multiLevelType w:val="hybridMultilevel"/>
    <w:tmpl w:val="7F100406"/>
    <w:lvl w:ilvl="0" w:tplc="2904023E">
      <w:start w:val="1"/>
      <w:numFmt w:val="decimal"/>
      <w:lvlText w:val="%1."/>
      <w:lvlJc w:val="left"/>
      <w:pPr>
        <w:ind w:left="360" w:hanging="360"/>
      </w:pPr>
      <w:rPr>
        <w:rFonts w:cs="Ebrim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73660B0"/>
    <w:multiLevelType w:val="multilevel"/>
    <w:tmpl w:val="FDA40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FA6765"/>
    <w:multiLevelType w:val="hybridMultilevel"/>
    <w:tmpl w:val="98D0FC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CC4B2E"/>
    <w:multiLevelType w:val="multilevel"/>
    <w:tmpl w:val="B24A2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8657EF"/>
    <w:multiLevelType w:val="multilevel"/>
    <w:tmpl w:val="7DC0A6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5ED4EC6"/>
    <w:multiLevelType w:val="multilevel"/>
    <w:tmpl w:val="82DE1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106A3D"/>
    <w:multiLevelType w:val="multilevel"/>
    <w:tmpl w:val="90DCAE0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8C1493E"/>
    <w:multiLevelType w:val="hybridMultilevel"/>
    <w:tmpl w:val="0862122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676281"/>
    <w:multiLevelType w:val="multilevel"/>
    <w:tmpl w:val="8A64C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1D3638B"/>
    <w:multiLevelType w:val="multilevel"/>
    <w:tmpl w:val="3670E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CC00EB8"/>
    <w:multiLevelType w:val="multilevel"/>
    <w:tmpl w:val="A4804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D512B57"/>
    <w:multiLevelType w:val="hybridMultilevel"/>
    <w:tmpl w:val="C484A8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0EE45EA"/>
    <w:multiLevelType w:val="hybridMultilevel"/>
    <w:tmpl w:val="CFB01E1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B70598"/>
    <w:multiLevelType w:val="hybridMultilevel"/>
    <w:tmpl w:val="9AF2A28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D72FE3"/>
    <w:multiLevelType w:val="hybridMultilevel"/>
    <w:tmpl w:val="90103C3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B020186"/>
    <w:multiLevelType w:val="hybridMultilevel"/>
    <w:tmpl w:val="25B86B7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1D6DCD"/>
    <w:multiLevelType w:val="hybridMultilevel"/>
    <w:tmpl w:val="A17EF9E6"/>
    <w:lvl w:ilvl="0" w:tplc="A78ADE1A">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72F165E"/>
    <w:multiLevelType w:val="multilevel"/>
    <w:tmpl w:val="9F448A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928406D"/>
    <w:multiLevelType w:val="hybridMultilevel"/>
    <w:tmpl w:val="C26648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CCB3F85"/>
    <w:multiLevelType w:val="hybridMultilevel"/>
    <w:tmpl w:val="1AFC9BE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D4E5C86"/>
    <w:multiLevelType w:val="hybridMultilevel"/>
    <w:tmpl w:val="7DBAAD3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E90E1C"/>
    <w:multiLevelType w:val="hybridMultilevel"/>
    <w:tmpl w:val="D94A8AF4"/>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1DE79EC"/>
    <w:multiLevelType w:val="multilevel"/>
    <w:tmpl w:val="28B65CCE"/>
    <w:lvl w:ilvl="0">
      <w:start w:val="11"/>
      <w:numFmt w:val="decimal"/>
      <w:lvlText w:val="%1"/>
      <w:lvlJc w:val="left"/>
      <w:pPr>
        <w:ind w:left="600" w:hanging="600"/>
      </w:pPr>
      <w:rPr>
        <w:rFonts w:hint="default"/>
        <w:b/>
        <w:sz w:val="24"/>
      </w:rPr>
    </w:lvl>
    <w:lvl w:ilvl="1">
      <w:start w:val="6"/>
      <w:numFmt w:val="decimal"/>
      <w:lvlText w:val="%1.%2"/>
      <w:lvlJc w:val="left"/>
      <w:pPr>
        <w:ind w:left="600" w:hanging="600"/>
      </w:pPr>
      <w:rPr>
        <w:rFonts w:hint="default"/>
        <w:b/>
        <w:sz w:val="24"/>
      </w:rPr>
    </w:lvl>
    <w:lvl w:ilvl="2">
      <w:start w:val="2"/>
      <w:numFmt w:val="decimal"/>
      <w:lvlText w:val="%1.%2.%3"/>
      <w:lvlJc w:val="left"/>
      <w:pPr>
        <w:ind w:left="720" w:hanging="720"/>
      </w:pPr>
      <w:rPr>
        <w:rFonts w:hint="default"/>
        <w:b/>
        <w:sz w:val="24"/>
      </w:rPr>
    </w:lvl>
    <w:lvl w:ilvl="3">
      <w:start w:val="1"/>
      <w:numFmt w:val="decimal"/>
      <w:lvlText w:val="%1.%2.%3.%4"/>
      <w:lvlJc w:val="left"/>
      <w:pPr>
        <w:ind w:left="720" w:hanging="720"/>
      </w:pPr>
      <w:rPr>
        <w:rFonts w:hint="default"/>
        <w:b/>
        <w:sz w:val="24"/>
      </w:rPr>
    </w:lvl>
    <w:lvl w:ilvl="4">
      <w:start w:val="1"/>
      <w:numFmt w:val="decimal"/>
      <w:lvlText w:val="%1.%2.%3.%4.%5"/>
      <w:lvlJc w:val="left"/>
      <w:pPr>
        <w:ind w:left="1080" w:hanging="1080"/>
      </w:pPr>
      <w:rPr>
        <w:rFonts w:hint="default"/>
        <w:b/>
        <w:sz w:val="24"/>
      </w:rPr>
    </w:lvl>
    <w:lvl w:ilvl="5">
      <w:start w:val="1"/>
      <w:numFmt w:val="decimal"/>
      <w:lvlText w:val="%1.%2.%3.%4.%5.%6"/>
      <w:lvlJc w:val="left"/>
      <w:pPr>
        <w:ind w:left="1080" w:hanging="1080"/>
      </w:pPr>
      <w:rPr>
        <w:rFonts w:hint="default"/>
        <w:b/>
        <w:sz w:val="24"/>
      </w:rPr>
    </w:lvl>
    <w:lvl w:ilvl="6">
      <w:start w:val="1"/>
      <w:numFmt w:val="decimal"/>
      <w:lvlText w:val="%1.%2.%3.%4.%5.%6.%7"/>
      <w:lvlJc w:val="left"/>
      <w:pPr>
        <w:ind w:left="1440" w:hanging="1440"/>
      </w:pPr>
      <w:rPr>
        <w:rFonts w:hint="default"/>
        <w:b/>
        <w:sz w:val="24"/>
      </w:rPr>
    </w:lvl>
    <w:lvl w:ilvl="7">
      <w:start w:val="1"/>
      <w:numFmt w:val="decimal"/>
      <w:lvlText w:val="%1.%2.%3.%4.%5.%6.%7.%8"/>
      <w:lvlJc w:val="left"/>
      <w:pPr>
        <w:ind w:left="1440" w:hanging="1440"/>
      </w:pPr>
      <w:rPr>
        <w:rFonts w:hint="default"/>
        <w:b/>
        <w:sz w:val="24"/>
      </w:rPr>
    </w:lvl>
    <w:lvl w:ilvl="8">
      <w:start w:val="1"/>
      <w:numFmt w:val="decimal"/>
      <w:lvlText w:val="%1.%2.%3.%4.%5.%6.%7.%8.%9"/>
      <w:lvlJc w:val="left"/>
      <w:pPr>
        <w:ind w:left="1800" w:hanging="1800"/>
      </w:pPr>
      <w:rPr>
        <w:rFonts w:hint="default"/>
        <w:b/>
        <w:sz w:val="24"/>
      </w:rPr>
    </w:lvl>
  </w:abstractNum>
  <w:abstractNum w:abstractNumId="27" w15:restartNumberingAfterBreak="0">
    <w:nsid w:val="527B1070"/>
    <w:multiLevelType w:val="hybridMultilevel"/>
    <w:tmpl w:val="9794A0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7923B73"/>
    <w:multiLevelType w:val="hybridMultilevel"/>
    <w:tmpl w:val="B62093C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267F79"/>
    <w:multiLevelType w:val="multilevel"/>
    <w:tmpl w:val="56EADF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5A1528FF"/>
    <w:multiLevelType w:val="hybridMultilevel"/>
    <w:tmpl w:val="FE022FF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A64087A"/>
    <w:multiLevelType w:val="multilevel"/>
    <w:tmpl w:val="D2464B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AD90A3F"/>
    <w:multiLevelType w:val="multilevel"/>
    <w:tmpl w:val="799CB6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24F4AE6"/>
    <w:multiLevelType w:val="multilevel"/>
    <w:tmpl w:val="3ACE40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64354BC"/>
    <w:multiLevelType w:val="multilevel"/>
    <w:tmpl w:val="FC20F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A0635C0"/>
    <w:multiLevelType w:val="hybridMultilevel"/>
    <w:tmpl w:val="8C0C396C"/>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0C223B"/>
    <w:multiLevelType w:val="multilevel"/>
    <w:tmpl w:val="AE6E3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B5A2761"/>
    <w:multiLevelType w:val="hybridMultilevel"/>
    <w:tmpl w:val="B8AC2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E522236"/>
    <w:multiLevelType w:val="multilevel"/>
    <w:tmpl w:val="552CE7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E9640E5"/>
    <w:multiLevelType w:val="hybridMultilevel"/>
    <w:tmpl w:val="F0A21E5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FFF4F4B"/>
    <w:multiLevelType w:val="multilevel"/>
    <w:tmpl w:val="83BE9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27E0C67"/>
    <w:multiLevelType w:val="hybridMultilevel"/>
    <w:tmpl w:val="E47293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7D2744E"/>
    <w:multiLevelType w:val="hybridMultilevel"/>
    <w:tmpl w:val="BF98B8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90D312B"/>
    <w:multiLevelType w:val="hybridMultilevel"/>
    <w:tmpl w:val="EEF033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7"/>
  </w:num>
  <w:num w:numId="3">
    <w:abstractNumId w:val="10"/>
  </w:num>
  <w:num w:numId="4">
    <w:abstractNumId w:val="42"/>
  </w:num>
  <w:num w:numId="5">
    <w:abstractNumId w:val="4"/>
  </w:num>
  <w:num w:numId="6">
    <w:abstractNumId w:val="3"/>
  </w:num>
  <w:num w:numId="7">
    <w:abstractNumId w:val="39"/>
  </w:num>
  <w:num w:numId="8">
    <w:abstractNumId w:val="16"/>
  </w:num>
  <w:num w:numId="9">
    <w:abstractNumId w:val="35"/>
  </w:num>
  <w:num w:numId="10">
    <w:abstractNumId w:val="25"/>
  </w:num>
  <w:num w:numId="11">
    <w:abstractNumId w:val="18"/>
  </w:num>
  <w:num w:numId="12">
    <w:abstractNumId w:val="43"/>
  </w:num>
  <w:num w:numId="13">
    <w:abstractNumId w:val="24"/>
  </w:num>
  <w:num w:numId="14">
    <w:abstractNumId w:val="17"/>
  </w:num>
  <w:num w:numId="15">
    <w:abstractNumId w:val="41"/>
  </w:num>
  <w:num w:numId="16">
    <w:abstractNumId w:val="6"/>
  </w:num>
  <w:num w:numId="17">
    <w:abstractNumId w:val="23"/>
  </w:num>
  <w:num w:numId="18">
    <w:abstractNumId w:val="11"/>
  </w:num>
  <w:num w:numId="19">
    <w:abstractNumId w:val="38"/>
  </w:num>
  <w:num w:numId="20">
    <w:abstractNumId w:val="28"/>
  </w:num>
  <w:num w:numId="21">
    <w:abstractNumId w:val="21"/>
  </w:num>
  <w:num w:numId="22">
    <w:abstractNumId w:val="40"/>
  </w:num>
  <w:num w:numId="23">
    <w:abstractNumId w:val="30"/>
  </w:num>
  <w:num w:numId="24">
    <w:abstractNumId w:val="5"/>
  </w:num>
  <w:num w:numId="25">
    <w:abstractNumId w:val="34"/>
  </w:num>
  <w:num w:numId="26">
    <w:abstractNumId w:val="19"/>
  </w:num>
  <w:num w:numId="27">
    <w:abstractNumId w:val="9"/>
  </w:num>
  <w:num w:numId="28">
    <w:abstractNumId w:val="32"/>
  </w:num>
  <w:num w:numId="29">
    <w:abstractNumId w:val="14"/>
  </w:num>
  <w:num w:numId="30">
    <w:abstractNumId w:val="2"/>
  </w:num>
  <w:num w:numId="31">
    <w:abstractNumId w:val="12"/>
  </w:num>
  <w:num w:numId="32">
    <w:abstractNumId w:val="22"/>
  </w:num>
  <w:num w:numId="33">
    <w:abstractNumId w:val="31"/>
  </w:num>
  <w:num w:numId="34">
    <w:abstractNumId w:val="29"/>
  </w:num>
  <w:num w:numId="35">
    <w:abstractNumId w:val="26"/>
  </w:num>
  <w:num w:numId="36">
    <w:abstractNumId w:val="13"/>
  </w:num>
  <w:num w:numId="37">
    <w:abstractNumId w:val="7"/>
  </w:num>
  <w:num w:numId="38">
    <w:abstractNumId w:val="8"/>
  </w:num>
  <w:num w:numId="39">
    <w:abstractNumId w:val="33"/>
  </w:num>
  <w:num w:numId="40">
    <w:abstractNumId w:val="37"/>
  </w:num>
  <w:num w:numId="41">
    <w:abstractNumId w:val="0"/>
  </w:num>
  <w:num w:numId="42">
    <w:abstractNumId w:val="15"/>
  </w:num>
  <w:num w:numId="43">
    <w:abstractNumId w:val="36"/>
  </w:num>
  <w:num w:numId="44">
    <w:abstractNumId w:val="2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2880"/>
  <w:characterSpacingControl w:val="doNotCompress"/>
  <w:hdrShapeDefaults>
    <o:shapedefaults v:ext="edit" spidmax="2049"/>
  </w:hdrShapeDefaults>
  <w:footnotePr>
    <w:footnote w:id="-1"/>
    <w:footnote w:id="0"/>
  </w:footnotePr>
  <w:endnotePr>
    <w:endnote w:id="-1"/>
    <w:endnote w:id="0"/>
  </w:endnotePr>
  <w:compat>
    <w:doNotExpandShiftReturn/>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twsespyr0ra8er2vjvsaf62pe2pxtvas02&quot;&gt;thesis first&lt;record-ids&gt;&lt;item&gt;45&lt;/item&gt;&lt;item&gt;82&lt;/item&gt;&lt;item&gt;83&lt;/item&gt;&lt;item&gt;84&lt;/item&gt;&lt;item&gt;85&lt;/item&gt;&lt;item&gt;86&lt;/item&gt;&lt;item&gt;87&lt;/item&gt;&lt;item&gt;95&lt;/item&gt;&lt;item&gt;96&lt;/item&gt;&lt;item&gt;97&lt;/item&gt;&lt;item&gt;98&lt;/item&gt;&lt;item&gt;99&lt;/item&gt;&lt;item&gt;100&lt;/item&gt;&lt;item&gt;101&lt;/item&gt;&lt;item&gt;102&lt;/item&gt;&lt;item&gt;104&lt;/item&gt;&lt;item&gt;105&lt;/item&gt;&lt;item&gt;143&lt;/item&gt;&lt;/record-ids&gt;&lt;/item&gt;&lt;/Libraries&gt;"/>
    <w:docVar w:name="EN.UseJSCitationFormat" w:val="False"/>
  </w:docVars>
  <w:rsids>
    <w:rsidRoot w:val="00377096"/>
    <w:rsid w:val="00000CB4"/>
    <w:rsid w:val="000013D4"/>
    <w:rsid w:val="000014BA"/>
    <w:rsid w:val="000016DE"/>
    <w:rsid w:val="00001923"/>
    <w:rsid w:val="00001A3E"/>
    <w:rsid w:val="00001BBD"/>
    <w:rsid w:val="00002016"/>
    <w:rsid w:val="000021BB"/>
    <w:rsid w:val="000021CA"/>
    <w:rsid w:val="000022C6"/>
    <w:rsid w:val="00002971"/>
    <w:rsid w:val="0000298E"/>
    <w:rsid w:val="00002D09"/>
    <w:rsid w:val="00003347"/>
    <w:rsid w:val="00003B8C"/>
    <w:rsid w:val="00003E05"/>
    <w:rsid w:val="00003FC1"/>
    <w:rsid w:val="000046DC"/>
    <w:rsid w:val="00004768"/>
    <w:rsid w:val="00004D3D"/>
    <w:rsid w:val="00004DE6"/>
    <w:rsid w:val="00004F91"/>
    <w:rsid w:val="0000519D"/>
    <w:rsid w:val="00005389"/>
    <w:rsid w:val="000054AA"/>
    <w:rsid w:val="0000573A"/>
    <w:rsid w:val="0000583C"/>
    <w:rsid w:val="0000588F"/>
    <w:rsid w:val="00005921"/>
    <w:rsid w:val="00005CD5"/>
    <w:rsid w:val="00006267"/>
    <w:rsid w:val="000064C8"/>
    <w:rsid w:val="00006953"/>
    <w:rsid w:val="00006B61"/>
    <w:rsid w:val="0000729E"/>
    <w:rsid w:val="00007407"/>
    <w:rsid w:val="00010A7C"/>
    <w:rsid w:val="00010FA9"/>
    <w:rsid w:val="000118D9"/>
    <w:rsid w:val="00011ED9"/>
    <w:rsid w:val="00011FB5"/>
    <w:rsid w:val="0001227F"/>
    <w:rsid w:val="000123EB"/>
    <w:rsid w:val="00012713"/>
    <w:rsid w:val="00012762"/>
    <w:rsid w:val="000130B0"/>
    <w:rsid w:val="00013AC9"/>
    <w:rsid w:val="0001449B"/>
    <w:rsid w:val="000148EC"/>
    <w:rsid w:val="000149DB"/>
    <w:rsid w:val="000154C4"/>
    <w:rsid w:val="00015662"/>
    <w:rsid w:val="00015D9A"/>
    <w:rsid w:val="00015DA5"/>
    <w:rsid w:val="00016139"/>
    <w:rsid w:val="00016416"/>
    <w:rsid w:val="00016439"/>
    <w:rsid w:val="0001681B"/>
    <w:rsid w:val="00016D14"/>
    <w:rsid w:val="00017462"/>
    <w:rsid w:val="00017568"/>
    <w:rsid w:val="00017C62"/>
    <w:rsid w:val="000209F5"/>
    <w:rsid w:val="00020AB2"/>
    <w:rsid w:val="00020B8B"/>
    <w:rsid w:val="00020DCF"/>
    <w:rsid w:val="00020F88"/>
    <w:rsid w:val="0002111E"/>
    <w:rsid w:val="000214CE"/>
    <w:rsid w:val="00021613"/>
    <w:rsid w:val="00021665"/>
    <w:rsid w:val="0002198A"/>
    <w:rsid w:val="00021ADE"/>
    <w:rsid w:val="00021CAC"/>
    <w:rsid w:val="0002215E"/>
    <w:rsid w:val="00022338"/>
    <w:rsid w:val="0002236F"/>
    <w:rsid w:val="000224BB"/>
    <w:rsid w:val="00022905"/>
    <w:rsid w:val="000231CF"/>
    <w:rsid w:val="0002330D"/>
    <w:rsid w:val="00023511"/>
    <w:rsid w:val="0002378B"/>
    <w:rsid w:val="00024037"/>
    <w:rsid w:val="000247E4"/>
    <w:rsid w:val="00024A7B"/>
    <w:rsid w:val="00024ACD"/>
    <w:rsid w:val="0002531E"/>
    <w:rsid w:val="0002610F"/>
    <w:rsid w:val="0002628C"/>
    <w:rsid w:val="00026404"/>
    <w:rsid w:val="000270FD"/>
    <w:rsid w:val="00030669"/>
    <w:rsid w:val="00030B25"/>
    <w:rsid w:val="00030BEE"/>
    <w:rsid w:val="00030EC9"/>
    <w:rsid w:val="000310F5"/>
    <w:rsid w:val="0003143E"/>
    <w:rsid w:val="000318B6"/>
    <w:rsid w:val="000318F1"/>
    <w:rsid w:val="00032008"/>
    <w:rsid w:val="00032AB2"/>
    <w:rsid w:val="00032C07"/>
    <w:rsid w:val="00033B44"/>
    <w:rsid w:val="00033BF7"/>
    <w:rsid w:val="00033F8B"/>
    <w:rsid w:val="00034430"/>
    <w:rsid w:val="00034616"/>
    <w:rsid w:val="00034770"/>
    <w:rsid w:val="00034D59"/>
    <w:rsid w:val="00034F06"/>
    <w:rsid w:val="000358EE"/>
    <w:rsid w:val="00035BB6"/>
    <w:rsid w:val="00036296"/>
    <w:rsid w:val="0003638E"/>
    <w:rsid w:val="000368F6"/>
    <w:rsid w:val="0003695F"/>
    <w:rsid w:val="000369D3"/>
    <w:rsid w:val="00036BFC"/>
    <w:rsid w:val="00036CAE"/>
    <w:rsid w:val="000377BF"/>
    <w:rsid w:val="00037830"/>
    <w:rsid w:val="00037BE8"/>
    <w:rsid w:val="00040A88"/>
    <w:rsid w:val="000412E8"/>
    <w:rsid w:val="000418D6"/>
    <w:rsid w:val="000419DC"/>
    <w:rsid w:val="00043AD8"/>
    <w:rsid w:val="00043C89"/>
    <w:rsid w:val="00043F8B"/>
    <w:rsid w:val="0004411D"/>
    <w:rsid w:val="00044144"/>
    <w:rsid w:val="00044681"/>
    <w:rsid w:val="000446C3"/>
    <w:rsid w:val="000448D8"/>
    <w:rsid w:val="0004647C"/>
    <w:rsid w:val="0004658F"/>
    <w:rsid w:val="00046CB8"/>
    <w:rsid w:val="00046FED"/>
    <w:rsid w:val="00047344"/>
    <w:rsid w:val="000475EE"/>
    <w:rsid w:val="00047B72"/>
    <w:rsid w:val="00047D1C"/>
    <w:rsid w:val="00047EFF"/>
    <w:rsid w:val="00047F86"/>
    <w:rsid w:val="00050115"/>
    <w:rsid w:val="00050809"/>
    <w:rsid w:val="00050D74"/>
    <w:rsid w:val="0005121B"/>
    <w:rsid w:val="00051839"/>
    <w:rsid w:val="00051981"/>
    <w:rsid w:val="00051A86"/>
    <w:rsid w:val="00051BBA"/>
    <w:rsid w:val="00052B7D"/>
    <w:rsid w:val="00052F64"/>
    <w:rsid w:val="000532C6"/>
    <w:rsid w:val="000537E8"/>
    <w:rsid w:val="000545D9"/>
    <w:rsid w:val="000545DB"/>
    <w:rsid w:val="000549EB"/>
    <w:rsid w:val="00054A5D"/>
    <w:rsid w:val="0005530D"/>
    <w:rsid w:val="00055450"/>
    <w:rsid w:val="000554BE"/>
    <w:rsid w:val="000559A3"/>
    <w:rsid w:val="00055B7F"/>
    <w:rsid w:val="00055BAE"/>
    <w:rsid w:val="00055C3E"/>
    <w:rsid w:val="00055F0E"/>
    <w:rsid w:val="00056226"/>
    <w:rsid w:val="00056308"/>
    <w:rsid w:val="00056345"/>
    <w:rsid w:val="00056653"/>
    <w:rsid w:val="0005680D"/>
    <w:rsid w:val="00056D95"/>
    <w:rsid w:val="00056F15"/>
    <w:rsid w:val="000575D6"/>
    <w:rsid w:val="00057628"/>
    <w:rsid w:val="000577DB"/>
    <w:rsid w:val="00057838"/>
    <w:rsid w:val="00057E8D"/>
    <w:rsid w:val="000600CF"/>
    <w:rsid w:val="0006012F"/>
    <w:rsid w:val="000602A7"/>
    <w:rsid w:val="00060554"/>
    <w:rsid w:val="000607ED"/>
    <w:rsid w:val="00060A44"/>
    <w:rsid w:val="000611FB"/>
    <w:rsid w:val="00061329"/>
    <w:rsid w:val="00061B98"/>
    <w:rsid w:val="00061B9F"/>
    <w:rsid w:val="00062269"/>
    <w:rsid w:val="000628C4"/>
    <w:rsid w:val="000628ED"/>
    <w:rsid w:val="00062E60"/>
    <w:rsid w:val="00063090"/>
    <w:rsid w:val="000637BB"/>
    <w:rsid w:val="000639B8"/>
    <w:rsid w:val="00063E07"/>
    <w:rsid w:val="000640E5"/>
    <w:rsid w:val="00064896"/>
    <w:rsid w:val="0006553C"/>
    <w:rsid w:val="00065CEC"/>
    <w:rsid w:val="000661ED"/>
    <w:rsid w:val="00066217"/>
    <w:rsid w:val="000665A9"/>
    <w:rsid w:val="00067759"/>
    <w:rsid w:val="00067A68"/>
    <w:rsid w:val="00067F1E"/>
    <w:rsid w:val="00067F65"/>
    <w:rsid w:val="00070320"/>
    <w:rsid w:val="0007038C"/>
    <w:rsid w:val="00070A7C"/>
    <w:rsid w:val="000714D9"/>
    <w:rsid w:val="00071876"/>
    <w:rsid w:val="00071A0F"/>
    <w:rsid w:val="00071DB5"/>
    <w:rsid w:val="00071DE3"/>
    <w:rsid w:val="0007290E"/>
    <w:rsid w:val="00072B9F"/>
    <w:rsid w:val="00072CC7"/>
    <w:rsid w:val="00073078"/>
    <w:rsid w:val="000748D0"/>
    <w:rsid w:val="00074C77"/>
    <w:rsid w:val="00074CD4"/>
    <w:rsid w:val="00074D96"/>
    <w:rsid w:val="00075244"/>
    <w:rsid w:val="000752FB"/>
    <w:rsid w:val="00075382"/>
    <w:rsid w:val="00075823"/>
    <w:rsid w:val="00075AA5"/>
    <w:rsid w:val="0007654A"/>
    <w:rsid w:val="00077363"/>
    <w:rsid w:val="000779A6"/>
    <w:rsid w:val="00077B44"/>
    <w:rsid w:val="00077C4E"/>
    <w:rsid w:val="00080463"/>
    <w:rsid w:val="00080AFA"/>
    <w:rsid w:val="00080B0D"/>
    <w:rsid w:val="00081B0C"/>
    <w:rsid w:val="00081CA4"/>
    <w:rsid w:val="0008283B"/>
    <w:rsid w:val="00082C51"/>
    <w:rsid w:val="00082E27"/>
    <w:rsid w:val="00082F70"/>
    <w:rsid w:val="00083095"/>
    <w:rsid w:val="00083161"/>
    <w:rsid w:val="0008331B"/>
    <w:rsid w:val="00083409"/>
    <w:rsid w:val="0008363E"/>
    <w:rsid w:val="00083657"/>
    <w:rsid w:val="0008373B"/>
    <w:rsid w:val="00083D14"/>
    <w:rsid w:val="0008415B"/>
    <w:rsid w:val="0008462D"/>
    <w:rsid w:val="00084A68"/>
    <w:rsid w:val="00084A99"/>
    <w:rsid w:val="0008535C"/>
    <w:rsid w:val="000856E0"/>
    <w:rsid w:val="00085795"/>
    <w:rsid w:val="000857AB"/>
    <w:rsid w:val="000858E9"/>
    <w:rsid w:val="00085BA9"/>
    <w:rsid w:val="00085D5B"/>
    <w:rsid w:val="00085E15"/>
    <w:rsid w:val="00086068"/>
    <w:rsid w:val="0008623F"/>
    <w:rsid w:val="000865A7"/>
    <w:rsid w:val="00087259"/>
    <w:rsid w:val="000874DA"/>
    <w:rsid w:val="00087A32"/>
    <w:rsid w:val="00087D02"/>
    <w:rsid w:val="00087DB4"/>
    <w:rsid w:val="000901AF"/>
    <w:rsid w:val="000901D9"/>
    <w:rsid w:val="00090279"/>
    <w:rsid w:val="00090814"/>
    <w:rsid w:val="00090A5F"/>
    <w:rsid w:val="00090AAB"/>
    <w:rsid w:val="00090DDD"/>
    <w:rsid w:val="00090E4F"/>
    <w:rsid w:val="00090F25"/>
    <w:rsid w:val="00091256"/>
    <w:rsid w:val="00091312"/>
    <w:rsid w:val="0009195D"/>
    <w:rsid w:val="00091A69"/>
    <w:rsid w:val="00091C63"/>
    <w:rsid w:val="00091E1A"/>
    <w:rsid w:val="000921E3"/>
    <w:rsid w:val="000922C8"/>
    <w:rsid w:val="00092650"/>
    <w:rsid w:val="00092A24"/>
    <w:rsid w:val="00092E65"/>
    <w:rsid w:val="00092FDF"/>
    <w:rsid w:val="00094388"/>
    <w:rsid w:val="00094513"/>
    <w:rsid w:val="00094CBE"/>
    <w:rsid w:val="00094DC9"/>
    <w:rsid w:val="00094E98"/>
    <w:rsid w:val="00095366"/>
    <w:rsid w:val="00095457"/>
    <w:rsid w:val="000956D8"/>
    <w:rsid w:val="00095D49"/>
    <w:rsid w:val="00095E5B"/>
    <w:rsid w:val="000962F1"/>
    <w:rsid w:val="0009631E"/>
    <w:rsid w:val="000965C8"/>
    <w:rsid w:val="00096908"/>
    <w:rsid w:val="00096ABB"/>
    <w:rsid w:val="00096BCC"/>
    <w:rsid w:val="00096D4B"/>
    <w:rsid w:val="00096ED7"/>
    <w:rsid w:val="00097197"/>
    <w:rsid w:val="00097381"/>
    <w:rsid w:val="00097FF2"/>
    <w:rsid w:val="000A0B18"/>
    <w:rsid w:val="000A1883"/>
    <w:rsid w:val="000A1DCD"/>
    <w:rsid w:val="000A1DE9"/>
    <w:rsid w:val="000A2392"/>
    <w:rsid w:val="000A26E6"/>
    <w:rsid w:val="000A2806"/>
    <w:rsid w:val="000A3178"/>
    <w:rsid w:val="000A3993"/>
    <w:rsid w:val="000A3F31"/>
    <w:rsid w:val="000A450A"/>
    <w:rsid w:val="000A4726"/>
    <w:rsid w:val="000A4840"/>
    <w:rsid w:val="000A49D7"/>
    <w:rsid w:val="000A523E"/>
    <w:rsid w:val="000A59D6"/>
    <w:rsid w:val="000A5F20"/>
    <w:rsid w:val="000A5F56"/>
    <w:rsid w:val="000A6903"/>
    <w:rsid w:val="000A6962"/>
    <w:rsid w:val="000A6C86"/>
    <w:rsid w:val="000A7BF7"/>
    <w:rsid w:val="000B063D"/>
    <w:rsid w:val="000B0D3B"/>
    <w:rsid w:val="000B13F5"/>
    <w:rsid w:val="000B19D4"/>
    <w:rsid w:val="000B1CD4"/>
    <w:rsid w:val="000B2ACA"/>
    <w:rsid w:val="000B2FC5"/>
    <w:rsid w:val="000B3CFE"/>
    <w:rsid w:val="000B3ECD"/>
    <w:rsid w:val="000B4026"/>
    <w:rsid w:val="000B4441"/>
    <w:rsid w:val="000B4471"/>
    <w:rsid w:val="000B48F1"/>
    <w:rsid w:val="000B492E"/>
    <w:rsid w:val="000B52B9"/>
    <w:rsid w:val="000B5330"/>
    <w:rsid w:val="000B53F1"/>
    <w:rsid w:val="000B551A"/>
    <w:rsid w:val="000B5BAF"/>
    <w:rsid w:val="000B5D73"/>
    <w:rsid w:val="000B61AC"/>
    <w:rsid w:val="000B64C5"/>
    <w:rsid w:val="000B669E"/>
    <w:rsid w:val="000B67ED"/>
    <w:rsid w:val="000B6EE1"/>
    <w:rsid w:val="000B73DD"/>
    <w:rsid w:val="000B7474"/>
    <w:rsid w:val="000B789B"/>
    <w:rsid w:val="000B7A30"/>
    <w:rsid w:val="000C080C"/>
    <w:rsid w:val="000C0D7B"/>
    <w:rsid w:val="000C0EE6"/>
    <w:rsid w:val="000C1141"/>
    <w:rsid w:val="000C14EB"/>
    <w:rsid w:val="000C167F"/>
    <w:rsid w:val="000C1C8F"/>
    <w:rsid w:val="000C214B"/>
    <w:rsid w:val="000C23B8"/>
    <w:rsid w:val="000C255F"/>
    <w:rsid w:val="000C2609"/>
    <w:rsid w:val="000C28F8"/>
    <w:rsid w:val="000C2C67"/>
    <w:rsid w:val="000C2F75"/>
    <w:rsid w:val="000C32BE"/>
    <w:rsid w:val="000C32F5"/>
    <w:rsid w:val="000C39D2"/>
    <w:rsid w:val="000C3C6A"/>
    <w:rsid w:val="000C4142"/>
    <w:rsid w:val="000C41F8"/>
    <w:rsid w:val="000C4208"/>
    <w:rsid w:val="000C427C"/>
    <w:rsid w:val="000C482F"/>
    <w:rsid w:val="000C4A15"/>
    <w:rsid w:val="000C4A33"/>
    <w:rsid w:val="000C4B09"/>
    <w:rsid w:val="000C4B87"/>
    <w:rsid w:val="000C5115"/>
    <w:rsid w:val="000C5262"/>
    <w:rsid w:val="000C5B96"/>
    <w:rsid w:val="000C5D4B"/>
    <w:rsid w:val="000C5DED"/>
    <w:rsid w:val="000C611A"/>
    <w:rsid w:val="000C62F6"/>
    <w:rsid w:val="000C672E"/>
    <w:rsid w:val="000C7154"/>
    <w:rsid w:val="000C728F"/>
    <w:rsid w:val="000C73E3"/>
    <w:rsid w:val="000C746D"/>
    <w:rsid w:val="000C777B"/>
    <w:rsid w:val="000C7A22"/>
    <w:rsid w:val="000C7DD3"/>
    <w:rsid w:val="000D001A"/>
    <w:rsid w:val="000D00AB"/>
    <w:rsid w:val="000D01C3"/>
    <w:rsid w:val="000D062D"/>
    <w:rsid w:val="000D0899"/>
    <w:rsid w:val="000D0D26"/>
    <w:rsid w:val="000D0D28"/>
    <w:rsid w:val="000D10AD"/>
    <w:rsid w:val="000D1C4C"/>
    <w:rsid w:val="000D20BF"/>
    <w:rsid w:val="000D24F4"/>
    <w:rsid w:val="000D3616"/>
    <w:rsid w:val="000D38EB"/>
    <w:rsid w:val="000D3CF7"/>
    <w:rsid w:val="000D3E2C"/>
    <w:rsid w:val="000D435B"/>
    <w:rsid w:val="000D46CC"/>
    <w:rsid w:val="000D4702"/>
    <w:rsid w:val="000D4BA3"/>
    <w:rsid w:val="000D4D9F"/>
    <w:rsid w:val="000D52C8"/>
    <w:rsid w:val="000D547C"/>
    <w:rsid w:val="000D572C"/>
    <w:rsid w:val="000D5F3C"/>
    <w:rsid w:val="000D65F9"/>
    <w:rsid w:val="000D66BC"/>
    <w:rsid w:val="000D67B6"/>
    <w:rsid w:val="000D6E28"/>
    <w:rsid w:val="000D6FD0"/>
    <w:rsid w:val="000D7228"/>
    <w:rsid w:val="000D746F"/>
    <w:rsid w:val="000E0635"/>
    <w:rsid w:val="000E0669"/>
    <w:rsid w:val="000E074E"/>
    <w:rsid w:val="000E09C5"/>
    <w:rsid w:val="000E0A1B"/>
    <w:rsid w:val="000E125D"/>
    <w:rsid w:val="000E1837"/>
    <w:rsid w:val="000E1D20"/>
    <w:rsid w:val="000E2310"/>
    <w:rsid w:val="000E2CF5"/>
    <w:rsid w:val="000E36AB"/>
    <w:rsid w:val="000E3A66"/>
    <w:rsid w:val="000E3A9B"/>
    <w:rsid w:val="000E3D9B"/>
    <w:rsid w:val="000E3FBA"/>
    <w:rsid w:val="000E40E4"/>
    <w:rsid w:val="000E434D"/>
    <w:rsid w:val="000E4576"/>
    <w:rsid w:val="000E47F0"/>
    <w:rsid w:val="000E4AFA"/>
    <w:rsid w:val="000E5A9D"/>
    <w:rsid w:val="000E5C7F"/>
    <w:rsid w:val="000E689F"/>
    <w:rsid w:val="000E6914"/>
    <w:rsid w:val="000E69A8"/>
    <w:rsid w:val="000E6DAA"/>
    <w:rsid w:val="000E75CA"/>
    <w:rsid w:val="000E7C5E"/>
    <w:rsid w:val="000F023D"/>
    <w:rsid w:val="000F074A"/>
    <w:rsid w:val="000F0801"/>
    <w:rsid w:val="000F108F"/>
    <w:rsid w:val="000F132B"/>
    <w:rsid w:val="000F140C"/>
    <w:rsid w:val="000F182E"/>
    <w:rsid w:val="000F1957"/>
    <w:rsid w:val="000F1CEF"/>
    <w:rsid w:val="000F1DEE"/>
    <w:rsid w:val="000F1FEE"/>
    <w:rsid w:val="000F20A5"/>
    <w:rsid w:val="000F2596"/>
    <w:rsid w:val="000F2D4B"/>
    <w:rsid w:val="000F2E02"/>
    <w:rsid w:val="000F2E0A"/>
    <w:rsid w:val="000F2E0E"/>
    <w:rsid w:val="000F2E45"/>
    <w:rsid w:val="000F31B8"/>
    <w:rsid w:val="000F3554"/>
    <w:rsid w:val="000F38DE"/>
    <w:rsid w:val="000F3ABB"/>
    <w:rsid w:val="000F3E1F"/>
    <w:rsid w:val="000F40B6"/>
    <w:rsid w:val="000F40E3"/>
    <w:rsid w:val="000F4265"/>
    <w:rsid w:val="000F477A"/>
    <w:rsid w:val="000F4D89"/>
    <w:rsid w:val="000F54B7"/>
    <w:rsid w:val="000F55EA"/>
    <w:rsid w:val="000F5D72"/>
    <w:rsid w:val="000F693E"/>
    <w:rsid w:val="000F70AF"/>
    <w:rsid w:val="000F771A"/>
    <w:rsid w:val="000F7A98"/>
    <w:rsid w:val="001000AF"/>
    <w:rsid w:val="00100921"/>
    <w:rsid w:val="00100AD3"/>
    <w:rsid w:val="00101A72"/>
    <w:rsid w:val="00101C32"/>
    <w:rsid w:val="00101D22"/>
    <w:rsid w:val="00101F47"/>
    <w:rsid w:val="0010283B"/>
    <w:rsid w:val="00102C4D"/>
    <w:rsid w:val="00102D61"/>
    <w:rsid w:val="00102F7A"/>
    <w:rsid w:val="0010300E"/>
    <w:rsid w:val="0010301E"/>
    <w:rsid w:val="00103629"/>
    <w:rsid w:val="0010420A"/>
    <w:rsid w:val="001045F0"/>
    <w:rsid w:val="001048E4"/>
    <w:rsid w:val="00104945"/>
    <w:rsid w:val="00104B28"/>
    <w:rsid w:val="00104F36"/>
    <w:rsid w:val="001059CC"/>
    <w:rsid w:val="00105A6C"/>
    <w:rsid w:val="00105ECF"/>
    <w:rsid w:val="00106071"/>
    <w:rsid w:val="001066E9"/>
    <w:rsid w:val="001069D7"/>
    <w:rsid w:val="00107694"/>
    <w:rsid w:val="001077F8"/>
    <w:rsid w:val="00107B04"/>
    <w:rsid w:val="00107CE8"/>
    <w:rsid w:val="00110503"/>
    <w:rsid w:val="00110A2C"/>
    <w:rsid w:val="00110E20"/>
    <w:rsid w:val="001110E5"/>
    <w:rsid w:val="00111A1A"/>
    <w:rsid w:val="00111F51"/>
    <w:rsid w:val="0011201B"/>
    <w:rsid w:val="0011214B"/>
    <w:rsid w:val="00112223"/>
    <w:rsid w:val="00112390"/>
    <w:rsid w:val="0011243F"/>
    <w:rsid w:val="001129ED"/>
    <w:rsid w:val="00112B64"/>
    <w:rsid w:val="00112EDE"/>
    <w:rsid w:val="00112EEF"/>
    <w:rsid w:val="0011313A"/>
    <w:rsid w:val="00113172"/>
    <w:rsid w:val="00113706"/>
    <w:rsid w:val="00113E10"/>
    <w:rsid w:val="00113F41"/>
    <w:rsid w:val="00114380"/>
    <w:rsid w:val="00114757"/>
    <w:rsid w:val="001147C6"/>
    <w:rsid w:val="0011497D"/>
    <w:rsid w:val="00114E4A"/>
    <w:rsid w:val="00115436"/>
    <w:rsid w:val="00115BE7"/>
    <w:rsid w:val="00116AB3"/>
    <w:rsid w:val="0011732C"/>
    <w:rsid w:val="00117D16"/>
    <w:rsid w:val="00120453"/>
    <w:rsid w:val="001204F9"/>
    <w:rsid w:val="001206E7"/>
    <w:rsid w:val="001209E5"/>
    <w:rsid w:val="00120CE1"/>
    <w:rsid w:val="00121049"/>
    <w:rsid w:val="001210E9"/>
    <w:rsid w:val="00121811"/>
    <w:rsid w:val="00121EE6"/>
    <w:rsid w:val="00122215"/>
    <w:rsid w:val="00122331"/>
    <w:rsid w:val="001223C8"/>
    <w:rsid w:val="00122A50"/>
    <w:rsid w:val="00122A74"/>
    <w:rsid w:val="001234F7"/>
    <w:rsid w:val="001235E0"/>
    <w:rsid w:val="00123829"/>
    <w:rsid w:val="00123853"/>
    <w:rsid w:val="0012449D"/>
    <w:rsid w:val="001245E3"/>
    <w:rsid w:val="00124753"/>
    <w:rsid w:val="00124777"/>
    <w:rsid w:val="00124912"/>
    <w:rsid w:val="00125289"/>
    <w:rsid w:val="00125643"/>
    <w:rsid w:val="001257B3"/>
    <w:rsid w:val="00125910"/>
    <w:rsid w:val="00125BA9"/>
    <w:rsid w:val="00125D3E"/>
    <w:rsid w:val="00126359"/>
    <w:rsid w:val="00126438"/>
    <w:rsid w:val="001267A2"/>
    <w:rsid w:val="0012686B"/>
    <w:rsid w:val="001275D2"/>
    <w:rsid w:val="00127736"/>
    <w:rsid w:val="00127C5A"/>
    <w:rsid w:val="00127CBD"/>
    <w:rsid w:val="00130069"/>
    <w:rsid w:val="001300C7"/>
    <w:rsid w:val="0013049F"/>
    <w:rsid w:val="00130519"/>
    <w:rsid w:val="001306D4"/>
    <w:rsid w:val="0013075C"/>
    <w:rsid w:val="00130B7C"/>
    <w:rsid w:val="00130FD9"/>
    <w:rsid w:val="00131B5D"/>
    <w:rsid w:val="00131BBE"/>
    <w:rsid w:val="00131C12"/>
    <w:rsid w:val="001331BA"/>
    <w:rsid w:val="00133415"/>
    <w:rsid w:val="001338A4"/>
    <w:rsid w:val="00133FCB"/>
    <w:rsid w:val="0013400F"/>
    <w:rsid w:val="001349C8"/>
    <w:rsid w:val="00134BB2"/>
    <w:rsid w:val="00134C62"/>
    <w:rsid w:val="00134DB0"/>
    <w:rsid w:val="00135689"/>
    <w:rsid w:val="00135DB6"/>
    <w:rsid w:val="00135E35"/>
    <w:rsid w:val="0013621E"/>
    <w:rsid w:val="001362F8"/>
    <w:rsid w:val="00136449"/>
    <w:rsid w:val="0013674F"/>
    <w:rsid w:val="00136F7D"/>
    <w:rsid w:val="00140039"/>
    <w:rsid w:val="001400B7"/>
    <w:rsid w:val="001413BD"/>
    <w:rsid w:val="001416B3"/>
    <w:rsid w:val="001418E4"/>
    <w:rsid w:val="00141C87"/>
    <w:rsid w:val="00141F52"/>
    <w:rsid w:val="0014250E"/>
    <w:rsid w:val="0014274B"/>
    <w:rsid w:val="00142A1F"/>
    <w:rsid w:val="00142D43"/>
    <w:rsid w:val="00143156"/>
    <w:rsid w:val="0014353E"/>
    <w:rsid w:val="0014454D"/>
    <w:rsid w:val="00144FD6"/>
    <w:rsid w:val="0014511E"/>
    <w:rsid w:val="00145863"/>
    <w:rsid w:val="0014595D"/>
    <w:rsid w:val="001461EE"/>
    <w:rsid w:val="00146672"/>
    <w:rsid w:val="00146994"/>
    <w:rsid w:val="001469D5"/>
    <w:rsid w:val="00147D0E"/>
    <w:rsid w:val="00150614"/>
    <w:rsid w:val="001506CE"/>
    <w:rsid w:val="00151721"/>
    <w:rsid w:val="00151D1E"/>
    <w:rsid w:val="00152825"/>
    <w:rsid w:val="00152B03"/>
    <w:rsid w:val="00153B34"/>
    <w:rsid w:val="00154724"/>
    <w:rsid w:val="00154D76"/>
    <w:rsid w:val="001553AF"/>
    <w:rsid w:val="00155B85"/>
    <w:rsid w:val="00155C9D"/>
    <w:rsid w:val="00156B10"/>
    <w:rsid w:val="00156C4B"/>
    <w:rsid w:val="0015728A"/>
    <w:rsid w:val="0015728E"/>
    <w:rsid w:val="001600A3"/>
    <w:rsid w:val="00160460"/>
    <w:rsid w:val="001607C6"/>
    <w:rsid w:val="00160E0A"/>
    <w:rsid w:val="00160E12"/>
    <w:rsid w:val="00161B1E"/>
    <w:rsid w:val="00161B44"/>
    <w:rsid w:val="001626B4"/>
    <w:rsid w:val="001628F8"/>
    <w:rsid w:val="0016291A"/>
    <w:rsid w:val="00162CC9"/>
    <w:rsid w:val="00162CF7"/>
    <w:rsid w:val="0016314B"/>
    <w:rsid w:val="00163797"/>
    <w:rsid w:val="001637D6"/>
    <w:rsid w:val="001641D2"/>
    <w:rsid w:val="001655F4"/>
    <w:rsid w:val="00165B46"/>
    <w:rsid w:val="0016608D"/>
    <w:rsid w:val="0016649C"/>
    <w:rsid w:val="00166830"/>
    <w:rsid w:val="00166B1F"/>
    <w:rsid w:val="00167251"/>
    <w:rsid w:val="00167361"/>
    <w:rsid w:val="00167BA1"/>
    <w:rsid w:val="00167D67"/>
    <w:rsid w:val="00170143"/>
    <w:rsid w:val="00170174"/>
    <w:rsid w:val="00170820"/>
    <w:rsid w:val="00171165"/>
    <w:rsid w:val="001714D9"/>
    <w:rsid w:val="001715DF"/>
    <w:rsid w:val="00171900"/>
    <w:rsid w:val="00171B5B"/>
    <w:rsid w:val="001722AA"/>
    <w:rsid w:val="001722F1"/>
    <w:rsid w:val="001731B7"/>
    <w:rsid w:val="0017345F"/>
    <w:rsid w:val="00173A11"/>
    <w:rsid w:val="00173C61"/>
    <w:rsid w:val="00174515"/>
    <w:rsid w:val="001746A5"/>
    <w:rsid w:val="00174B9A"/>
    <w:rsid w:val="00174E4F"/>
    <w:rsid w:val="00174FD9"/>
    <w:rsid w:val="0017512F"/>
    <w:rsid w:val="00175463"/>
    <w:rsid w:val="00175582"/>
    <w:rsid w:val="001756FD"/>
    <w:rsid w:val="00175889"/>
    <w:rsid w:val="00176395"/>
    <w:rsid w:val="00176AF2"/>
    <w:rsid w:val="00176D22"/>
    <w:rsid w:val="00176FA8"/>
    <w:rsid w:val="00177462"/>
    <w:rsid w:val="00177652"/>
    <w:rsid w:val="00177936"/>
    <w:rsid w:val="001779DB"/>
    <w:rsid w:val="00177A36"/>
    <w:rsid w:val="00177D2C"/>
    <w:rsid w:val="00177D75"/>
    <w:rsid w:val="00180486"/>
    <w:rsid w:val="001804E6"/>
    <w:rsid w:val="00180890"/>
    <w:rsid w:val="00181B47"/>
    <w:rsid w:val="00181E91"/>
    <w:rsid w:val="00181EA2"/>
    <w:rsid w:val="00182E4F"/>
    <w:rsid w:val="00182E94"/>
    <w:rsid w:val="001834A2"/>
    <w:rsid w:val="001838F7"/>
    <w:rsid w:val="00183CBB"/>
    <w:rsid w:val="00183F90"/>
    <w:rsid w:val="001847BA"/>
    <w:rsid w:val="00184897"/>
    <w:rsid w:val="00184A0A"/>
    <w:rsid w:val="00184C4F"/>
    <w:rsid w:val="00185102"/>
    <w:rsid w:val="001853F1"/>
    <w:rsid w:val="0018592A"/>
    <w:rsid w:val="00185CA1"/>
    <w:rsid w:val="00185EFA"/>
    <w:rsid w:val="00186779"/>
    <w:rsid w:val="0018702E"/>
    <w:rsid w:val="00187C2F"/>
    <w:rsid w:val="0019078F"/>
    <w:rsid w:val="00191816"/>
    <w:rsid w:val="00191CE5"/>
    <w:rsid w:val="00191EF6"/>
    <w:rsid w:val="00192293"/>
    <w:rsid w:val="00194221"/>
    <w:rsid w:val="001942CB"/>
    <w:rsid w:val="001943A3"/>
    <w:rsid w:val="001948CB"/>
    <w:rsid w:val="001949A3"/>
    <w:rsid w:val="0019528C"/>
    <w:rsid w:val="001953B5"/>
    <w:rsid w:val="00195443"/>
    <w:rsid w:val="001956E3"/>
    <w:rsid w:val="00195BB4"/>
    <w:rsid w:val="00195CD6"/>
    <w:rsid w:val="001963BF"/>
    <w:rsid w:val="00196924"/>
    <w:rsid w:val="00197379"/>
    <w:rsid w:val="00197381"/>
    <w:rsid w:val="00197B2B"/>
    <w:rsid w:val="001A00E4"/>
    <w:rsid w:val="001A0679"/>
    <w:rsid w:val="001A097C"/>
    <w:rsid w:val="001A0D79"/>
    <w:rsid w:val="001A0F94"/>
    <w:rsid w:val="001A10E8"/>
    <w:rsid w:val="001A1475"/>
    <w:rsid w:val="001A183F"/>
    <w:rsid w:val="001A1C0F"/>
    <w:rsid w:val="001A22AB"/>
    <w:rsid w:val="001A2764"/>
    <w:rsid w:val="001A2BA1"/>
    <w:rsid w:val="001A3F1D"/>
    <w:rsid w:val="001A4052"/>
    <w:rsid w:val="001A415E"/>
    <w:rsid w:val="001A416B"/>
    <w:rsid w:val="001A4AE9"/>
    <w:rsid w:val="001A537E"/>
    <w:rsid w:val="001A57D9"/>
    <w:rsid w:val="001A5A4C"/>
    <w:rsid w:val="001A6C28"/>
    <w:rsid w:val="001A6E14"/>
    <w:rsid w:val="001A728D"/>
    <w:rsid w:val="001A7312"/>
    <w:rsid w:val="001A746A"/>
    <w:rsid w:val="001A7965"/>
    <w:rsid w:val="001B026A"/>
    <w:rsid w:val="001B090A"/>
    <w:rsid w:val="001B09B0"/>
    <w:rsid w:val="001B0F1B"/>
    <w:rsid w:val="001B1024"/>
    <w:rsid w:val="001B133D"/>
    <w:rsid w:val="001B1571"/>
    <w:rsid w:val="001B1676"/>
    <w:rsid w:val="001B2654"/>
    <w:rsid w:val="001B27FE"/>
    <w:rsid w:val="001B34F6"/>
    <w:rsid w:val="001B3735"/>
    <w:rsid w:val="001B3768"/>
    <w:rsid w:val="001B3BF3"/>
    <w:rsid w:val="001B4253"/>
    <w:rsid w:val="001B436B"/>
    <w:rsid w:val="001B462B"/>
    <w:rsid w:val="001B54BE"/>
    <w:rsid w:val="001B54D1"/>
    <w:rsid w:val="001B5BE0"/>
    <w:rsid w:val="001B5EC7"/>
    <w:rsid w:val="001B625E"/>
    <w:rsid w:val="001B6315"/>
    <w:rsid w:val="001B6B8A"/>
    <w:rsid w:val="001B7E91"/>
    <w:rsid w:val="001C051A"/>
    <w:rsid w:val="001C0699"/>
    <w:rsid w:val="001C104C"/>
    <w:rsid w:val="001C11B6"/>
    <w:rsid w:val="001C14AD"/>
    <w:rsid w:val="001C15BB"/>
    <w:rsid w:val="001C2BA7"/>
    <w:rsid w:val="001C3177"/>
    <w:rsid w:val="001C32B5"/>
    <w:rsid w:val="001C347A"/>
    <w:rsid w:val="001C3865"/>
    <w:rsid w:val="001C38D5"/>
    <w:rsid w:val="001C391B"/>
    <w:rsid w:val="001C3C77"/>
    <w:rsid w:val="001C3DA7"/>
    <w:rsid w:val="001C3EE8"/>
    <w:rsid w:val="001C3FDD"/>
    <w:rsid w:val="001C4945"/>
    <w:rsid w:val="001C4A7D"/>
    <w:rsid w:val="001C4F89"/>
    <w:rsid w:val="001C512A"/>
    <w:rsid w:val="001C5632"/>
    <w:rsid w:val="001C5BBC"/>
    <w:rsid w:val="001C5D26"/>
    <w:rsid w:val="001C67D8"/>
    <w:rsid w:val="001C6A9F"/>
    <w:rsid w:val="001C6FEB"/>
    <w:rsid w:val="001C71AC"/>
    <w:rsid w:val="001C72BA"/>
    <w:rsid w:val="001C7643"/>
    <w:rsid w:val="001C799D"/>
    <w:rsid w:val="001C7A6F"/>
    <w:rsid w:val="001C7C35"/>
    <w:rsid w:val="001C7FD1"/>
    <w:rsid w:val="001D08B2"/>
    <w:rsid w:val="001D0CDA"/>
    <w:rsid w:val="001D13FC"/>
    <w:rsid w:val="001D1467"/>
    <w:rsid w:val="001D1516"/>
    <w:rsid w:val="001D15E7"/>
    <w:rsid w:val="001D198A"/>
    <w:rsid w:val="001D223E"/>
    <w:rsid w:val="001D2549"/>
    <w:rsid w:val="001D27E9"/>
    <w:rsid w:val="001D28FF"/>
    <w:rsid w:val="001D2CFA"/>
    <w:rsid w:val="001D3454"/>
    <w:rsid w:val="001D3839"/>
    <w:rsid w:val="001D3968"/>
    <w:rsid w:val="001D43FF"/>
    <w:rsid w:val="001D4636"/>
    <w:rsid w:val="001D4D43"/>
    <w:rsid w:val="001D4F78"/>
    <w:rsid w:val="001D50A8"/>
    <w:rsid w:val="001D572E"/>
    <w:rsid w:val="001D58C9"/>
    <w:rsid w:val="001D58F9"/>
    <w:rsid w:val="001D599B"/>
    <w:rsid w:val="001D5E25"/>
    <w:rsid w:val="001D5E27"/>
    <w:rsid w:val="001D6064"/>
    <w:rsid w:val="001D6437"/>
    <w:rsid w:val="001D6B00"/>
    <w:rsid w:val="001D6C85"/>
    <w:rsid w:val="001D6F91"/>
    <w:rsid w:val="001D740B"/>
    <w:rsid w:val="001D7427"/>
    <w:rsid w:val="001D747E"/>
    <w:rsid w:val="001D7A16"/>
    <w:rsid w:val="001E0DB4"/>
    <w:rsid w:val="001E1256"/>
    <w:rsid w:val="001E1319"/>
    <w:rsid w:val="001E13BC"/>
    <w:rsid w:val="001E1465"/>
    <w:rsid w:val="001E1754"/>
    <w:rsid w:val="001E1956"/>
    <w:rsid w:val="001E1DF4"/>
    <w:rsid w:val="001E1EE1"/>
    <w:rsid w:val="001E261B"/>
    <w:rsid w:val="001E282D"/>
    <w:rsid w:val="001E2887"/>
    <w:rsid w:val="001E29EF"/>
    <w:rsid w:val="001E2AA0"/>
    <w:rsid w:val="001E2AC8"/>
    <w:rsid w:val="001E2B7C"/>
    <w:rsid w:val="001E36D0"/>
    <w:rsid w:val="001E3975"/>
    <w:rsid w:val="001E3C84"/>
    <w:rsid w:val="001E5DD4"/>
    <w:rsid w:val="001E5F08"/>
    <w:rsid w:val="001E609A"/>
    <w:rsid w:val="001E669F"/>
    <w:rsid w:val="001E6AF5"/>
    <w:rsid w:val="001E6C27"/>
    <w:rsid w:val="001E6DAC"/>
    <w:rsid w:val="001F04E4"/>
    <w:rsid w:val="001F0891"/>
    <w:rsid w:val="001F09C8"/>
    <w:rsid w:val="001F13E3"/>
    <w:rsid w:val="001F17A0"/>
    <w:rsid w:val="001F1B69"/>
    <w:rsid w:val="001F22F2"/>
    <w:rsid w:val="001F2909"/>
    <w:rsid w:val="001F2CDE"/>
    <w:rsid w:val="001F2E03"/>
    <w:rsid w:val="001F30A1"/>
    <w:rsid w:val="001F3165"/>
    <w:rsid w:val="001F31BA"/>
    <w:rsid w:val="001F340F"/>
    <w:rsid w:val="001F56A0"/>
    <w:rsid w:val="001F623A"/>
    <w:rsid w:val="001F648F"/>
    <w:rsid w:val="001F6A70"/>
    <w:rsid w:val="001F6E28"/>
    <w:rsid w:val="001F74ED"/>
    <w:rsid w:val="001F75DF"/>
    <w:rsid w:val="001F7B15"/>
    <w:rsid w:val="001F7D89"/>
    <w:rsid w:val="0020033F"/>
    <w:rsid w:val="002004A2"/>
    <w:rsid w:val="00200757"/>
    <w:rsid w:val="00201B1E"/>
    <w:rsid w:val="0020381D"/>
    <w:rsid w:val="00204AF3"/>
    <w:rsid w:val="00204EC2"/>
    <w:rsid w:val="00205251"/>
    <w:rsid w:val="002052E1"/>
    <w:rsid w:val="002053D9"/>
    <w:rsid w:val="002057A3"/>
    <w:rsid w:val="00206885"/>
    <w:rsid w:val="0020689F"/>
    <w:rsid w:val="0020691F"/>
    <w:rsid w:val="00206949"/>
    <w:rsid w:val="0020699F"/>
    <w:rsid w:val="00206A49"/>
    <w:rsid w:val="00206E05"/>
    <w:rsid w:val="00206E16"/>
    <w:rsid w:val="002073A3"/>
    <w:rsid w:val="00207777"/>
    <w:rsid w:val="0020793F"/>
    <w:rsid w:val="00207959"/>
    <w:rsid w:val="00207BC3"/>
    <w:rsid w:val="00207D67"/>
    <w:rsid w:val="002101BD"/>
    <w:rsid w:val="00210E93"/>
    <w:rsid w:val="00210FC3"/>
    <w:rsid w:val="00211368"/>
    <w:rsid w:val="00211C47"/>
    <w:rsid w:val="002124F4"/>
    <w:rsid w:val="002126C3"/>
    <w:rsid w:val="002129BD"/>
    <w:rsid w:val="00212B75"/>
    <w:rsid w:val="00213695"/>
    <w:rsid w:val="0021552A"/>
    <w:rsid w:val="00217070"/>
    <w:rsid w:val="00217313"/>
    <w:rsid w:val="0021768A"/>
    <w:rsid w:val="00217A01"/>
    <w:rsid w:val="0022058E"/>
    <w:rsid w:val="00220727"/>
    <w:rsid w:val="00220888"/>
    <w:rsid w:val="00220C5F"/>
    <w:rsid w:val="00221704"/>
    <w:rsid w:val="00221F4F"/>
    <w:rsid w:val="0022206D"/>
    <w:rsid w:val="00222154"/>
    <w:rsid w:val="002223F1"/>
    <w:rsid w:val="0022256C"/>
    <w:rsid w:val="00222593"/>
    <w:rsid w:val="00222837"/>
    <w:rsid w:val="00222AAF"/>
    <w:rsid w:val="00222B4E"/>
    <w:rsid w:val="00222B5E"/>
    <w:rsid w:val="00223661"/>
    <w:rsid w:val="00223F9D"/>
    <w:rsid w:val="00224737"/>
    <w:rsid w:val="00224973"/>
    <w:rsid w:val="0022543C"/>
    <w:rsid w:val="00226413"/>
    <w:rsid w:val="00226545"/>
    <w:rsid w:val="002269FF"/>
    <w:rsid w:val="00226D73"/>
    <w:rsid w:val="00226F5C"/>
    <w:rsid w:val="00227426"/>
    <w:rsid w:val="002300AB"/>
    <w:rsid w:val="00230254"/>
    <w:rsid w:val="00230E20"/>
    <w:rsid w:val="00230FCE"/>
    <w:rsid w:val="00231973"/>
    <w:rsid w:val="002319F7"/>
    <w:rsid w:val="00231AA3"/>
    <w:rsid w:val="00231EFB"/>
    <w:rsid w:val="002323C8"/>
    <w:rsid w:val="002325EC"/>
    <w:rsid w:val="002329CD"/>
    <w:rsid w:val="00232BE0"/>
    <w:rsid w:val="00232D48"/>
    <w:rsid w:val="00232E45"/>
    <w:rsid w:val="00232FE8"/>
    <w:rsid w:val="00232FF4"/>
    <w:rsid w:val="002330AD"/>
    <w:rsid w:val="0023332D"/>
    <w:rsid w:val="00233602"/>
    <w:rsid w:val="002337D5"/>
    <w:rsid w:val="00233D86"/>
    <w:rsid w:val="00233EF7"/>
    <w:rsid w:val="00233F65"/>
    <w:rsid w:val="0023423A"/>
    <w:rsid w:val="00234357"/>
    <w:rsid w:val="002346EF"/>
    <w:rsid w:val="00234D7B"/>
    <w:rsid w:val="00234E4D"/>
    <w:rsid w:val="002353A7"/>
    <w:rsid w:val="00235713"/>
    <w:rsid w:val="00235871"/>
    <w:rsid w:val="00235F41"/>
    <w:rsid w:val="00236333"/>
    <w:rsid w:val="002363E9"/>
    <w:rsid w:val="002363EA"/>
    <w:rsid w:val="002365BD"/>
    <w:rsid w:val="00236832"/>
    <w:rsid w:val="00236C5A"/>
    <w:rsid w:val="00236C79"/>
    <w:rsid w:val="00236E43"/>
    <w:rsid w:val="00236F82"/>
    <w:rsid w:val="0023711E"/>
    <w:rsid w:val="002371E2"/>
    <w:rsid w:val="00237333"/>
    <w:rsid w:val="00237564"/>
    <w:rsid w:val="00237791"/>
    <w:rsid w:val="0023785F"/>
    <w:rsid w:val="00237D9C"/>
    <w:rsid w:val="00240D5B"/>
    <w:rsid w:val="002420A6"/>
    <w:rsid w:val="00242338"/>
    <w:rsid w:val="00243477"/>
    <w:rsid w:val="00243E06"/>
    <w:rsid w:val="00244405"/>
    <w:rsid w:val="00244A73"/>
    <w:rsid w:val="002450E9"/>
    <w:rsid w:val="0024545E"/>
    <w:rsid w:val="002455E8"/>
    <w:rsid w:val="00246BF9"/>
    <w:rsid w:val="002477E0"/>
    <w:rsid w:val="00247CA3"/>
    <w:rsid w:val="00247E7F"/>
    <w:rsid w:val="00247EA8"/>
    <w:rsid w:val="0025002F"/>
    <w:rsid w:val="00250123"/>
    <w:rsid w:val="00251682"/>
    <w:rsid w:val="00251792"/>
    <w:rsid w:val="00251C63"/>
    <w:rsid w:val="00252080"/>
    <w:rsid w:val="00252A1F"/>
    <w:rsid w:val="00252B15"/>
    <w:rsid w:val="00252C35"/>
    <w:rsid w:val="0025356F"/>
    <w:rsid w:val="0025399C"/>
    <w:rsid w:val="00253A7C"/>
    <w:rsid w:val="00253C0D"/>
    <w:rsid w:val="00253C3C"/>
    <w:rsid w:val="00253DE7"/>
    <w:rsid w:val="00253E4A"/>
    <w:rsid w:val="002540D7"/>
    <w:rsid w:val="002541E8"/>
    <w:rsid w:val="0025439D"/>
    <w:rsid w:val="00254BA2"/>
    <w:rsid w:val="00254D9A"/>
    <w:rsid w:val="00255357"/>
    <w:rsid w:val="00255BF2"/>
    <w:rsid w:val="00256126"/>
    <w:rsid w:val="0025684C"/>
    <w:rsid w:val="00257361"/>
    <w:rsid w:val="002573A6"/>
    <w:rsid w:val="00257B2E"/>
    <w:rsid w:val="00260549"/>
    <w:rsid w:val="00260CD8"/>
    <w:rsid w:val="00261344"/>
    <w:rsid w:val="002615C0"/>
    <w:rsid w:val="002624EA"/>
    <w:rsid w:val="0026255B"/>
    <w:rsid w:val="0026266E"/>
    <w:rsid w:val="002629B8"/>
    <w:rsid w:val="00263068"/>
    <w:rsid w:val="002630AA"/>
    <w:rsid w:val="002633C0"/>
    <w:rsid w:val="0026409C"/>
    <w:rsid w:val="0026432C"/>
    <w:rsid w:val="0026461E"/>
    <w:rsid w:val="00264A9E"/>
    <w:rsid w:val="00264C1E"/>
    <w:rsid w:val="00265E0A"/>
    <w:rsid w:val="002664DE"/>
    <w:rsid w:val="0026718B"/>
    <w:rsid w:val="00267662"/>
    <w:rsid w:val="00267933"/>
    <w:rsid w:val="00267A90"/>
    <w:rsid w:val="0027021F"/>
    <w:rsid w:val="0027034E"/>
    <w:rsid w:val="00270928"/>
    <w:rsid w:val="00270F18"/>
    <w:rsid w:val="0027100F"/>
    <w:rsid w:val="00271C17"/>
    <w:rsid w:val="00272471"/>
    <w:rsid w:val="002724A6"/>
    <w:rsid w:val="00272E68"/>
    <w:rsid w:val="00272F8B"/>
    <w:rsid w:val="00273423"/>
    <w:rsid w:val="0027366D"/>
    <w:rsid w:val="00273934"/>
    <w:rsid w:val="00273A02"/>
    <w:rsid w:val="00273C76"/>
    <w:rsid w:val="00273CBA"/>
    <w:rsid w:val="00273EB4"/>
    <w:rsid w:val="002745BE"/>
    <w:rsid w:val="00274C96"/>
    <w:rsid w:val="00274DE6"/>
    <w:rsid w:val="00274F84"/>
    <w:rsid w:val="002754AB"/>
    <w:rsid w:val="00275A09"/>
    <w:rsid w:val="00275A6A"/>
    <w:rsid w:val="00275DCB"/>
    <w:rsid w:val="002766F1"/>
    <w:rsid w:val="00277055"/>
    <w:rsid w:val="0027708A"/>
    <w:rsid w:val="00277BD2"/>
    <w:rsid w:val="00277C1A"/>
    <w:rsid w:val="00277C30"/>
    <w:rsid w:val="0028067E"/>
    <w:rsid w:val="00281194"/>
    <w:rsid w:val="0028154B"/>
    <w:rsid w:val="0028198E"/>
    <w:rsid w:val="00281B80"/>
    <w:rsid w:val="00281C4B"/>
    <w:rsid w:val="00281C81"/>
    <w:rsid w:val="00282304"/>
    <w:rsid w:val="002828D3"/>
    <w:rsid w:val="0028298E"/>
    <w:rsid w:val="00282BE1"/>
    <w:rsid w:val="0028315F"/>
    <w:rsid w:val="0028318C"/>
    <w:rsid w:val="0028335D"/>
    <w:rsid w:val="002835C0"/>
    <w:rsid w:val="002837F2"/>
    <w:rsid w:val="00283F1A"/>
    <w:rsid w:val="00284575"/>
    <w:rsid w:val="00284A01"/>
    <w:rsid w:val="00284A85"/>
    <w:rsid w:val="00284CDB"/>
    <w:rsid w:val="00285FFC"/>
    <w:rsid w:val="00286552"/>
    <w:rsid w:val="00286BC6"/>
    <w:rsid w:val="00286E7B"/>
    <w:rsid w:val="0028707C"/>
    <w:rsid w:val="002874A5"/>
    <w:rsid w:val="00287C9F"/>
    <w:rsid w:val="00291444"/>
    <w:rsid w:val="0029153B"/>
    <w:rsid w:val="002917D2"/>
    <w:rsid w:val="002919C9"/>
    <w:rsid w:val="00291BF5"/>
    <w:rsid w:val="00291ECB"/>
    <w:rsid w:val="002920C4"/>
    <w:rsid w:val="0029221B"/>
    <w:rsid w:val="00292259"/>
    <w:rsid w:val="002922BD"/>
    <w:rsid w:val="002928AF"/>
    <w:rsid w:val="00293618"/>
    <w:rsid w:val="002937F2"/>
    <w:rsid w:val="0029448C"/>
    <w:rsid w:val="002944F4"/>
    <w:rsid w:val="00294C13"/>
    <w:rsid w:val="002950B8"/>
    <w:rsid w:val="002950BE"/>
    <w:rsid w:val="00295878"/>
    <w:rsid w:val="0029600D"/>
    <w:rsid w:val="0029618A"/>
    <w:rsid w:val="002961EE"/>
    <w:rsid w:val="002965B8"/>
    <w:rsid w:val="00296A7B"/>
    <w:rsid w:val="00296F71"/>
    <w:rsid w:val="00297BA1"/>
    <w:rsid w:val="00297D74"/>
    <w:rsid w:val="002A04D9"/>
    <w:rsid w:val="002A067B"/>
    <w:rsid w:val="002A0B00"/>
    <w:rsid w:val="002A137B"/>
    <w:rsid w:val="002A13F8"/>
    <w:rsid w:val="002A1468"/>
    <w:rsid w:val="002A1DA5"/>
    <w:rsid w:val="002A1E41"/>
    <w:rsid w:val="002A2272"/>
    <w:rsid w:val="002A295D"/>
    <w:rsid w:val="002A2DCB"/>
    <w:rsid w:val="002A36A5"/>
    <w:rsid w:val="002A3A77"/>
    <w:rsid w:val="002A3DB3"/>
    <w:rsid w:val="002A3EE6"/>
    <w:rsid w:val="002A3F93"/>
    <w:rsid w:val="002A42A3"/>
    <w:rsid w:val="002A4452"/>
    <w:rsid w:val="002A47CA"/>
    <w:rsid w:val="002A4DE1"/>
    <w:rsid w:val="002A5602"/>
    <w:rsid w:val="002A5619"/>
    <w:rsid w:val="002A6287"/>
    <w:rsid w:val="002A635A"/>
    <w:rsid w:val="002A6AE1"/>
    <w:rsid w:val="002A6DBB"/>
    <w:rsid w:val="002A6F56"/>
    <w:rsid w:val="002A76A8"/>
    <w:rsid w:val="002A78A9"/>
    <w:rsid w:val="002A7F2E"/>
    <w:rsid w:val="002B012B"/>
    <w:rsid w:val="002B029C"/>
    <w:rsid w:val="002B0813"/>
    <w:rsid w:val="002B08C9"/>
    <w:rsid w:val="002B0C05"/>
    <w:rsid w:val="002B0C0E"/>
    <w:rsid w:val="002B0C1A"/>
    <w:rsid w:val="002B0CD2"/>
    <w:rsid w:val="002B1604"/>
    <w:rsid w:val="002B1B47"/>
    <w:rsid w:val="002B1BAF"/>
    <w:rsid w:val="002B1FE9"/>
    <w:rsid w:val="002B2C0A"/>
    <w:rsid w:val="002B2E42"/>
    <w:rsid w:val="002B3659"/>
    <w:rsid w:val="002B36E5"/>
    <w:rsid w:val="002B3C9E"/>
    <w:rsid w:val="002B3EF4"/>
    <w:rsid w:val="002B422A"/>
    <w:rsid w:val="002B5186"/>
    <w:rsid w:val="002B5383"/>
    <w:rsid w:val="002B66DD"/>
    <w:rsid w:val="002B77E6"/>
    <w:rsid w:val="002C03DC"/>
    <w:rsid w:val="002C0A68"/>
    <w:rsid w:val="002C0FE5"/>
    <w:rsid w:val="002C1510"/>
    <w:rsid w:val="002C17E7"/>
    <w:rsid w:val="002C2425"/>
    <w:rsid w:val="002C2A48"/>
    <w:rsid w:val="002C2B20"/>
    <w:rsid w:val="002C2EE7"/>
    <w:rsid w:val="002C40E0"/>
    <w:rsid w:val="002C4183"/>
    <w:rsid w:val="002C4216"/>
    <w:rsid w:val="002C4356"/>
    <w:rsid w:val="002C441D"/>
    <w:rsid w:val="002C4DD8"/>
    <w:rsid w:val="002C4FE7"/>
    <w:rsid w:val="002C5290"/>
    <w:rsid w:val="002C5C62"/>
    <w:rsid w:val="002C6144"/>
    <w:rsid w:val="002C61CA"/>
    <w:rsid w:val="002C643D"/>
    <w:rsid w:val="002C6471"/>
    <w:rsid w:val="002C6967"/>
    <w:rsid w:val="002C6C73"/>
    <w:rsid w:val="002C6F10"/>
    <w:rsid w:val="002C6F58"/>
    <w:rsid w:val="002C719D"/>
    <w:rsid w:val="002C7A10"/>
    <w:rsid w:val="002C7D66"/>
    <w:rsid w:val="002D01C3"/>
    <w:rsid w:val="002D02F2"/>
    <w:rsid w:val="002D03E9"/>
    <w:rsid w:val="002D0C6B"/>
    <w:rsid w:val="002D0E49"/>
    <w:rsid w:val="002D1128"/>
    <w:rsid w:val="002D11E3"/>
    <w:rsid w:val="002D15D5"/>
    <w:rsid w:val="002D198D"/>
    <w:rsid w:val="002D2C6A"/>
    <w:rsid w:val="002D2DFC"/>
    <w:rsid w:val="002D3944"/>
    <w:rsid w:val="002D3ADA"/>
    <w:rsid w:val="002D3B4C"/>
    <w:rsid w:val="002D3BF7"/>
    <w:rsid w:val="002D3C05"/>
    <w:rsid w:val="002D4032"/>
    <w:rsid w:val="002D427E"/>
    <w:rsid w:val="002D4DB9"/>
    <w:rsid w:val="002D5798"/>
    <w:rsid w:val="002D5A01"/>
    <w:rsid w:val="002D5B96"/>
    <w:rsid w:val="002D5FFD"/>
    <w:rsid w:val="002D606E"/>
    <w:rsid w:val="002D66AA"/>
    <w:rsid w:val="002D693D"/>
    <w:rsid w:val="002D6EB0"/>
    <w:rsid w:val="002D6F2E"/>
    <w:rsid w:val="002D712D"/>
    <w:rsid w:val="002D7638"/>
    <w:rsid w:val="002D7727"/>
    <w:rsid w:val="002D7DB4"/>
    <w:rsid w:val="002D7F94"/>
    <w:rsid w:val="002E00EE"/>
    <w:rsid w:val="002E18EE"/>
    <w:rsid w:val="002E1C70"/>
    <w:rsid w:val="002E1CF9"/>
    <w:rsid w:val="002E1E83"/>
    <w:rsid w:val="002E1EB9"/>
    <w:rsid w:val="002E1EC7"/>
    <w:rsid w:val="002E1ECD"/>
    <w:rsid w:val="002E1F18"/>
    <w:rsid w:val="002E1FAA"/>
    <w:rsid w:val="002E212E"/>
    <w:rsid w:val="002E21BF"/>
    <w:rsid w:val="002E2687"/>
    <w:rsid w:val="002E2CBB"/>
    <w:rsid w:val="002E2E76"/>
    <w:rsid w:val="002E3197"/>
    <w:rsid w:val="002E3CBD"/>
    <w:rsid w:val="002E4C6B"/>
    <w:rsid w:val="002E4D48"/>
    <w:rsid w:val="002E5246"/>
    <w:rsid w:val="002E5410"/>
    <w:rsid w:val="002E5564"/>
    <w:rsid w:val="002E5D22"/>
    <w:rsid w:val="002E5EC8"/>
    <w:rsid w:val="002E6AB9"/>
    <w:rsid w:val="002E6BDB"/>
    <w:rsid w:val="002E6D21"/>
    <w:rsid w:val="002E7313"/>
    <w:rsid w:val="002E7F7A"/>
    <w:rsid w:val="002F052E"/>
    <w:rsid w:val="002F0ED7"/>
    <w:rsid w:val="002F1664"/>
    <w:rsid w:val="002F20F3"/>
    <w:rsid w:val="002F2426"/>
    <w:rsid w:val="002F2916"/>
    <w:rsid w:val="002F345A"/>
    <w:rsid w:val="002F386C"/>
    <w:rsid w:val="002F3AD3"/>
    <w:rsid w:val="002F403B"/>
    <w:rsid w:val="002F4117"/>
    <w:rsid w:val="002F438C"/>
    <w:rsid w:val="002F4734"/>
    <w:rsid w:val="002F4ADF"/>
    <w:rsid w:val="002F57F0"/>
    <w:rsid w:val="002F5DF6"/>
    <w:rsid w:val="002F5F23"/>
    <w:rsid w:val="002F6260"/>
    <w:rsid w:val="002F6343"/>
    <w:rsid w:val="002F6405"/>
    <w:rsid w:val="002F6445"/>
    <w:rsid w:val="002F64EF"/>
    <w:rsid w:val="002F64F9"/>
    <w:rsid w:val="002F6A3B"/>
    <w:rsid w:val="002F705A"/>
    <w:rsid w:val="002F7903"/>
    <w:rsid w:val="002F79CD"/>
    <w:rsid w:val="002F7EA1"/>
    <w:rsid w:val="003000F8"/>
    <w:rsid w:val="00300492"/>
    <w:rsid w:val="0030062D"/>
    <w:rsid w:val="00300A15"/>
    <w:rsid w:val="00301810"/>
    <w:rsid w:val="00301988"/>
    <w:rsid w:val="003026C5"/>
    <w:rsid w:val="00302AD1"/>
    <w:rsid w:val="00303154"/>
    <w:rsid w:val="00303AC9"/>
    <w:rsid w:val="00303D8A"/>
    <w:rsid w:val="003042D7"/>
    <w:rsid w:val="00304997"/>
    <w:rsid w:val="00304ACC"/>
    <w:rsid w:val="00304F8A"/>
    <w:rsid w:val="00305374"/>
    <w:rsid w:val="00305684"/>
    <w:rsid w:val="00305888"/>
    <w:rsid w:val="00305AF7"/>
    <w:rsid w:val="00305B1B"/>
    <w:rsid w:val="00305E9C"/>
    <w:rsid w:val="00305F16"/>
    <w:rsid w:val="003060E7"/>
    <w:rsid w:val="0030674E"/>
    <w:rsid w:val="00306AF8"/>
    <w:rsid w:val="00306B50"/>
    <w:rsid w:val="00306D5D"/>
    <w:rsid w:val="0030743F"/>
    <w:rsid w:val="003076AF"/>
    <w:rsid w:val="003079C7"/>
    <w:rsid w:val="00307FEA"/>
    <w:rsid w:val="00310841"/>
    <w:rsid w:val="00310965"/>
    <w:rsid w:val="00310C8F"/>
    <w:rsid w:val="00311371"/>
    <w:rsid w:val="003116EC"/>
    <w:rsid w:val="00311952"/>
    <w:rsid w:val="003119AB"/>
    <w:rsid w:val="00311B1C"/>
    <w:rsid w:val="00311BD9"/>
    <w:rsid w:val="003124FA"/>
    <w:rsid w:val="00312C3E"/>
    <w:rsid w:val="003131F0"/>
    <w:rsid w:val="00313266"/>
    <w:rsid w:val="003132C3"/>
    <w:rsid w:val="003132D5"/>
    <w:rsid w:val="0031336A"/>
    <w:rsid w:val="00313A90"/>
    <w:rsid w:val="00313AA7"/>
    <w:rsid w:val="00313B63"/>
    <w:rsid w:val="00314152"/>
    <w:rsid w:val="003141D9"/>
    <w:rsid w:val="003145B7"/>
    <w:rsid w:val="003146B8"/>
    <w:rsid w:val="00315207"/>
    <w:rsid w:val="00315369"/>
    <w:rsid w:val="003161AA"/>
    <w:rsid w:val="00316529"/>
    <w:rsid w:val="003165E9"/>
    <w:rsid w:val="00317031"/>
    <w:rsid w:val="00317111"/>
    <w:rsid w:val="00317921"/>
    <w:rsid w:val="00317C77"/>
    <w:rsid w:val="00317C9E"/>
    <w:rsid w:val="00317E89"/>
    <w:rsid w:val="00321181"/>
    <w:rsid w:val="00321234"/>
    <w:rsid w:val="0032149D"/>
    <w:rsid w:val="00321597"/>
    <w:rsid w:val="003218B3"/>
    <w:rsid w:val="003218F1"/>
    <w:rsid w:val="00321A8F"/>
    <w:rsid w:val="00321C8C"/>
    <w:rsid w:val="00321D80"/>
    <w:rsid w:val="00321F3B"/>
    <w:rsid w:val="00322CB7"/>
    <w:rsid w:val="00322E16"/>
    <w:rsid w:val="00322E3E"/>
    <w:rsid w:val="00323832"/>
    <w:rsid w:val="0032389C"/>
    <w:rsid w:val="0032395E"/>
    <w:rsid w:val="00323C85"/>
    <w:rsid w:val="0032424B"/>
    <w:rsid w:val="003244CD"/>
    <w:rsid w:val="00324910"/>
    <w:rsid w:val="00324A1B"/>
    <w:rsid w:val="00324C93"/>
    <w:rsid w:val="00324D04"/>
    <w:rsid w:val="00325706"/>
    <w:rsid w:val="003258D6"/>
    <w:rsid w:val="00325B2B"/>
    <w:rsid w:val="00325D76"/>
    <w:rsid w:val="00325F0A"/>
    <w:rsid w:val="00326209"/>
    <w:rsid w:val="003262F6"/>
    <w:rsid w:val="00326704"/>
    <w:rsid w:val="00326D1D"/>
    <w:rsid w:val="00326EFC"/>
    <w:rsid w:val="0032708A"/>
    <w:rsid w:val="00327217"/>
    <w:rsid w:val="00327220"/>
    <w:rsid w:val="00327371"/>
    <w:rsid w:val="00327492"/>
    <w:rsid w:val="00327711"/>
    <w:rsid w:val="00327957"/>
    <w:rsid w:val="00327D4A"/>
    <w:rsid w:val="00330180"/>
    <w:rsid w:val="0033044F"/>
    <w:rsid w:val="003305DD"/>
    <w:rsid w:val="00330A63"/>
    <w:rsid w:val="00330BAA"/>
    <w:rsid w:val="003310E5"/>
    <w:rsid w:val="003315B4"/>
    <w:rsid w:val="00331F48"/>
    <w:rsid w:val="00332598"/>
    <w:rsid w:val="003327F6"/>
    <w:rsid w:val="00332846"/>
    <w:rsid w:val="00332932"/>
    <w:rsid w:val="003329AA"/>
    <w:rsid w:val="00333556"/>
    <w:rsid w:val="003339EB"/>
    <w:rsid w:val="00333BC4"/>
    <w:rsid w:val="00333D8D"/>
    <w:rsid w:val="00333D8E"/>
    <w:rsid w:val="003342DB"/>
    <w:rsid w:val="0033437E"/>
    <w:rsid w:val="00334A11"/>
    <w:rsid w:val="00335185"/>
    <w:rsid w:val="00335552"/>
    <w:rsid w:val="00335A42"/>
    <w:rsid w:val="00335CD9"/>
    <w:rsid w:val="003363DB"/>
    <w:rsid w:val="00336554"/>
    <w:rsid w:val="00336C12"/>
    <w:rsid w:val="003375E7"/>
    <w:rsid w:val="003377AF"/>
    <w:rsid w:val="003377CC"/>
    <w:rsid w:val="00340918"/>
    <w:rsid w:val="0034098F"/>
    <w:rsid w:val="00340AAA"/>
    <w:rsid w:val="003411C5"/>
    <w:rsid w:val="00341B64"/>
    <w:rsid w:val="00341CD9"/>
    <w:rsid w:val="00341E5D"/>
    <w:rsid w:val="00342702"/>
    <w:rsid w:val="003428C9"/>
    <w:rsid w:val="0034297E"/>
    <w:rsid w:val="00342CF4"/>
    <w:rsid w:val="00342E04"/>
    <w:rsid w:val="00343705"/>
    <w:rsid w:val="003437AD"/>
    <w:rsid w:val="00343A6A"/>
    <w:rsid w:val="00344054"/>
    <w:rsid w:val="0034473B"/>
    <w:rsid w:val="003447B2"/>
    <w:rsid w:val="00344A27"/>
    <w:rsid w:val="00344C6C"/>
    <w:rsid w:val="00345246"/>
    <w:rsid w:val="00345931"/>
    <w:rsid w:val="00345A1D"/>
    <w:rsid w:val="00345C7A"/>
    <w:rsid w:val="00345C99"/>
    <w:rsid w:val="00345D8B"/>
    <w:rsid w:val="00345E99"/>
    <w:rsid w:val="00346173"/>
    <w:rsid w:val="0034698E"/>
    <w:rsid w:val="00346ABF"/>
    <w:rsid w:val="00347670"/>
    <w:rsid w:val="00350804"/>
    <w:rsid w:val="00350876"/>
    <w:rsid w:val="00350FB7"/>
    <w:rsid w:val="0035127A"/>
    <w:rsid w:val="0035161C"/>
    <w:rsid w:val="003519BD"/>
    <w:rsid w:val="00352073"/>
    <w:rsid w:val="0035224A"/>
    <w:rsid w:val="00352BE0"/>
    <w:rsid w:val="00352F69"/>
    <w:rsid w:val="0035312B"/>
    <w:rsid w:val="0035315B"/>
    <w:rsid w:val="00353230"/>
    <w:rsid w:val="003532EB"/>
    <w:rsid w:val="00353555"/>
    <w:rsid w:val="003535CA"/>
    <w:rsid w:val="0035381A"/>
    <w:rsid w:val="00353C8C"/>
    <w:rsid w:val="00353C8E"/>
    <w:rsid w:val="0035457A"/>
    <w:rsid w:val="00354C9E"/>
    <w:rsid w:val="00355288"/>
    <w:rsid w:val="00355ACC"/>
    <w:rsid w:val="00355B3C"/>
    <w:rsid w:val="003560C2"/>
    <w:rsid w:val="003565BD"/>
    <w:rsid w:val="00356890"/>
    <w:rsid w:val="00356B56"/>
    <w:rsid w:val="0035740D"/>
    <w:rsid w:val="003576EF"/>
    <w:rsid w:val="00357949"/>
    <w:rsid w:val="003579C0"/>
    <w:rsid w:val="003600B9"/>
    <w:rsid w:val="00360470"/>
    <w:rsid w:val="003606A4"/>
    <w:rsid w:val="003608EE"/>
    <w:rsid w:val="00361D3D"/>
    <w:rsid w:val="00361DD0"/>
    <w:rsid w:val="003620E5"/>
    <w:rsid w:val="00362723"/>
    <w:rsid w:val="00362B71"/>
    <w:rsid w:val="00362C6B"/>
    <w:rsid w:val="00362D19"/>
    <w:rsid w:val="003633C4"/>
    <w:rsid w:val="00363655"/>
    <w:rsid w:val="0036380F"/>
    <w:rsid w:val="00363A4D"/>
    <w:rsid w:val="00364105"/>
    <w:rsid w:val="00364A72"/>
    <w:rsid w:val="00364FD0"/>
    <w:rsid w:val="00365264"/>
    <w:rsid w:val="00365315"/>
    <w:rsid w:val="00365DF3"/>
    <w:rsid w:val="00365E38"/>
    <w:rsid w:val="003661E8"/>
    <w:rsid w:val="0036689B"/>
    <w:rsid w:val="00366BFD"/>
    <w:rsid w:val="0036723A"/>
    <w:rsid w:val="00367588"/>
    <w:rsid w:val="003700B4"/>
    <w:rsid w:val="00370355"/>
    <w:rsid w:val="00370692"/>
    <w:rsid w:val="003710DF"/>
    <w:rsid w:val="0037112F"/>
    <w:rsid w:val="00371C36"/>
    <w:rsid w:val="00371F48"/>
    <w:rsid w:val="0037216A"/>
    <w:rsid w:val="00372347"/>
    <w:rsid w:val="003726E0"/>
    <w:rsid w:val="003727EC"/>
    <w:rsid w:val="00372B12"/>
    <w:rsid w:val="003732BC"/>
    <w:rsid w:val="0037440F"/>
    <w:rsid w:val="0037455E"/>
    <w:rsid w:val="00374E77"/>
    <w:rsid w:val="003750EC"/>
    <w:rsid w:val="00375C06"/>
    <w:rsid w:val="0037607C"/>
    <w:rsid w:val="00376DA9"/>
    <w:rsid w:val="00377092"/>
    <w:rsid w:val="00377096"/>
    <w:rsid w:val="003774E7"/>
    <w:rsid w:val="00377789"/>
    <w:rsid w:val="00377994"/>
    <w:rsid w:val="0038030A"/>
    <w:rsid w:val="00380354"/>
    <w:rsid w:val="00380898"/>
    <w:rsid w:val="00380B35"/>
    <w:rsid w:val="00381004"/>
    <w:rsid w:val="003811CE"/>
    <w:rsid w:val="0038135B"/>
    <w:rsid w:val="0038139C"/>
    <w:rsid w:val="00381504"/>
    <w:rsid w:val="003818DD"/>
    <w:rsid w:val="00381A79"/>
    <w:rsid w:val="00381C37"/>
    <w:rsid w:val="00381DA9"/>
    <w:rsid w:val="00382248"/>
    <w:rsid w:val="003823F6"/>
    <w:rsid w:val="003825AF"/>
    <w:rsid w:val="003828B0"/>
    <w:rsid w:val="00383392"/>
    <w:rsid w:val="0038369D"/>
    <w:rsid w:val="003839C7"/>
    <w:rsid w:val="00384613"/>
    <w:rsid w:val="003849E3"/>
    <w:rsid w:val="00384B4A"/>
    <w:rsid w:val="00385550"/>
    <w:rsid w:val="00385816"/>
    <w:rsid w:val="00385E38"/>
    <w:rsid w:val="003863F5"/>
    <w:rsid w:val="003866B2"/>
    <w:rsid w:val="003867C5"/>
    <w:rsid w:val="00386849"/>
    <w:rsid w:val="00386896"/>
    <w:rsid w:val="00386A6A"/>
    <w:rsid w:val="00386C96"/>
    <w:rsid w:val="00386D17"/>
    <w:rsid w:val="00386F50"/>
    <w:rsid w:val="0038793A"/>
    <w:rsid w:val="00387B72"/>
    <w:rsid w:val="00387BB0"/>
    <w:rsid w:val="003901E7"/>
    <w:rsid w:val="00390256"/>
    <w:rsid w:val="003908FE"/>
    <w:rsid w:val="00391028"/>
    <w:rsid w:val="00391552"/>
    <w:rsid w:val="00391678"/>
    <w:rsid w:val="00391868"/>
    <w:rsid w:val="00391A15"/>
    <w:rsid w:val="00391F90"/>
    <w:rsid w:val="0039245C"/>
    <w:rsid w:val="00392738"/>
    <w:rsid w:val="00392C81"/>
    <w:rsid w:val="00393C0A"/>
    <w:rsid w:val="00394540"/>
    <w:rsid w:val="00394DA0"/>
    <w:rsid w:val="00395262"/>
    <w:rsid w:val="0039541E"/>
    <w:rsid w:val="0039575F"/>
    <w:rsid w:val="00395DA2"/>
    <w:rsid w:val="00396262"/>
    <w:rsid w:val="00396714"/>
    <w:rsid w:val="0039685E"/>
    <w:rsid w:val="00396BD1"/>
    <w:rsid w:val="00396C5D"/>
    <w:rsid w:val="00396D88"/>
    <w:rsid w:val="00396F79"/>
    <w:rsid w:val="003975E2"/>
    <w:rsid w:val="003A0066"/>
    <w:rsid w:val="003A03FA"/>
    <w:rsid w:val="003A071D"/>
    <w:rsid w:val="003A0B0D"/>
    <w:rsid w:val="003A0B49"/>
    <w:rsid w:val="003A0B5F"/>
    <w:rsid w:val="003A105A"/>
    <w:rsid w:val="003A1062"/>
    <w:rsid w:val="003A1069"/>
    <w:rsid w:val="003A10E3"/>
    <w:rsid w:val="003A12E5"/>
    <w:rsid w:val="003A1D80"/>
    <w:rsid w:val="003A2DD9"/>
    <w:rsid w:val="003A2DFA"/>
    <w:rsid w:val="003A3189"/>
    <w:rsid w:val="003A345B"/>
    <w:rsid w:val="003A37ED"/>
    <w:rsid w:val="003A3976"/>
    <w:rsid w:val="003A3D33"/>
    <w:rsid w:val="003A3E41"/>
    <w:rsid w:val="003A3E93"/>
    <w:rsid w:val="003A3F66"/>
    <w:rsid w:val="003A3FD9"/>
    <w:rsid w:val="003A42AF"/>
    <w:rsid w:val="003A4868"/>
    <w:rsid w:val="003A4970"/>
    <w:rsid w:val="003A4E12"/>
    <w:rsid w:val="003A5673"/>
    <w:rsid w:val="003A5A43"/>
    <w:rsid w:val="003A5A60"/>
    <w:rsid w:val="003A64DC"/>
    <w:rsid w:val="003A65DD"/>
    <w:rsid w:val="003A6952"/>
    <w:rsid w:val="003A6C70"/>
    <w:rsid w:val="003A6F75"/>
    <w:rsid w:val="003A7B78"/>
    <w:rsid w:val="003A7C26"/>
    <w:rsid w:val="003B081D"/>
    <w:rsid w:val="003B0AEF"/>
    <w:rsid w:val="003B16D2"/>
    <w:rsid w:val="003B1A57"/>
    <w:rsid w:val="003B1A7B"/>
    <w:rsid w:val="003B1F67"/>
    <w:rsid w:val="003B258A"/>
    <w:rsid w:val="003B2795"/>
    <w:rsid w:val="003B2BEC"/>
    <w:rsid w:val="003B39DA"/>
    <w:rsid w:val="003B3C63"/>
    <w:rsid w:val="003B40A1"/>
    <w:rsid w:val="003B4791"/>
    <w:rsid w:val="003B50D8"/>
    <w:rsid w:val="003B52FE"/>
    <w:rsid w:val="003B65C4"/>
    <w:rsid w:val="003B6724"/>
    <w:rsid w:val="003B6AAB"/>
    <w:rsid w:val="003B70F7"/>
    <w:rsid w:val="003B7306"/>
    <w:rsid w:val="003B73DD"/>
    <w:rsid w:val="003B77EB"/>
    <w:rsid w:val="003C00EF"/>
    <w:rsid w:val="003C19BB"/>
    <w:rsid w:val="003C1D02"/>
    <w:rsid w:val="003C1EEA"/>
    <w:rsid w:val="003C23A2"/>
    <w:rsid w:val="003C2E3E"/>
    <w:rsid w:val="003C2F93"/>
    <w:rsid w:val="003C32FF"/>
    <w:rsid w:val="003C3E40"/>
    <w:rsid w:val="003C3F0C"/>
    <w:rsid w:val="003C40AA"/>
    <w:rsid w:val="003C4504"/>
    <w:rsid w:val="003C467F"/>
    <w:rsid w:val="003C4A7B"/>
    <w:rsid w:val="003C50FD"/>
    <w:rsid w:val="003C5177"/>
    <w:rsid w:val="003C51B8"/>
    <w:rsid w:val="003C56D8"/>
    <w:rsid w:val="003C5C60"/>
    <w:rsid w:val="003C628F"/>
    <w:rsid w:val="003C648C"/>
    <w:rsid w:val="003C6764"/>
    <w:rsid w:val="003C6D8D"/>
    <w:rsid w:val="003C6E33"/>
    <w:rsid w:val="003C6F42"/>
    <w:rsid w:val="003C7166"/>
    <w:rsid w:val="003C7A50"/>
    <w:rsid w:val="003C7C06"/>
    <w:rsid w:val="003D02EC"/>
    <w:rsid w:val="003D0DC5"/>
    <w:rsid w:val="003D0F4D"/>
    <w:rsid w:val="003D101E"/>
    <w:rsid w:val="003D121B"/>
    <w:rsid w:val="003D1422"/>
    <w:rsid w:val="003D15B4"/>
    <w:rsid w:val="003D1799"/>
    <w:rsid w:val="003D1859"/>
    <w:rsid w:val="003D1E99"/>
    <w:rsid w:val="003D2065"/>
    <w:rsid w:val="003D23DA"/>
    <w:rsid w:val="003D2487"/>
    <w:rsid w:val="003D2736"/>
    <w:rsid w:val="003D28E6"/>
    <w:rsid w:val="003D2A0B"/>
    <w:rsid w:val="003D2A31"/>
    <w:rsid w:val="003D2D2A"/>
    <w:rsid w:val="003D3B3B"/>
    <w:rsid w:val="003D3FD7"/>
    <w:rsid w:val="003D3FFC"/>
    <w:rsid w:val="003D40E1"/>
    <w:rsid w:val="003D45BA"/>
    <w:rsid w:val="003D4971"/>
    <w:rsid w:val="003D539A"/>
    <w:rsid w:val="003D57D8"/>
    <w:rsid w:val="003D58DF"/>
    <w:rsid w:val="003D5A6F"/>
    <w:rsid w:val="003D6D58"/>
    <w:rsid w:val="003D764E"/>
    <w:rsid w:val="003D7A82"/>
    <w:rsid w:val="003D7CA5"/>
    <w:rsid w:val="003E0688"/>
    <w:rsid w:val="003E0D11"/>
    <w:rsid w:val="003E1402"/>
    <w:rsid w:val="003E1637"/>
    <w:rsid w:val="003E1E59"/>
    <w:rsid w:val="003E1F26"/>
    <w:rsid w:val="003E2367"/>
    <w:rsid w:val="003E296A"/>
    <w:rsid w:val="003E2C5C"/>
    <w:rsid w:val="003E33A7"/>
    <w:rsid w:val="003E3DD6"/>
    <w:rsid w:val="003E3EAF"/>
    <w:rsid w:val="003E40DB"/>
    <w:rsid w:val="003E4209"/>
    <w:rsid w:val="003E4225"/>
    <w:rsid w:val="003E4668"/>
    <w:rsid w:val="003E46AA"/>
    <w:rsid w:val="003E4B5C"/>
    <w:rsid w:val="003E4D5A"/>
    <w:rsid w:val="003E4D8F"/>
    <w:rsid w:val="003E5037"/>
    <w:rsid w:val="003E5083"/>
    <w:rsid w:val="003E541B"/>
    <w:rsid w:val="003E6612"/>
    <w:rsid w:val="003E6954"/>
    <w:rsid w:val="003E69FE"/>
    <w:rsid w:val="003E6FA8"/>
    <w:rsid w:val="003E73B4"/>
    <w:rsid w:val="003E7697"/>
    <w:rsid w:val="003E7BA8"/>
    <w:rsid w:val="003E7CDA"/>
    <w:rsid w:val="003E7D8F"/>
    <w:rsid w:val="003E7E53"/>
    <w:rsid w:val="003F0039"/>
    <w:rsid w:val="003F03EB"/>
    <w:rsid w:val="003F08FE"/>
    <w:rsid w:val="003F09F9"/>
    <w:rsid w:val="003F0C00"/>
    <w:rsid w:val="003F11C1"/>
    <w:rsid w:val="003F1AE0"/>
    <w:rsid w:val="003F1B7E"/>
    <w:rsid w:val="003F1BD4"/>
    <w:rsid w:val="003F1DA8"/>
    <w:rsid w:val="003F287A"/>
    <w:rsid w:val="003F28B3"/>
    <w:rsid w:val="003F2B02"/>
    <w:rsid w:val="003F2D39"/>
    <w:rsid w:val="003F3546"/>
    <w:rsid w:val="003F3715"/>
    <w:rsid w:val="003F3B2D"/>
    <w:rsid w:val="003F3B5C"/>
    <w:rsid w:val="003F470E"/>
    <w:rsid w:val="003F493B"/>
    <w:rsid w:val="003F5405"/>
    <w:rsid w:val="003F588E"/>
    <w:rsid w:val="003F5E2E"/>
    <w:rsid w:val="003F5F8B"/>
    <w:rsid w:val="003F5FAD"/>
    <w:rsid w:val="003F61D1"/>
    <w:rsid w:val="003F622D"/>
    <w:rsid w:val="003F69F9"/>
    <w:rsid w:val="003F71DA"/>
    <w:rsid w:val="003F7441"/>
    <w:rsid w:val="003F74DA"/>
    <w:rsid w:val="003F798E"/>
    <w:rsid w:val="004003B7"/>
    <w:rsid w:val="004008D6"/>
    <w:rsid w:val="00400F3D"/>
    <w:rsid w:val="0040109A"/>
    <w:rsid w:val="004011CC"/>
    <w:rsid w:val="0040157E"/>
    <w:rsid w:val="00401716"/>
    <w:rsid w:val="004018CC"/>
    <w:rsid w:val="00401945"/>
    <w:rsid w:val="004019D6"/>
    <w:rsid w:val="00401E84"/>
    <w:rsid w:val="00402335"/>
    <w:rsid w:val="00402779"/>
    <w:rsid w:val="00402A71"/>
    <w:rsid w:val="00402D7F"/>
    <w:rsid w:val="00403821"/>
    <w:rsid w:val="0040386D"/>
    <w:rsid w:val="004042AB"/>
    <w:rsid w:val="004043F2"/>
    <w:rsid w:val="004046EF"/>
    <w:rsid w:val="00404AD5"/>
    <w:rsid w:val="004058E2"/>
    <w:rsid w:val="0040591B"/>
    <w:rsid w:val="00406153"/>
    <w:rsid w:val="0040620C"/>
    <w:rsid w:val="004069F5"/>
    <w:rsid w:val="00406BD0"/>
    <w:rsid w:val="00406FC1"/>
    <w:rsid w:val="00407573"/>
    <w:rsid w:val="00407958"/>
    <w:rsid w:val="004079A4"/>
    <w:rsid w:val="00407D4D"/>
    <w:rsid w:val="0041041E"/>
    <w:rsid w:val="004106E5"/>
    <w:rsid w:val="00410716"/>
    <w:rsid w:val="00411788"/>
    <w:rsid w:val="004119D6"/>
    <w:rsid w:val="004119E7"/>
    <w:rsid w:val="00411A44"/>
    <w:rsid w:val="00411BAA"/>
    <w:rsid w:val="00411E31"/>
    <w:rsid w:val="0041203A"/>
    <w:rsid w:val="004120A1"/>
    <w:rsid w:val="004120D3"/>
    <w:rsid w:val="004135AD"/>
    <w:rsid w:val="004137B3"/>
    <w:rsid w:val="00413DF6"/>
    <w:rsid w:val="0041454C"/>
    <w:rsid w:val="00414660"/>
    <w:rsid w:val="00414846"/>
    <w:rsid w:val="004149F6"/>
    <w:rsid w:val="00414AFB"/>
    <w:rsid w:val="00414D50"/>
    <w:rsid w:val="00414E9D"/>
    <w:rsid w:val="00416627"/>
    <w:rsid w:val="0041674D"/>
    <w:rsid w:val="004168D6"/>
    <w:rsid w:val="00416AD9"/>
    <w:rsid w:val="00416E0D"/>
    <w:rsid w:val="00417153"/>
    <w:rsid w:val="0041759B"/>
    <w:rsid w:val="004178CB"/>
    <w:rsid w:val="00417BBE"/>
    <w:rsid w:val="00417C46"/>
    <w:rsid w:val="004210DA"/>
    <w:rsid w:val="004216F0"/>
    <w:rsid w:val="0042176C"/>
    <w:rsid w:val="0042177A"/>
    <w:rsid w:val="004219D2"/>
    <w:rsid w:val="004223B0"/>
    <w:rsid w:val="00422B0F"/>
    <w:rsid w:val="00422CAF"/>
    <w:rsid w:val="00422D85"/>
    <w:rsid w:val="00423041"/>
    <w:rsid w:val="0042348D"/>
    <w:rsid w:val="00423E60"/>
    <w:rsid w:val="004240F8"/>
    <w:rsid w:val="0042483F"/>
    <w:rsid w:val="00424ED5"/>
    <w:rsid w:val="00424FAC"/>
    <w:rsid w:val="00424FEB"/>
    <w:rsid w:val="004252D5"/>
    <w:rsid w:val="00425487"/>
    <w:rsid w:val="004255FA"/>
    <w:rsid w:val="00425807"/>
    <w:rsid w:val="00425B60"/>
    <w:rsid w:val="00425B74"/>
    <w:rsid w:val="00425C1B"/>
    <w:rsid w:val="00425CE7"/>
    <w:rsid w:val="00427590"/>
    <w:rsid w:val="0042762E"/>
    <w:rsid w:val="0042765D"/>
    <w:rsid w:val="00427AC7"/>
    <w:rsid w:val="00427EF6"/>
    <w:rsid w:val="00427FF6"/>
    <w:rsid w:val="00430613"/>
    <w:rsid w:val="0043076E"/>
    <w:rsid w:val="00430A68"/>
    <w:rsid w:val="00430C0F"/>
    <w:rsid w:val="00430F83"/>
    <w:rsid w:val="00431656"/>
    <w:rsid w:val="00431DCC"/>
    <w:rsid w:val="00431FB5"/>
    <w:rsid w:val="00431FF5"/>
    <w:rsid w:val="004320B1"/>
    <w:rsid w:val="00432147"/>
    <w:rsid w:val="004333A2"/>
    <w:rsid w:val="004333B4"/>
    <w:rsid w:val="0043399F"/>
    <w:rsid w:val="0043496F"/>
    <w:rsid w:val="004349B9"/>
    <w:rsid w:val="00434A83"/>
    <w:rsid w:val="00434DB2"/>
    <w:rsid w:val="0043564E"/>
    <w:rsid w:val="00435B6C"/>
    <w:rsid w:val="00435E0F"/>
    <w:rsid w:val="0043646C"/>
    <w:rsid w:val="0043661A"/>
    <w:rsid w:val="0043676D"/>
    <w:rsid w:val="00436B4E"/>
    <w:rsid w:val="00436D9C"/>
    <w:rsid w:val="00436DFF"/>
    <w:rsid w:val="00436F95"/>
    <w:rsid w:val="0043722F"/>
    <w:rsid w:val="0043728C"/>
    <w:rsid w:val="0044028E"/>
    <w:rsid w:val="004403D8"/>
    <w:rsid w:val="00440A65"/>
    <w:rsid w:val="00441099"/>
    <w:rsid w:val="004415BB"/>
    <w:rsid w:val="00441E7E"/>
    <w:rsid w:val="00441ECE"/>
    <w:rsid w:val="004421F8"/>
    <w:rsid w:val="00442D72"/>
    <w:rsid w:val="00442DBE"/>
    <w:rsid w:val="00442F77"/>
    <w:rsid w:val="00443018"/>
    <w:rsid w:val="004430A7"/>
    <w:rsid w:val="004431F2"/>
    <w:rsid w:val="004433CC"/>
    <w:rsid w:val="00443679"/>
    <w:rsid w:val="0044391C"/>
    <w:rsid w:val="004449BC"/>
    <w:rsid w:val="00445272"/>
    <w:rsid w:val="00445359"/>
    <w:rsid w:val="00445E5D"/>
    <w:rsid w:val="004465AE"/>
    <w:rsid w:val="004465EE"/>
    <w:rsid w:val="0044666E"/>
    <w:rsid w:val="00447258"/>
    <w:rsid w:val="00447B11"/>
    <w:rsid w:val="00447B5E"/>
    <w:rsid w:val="00447BE3"/>
    <w:rsid w:val="00447D99"/>
    <w:rsid w:val="00447EAE"/>
    <w:rsid w:val="004500E4"/>
    <w:rsid w:val="00450343"/>
    <w:rsid w:val="00450462"/>
    <w:rsid w:val="00450AB4"/>
    <w:rsid w:val="00451043"/>
    <w:rsid w:val="00451086"/>
    <w:rsid w:val="0045157B"/>
    <w:rsid w:val="00451606"/>
    <w:rsid w:val="004518DA"/>
    <w:rsid w:val="00451EF6"/>
    <w:rsid w:val="00452D04"/>
    <w:rsid w:val="00453278"/>
    <w:rsid w:val="004543F7"/>
    <w:rsid w:val="00454F83"/>
    <w:rsid w:val="0045570E"/>
    <w:rsid w:val="0045572E"/>
    <w:rsid w:val="00456523"/>
    <w:rsid w:val="004567B6"/>
    <w:rsid w:val="00456E36"/>
    <w:rsid w:val="00456F47"/>
    <w:rsid w:val="004574FD"/>
    <w:rsid w:val="00457D72"/>
    <w:rsid w:val="004600FD"/>
    <w:rsid w:val="004606CF"/>
    <w:rsid w:val="004615F6"/>
    <w:rsid w:val="00461FFF"/>
    <w:rsid w:val="004620CE"/>
    <w:rsid w:val="0046245F"/>
    <w:rsid w:val="0046280C"/>
    <w:rsid w:val="00462C39"/>
    <w:rsid w:val="00463117"/>
    <w:rsid w:val="004631A3"/>
    <w:rsid w:val="004634A1"/>
    <w:rsid w:val="004637C6"/>
    <w:rsid w:val="00463885"/>
    <w:rsid w:val="00464088"/>
    <w:rsid w:val="0046424F"/>
    <w:rsid w:val="004649D3"/>
    <w:rsid w:val="00464A9A"/>
    <w:rsid w:val="00465738"/>
    <w:rsid w:val="00465951"/>
    <w:rsid w:val="00465D53"/>
    <w:rsid w:val="00466442"/>
    <w:rsid w:val="00467A73"/>
    <w:rsid w:val="00467EE6"/>
    <w:rsid w:val="0047012A"/>
    <w:rsid w:val="0047016B"/>
    <w:rsid w:val="0047029E"/>
    <w:rsid w:val="004704A0"/>
    <w:rsid w:val="004706F5"/>
    <w:rsid w:val="004717F2"/>
    <w:rsid w:val="00471834"/>
    <w:rsid w:val="0047199D"/>
    <w:rsid w:val="004719D6"/>
    <w:rsid w:val="00471B42"/>
    <w:rsid w:val="00472001"/>
    <w:rsid w:val="00472380"/>
    <w:rsid w:val="00472CC9"/>
    <w:rsid w:val="00472EA2"/>
    <w:rsid w:val="00472FF2"/>
    <w:rsid w:val="00473309"/>
    <w:rsid w:val="0047351F"/>
    <w:rsid w:val="00473624"/>
    <w:rsid w:val="00473E9C"/>
    <w:rsid w:val="00474279"/>
    <w:rsid w:val="004745CB"/>
    <w:rsid w:val="00474BEB"/>
    <w:rsid w:val="004765FC"/>
    <w:rsid w:val="00476D27"/>
    <w:rsid w:val="00477597"/>
    <w:rsid w:val="004777AA"/>
    <w:rsid w:val="004804EF"/>
    <w:rsid w:val="00480730"/>
    <w:rsid w:val="0048097F"/>
    <w:rsid w:val="00480A63"/>
    <w:rsid w:val="00481123"/>
    <w:rsid w:val="00481232"/>
    <w:rsid w:val="0048194F"/>
    <w:rsid w:val="00481A3D"/>
    <w:rsid w:val="00481ECB"/>
    <w:rsid w:val="0048210F"/>
    <w:rsid w:val="0048313C"/>
    <w:rsid w:val="004834C9"/>
    <w:rsid w:val="00484537"/>
    <w:rsid w:val="00484809"/>
    <w:rsid w:val="0048489E"/>
    <w:rsid w:val="00484922"/>
    <w:rsid w:val="004856FD"/>
    <w:rsid w:val="00485928"/>
    <w:rsid w:val="00486C49"/>
    <w:rsid w:val="00486C55"/>
    <w:rsid w:val="00486CE2"/>
    <w:rsid w:val="004874FD"/>
    <w:rsid w:val="00487979"/>
    <w:rsid w:val="0049067D"/>
    <w:rsid w:val="0049090B"/>
    <w:rsid w:val="00491A55"/>
    <w:rsid w:val="00491D5D"/>
    <w:rsid w:val="00492A97"/>
    <w:rsid w:val="00492AE4"/>
    <w:rsid w:val="00492BE0"/>
    <w:rsid w:val="00492C65"/>
    <w:rsid w:val="00493F87"/>
    <w:rsid w:val="00493FB5"/>
    <w:rsid w:val="004940F4"/>
    <w:rsid w:val="004948D0"/>
    <w:rsid w:val="004950D5"/>
    <w:rsid w:val="004958EF"/>
    <w:rsid w:val="00495EBE"/>
    <w:rsid w:val="00495FA8"/>
    <w:rsid w:val="00496028"/>
    <w:rsid w:val="00496914"/>
    <w:rsid w:val="00497FC8"/>
    <w:rsid w:val="004A0473"/>
    <w:rsid w:val="004A085F"/>
    <w:rsid w:val="004A0980"/>
    <w:rsid w:val="004A0CF8"/>
    <w:rsid w:val="004A15F3"/>
    <w:rsid w:val="004A202E"/>
    <w:rsid w:val="004A20AA"/>
    <w:rsid w:val="004A260F"/>
    <w:rsid w:val="004A27F6"/>
    <w:rsid w:val="004A2E4C"/>
    <w:rsid w:val="004A3723"/>
    <w:rsid w:val="004A378E"/>
    <w:rsid w:val="004A3872"/>
    <w:rsid w:val="004A3CA5"/>
    <w:rsid w:val="004A3FAF"/>
    <w:rsid w:val="004A3FF6"/>
    <w:rsid w:val="004A48A5"/>
    <w:rsid w:val="004A48C7"/>
    <w:rsid w:val="004A56FB"/>
    <w:rsid w:val="004A5FCB"/>
    <w:rsid w:val="004A60FB"/>
    <w:rsid w:val="004A6131"/>
    <w:rsid w:val="004A63CF"/>
    <w:rsid w:val="004A6511"/>
    <w:rsid w:val="004A690A"/>
    <w:rsid w:val="004A6CE5"/>
    <w:rsid w:val="004A7CA5"/>
    <w:rsid w:val="004A7D4B"/>
    <w:rsid w:val="004B02B9"/>
    <w:rsid w:val="004B0860"/>
    <w:rsid w:val="004B0C82"/>
    <w:rsid w:val="004B1245"/>
    <w:rsid w:val="004B1604"/>
    <w:rsid w:val="004B19A6"/>
    <w:rsid w:val="004B1A58"/>
    <w:rsid w:val="004B1B5E"/>
    <w:rsid w:val="004B330F"/>
    <w:rsid w:val="004B36A0"/>
    <w:rsid w:val="004B371E"/>
    <w:rsid w:val="004B39F9"/>
    <w:rsid w:val="004B4E08"/>
    <w:rsid w:val="004B4E81"/>
    <w:rsid w:val="004B5393"/>
    <w:rsid w:val="004B57C5"/>
    <w:rsid w:val="004B65F7"/>
    <w:rsid w:val="004B675B"/>
    <w:rsid w:val="004B68FD"/>
    <w:rsid w:val="004B692A"/>
    <w:rsid w:val="004B6B57"/>
    <w:rsid w:val="004B6C1C"/>
    <w:rsid w:val="004B703F"/>
    <w:rsid w:val="004B7A5E"/>
    <w:rsid w:val="004B7E54"/>
    <w:rsid w:val="004B7E55"/>
    <w:rsid w:val="004B7FA6"/>
    <w:rsid w:val="004C0284"/>
    <w:rsid w:val="004C030B"/>
    <w:rsid w:val="004C0498"/>
    <w:rsid w:val="004C0C14"/>
    <w:rsid w:val="004C0E8E"/>
    <w:rsid w:val="004C168B"/>
    <w:rsid w:val="004C2219"/>
    <w:rsid w:val="004C2274"/>
    <w:rsid w:val="004C22F6"/>
    <w:rsid w:val="004C247A"/>
    <w:rsid w:val="004C24A7"/>
    <w:rsid w:val="004C28C9"/>
    <w:rsid w:val="004C337B"/>
    <w:rsid w:val="004C3439"/>
    <w:rsid w:val="004C3891"/>
    <w:rsid w:val="004C3B07"/>
    <w:rsid w:val="004C3DD9"/>
    <w:rsid w:val="004C41D2"/>
    <w:rsid w:val="004C422B"/>
    <w:rsid w:val="004C45CD"/>
    <w:rsid w:val="004C480C"/>
    <w:rsid w:val="004C4906"/>
    <w:rsid w:val="004C494E"/>
    <w:rsid w:val="004C4DEE"/>
    <w:rsid w:val="004C5750"/>
    <w:rsid w:val="004C5B5B"/>
    <w:rsid w:val="004C5DCF"/>
    <w:rsid w:val="004C62DD"/>
    <w:rsid w:val="004C66E7"/>
    <w:rsid w:val="004C6796"/>
    <w:rsid w:val="004C67D5"/>
    <w:rsid w:val="004C6C32"/>
    <w:rsid w:val="004C6CCB"/>
    <w:rsid w:val="004C6DB0"/>
    <w:rsid w:val="004C7255"/>
    <w:rsid w:val="004C765B"/>
    <w:rsid w:val="004C7970"/>
    <w:rsid w:val="004C7A3F"/>
    <w:rsid w:val="004D00A1"/>
    <w:rsid w:val="004D01F0"/>
    <w:rsid w:val="004D02AC"/>
    <w:rsid w:val="004D0C56"/>
    <w:rsid w:val="004D10A3"/>
    <w:rsid w:val="004D13E2"/>
    <w:rsid w:val="004D1426"/>
    <w:rsid w:val="004D1772"/>
    <w:rsid w:val="004D17C5"/>
    <w:rsid w:val="004D186F"/>
    <w:rsid w:val="004D1B77"/>
    <w:rsid w:val="004D1BB3"/>
    <w:rsid w:val="004D25EE"/>
    <w:rsid w:val="004D26D3"/>
    <w:rsid w:val="004D2841"/>
    <w:rsid w:val="004D2B65"/>
    <w:rsid w:val="004D2D1B"/>
    <w:rsid w:val="004D2D69"/>
    <w:rsid w:val="004D3371"/>
    <w:rsid w:val="004D389B"/>
    <w:rsid w:val="004D3AC5"/>
    <w:rsid w:val="004D40F7"/>
    <w:rsid w:val="004D413D"/>
    <w:rsid w:val="004D4E83"/>
    <w:rsid w:val="004D5090"/>
    <w:rsid w:val="004D57FA"/>
    <w:rsid w:val="004D5BA0"/>
    <w:rsid w:val="004D649E"/>
    <w:rsid w:val="004D67D0"/>
    <w:rsid w:val="004D6D02"/>
    <w:rsid w:val="004D7395"/>
    <w:rsid w:val="004D7AAB"/>
    <w:rsid w:val="004E0215"/>
    <w:rsid w:val="004E029D"/>
    <w:rsid w:val="004E0821"/>
    <w:rsid w:val="004E08D8"/>
    <w:rsid w:val="004E1749"/>
    <w:rsid w:val="004E1D59"/>
    <w:rsid w:val="004E2B3D"/>
    <w:rsid w:val="004E2CEB"/>
    <w:rsid w:val="004E2E4F"/>
    <w:rsid w:val="004E386E"/>
    <w:rsid w:val="004E3AE8"/>
    <w:rsid w:val="004E403E"/>
    <w:rsid w:val="004E4209"/>
    <w:rsid w:val="004E4899"/>
    <w:rsid w:val="004E4AFC"/>
    <w:rsid w:val="004E54E6"/>
    <w:rsid w:val="004E5DD8"/>
    <w:rsid w:val="004E60D5"/>
    <w:rsid w:val="004E6140"/>
    <w:rsid w:val="004E61B4"/>
    <w:rsid w:val="004E61CC"/>
    <w:rsid w:val="004E65E9"/>
    <w:rsid w:val="004E6AB3"/>
    <w:rsid w:val="004E7B64"/>
    <w:rsid w:val="004E7C4E"/>
    <w:rsid w:val="004F042B"/>
    <w:rsid w:val="004F053A"/>
    <w:rsid w:val="004F0F65"/>
    <w:rsid w:val="004F143A"/>
    <w:rsid w:val="004F193B"/>
    <w:rsid w:val="004F1CDF"/>
    <w:rsid w:val="004F1DD4"/>
    <w:rsid w:val="004F2122"/>
    <w:rsid w:val="004F2868"/>
    <w:rsid w:val="004F2DDC"/>
    <w:rsid w:val="004F3921"/>
    <w:rsid w:val="004F3DF9"/>
    <w:rsid w:val="004F3FD7"/>
    <w:rsid w:val="004F478B"/>
    <w:rsid w:val="004F4B8A"/>
    <w:rsid w:val="004F4F6B"/>
    <w:rsid w:val="004F5713"/>
    <w:rsid w:val="004F576E"/>
    <w:rsid w:val="004F5DCA"/>
    <w:rsid w:val="004F629E"/>
    <w:rsid w:val="004F645D"/>
    <w:rsid w:val="004F6B3E"/>
    <w:rsid w:val="004F6EB0"/>
    <w:rsid w:val="004F737B"/>
    <w:rsid w:val="004F75F1"/>
    <w:rsid w:val="004F7769"/>
    <w:rsid w:val="004F77E7"/>
    <w:rsid w:val="004F78FB"/>
    <w:rsid w:val="004F7B29"/>
    <w:rsid w:val="005006A8"/>
    <w:rsid w:val="005006EE"/>
    <w:rsid w:val="00501000"/>
    <w:rsid w:val="0050187D"/>
    <w:rsid w:val="00501AD4"/>
    <w:rsid w:val="00501FEC"/>
    <w:rsid w:val="005029AA"/>
    <w:rsid w:val="00502AA2"/>
    <w:rsid w:val="00502C88"/>
    <w:rsid w:val="00502E06"/>
    <w:rsid w:val="00502EAB"/>
    <w:rsid w:val="00502EEC"/>
    <w:rsid w:val="00502FA5"/>
    <w:rsid w:val="00503244"/>
    <w:rsid w:val="00503949"/>
    <w:rsid w:val="00504ED2"/>
    <w:rsid w:val="0050571D"/>
    <w:rsid w:val="005060B2"/>
    <w:rsid w:val="005061CB"/>
    <w:rsid w:val="005064CA"/>
    <w:rsid w:val="005064DD"/>
    <w:rsid w:val="005065CF"/>
    <w:rsid w:val="0050669F"/>
    <w:rsid w:val="0050698A"/>
    <w:rsid w:val="00507283"/>
    <w:rsid w:val="00510412"/>
    <w:rsid w:val="00510597"/>
    <w:rsid w:val="00510BDF"/>
    <w:rsid w:val="0051244E"/>
    <w:rsid w:val="00512F7A"/>
    <w:rsid w:val="00513066"/>
    <w:rsid w:val="00513344"/>
    <w:rsid w:val="0051433C"/>
    <w:rsid w:val="005143EC"/>
    <w:rsid w:val="00514933"/>
    <w:rsid w:val="00514BE3"/>
    <w:rsid w:val="005152E4"/>
    <w:rsid w:val="005164E8"/>
    <w:rsid w:val="0051664F"/>
    <w:rsid w:val="0051673B"/>
    <w:rsid w:val="00516A34"/>
    <w:rsid w:val="00516AD4"/>
    <w:rsid w:val="0051729F"/>
    <w:rsid w:val="0051795A"/>
    <w:rsid w:val="00517C1F"/>
    <w:rsid w:val="00517FE5"/>
    <w:rsid w:val="0052000D"/>
    <w:rsid w:val="0052049E"/>
    <w:rsid w:val="00520808"/>
    <w:rsid w:val="00521A8E"/>
    <w:rsid w:val="00521EED"/>
    <w:rsid w:val="005225DC"/>
    <w:rsid w:val="0052262F"/>
    <w:rsid w:val="005226E7"/>
    <w:rsid w:val="00523271"/>
    <w:rsid w:val="005236B7"/>
    <w:rsid w:val="00523966"/>
    <w:rsid w:val="00523BE0"/>
    <w:rsid w:val="00523C70"/>
    <w:rsid w:val="00524BCF"/>
    <w:rsid w:val="005254FC"/>
    <w:rsid w:val="005255D8"/>
    <w:rsid w:val="00525C25"/>
    <w:rsid w:val="00525DE4"/>
    <w:rsid w:val="00526461"/>
    <w:rsid w:val="0052670F"/>
    <w:rsid w:val="00526826"/>
    <w:rsid w:val="0052730B"/>
    <w:rsid w:val="00527314"/>
    <w:rsid w:val="00527C7E"/>
    <w:rsid w:val="00530305"/>
    <w:rsid w:val="0053035F"/>
    <w:rsid w:val="0053049C"/>
    <w:rsid w:val="00530938"/>
    <w:rsid w:val="00531033"/>
    <w:rsid w:val="00532AE2"/>
    <w:rsid w:val="00532B59"/>
    <w:rsid w:val="00532DB3"/>
    <w:rsid w:val="0053332B"/>
    <w:rsid w:val="00533339"/>
    <w:rsid w:val="0053338F"/>
    <w:rsid w:val="005336C7"/>
    <w:rsid w:val="00533980"/>
    <w:rsid w:val="00533DCB"/>
    <w:rsid w:val="00533EDD"/>
    <w:rsid w:val="00534721"/>
    <w:rsid w:val="00535536"/>
    <w:rsid w:val="005356A8"/>
    <w:rsid w:val="00535A68"/>
    <w:rsid w:val="00535AF6"/>
    <w:rsid w:val="00535AFA"/>
    <w:rsid w:val="00535EA3"/>
    <w:rsid w:val="00536658"/>
    <w:rsid w:val="00537357"/>
    <w:rsid w:val="00537525"/>
    <w:rsid w:val="00540185"/>
    <w:rsid w:val="0054044B"/>
    <w:rsid w:val="005404BA"/>
    <w:rsid w:val="00540954"/>
    <w:rsid w:val="00540FC3"/>
    <w:rsid w:val="0054138B"/>
    <w:rsid w:val="00541572"/>
    <w:rsid w:val="00541A1A"/>
    <w:rsid w:val="00541BC7"/>
    <w:rsid w:val="00541FE2"/>
    <w:rsid w:val="00542665"/>
    <w:rsid w:val="00542D0E"/>
    <w:rsid w:val="005430DD"/>
    <w:rsid w:val="00543493"/>
    <w:rsid w:val="005437D2"/>
    <w:rsid w:val="005439C8"/>
    <w:rsid w:val="00544308"/>
    <w:rsid w:val="00544373"/>
    <w:rsid w:val="005447A2"/>
    <w:rsid w:val="00544851"/>
    <w:rsid w:val="00544899"/>
    <w:rsid w:val="00544C88"/>
    <w:rsid w:val="0054563C"/>
    <w:rsid w:val="005458C3"/>
    <w:rsid w:val="00545DA2"/>
    <w:rsid w:val="0054611D"/>
    <w:rsid w:val="005461EA"/>
    <w:rsid w:val="005468B0"/>
    <w:rsid w:val="0054788E"/>
    <w:rsid w:val="00547CDD"/>
    <w:rsid w:val="00547F2C"/>
    <w:rsid w:val="00550109"/>
    <w:rsid w:val="00550638"/>
    <w:rsid w:val="005508BC"/>
    <w:rsid w:val="005510BE"/>
    <w:rsid w:val="0055115B"/>
    <w:rsid w:val="005512DC"/>
    <w:rsid w:val="00551641"/>
    <w:rsid w:val="005520DD"/>
    <w:rsid w:val="00552127"/>
    <w:rsid w:val="005521A9"/>
    <w:rsid w:val="0055234D"/>
    <w:rsid w:val="00552415"/>
    <w:rsid w:val="00552657"/>
    <w:rsid w:val="0055382B"/>
    <w:rsid w:val="00554100"/>
    <w:rsid w:val="0055494F"/>
    <w:rsid w:val="005549E7"/>
    <w:rsid w:val="005549EA"/>
    <w:rsid w:val="00554E66"/>
    <w:rsid w:val="005550AF"/>
    <w:rsid w:val="00555213"/>
    <w:rsid w:val="005553CE"/>
    <w:rsid w:val="00555587"/>
    <w:rsid w:val="00555DE8"/>
    <w:rsid w:val="0055660C"/>
    <w:rsid w:val="005566F8"/>
    <w:rsid w:val="00556F3F"/>
    <w:rsid w:val="005600E8"/>
    <w:rsid w:val="00561127"/>
    <w:rsid w:val="00561733"/>
    <w:rsid w:val="00561957"/>
    <w:rsid w:val="00561D57"/>
    <w:rsid w:val="00561E1A"/>
    <w:rsid w:val="00562152"/>
    <w:rsid w:val="005626BF"/>
    <w:rsid w:val="00562A62"/>
    <w:rsid w:val="0056330C"/>
    <w:rsid w:val="00563CA5"/>
    <w:rsid w:val="00563F59"/>
    <w:rsid w:val="00564052"/>
    <w:rsid w:val="005641BB"/>
    <w:rsid w:val="00564780"/>
    <w:rsid w:val="00564D0B"/>
    <w:rsid w:val="00564D1C"/>
    <w:rsid w:val="00564E9C"/>
    <w:rsid w:val="005655A1"/>
    <w:rsid w:val="005656BD"/>
    <w:rsid w:val="00565CB3"/>
    <w:rsid w:val="00565DA8"/>
    <w:rsid w:val="00565FAE"/>
    <w:rsid w:val="005662E1"/>
    <w:rsid w:val="0056639B"/>
    <w:rsid w:val="00567455"/>
    <w:rsid w:val="00570073"/>
    <w:rsid w:val="005700E8"/>
    <w:rsid w:val="00570737"/>
    <w:rsid w:val="0057132B"/>
    <w:rsid w:val="005717DB"/>
    <w:rsid w:val="00571B69"/>
    <w:rsid w:val="00571CE7"/>
    <w:rsid w:val="00571ECF"/>
    <w:rsid w:val="0057211A"/>
    <w:rsid w:val="005733CC"/>
    <w:rsid w:val="00573ECC"/>
    <w:rsid w:val="0057400A"/>
    <w:rsid w:val="00574145"/>
    <w:rsid w:val="0057497D"/>
    <w:rsid w:val="0057498A"/>
    <w:rsid w:val="00575146"/>
    <w:rsid w:val="00575235"/>
    <w:rsid w:val="005753DF"/>
    <w:rsid w:val="00575A2E"/>
    <w:rsid w:val="00576560"/>
    <w:rsid w:val="00576809"/>
    <w:rsid w:val="00576891"/>
    <w:rsid w:val="00576E6B"/>
    <w:rsid w:val="00577621"/>
    <w:rsid w:val="00577B4B"/>
    <w:rsid w:val="0058048B"/>
    <w:rsid w:val="00580594"/>
    <w:rsid w:val="005805A4"/>
    <w:rsid w:val="0058131C"/>
    <w:rsid w:val="005815C4"/>
    <w:rsid w:val="005815D6"/>
    <w:rsid w:val="0058162E"/>
    <w:rsid w:val="00581C1B"/>
    <w:rsid w:val="00582035"/>
    <w:rsid w:val="00582275"/>
    <w:rsid w:val="0058245E"/>
    <w:rsid w:val="0058246A"/>
    <w:rsid w:val="005827AF"/>
    <w:rsid w:val="00582B0F"/>
    <w:rsid w:val="00582B80"/>
    <w:rsid w:val="00582ED3"/>
    <w:rsid w:val="0058313D"/>
    <w:rsid w:val="00583220"/>
    <w:rsid w:val="0058328C"/>
    <w:rsid w:val="005834B8"/>
    <w:rsid w:val="0058386C"/>
    <w:rsid w:val="00583B68"/>
    <w:rsid w:val="005848A5"/>
    <w:rsid w:val="00584956"/>
    <w:rsid w:val="0058518F"/>
    <w:rsid w:val="005855C0"/>
    <w:rsid w:val="00586975"/>
    <w:rsid w:val="00587130"/>
    <w:rsid w:val="0058762B"/>
    <w:rsid w:val="00587FCB"/>
    <w:rsid w:val="00590313"/>
    <w:rsid w:val="0059044A"/>
    <w:rsid w:val="005907B0"/>
    <w:rsid w:val="00590A4B"/>
    <w:rsid w:val="00590BCB"/>
    <w:rsid w:val="00590CBC"/>
    <w:rsid w:val="0059139E"/>
    <w:rsid w:val="00591914"/>
    <w:rsid w:val="00591CF3"/>
    <w:rsid w:val="00591DBD"/>
    <w:rsid w:val="00591E29"/>
    <w:rsid w:val="00592732"/>
    <w:rsid w:val="00592974"/>
    <w:rsid w:val="00592987"/>
    <w:rsid w:val="00592D41"/>
    <w:rsid w:val="00593249"/>
    <w:rsid w:val="005935A5"/>
    <w:rsid w:val="00593D2C"/>
    <w:rsid w:val="005941AB"/>
    <w:rsid w:val="005942E0"/>
    <w:rsid w:val="00594376"/>
    <w:rsid w:val="00594529"/>
    <w:rsid w:val="00594731"/>
    <w:rsid w:val="00594AEA"/>
    <w:rsid w:val="00594D0C"/>
    <w:rsid w:val="00594E67"/>
    <w:rsid w:val="00595331"/>
    <w:rsid w:val="00595D1B"/>
    <w:rsid w:val="00595EA9"/>
    <w:rsid w:val="005963AF"/>
    <w:rsid w:val="00596631"/>
    <w:rsid w:val="00596D2A"/>
    <w:rsid w:val="0059701F"/>
    <w:rsid w:val="005970E2"/>
    <w:rsid w:val="00597719"/>
    <w:rsid w:val="00597C45"/>
    <w:rsid w:val="005A0C3F"/>
    <w:rsid w:val="005A0DF9"/>
    <w:rsid w:val="005A0FF6"/>
    <w:rsid w:val="005A17F6"/>
    <w:rsid w:val="005A1B1B"/>
    <w:rsid w:val="005A2384"/>
    <w:rsid w:val="005A2427"/>
    <w:rsid w:val="005A2489"/>
    <w:rsid w:val="005A279B"/>
    <w:rsid w:val="005A2879"/>
    <w:rsid w:val="005A28DE"/>
    <w:rsid w:val="005A2EAA"/>
    <w:rsid w:val="005A409D"/>
    <w:rsid w:val="005A41F3"/>
    <w:rsid w:val="005A4A8C"/>
    <w:rsid w:val="005A5173"/>
    <w:rsid w:val="005A53FB"/>
    <w:rsid w:val="005A549B"/>
    <w:rsid w:val="005A5809"/>
    <w:rsid w:val="005A5D9A"/>
    <w:rsid w:val="005A62F7"/>
    <w:rsid w:val="005A62FC"/>
    <w:rsid w:val="005A65CE"/>
    <w:rsid w:val="005A67A5"/>
    <w:rsid w:val="005A69E7"/>
    <w:rsid w:val="005A6DFC"/>
    <w:rsid w:val="005A6FAE"/>
    <w:rsid w:val="005A7325"/>
    <w:rsid w:val="005A742B"/>
    <w:rsid w:val="005A7653"/>
    <w:rsid w:val="005A769E"/>
    <w:rsid w:val="005B0813"/>
    <w:rsid w:val="005B09CD"/>
    <w:rsid w:val="005B0A8A"/>
    <w:rsid w:val="005B0AE8"/>
    <w:rsid w:val="005B0BF8"/>
    <w:rsid w:val="005B0C01"/>
    <w:rsid w:val="005B0C2A"/>
    <w:rsid w:val="005B0D4E"/>
    <w:rsid w:val="005B101A"/>
    <w:rsid w:val="005B12FE"/>
    <w:rsid w:val="005B1309"/>
    <w:rsid w:val="005B1DC2"/>
    <w:rsid w:val="005B244F"/>
    <w:rsid w:val="005B2B43"/>
    <w:rsid w:val="005B2CE9"/>
    <w:rsid w:val="005B327D"/>
    <w:rsid w:val="005B36BA"/>
    <w:rsid w:val="005B3DAC"/>
    <w:rsid w:val="005B3F46"/>
    <w:rsid w:val="005B4D91"/>
    <w:rsid w:val="005B4E76"/>
    <w:rsid w:val="005B523B"/>
    <w:rsid w:val="005B5C1C"/>
    <w:rsid w:val="005B6A92"/>
    <w:rsid w:val="005B6E5B"/>
    <w:rsid w:val="005B6F12"/>
    <w:rsid w:val="005B79F4"/>
    <w:rsid w:val="005B7C00"/>
    <w:rsid w:val="005B7EC7"/>
    <w:rsid w:val="005B7ECE"/>
    <w:rsid w:val="005C0019"/>
    <w:rsid w:val="005C0DBA"/>
    <w:rsid w:val="005C121F"/>
    <w:rsid w:val="005C1992"/>
    <w:rsid w:val="005C1B91"/>
    <w:rsid w:val="005C1BA9"/>
    <w:rsid w:val="005C20AA"/>
    <w:rsid w:val="005C2BA2"/>
    <w:rsid w:val="005C2FBC"/>
    <w:rsid w:val="005C2FFF"/>
    <w:rsid w:val="005C30E4"/>
    <w:rsid w:val="005C30FC"/>
    <w:rsid w:val="005C31CF"/>
    <w:rsid w:val="005C3669"/>
    <w:rsid w:val="005C3749"/>
    <w:rsid w:val="005C3C67"/>
    <w:rsid w:val="005C49D3"/>
    <w:rsid w:val="005C4BE6"/>
    <w:rsid w:val="005C4DDB"/>
    <w:rsid w:val="005C561A"/>
    <w:rsid w:val="005C5F40"/>
    <w:rsid w:val="005C5F5A"/>
    <w:rsid w:val="005C64C9"/>
    <w:rsid w:val="005C66C1"/>
    <w:rsid w:val="005C6B9F"/>
    <w:rsid w:val="005C726B"/>
    <w:rsid w:val="005C762C"/>
    <w:rsid w:val="005C76B3"/>
    <w:rsid w:val="005C7731"/>
    <w:rsid w:val="005C7B24"/>
    <w:rsid w:val="005C7BEC"/>
    <w:rsid w:val="005D03F3"/>
    <w:rsid w:val="005D099B"/>
    <w:rsid w:val="005D0BAF"/>
    <w:rsid w:val="005D0FF6"/>
    <w:rsid w:val="005D12DC"/>
    <w:rsid w:val="005D15AE"/>
    <w:rsid w:val="005D1A01"/>
    <w:rsid w:val="005D1DB7"/>
    <w:rsid w:val="005D33EA"/>
    <w:rsid w:val="005D34E2"/>
    <w:rsid w:val="005D392C"/>
    <w:rsid w:val="005D3A50"/>
    <w:rsid w:val="005D3E7E"/>
    <w:rsid w:val="005D40C8"/>
    <w:rsid w:val="005D4BDD"/>
    <w:rsid w:val="005D4D31"/>
    <w:rsid w:val="005D4F90"/>
    <w:rsid w:val="005D5003"/>
    <w:rsid w:val="005D5038"/>
    <w:rsid w:val="005D5726"/>
    <w:rsid w:val="005D5A14"/>
    <w:rsid w:val="005D6031"/>
    <w:rsid w:val="005D69A4"/>
    <w:rsid w:val="005D6D8B"/>
    <w:rsid w:val="005D704F"/>
    <w:rsid w:val="005D7A10"/>
    <w:rsid w:val="005D7D7D"/>
    <w:rsid w:val="005E03C7"/>
    <w:rsid w:val="005E0491"/>
    <w:rsid w:val="005E0686"/>
    <w:rsid w:val="005E0803"/>
    <w:rsid w:val="005E0B0C"/>
    <w:rsid w:val="005E0B65"/>
    <w:rsid w:val="005E10D2"/>
    <w:rsid w:val="005E1E89"/>
    <w:rsid w:val="005E2156"/>
    <w:rsid w:val="005E2F15"/>
    <w:rsid w:val="005E3493"/>
    <w:rsid w:val="005E3629"/>
    <w:rsid w:val="005E36F8"/>
    <w:rsid w:val="005E3CF0"/>
    <w:rsid w:val="005E4CC4"/>
    <w:rsid w:val="005E4E05"/>
    <w:rsid w:val="005E50C4"/>
    <w:rsid w:val="005E54CE"/>
    <w:rsid w:val="005E598D"/>
    <w:rsid w:val="005E61E6"/>
    <w:rsid w:val="005E666D"/>
    <w:rsid w:val="005E6673"/>
    <w:rsid w:val="005E6F0D"/>
    <w:rsid w:val="005E6F13"/>
    <w:rsid w:val="005E71C8"/>
    <w:rsid w:val="005E7987"/>
    <w:rsid w:val="005F000C"/>
    <w:rsid w:val="005F00B3"/>
    <w:rsid w:val="005F00D2"/>
    <w:rsid w:val="005F0664"/>
    <w:rsid w:val="005F069C"/>
    <w:rsid w:val="005F0A33"/>
    <w:rsid w:val="005F0AEE"/>
    <w:rsid w:val="005F0C49"/>
    <w:rsid w:val="005F0DDB"/>
    <w:rsid w:val="005F0E99"/>
    <w:rsid w:val="005F1044"/>
    <w:rsid w:val="005F1C35"/>
    <w:rsid w:val="005F1D7B"/>
    <w:rsid w:val="005F1F7C"/>
    <w:rsid w:val="005F238B"/>
    <w:rsid w:val="005F25DF"/>
    <w:rsid w:val="005F26AF"/>
    <w:rsid w:val="005F270C"/>
    <w:rsid w:val="005F27B7"/>
    <w:rsid w:val="005F28D7"/>
    <w:rsid w:val="005F2B0C"/>
    <w:rsid w:val="005F2F14"/>
    <w:rsid w:val="005F33AB"/>
    <w:rsid w:val="005F3623"/>
    <w:rsid w:val="005F3B47"/>
    <w:rsid w:val="005F435A"/>
    <w:rsid w:val="005F4594"/>
    <w:rsid w:val="005F4691"/>
    <w:rsid w:val="005F47C2"/>
    <w:rsid w:val="005F5136"/>
    <w:rsid w:val="005F59BD"/>
    <w:rsid w:val="005F5DAE"/>
    <w:rsid w:val="005F5DEB"/>
    <w:rsid w:val="005F6681"/>
    <w:rsid w:val="005F6962"/>
    <w:rsid w:val="005F6E3E"/>
    <w:rsid w:val="005F6FC6"/>
    <w:rsid w:val="005F70E2"/>
    <w:rsid w:val="005F7218"/>
    <w:rsid w:val="005F72FE"/>
    <w:rsid w:val="005F7AA4"/>
    <w:rsid w:val="00600035"/>
    <w:rsid w:val="00600252"/>
    <w:rsid w:val="00600A9D"/>
    <w:rsid w:val="00601349"/>
    <w:rsid w:val="006015B6"/>
    <w:rsid w:val="0060177E"/>
    <w:rsid w:val="00601A4A"/>
    <w:rsid w:val="00601DC4"/>
    <w:rsid w:val="00601F1D"/>
    <w:rsid w:val="00602234"/>
    <w:rsid w:val="00602345"/>
    <w:rsid w:val="00602404"/>
    <w:rsid w:val="006025D5"/>
    <w:rsid w:val="00602B33"/>
    <w:rsid w:val="00603493"/>
    <w:rsid w:val="00603C62"/>
    <w:rsid w:val="00603C85"/>
    <w:rsid w:val="00603C98"/>
    <w:rsid w:val="00603D3C"/>
    <w:rsid w:val="00603DA5"/>
    <w:rsid w:val="00604083"/>
    <w:rsid w:val="0060435D"/>
    <w:rsid w:val="0060448A"/>
    <w:rsid w:val="00604776"/>
    <w:rsid w:val="00604BCA"/>
    <w:rsid w:val="006053CC"/>
    <w:rsid w:val="0060553D"/>
    <w:rsid w:val="00605A63"/>
    <w:rsid w:val="00605BED"/>
    <w:rsid w:val="00605C0C"/>
    <w:rsid w:val="00606332"/>
    <w:rsid w:val="0060634A"/>
    <w:rsid w:val="00606874"/>
    <w:rsid w:val="006068A3"/>
    <w:rsid w:val="00606C2D"/>
    <w:rsid w:val="00606D89"/>
    <w:rsid w:val="006073DC"/>
    <w:rsid w:val="00607791"/>
    <w:rsid w:val="00610414"/>
    <w:rsid w:val="00610468"/>
    <w:rsid w:val="00610D73"/>
    <w:rsid w:val="006110FF"/>
    <w:rsid w:val="006111DD"/>
    <w:rsid w:val="006119BC"/>
    <w:rsid w:val="00611B92"/>
    <w:rsid w:val="0061216E"/>
    <w:rsid w:val="00612B53"/>
    <w:rsid w:val="00612E60"/>
    <w:rsid w:val="00612E80"/>
    <w:rsid w:val="00613489"/>
    <w:rsid w:val="00613DCC"/>
    <w:rsid w:val="00613F36"/>
    <w:rsid w:val="00614065"/>
    <w:rsid w:val="00614369"/>
    <w:rsid w:val="00614648"/>
    <w:rsid w:val="00614840"/>
    <w:rsid w:val="00614A54"/>
    <w:rsid w:val="00614BD0"/>
    <w:rsid w:val="00614FB2"/>
    <w:rsid w:val="0061504C"/>
    <w:rsid w:val="006152C0"/>
    <w:rsid w:val="006165DF"/>
    <w:rsid w:val="006167CF"/>
    <w:rsid w:val="00616874"/>
    <w:rsid w:val="00616A0E"/>
    <w:rsid w:val="00616E8A"/>
    <w:rsid w:val="00617011"/>
    <w:rsid w:val="0061750B"/>
    <w:rsid w:val="0061758F"/>
    <w:rsid w:val="00617A1B"/>
    <w:rsid w:val="00617A8D"/>
    <w:rsid w:val="00617CF5"/>
    <w:rsid w:val="00617E08"/>
    <w:rsid w:val="00620034"/>
    <w:rsid w:val="006204DD"/>
    <w:rsid w:val="00620C3D"/>
    <w:rsid w:val="00621730"/>
    <w:rsid w:val="0062180D"/>
    <w:rsid w:val="0062192E"/>
    <w:rsid w:val="00622A23"/>
    <w:rsid w:val="00622DCE"/>
    <w:rsid w:val="006231D3"/>
    <w:rsid w:val="006231D6"/>
    <w:rsid w:val="00624A74"/>
    <w:rsid w:val="00624E5E"/>
    <w:rsid w:val="006250B1"/>
    <w:rsid w:val="006257B7"/>
    <w:rsid w:val="00626180"/>
    <w:rsid w:val="006267AB"/>
    <w:rsid w:val="00626ADA"/>
    <w:rsid w:val="006271A2"/>
    <w:rsid w:val="006272A2"/>
    <w:rsid w:val="006275E1"/>
    <w:rsid w:val="00627847"/>
    <w:rsid w:val="006308C6"/>
    <w:rsid w:val="006308F2"/>
    <w:rsid w:val="00631105"/>
    <w:rsid w:val="0063138D"/>
    <w:rsid w:val="0063179B"/>
    <w:rsid w:val="00631B97"/>
    <w:rsid w:val="00631BD6"/>
    <w:rsid w:val="00631ED4"/>
    <w:rsid w:val="00632360"/>
    <w:rsid w:val="0063267F"/>
    <w:rsid w:val="006326DE"/>
    <w:rsid w:val="006339FC"/>
    <w:rsid w:val="006341E0"/>
    <w:rsid w:val="00634534"/>
    <w:rsid w:val="00634D08"/>
    <w:rsid w:val="00634D6B"/>
    <w:rsid w:val="006351BA"/>
    <w:rsid w:val="006353B3"/>
    <w:rsid w:val="00635951"/>
    <w:rsid w:val="00635AEE"/>
    <w:rsid w:val="00635C3A"/>
    <w:rsid w:val="00635E86"/>
    <w:rsid w:val="0063603E"/>
    <w:rsid w:val="0063652A"/>
    <w:rsid w:val="0063658F"/>
    <w:rsid w:val="00636864"/>
    <w:rsid w:val="00637480"/>
    <w:rsid w:val="00637B9F"/>
    <w:rsid w:val="00637D11"/>
    <w:rsid w:val="006400FE"/>
    <w:rsid w:val="00640401"/>
    <w:rsid w:val="006407AB"/>
    <w:rsid w:val="00640992"/>
    <w:rsid w:val="00640EAD"/>
    <w:rsid w:val="00640FD8"/>
    <w:rsid w:val="006413E5"/>
    <w:rsid w:val="00641984"/>
    <w:rsid w:val="00642D10"/>
    <w:rsid w:val="00643012"/>
    <w:rsid w:val="00643032"/>
    <w:rsid w:val="006430DB"/>
    <w:rsid w:val="00643604"/>
    <w:rsid w:val="00643962"/>
    <w:rsid w:val="00643DA3"/>
    <w:rsid w:val="00644542"/>
    <w:rsid w:val="00644D53"/>
    <w:rsid w:val="0064553D"/>
    <w:rsid w:val="00645893"/>
    <w:rsid w:val="006459AA"/>
    <w:rsid w:val="00645A22"/>
    <w:rsid w:val="00645BCF"/>
    <w:rsid w:val="00646632"/>
    <w:rsid w:val="00646A9D"/>
    <w:rsid w:val="00647690"/>
    <w:rsid w:val="00647C13"/>
    <w:rsid w:val="00647E76"/>
    <w:rsid w:val="00647FDA"/>
    <w:rsid w:val="006504A5"/>
    <w:rsid w:val="0065052E"/>
    <w:rsid w:val="006505E5"/>
    <w:rsid w:val="006512D5"/>
    <w:rsid w:val="0065258F"/>
    <w:rsid w:val="00652E25"/>
    <w:rsid w:val="0065300D"/>
    <w:rsid w:val="00653043"/>
    <w:rsid w:val="00654575"/>
    <w:rsid w:val="00654F6C"/>
    <w:rsid w:val="00655013"/>
    <w:rsid w:val="006553AE"/>
    <w:rsid w:val="006558B0"/>
    <w:rsid w:val="00655EA0"/>
    <w:rsid w:val="00656297"/>
    <w:rsid w:val="006576F1"/>
    <w:rsid w:val="00657B2E"/>
    <w:rsid w:val="00657EC3"/>
    <w:rsid w:val="00657F5D"/>
    <w:rsid w:val="00660536"/>
    <w:rsid w:val="0066065F"/>
    <w:rsid w:val="006606CC"/>
    <w:rsid w:val="00660925"/>
    <w:rsid w:val="00660A0A"/>
    <w:rsid w:val="00660A84"/>
    <w:rsid w:val="00660C33"/>
    <w:rsid w:val="006611B5"/>
    <w:rsid w:val="006613FE"/>
    <w:rsid w:val="00661410"/>
    <w:rsid w:val="00661C13"/>
    <w:rsid w:val="00661D00"/>
    <w:rsid w:val="00662262"/>
    <w:rsid w:val="00662C2B"/>
    <w:rsid w:val="00662C67"/>
    <w:rsid w:val="006630C8"/>
    <w:rsid w:val="0066325A"/>
    <w:rsid w:val="0066378F"/>
    <w:rsid w:val="0066391D"/>
    <w:rsid w:val="00664394"/>
    <w:rsid w:val="00664975"/>
    <w:rsid w:val="006652DB"/>
    <w:rsid w:val="00665391"/>
    <w:rsid w:val="00665643"/>
    <w:rsid w:val="00665797"/>
    <w:rsid w:val="00665953"/>
    <w:rsid w:val="00665C1A"/>
    <w:rsid w:val="00665EA5"/>
    <w:rsid w:val="006662CF"/>
    <w:rsid w:val="00666433"/>
    <w:rsid w:val="0066767D"/>
    <w:rsid w:val="00667F21"/>
    <w:rsid w:val="00667FE6"/>
    <w:rsid w:val="00670118"/>
    <w:rsid w:val="006701B2"/>
    <w:rsid w:val="00670339"/>
    <w:rsid w:val="00670522"/>
    <w:rsid w:val="00670957"/>
    <w:rsid w:val="00670F0A"/>
    <w:rsid w:val="00670F1F"/>
    <w:rsid w:val="00671019"/>
    <w:rsid w:val="00671135"/>
    <w:rsid w:val="006711EB"/>
    <w:rsid w:val="00671527"/>
    <w:rsid w:val="0067195D"/>
    <w:rsid w:val="0067206D"/>
    <w:rsid w:val="006721FE"/>
    <w:rsid w:val="006724D7"/>
    <w:rsid w:val="006725E1"/>
    <w:rsid w:val="00672B51"/>
    <w:rsid w:val="00673560"/>
    <w:rsid w:val="006739BE"/>
    <w:rsid w:val="00673F3B"/>
    <w:rsid w:val="0067421A"/>
    <w:rsid w:val="006747FD"/>
    <w:rsid w:val="00674C9C"/>
    <w:rsid w:val="006752F6"/>
    <w:rsid w:val="00675469"/>
    <w:rsid w:val="00675595"/>
    <w:rsid w:val="00675758"/>
    <w:rsid w:val="00675BB4"/>
    <w:rsid w:val="00676031"/>
    <w:rsid w:val="006760AE"/>
    <w:rsid w:val="00677309"/>
    <w:rsid w:val="00677566"/>
    <w:rsid w:val="006779C0"/>
    <w:rsid w:val="00677F64"/>
    <w:rsid w:val="00677F6C"/>
    <w:rsid w:val="00677F6F"/>
    <w:rsid w:val="0068034A"/>
    <w:rsid w:val="00680B22"/>
    <w:rsid w:val="00680E28"/>
    <w:rsid w:val="00680E93"/>
    <w:rsid w:val="0068162C"/>
    <w:rsid w:val="00681CA5"/>
    <w:rsid w:val="00682904"/>
    <w:rsid w:val="00682914"/>
    <w:rsid w:val="00682CE8"/>
    <w:rsid w:val="00684334"/>
    <w:rsid w:val="00684668"/>
    <w:rsid w:val="00685419"/>
    <w:rsid w:val="00685780"/>
    <w:rsid w:val="00685791"/>
    <w:rsid w:val="00685821"/>
    <w:rsid w:val="00686018"/>
    <w:rsid w:val="006862C1"/>
    <w:rsid w:val="00686B8B"/>
    <w:rsid w:val="00686CD6"/>
    <w:rsid w:val="006872A5"/>
    <w:rsid w:val="00687493"/>
    <w:rsid w:val="0068791B"/>
    <w:rsid w:val="00687AF7"/>
    <w:rsid w:val="00690164"/>
    <w:rsid w:val="006903BE"/>
    <w:rsid w:val="006907B9"/>
    <w:rsid w:val="006907C1"/>
    <w:rsid w:val="006908CE"/>
    <w:rsid w:val="006908CF"/>
    <w:rsid w:val="006911D2"/>
    <w:rsid w:val="0069126E"/>
    <w:rsid w:val="006919FD"/>
    <w:rsid w:val="00691ACB"/>
    <w:rsid w:val="00691AF6"/>
    <w:rsid w:val="00691C2C"/>
    <w:rsid w:val="00691D52"/>
    <w:rsid w:val="0069203F"/>
    <w:rsid w:val="00692863"/>
    <w:rsid w:val="006929A3"/>
    <w:rsid w:val="00692DAA"/>
    <w:rsid w:val="00692FBA"/>
    <w:rsid w:val="006930E0"/>
    <w:rsid w:val="00693840"/>
    <w:rsid w:val="00693859"/>
    <w:rsid w:val="00694020"/>
    <w:rsid w:val="00694117"/>
    <w:rsid w:val="006943E5"/>
    <w:rsid w:val="006945EA"/>
    <w:rsid w:val="00694BBD"/>
    <w:rsid w:val="006952CC"/>
    <w:rsid w:val="00695B1E"/>
    <w:rsid w:val="00695DE1"/>
    <w:rsid w:val="00695FF5"/>
    <w:rsid w:val="00696447"/>
    <w:rsid w:val="00696483"/>
    <w:rsid w:val="00696652"/>
    <w:rsid w:val="0069691D"/>
    <w:rsid w:val="00696D05"/>
    <w:rsid w:val="00697173"/>
    <w:rsid w:val="006972D8"/>
    <w:rsid w:val="006976E8"/>
    <w:rsid w:val="00697B66"/>
    <w:rsid w:val="006A0180"/>
    <w:rsid w:val="006A06C0"/>
    <w:rsid w:val="006A1300"/>
    <w:rsid w:val="006A1DFA"/>
    <w:rsid w:val="006A1E4C"/>
    <w:rsid w:val="006A231B"/>
    <w:rsid w:val="006A28DE"/>
    <w:rsid w:val="006A29B5"/>
    <w:rsid w:val="006A3351"/>
    <w:rsid w:val="006A3405"/>
    <w:rsid w:val="006A3B6A"/>
    <w:rsid w:val="006A423E"/>
    <w:rsid w:val="006A46BA"/>
    <w:rsid w:val="006A46FA"/>
    <w:rsid w:val="006A4BCB"/>
    <w:rsid w:val="006A5210"/>
    <w:rsid w:val="006A5221"/>
    <w:rsid w:val="006A545E"/>
    <w:rsid w:val="006A5834"/>
    <w:rsid w:val="006A5C15"/>
    <w:rsid w:val="006A6050"/>
    <w:rsid w:val="006A6D80"/>
    <w:rsid w:val="006A6DA0"/>
    <w:rsid w:val="006A7859"/>
    <w:rsid w:val="006B04AC"/>
    <w:rsid w:val="006B07F8"/>
    <w:rsid w:val="006B08F6"/>
    <w:rsid w:val="006B0DCD"/>
    <w:rsid w:val="006B0F41"/>
    <w:rsid w:val="006B1373"/>
    <w:rsid w:val="006B1C1C"/>
    <w:rsid w:val="006B1D55"/>
    <w:rsid w:val="006B1D7D"/>
    <w:rsid w:val="006B2295"/>
    <w:rsid w:val="006B32A4"/>
    <w:rsid w:val="006B3320"/>
    <w:rsid w:val="006B350F"/>
    <w:rsid w:val="006B3708"/>
    <w:rsid w:val="006B3A39"/>
    <w:rsid w:val="006B3F32"/>
    <w:rsid w:val="006B418F"/>
    <w:rsid w:val="006B43F6"/>
    <w:rsid w:val="006B44FA"/>
    <w:rsid w:val="006B4741"/>
    <w:rsid w:val="006B4812"/>
    <w:rsid w:val="006B4921"/>
    <w:rsid w:val="006B56B7"/>
    <w:rsid w:val="006B56DF"/>
    <w:rsid w:val="006B5D2F"/>
    <w:rsid w:val="006B6092"/>
    <w:rsid w:val="006B6A18"/>
    <w:rsid w:val="006B6BB1"/>
    <w:rsid w:val="006B6E47"/>
    <w:rsid w:val="006B7448"/>
    <w:rsid w:val="006B7657"/>
    <w:rsid w:val="006B76AC"/>
    <w:rsid w:val="006B7DEC"/>
    <w:rsid w:val="006B7F8D"/>
    <w:rsid w:val="006C0087"/>
    <w:rsid w:val="006C0740"/>
    <w:rsid w:val="006C08E2"/>
    <w:rsid w:val="006C0CF2"/>
    <w:rsid w:val="006C0DCE"/>
    <w:rsid w:val="006C0F36"/>
    <w:rsid w:val="006C0F52"/>
    <w:rsid w:val="006C102C"/>
    <w:rsid w:val="006C1C2A"/>
    <w:rsid w:val="006C2530"/>
    <w:rsid w:val="006C2ADB"/>
    <w:rsid w:val="006C2F20"/>
    <w:rsid w:val="006C31AF"/>
    <w:rsid w:val="006C3BB7"/>
    <w:rsid w:val="006C444E"/>
    <w:rsid w:val="006C44C3"/>
    <w:rsid w:val="006C49CB"/>
    <w:rsid w:val="006C504E"/>
    <w:rsid w:val="006C5266"/>
    <w:rsid w:val="006C573A"/>
    <w:rsid w:val="006C6596"/>
    <w:rsid w:val="006C65B0"/>
    <w:rsid w:val="006C671B"/>
    <w:rsid w:val="006C6893"/>
    <w:rsid w:val="006C6DB1"/>
    <w:rsid w:val="006C6ED7"/>
    <w:rsid w:val="006C6FBC"/>
    <w:rsid w:val="006C7226"/>
    <w:rsid w:val="006C7329"/>
    <w:rsid w:val="006C78D3"/>
    <w:rsid w:val="006C7BA0"/>
    <w:rsid w:val="006C7E1D"/>
    <w:rsid w:val="006C7F1C"/>
    <w:rsid w:val="006D00EB"/>
    <w:rsid w:val="006D023C"/>
    <w:rsid w:val="006D0399"/>
    <w:rsid w:val="006D075F"/>
    <w:rsid w:val="006D097D"/>
    <w:rsid w:val="006D0987"/>
    <w:rsid w:val="006D0BCB"/>
    <w:rsid w:val="006D1169"/>
    <w:rsid w:val="006D14D2"/>
    <w:rsid w:val="006D168A"/>
    <w:rsid w:val="006D1BC5"/>
    <w:rsid w:val="006D29DB"/>
    <w:rsid w:val="006D2D12"/>
    <w:rsid w:val="006D32A1"/>
    <w:rsid w:val="006D3522"/>
    <w:rsid w:val="006D3752"/>
    <w:rsid w:val="006D381A"/>
    <w:rsid w:val="006D39C2"/>
    <w:rsid w:val="006D439B"/>
    <w:rsid w:val="006D43C4"/>
    <w:rsid w:val="006D5263"/>
    <w:rsid w:val="006D52C6"/>
    <w:rsid w:val="006D5883"/>
    <w:rsid w:val="006D59FB"/>
    <w:rsid w:val="006D6286"/>
    <w:rsid w:val="006D6E27"/>
    <w:rsid w:val="006D7526"/>
    <w:rsid w:val="006D752E"/>
    <w:rsid w:val="006D76AD"/>
    <w:rsid w:val="006D770C"/>
    <w:rsid w:val="006D77EF"/>
    <w:rsid w:val="006E085F"/>
    <w:rsid w:val="006E0890"/>
    <w:rsid w:val="006E0FA9"/>
    <w:rsid w:val="006E167D"/>
    <w:rsid w:val="006E18E7"/>
    <w:rsid w:val="006E1BA3"/>
    <w:rsid w:val="006E1DAE"/>
    <w:rsid w:val="006E202E"/>
    <w:rsid w:val="006E2405"/>
    <w:rsid w:val="006E25F7"/>
    <w:rsid w:val="006E287A"/>
    <w:rsid w:val="006E2ED1"/>
    <w:rsid w:val="006E3A38"/>
    <w:rsid w:val="006E3BFC"/>
    <w:rsid w:val="006E3CE4"/>
    <w:rsid w:val="006E4E6A"/>
    <w:rsid w:val="006E4E70"/>
    <w:rsid w:val="006E552B"/>
    <w:rsid w:val="006E5768"/>
    <w:rsid w:val="006E576E"/>
    <w:rsid w:val="006E5C00"/>
    <w:rsid w:val="006E5C52"/>
    <w:rsid w:val="006E627B"/>
    <w:rsid w:val="006E6325"/>
    <w:rsid w:val="006E6CF3"/>
    <w:rsid w:val="006E71E2"/>
    <w:rsid w:val="006E76A7"/>
    <w:rsid w:val="006E79E0"/>
    <w:rsid w:val="006F0090"/>
    <w:rsid w:val="006F05FA"/>
    <w:rsid w:val="006F0D24"/>
    <w:rsid w:val="006F177D"/>
    <w:rsid w:val="006F1CC3"/>
    <w:rsid w:val="006F1F81"/>
    <w:rsid w:val="006F2052"/>
    <w:rsid w:val="006F22E2"/>
    <w:rsid w:val="006F3195"/>
    <w:rsid w:val="006F319F"/>
    <w:rsid w:val="006F3775"/>
    <w:rsid w:val="006F385D"/>
    <w:rsid w:val="006F39C5"/>
    <w:rsid w:val="006F3DC5"/>
    <w:rsid w:val="006F4223"/>
    <w:rsid w:val="006F4A04"/>
    <w:rsid w:val="006F4B25"/>
    <w:rsid w:val="006F52CF"/>
    <w:rsid w:val="006F58FB"/>
    <w:rsid w:val="006F660F"/>
    <w:rsid w:val="006F6838"/>
    <w:rsid w:val="006F72C7"/>
    <w:rsid w:val="006F735F"/>
    <w:rsid w:val="006F7537"/>
    <w:rsid w:val="0070036D"/>
    <w:rsid w:val="00700406"/>
    <w:rsid w:val="00700A7A"/>
    <w:rsid w:val="007013F5"/>
    <w:rsid w:val="0070152F"/>
    <w:rsid w:val="00701557"/>
    <w:rsid w:val="00701BB1"/>
    <w:rsid w:val="00701BE1"/>
    <w:rsid w:val="00702214"/>
    <w:rsid w:val="00702296"/>
    <w:rsid w:val="007022DD"/>
    <w:rsid w:val="0070253C"/>
    <w:rsid w:val="007029F6"/>
    <w:rsid w:val="00702AB8"/>
    <w:rsid w:val="00702B30"/>
    <w:rsid w:val="00702D03"/>
    <w:rsid w:val="007034EF"/>
    <w:rsid w:val="007036F4"/>
    <w:rsid w:val="00703F15"/>
    <w:rsid w:val="00704F34"/>
    <w:rsid w:val="00704F85"/>
    <w:rsid w:val="007055E4"/>
    <w:rsid w:val="00705654"/>
    <w:rsid w:val="00705EA8"/>
    <w:rsid w:val="00706613"/>
    <w:rsid w:val="0070669C"/>
    <w:rsid w:val="00706ED7"/>
    <w:rsid w:val="007070CE"/>
    <w:rsid w:val="00707FCC"/>
    <w:rsid w:val="00710C60"/>
    <w:rsid w:val="00710D87"/>
    <w:rsid w:val="00710DC4"/>
    <w:rsid w:val="007111B6"/>
    <w:rsid w:val="007112B0"/>
    <w:rsid w:val="00711537"/>
    <w:rsid w:val="00711565"/>
    <w:rsid w:val="00711778"/>
    <w:rsid w:val="00711EF6"/>
    <w:rsid w:val="00711F0F"/>
    <w:rsid w:val="00711FF1"/>
    <w:rsid w:val="00711FF2"/>
    <w:rsid w:val="00712079"/>
    <w:rsid w:val="00712CC5"/>
    <w:rsid w:val="00712F80"/>
    <w:rsid w:val="00712F85"/>
    <w:rsid w:val="00713705"/>
    <w:rsid w:val="007147B3"/>
    <w:rsid w:val="00714B33"/>
    <w:rsid w:val="00715127"/>
    <w:rsid w:val="007153DA"/>
    <w:rsid w:val="00715509"/>
    <w:rsid w:val="00715539"/>
    <w:rsid w:val="00715F37"/>
    <w:rsid w:val="00716325"/>
    <w:rsid w:val="007167A8"/>
    <w:rsid w:val="007167B9"/>
    <w:rsid w:val="007168E3"/>
    <w:rsid w:val="00716C3F"/>
    <w:rsid w:val="00717338"/>
    <w:rsid w:val="0071741B"/>
    <w:rsid w:val="007179F2"/>
    <w:rsid w:val="00717D2B"/>
    <w:rsid w:val="00720007"/>
    <w:rsid w:val="007205DC"/>
    <w:rsid w:val="00720E3E"/>
    <w:rsid w:val="00720E93"/>
    <w:rsid w:val="00720EA9"/>
    <w:rsid w:val="00720F7F"/>
    <w:rsid w:val="007217C2"/>
    <w:rsid w:val="00721853"/>
    <w:rsid w:val="00721D70"/>
    <w:rsid w:val="00721DD2"/>
    <w:rsid w:val="007227A4"/>
    <w:rsid w:val="007227B7"/>
    <w:rsid w:val="00723051"/>
    <w:rsid w:val="007230FA"/>
    <w:rsid w:val="00723146"/>
    <w:rsid w:val="007231C5"/>
    <w:rsid w:val="00724012"/>
    <w:rsid w:val="007244EE"/>
    <w:rsid w:val="00724591"/>
    <w:rsid w:val="00724680"/>
    <w:rsid w:val="007247A5"/>
    <w:rsid w:val="00724AA9"/>
    <w:rsid w:val="00725290"/>
    <w:rsid w:val="00725D81"/>
    <w:rsid w:val="00725FB2"/>
    <w:rsid w:val="0072610D"/>
    <w:rsid w:val="0072620E"/>
    <w:rsid w:val="00726975"/>
    <w:rsid w:val="00726B08"/>
    <w:rsid w:val="00726C25"/>
    <w:rsid w:val="007275A7"/>
    <w:rsid w:val="0072773D"/>
    <w:rsid w:val="007277C5"/>
    <w:rsid w:val="00730001"/>
    <w:rsid w:val="007302D0"/>
    <w:rsid w:val="007303D0"/>
    <w:rsid w:val="0073051B"/>
    <w:rsid w:val="0073129E"/>
    <w:rsid w:val="00731500"/>
    <w:rsid w:val="00731EF8"/>
    <w:rsid w:val="007329DE"/>
    <w:rsid w:val="00732ACB"/>
    <w:rsid w:val="00732B62"/>
    <w:rsid w:val="0073314B"/>
    <w:rsid w:val="00733534"/>
    <w:rsid w:val="00733738"/>
    <w:rsid w:val="00734094"/>
    <w:rsid w:val="0073448B"/>
    <w:rsid w:val="007345BB"/>
    <w:rsid w:val="00734B12"/>
    <w:rsid w:val="00734F69"/>
    <w:rsid w:val="007350D3"/>
    <w:rsid w:val="007350FC"/>
    <w:rsid w:val="00735132"/>
    <w:rsid w:val="007351A7"/>
    <w:rsid w:val="007368BD"/>
    <w:rsid w:val="00736A49"/>
    <w:rsid w:val="00736D0C"/>
    <w:rsid w:val="007372C8"/>
    <w:rsid w:val="0073777F"/>
    <w:rsid w:val="00737A14"/>
    <w:rsid w:val="00737F8F"/>
    <w:rsid w:val="00740872"/>
    <w:rsid w:val="00740D92"/>
    <w:rsid w:val="00741178"/>
    <w:rsid w:val="007414E0"/>
    <w:rsid w:val="007418B7"/>
    <w:rsid w:val="00741BDB"/>
    <w:rsid w:val="00741E64"/>
    <w:rsid w:val="00741E84"/>
    <w:rsid w:val="007420CF"/>
    <w:rsid w:val="007433D5"/>
    <w:rsid w:val="0074356B"/>
    <w:rsid w:val="00743D39"/>
    <w:rsid w:val="00743EA9"/>
    <w:rsid w:val="00744303"/>
    <w:rsid w:val="0074478B"/>
    <w:rsid w:val="00744835"/>
    <w:rsid w:val="007453B6"/>
    <w:rsid w:val="0074565C"/>
    <w:rsid w:val="00745B6F"/>
    <w:rsid w:val="00745DCC"/>
    <w:rsid w:val="0074615C"/>
    <w:rsid w:val="00747302"/>
    <w:rsid w:val="00747BE7"/>
    <w:rsid w:val="00747EB1"/>
    <w:rsid w:val="007502B9"/>
    <w:rsid w:val="0075034C"/>
    <w:rsid w:val="00750471"/>
    <w:rsid w:val="00750AF8"/>
    <w:rsid w:val="00750FB7"/>
    <w:rsid w:val="007512AD"/>
    <w:rsid w:val="0075157C"/>
    <w:rsid w:val="00751776"/>
    <w:rsid w:val="00751790"/>
    <w:rsid w:val="00751D4C"/>
    <w:rsid w:val="00751D68"/>
    <w:rsid w:val="00752440"/>
    <w:rsid w:val="00752498"/>
    <w:rsid w:val="00752501"/>
    <w:rsid w:val="00754219"/>
    <w:rsid w:val="00754471"/>
    <w:rsid w:val="0075450A"/>
    <w:rsid w:val="00754548"/>
    <w:rsid w:val="0075540A"/>
    <w:rsid w:val="0075577B"/>
    <w:rsid w:val="00756144"/>
    <w:rsid w:val="00756749"/>
    <w:rsid w:val="0075689B"/>
    <w:rsid w:val="00756A12"/>
    <w:rsid w:val="00756F63"/>
    <w:rsid w:val="00756F96"/>
    <w:rsid w:val="007571F0"/>
    <w:rsid w:val="0075744A"/>
    <w:rsid w:val="00757887"/>
    <w:rsid w:val="00757CE2"/>
    <w:rsid w:val="00757D18"/>
    <w:rsid w:val="00760678"/>
    <w:rsid w:val="00760BCB"/>
    <w:rsid w:val="00760C0D"/>
    <w:rsid w:val="00760D65"/>
    <w:rsid w:val="00761BA1"/>
    <w:rsid w:val="00761BE0"/>
    <w:rsid w:val="00761D3E"/>
    <w:rsid w:val="00762996"/>
    <w:rsid w:val="007629CF"/>
    <w:rsid w:val="00762BE8"/>
    <w:rsid w:val="00762CAA"/>
    <w:rsid w:val="007635B4"/>
    <w:rsid w:val="00763F78"/>
    <w:rsid w:val="007640D2"/>
    <w:rsid w:val="00764A22"/>
    <w:rsid w:val="00764F0C"/>
    <w:rsid w:val="00765164"/>
    <w:rsid w:val="0076527C"/>
    <w:rsid w:val="00765291"/>
    <w:rsid w:val="007653E1"/>
    <w:rsid w:val="007657E9"/>
    <w:rsid w:val="00766323"/>
    <w:rsid w:val="007669E9"/>
    <w:rsid w:val="00766AD4"/>
    <w:rsid w:val="00766E54"/>
    <w:rsid w:val="00766EAF"/>
    <w:rsid w:val="0076710F"/>
    <w:rsid w:val="0076746E"/>
    <w:rsid w:val="00767D1D"/>
    <w:rsid w:val="00767E1B"/>
    <w:rsid w:val="00770D90"/>
    <w:rsid w:val="00770DB8"/>
    <w:rsid w:val="00771690"/>
    <w:rsid w:val="007717C4"/>
    <w:rsid w:val="00771C11"/>
    <w:rsid w:val="007721A1"/>
    <w:rsid w:val="00772882"/>
    <w:rsid w:val="00772A3D"/>
    <w:rsid w:val="00772D8E"/>
    <w:rsid w:val="00773404"/>
    <w:rsid w:val="00773A1C"/>
    <w:rsid w:val="007763FA"/>
    <w:rsid w:val="00776EFF"/>
    <w:rsid w:val="00777628"/>
    <w:rsid w:val="007777F3"/>
    <w:rsid w:val="007778C0"/>
    <w:rsid w:val="0077790B"/>
    <w:rsid w:val="00777E54"/>
    <w:rsid w:val="00777FC0"/>
    <w:rsid w:val="0078046B"/>
    <w:rsid w:val="0078055E"/>
    <w:rsid w:val="00780E30"/>
    <w:rsid w:val="00780EBA"/>
    <w:rsid w:val="00781207"/>
    <w:rsid w:val="00781637"/>
    <w:rsid w:val="00781812"/>
    <w:rsid w:val="0078201A"/>
    <w:rsid w:val="007823F5"/>
    <w:rsid w:val="0078289B"/>
    <w:rsid w:val="00783081"/>
    <w:rsid w:val="00783430"/>
    <w:rsid w:val="007838FA"/>
    <w:rsid w:val="00783D50"/>
    <w:rsid w:val="00784400"/>
    <w:rsid w:val="00784CFB"/>
    <w:rsid w:val="00784EA0"/>
    <w:rsid w:val="007859B2"/>
    <w:rsid w:val="00785A5E"/>
    <w:rsid w:val="00785A5F"/>
    <w:rsid w:val="00785BDF"/>
    <w:rsid w:val="00785C18"/>
    <w:rsid w:val="00785F07"/>
    <w:rsid w:val="007866E1"/>
    <w:rsid w:val="0078709F"/>
    <w:rsid w:val="00787278"/>
    <w:rsid w:val="0079033A"/>
    <w:rsid w:val="007905F2"/>
    <w:rsid w:val="0079069B"/>
    <w:rsid w:val="00790799"/>
    <w:rsid w:val="0079088B"/>
    <w:rsid w:val="007908B0"/>
    <w:rsid w:val="00790915"/>
    <w:rsid w:val="007909B3"/>
    <w:rsid w:val="00790BDE"/>
    <w:rsid w:val="00790ED0"/>
    <w:rsid w:val="007910C6"/>
    <w:rsid w:val="007914DA"/>
    <w:rsid w:val="00791ADF"/>
    <w:rsid w:val="00791BE5"/>
    <w:rsid w:val="00792353"/>
    <w:rsid w:val="007924E6"/>
    <w:rsid w:val="007929A3"/>
    <w:rsid w:val="00792B96"/>
    <w:rsid w:val="00793204"/>
    <w:rsid w:val="007940AE"/>
    <w:rsid w:val="00794414"/>
    <w:rsid w:val="007946D1"/>
    <w:rsid w:val="00794DD6"/>
    <w:rsid w:val="00795349"/>
    <w:rsid w:val="007954CE"/>
    <w:rsid w:val="00796013"/>
    <w:rsid w:val="007961F5"/>
    <w:rsid w:val="0079665D"/>
    <w:rsid w:val="0079678D"/>
    <w:rsid w:val="00796F17"/>
    <w:rsid w:val="00796F18"/>
    <w:rsid w:val="00796F67"/>
    <w:rsid w:val="00797044"/>
    <w:rsid w:val="00797157"/>
    <w:rsid w:val="007973F8"/>
    <w:rsid w:val="00797E8D"/>
    <w:rsid w:val="007A04AB"/>
    <w:rsid w:val="007A0555"/>
    <w:rsid w:val="007A06CE"/>
    <w:rsid w:val="007A072F"/>
    <w:rsid w:val="007A0A1F"/>
    <w:rsid w:val="007A0B59"/>
    <w:rsid w:val="007A0BDD"/>
    <w:rsid w:val="007A12E4"/>
    <w:rsid w:val="007A1379"/>
    <w:rsid w:val="007A15B5"/>
    <w:rsid w:val="007A189A"/>
    <w:rsid w:val="007A21D7"/>
    <w:rsid w:val="007A23F3"/>
    <w:rsid w:val="007A247B"/>
    <w:rsid w:val="007A25F6"/>
    <w:rsid w:val="007A2902"/>
    <w:rsid w:val="007A2EE0"/>
    <w:rsid w:val="007A3045"/>
    <w:rsid w:val="007A31E7"/>
    <w:rsid w:val="007A353C"/>
    <w:rsid w:val="007A36B8"/>
    <w:rsid w:val="007A4145"/>
    <w:rsid w:val="007A435B"/>
    <w:rsid w:val="007A4387"/>
    <w:rsid w:val="007A48A7"/>
    <w:rsid w:val="007A493A"/>
    <w:rsid w:val="007A4CEB"/>
    <w:rsid w:val="007A4CED"/>
    <w:rsid w:val="007A4E22"/>
    <w:rsid w:val="007A5339"/>
    <w:rsid w:val="007A554D"/>
    <w:rsid w:val="007A5A35"/>
    <w:rsid w:val="007A61BF"/>
    <w:rsid w:val="007A63AD"/>
    <w:rsid w:val="007A65D9"/>
    <w:rsid w:val="007A65F0"/>
    <w:rsid w:val="007A6653"/>
    <w:rsid w:val="007A6D75"/>
    <w:rsid w:val="007A75AE"/>
    <w:rsid w:val="007A7AB7"/>
    <w:rsid w:val="007B048B"/>
    <w:rsid w:val="007B0ADD"/>
    <w:rsid w:val="007B1420"/>
    <w:rsid w:val="007B1ACA"/>
    <w:rsid w:val="007B1D17"/>
    <w:rsid w:val="007B1E78"/>
    <w:rsid w:val="007B2332"/>
    <w:rsid w:val="007B237D"/>
    <w:rsid w:val="007B2515"/>
    <w:rsid w:val="007B28B3"/>
    <w:rsid w:val="007B2A40"/>
    <w:rsid w:val="007B37BC"/>
    <w:rsid w:val="007B40C1"/>
    <w:rsid w:val="007B463E"/>
    <w:rsid w:val="007B482A"/>
    <w:rsid w:val="007B4FA2"/>
    <w:rsid w:val="007B500B"/>
    <w:rsid w:val="007B5202"/>
    <w:rsid w:val="007B57E8"/>
    <w:rsid w:val="007B5F09"/>
    <w:rsid w:val="007B6292"/>
    <w:rsid w:val="007B6A3D"/>
    <w:rsid w:val="007B6A8B"/>
    <w:rsid w:val="007B6BD6"/>
    <w:rsid w:val="007B6D79"/>
    <w:rsid w:val="007B6F03"/>
    <w:rsid w:val="007B78E1"/>
    <w:rsid w:val="007B7C7C"/>
    <w:rsid w:val="007C05A2"/>
    <w:rsid w:val="007C069D"/>
    <w:rsid w:val="007C0B1E"/>
    <w:rsid w:val="007C1B45"/>
    <w:rsid w:val="007C1D0B"/>
    <w:rsid w:val="007C1E21"/>
    <w:rsid w:val="007C28DB"/>
    <w:rsid w:val="007C2D4E"/>
    <w:rsid w:val="007C30E5"/>
    <w:rsid w:val="007C38F4"/>
    <w:rsid w:val="007C3C18"/>
    <w:rsid w:val="007C3F5C"/>
    <w:rsid w:val="007C4D91"/>
    <w:rsid w:val="007C4FE2"/>
    <w:rsid w:val="007C4FEF"/>
    <w:rsid w:val="007C56E4"/>
    <w:rsid w:val="007C6F8A"/>
    <w:rsid w:val="007C71FF"/>
    <w:rsid w:val="007C78A5"/>
    <w:rsid w:val="007C79F6"/>
    <w:rsid w:val="007C7C61"/>
    <w:rsid w:val="007D0689"/>
    <w:rsid w:val="007D16D0"/>
    <w:rsid w:val="007D1DFE"/>
    <w:rsid w:val="007D1FE7"/>
    <w:rsid w:val="007D2039"/>
    <w:rsid w:val="007D2044"/>
    <w:rsid w:val="007D20D3"/>
    <w:rsid w:val="007D245E"/>
    <w:rsid w:val="007D262A"/>
    <w:rsid w:val="007D2841"/>
    <w:rsid w:val="007D289F"/>
    <w:rsid w:val="007D3689"/>
    <w:rsid w:val="007D3970"/>
    <w:rsid w:val="007D3977"/>
    <w:rsid w:val="007D3DFC"/>
    <w:rsid w:val="007D3FE4"/>
    <w:rsid w:val="007D44B1"/>
    <w:rsid w:val="007D4A38"/>
    <w:rsid w:val="007D4DF7"/>
    <w:rsid w:val="007D4DF8"/>
    <w:rsid w:val="007D4EE9"/>
    <w:rsid w:val="007D5910"/>
    <w:rsid w:val="007D5DB7"/>
    <w:rsid w:val="007D5F0D"/>
    <w:rsid w:val="007D5F9E"/>
    <w:rsid w:val="007D64C3"/>
    <w:rsid w:val="007D662D"/>
    <w:rsid w:val="007D69B6"/>
    <w:rsid w:val="007D6E9C"/>
    <w:rsid w:val="007D7177"/>
    <w:rsid w:val="007D741D"/>
    <w:rsid w:val="007D7DBD"/>
    <w:rsid w:val="007E0391"/>
    <w:rsid w:val="007E0591"/>
    <w:rsid w:val="007E05AB"/>
    <w:rsid w:val="007E0C4A"/>
    <w:rsid w:val="007E1348"/>
    <w:rsid w:val="007E1370"/>
    <w:rsid w:val="007E20CD"/>
    <w:rsid w:val="007E20E5"/>
    <w:rsid w:val="007E25B1"/>
    <w:rsid w:val="007E2646"/>
    <w:rsid w:val="007E2BC2"/>
    <w:rsid w:val="007E2D00"/>
    <w:rsid w:val="007E34FB"/>
    <w:rsid w:val="007E3747"/>
    <w:rsid w:val="007E3A42"/>
    <w:rsid w:val="007E3D9D"/>
    <w:rsid w:val="007E3E6D"/>
    <w:rsid w:val="007E4653"/>
    <w:rsid w:val="007E487E"/>
    <w:rsid w:val="007E4D16"/>
    <w:rsid w:val="007E4DD6"/>
    <w:rsid w:val="007E515C"/>
    <w:rsid w:val="007E52EC"/>
    <w:rsid w:val="007E531E"/>
    <w:rsid w:val="007E542C"/>
    <w:rsid w:val="007E582E"/>
    <w:rsid w:val="007E5D4A"/>
    <w:rsid w:val="007E5E2D"/>
    <w:rsid w:val="007E643E"/>
    <w:rsid w:val="007E6501"/>
    <w:rsid w:val="007E6A35"/>
    <w:rsid w:val="007E6D5D"/>
    <w:rsid w:val="007E754A"/>
    <w:rsid w:val="007F04CB"/>
    <w:rsid w:val="007F064C"/>
    <w:rsid w:val="007F0A68"/>
    <w:rsid w:val="007F0C99"/>
    <w:rsid w:val="007F0CB2"/>
    <w:rsid w:val="007F1965"/>
    <w:rsid w:val="007F1AA0"/>
    <w:rsid w:val="007F1B07"/>
    <w:rsid w:val="007F28DE"/>
    <w:rsid w:val="007F2A1B"/>
    <w:rsid w:val="007F2C08"/>
    <w:rsid w:val="007F318F"/>
    <w:rsid w:val="007F367B"/>
    <w:rsid w:val="007F4081"/>
    <w:rsid w:val="007F47FA"/>
    <w:rsid w:val="007F480F"/>
    <w:rsid w:val="007F4BA6"/>
    <w:rsid w:val="007F4FCD"/>
    <w:rsid w:val="007F5495"/>
    <w:rsid w:val="007F57D6"/>
    <w:rsid w:val="007F5A1C"/>
    <w:rsid w:val="007F6802"/>
    <w:rsid w:val="007F6907"/>
    <w:rsid w:val="007F6BC9"/>
    <w:rsid w:val="007F6E67"/>
    <w:rsid w:val="007F6F19"/>
    <w:rsid w:val="007F7220"/>
    <w:rsid w:val="007F765E"/>
    <w:rsid w:val="007F78DF"/>
    <w:rsid w:val="007F7DC8"/>
    <w:rsid w:val="008005AA"/>
    <w:rsid w:val="00800617"/>
    <w:rsid w:val="00800B2D"/>
    <w:rsid w:val="008013B4"/>
    <w:rsid w:val="00801FD1"/>
    <w:rsid w:val="0080206D"/>
    <w:rsid w:val="0080279D"/>
    <w:rsid w:val="00802816"/>
    <w:rsid w:val="00802E4C"/>
    <w:rsid w:val="0080350A"/>
    <w:rsid w:val="008039B5"/>
    <w:rsid w:val="00804071"/>
    <w:rsid w:val="008045F6"/>
    <w:rsid w:val="00804B3B"/>
    <w:rsid w:val="00804E0C"/>
    <w:rsid w:val="00805135"/>
    <w:rsid w:val="0080642F"/>
    <w:rsid w:val="008069B7"/>
    <w:rsid w:val="00806A14"/>
    <w:rsid w:val="00806FC7"/>
    <w:rsid w:val="00807CC8"/>
    <w:rsid w:val="00807D2D"/>
    <w:rsid w:val="00810009"/>
    <w:rsid w:val="0081017B"/>
    <w:rsid w:val="0081027E"/>
    <w:rsid w:val="00810AF0"/>
    <w:rsid w:val="00811084"/>
    <w:rsid w:val="0081128D"/>
    <w:rsid w:val="00811AB3"/>
    <w:rsid w:val="00811C2E"/>
    <w:rsid w:val="00811C7B"/>
    <w:rsid w:val="00811D44"/>
    <w:rsid w:val="00812008"/>
    <w:rsid w:val="00812BF6"/>
    <w:rsid w:val="008134EA"/>
    <w:rsid w:val="008137E5"/>
    <w:rsid w:val="00814269"/>
    <w:rsid w:val="008147EA"/>
    <w:rsid w:val="008149C2"/>
    <w:rsid w:val="00814B47"/>
    <w:rsid w:val="00814E3E"/>
    <w:rsid w:val="0081521B"/>
    <w:rsid w:val="008157F9"/>
    <w:rsid w:val="00815ED2"/>
    <w:rsid w:val="008161B8"/>
    <w:rsid w:val="008164E6"/>
    <w:rsid w:val="00816849"/>
    <w:rsid w:val="00816F76"/>
    <w:rsid w:val="0081764D"/>
    <w:rsid w:val="00817BA3"/>
    <w:rsid w:val="00817CBB"/>
    <w:rsid w:val="0082008B"/>
    <w:rsid w:val="00820AA7"/>
    <w:rsid w:val="00821779"/>
    <w:rsid w:val="00821BDE"/>
    <w:rsid w:val="00822405"/>
    <w:rsid w:val="00822D55"/>
    <w:rsid w:val="00823512"/>
    <w:rsid w:val="00823848"/>
    <w:rsid w:val="0082437E"/>
    <w:rsid w:val="00824732"/>
    <w:rsid w:val="00824767"/>
    <w:rsid w:val="008249F9"/>
    <w:rsid w:val="00824BD6"/>
    <w:rsid w:val="0082539E"/>
    <w:rsid w:val="008259A2"/>
    <w:rsid w:val="0082630D"/>
    <w:rsid w:val="00826339"/>
    <w:rsid w:val="00826641"/>
    <w:rsid w:val="008270E4"/>
    <w:rsid w:val="00827312"/>
    <w:rsid w:val="00830302"/>
    <w:rsid w:val="00830357"/>
    <w:rsid w:val="008304D1"/>
    <w:rsid w:val="00830B4D"/>
    <w:rsid w:val="008312AB"/>
    <w:rsid w:val="00831AA5"/>
    <w:rsid w:val="00831D78"/>
    <w:rsid w:val="008322F0"/>
    <w:rsid w:val="008326B4"/>
    <w:rsid w:val="008328E4"/>
    <w:rsid w:val="00832A5B"/>
    <w:rsid w:val="00832C43"/>
    <w:rsid w:val="00833A37"/>
    <w:rsid w:val="00834224"/>
    <w:rsid w:val="008344F5"/>
    <w:rsid w:val="008345E2"/>
    <w:rsid w:val="00834734"/>
    <w:rsid w:val="0083541D"/>
    <w:rsid w:val="00835AB1"/>
    <w:rsid w:val="00835BFB"/>
    <w:rsid w:val="00836BCA"/>
    <w:rsid w:val="00837608"/>
    <w:rsid w:val="00837633"/>
    <w:rsid w:val="00837E74"/>
    <w:rsid w:val="00840060"/>
    <w:rsid w:val="0084064A"/>
    <w:rsid w:val="00840A17"/>
    <w:rsid w:val="00840CFA"/>
    <w:rsid w:val="00840E9C"/>
    <w:rsid w:val="00841460"/>
    <w:rsid w:val="008418C4"/>
    <w:rsid w:val="00841BF4"/>
    <w:rsid w:val="00841C3B"/>
    <w:rsid w:val="00841C4C"/>
    <w:rsid w:val="00841E7C"/>
    <w:rsid w:val="00841EA0"/>
    <w:rsid w:val="008427B2"/>
    <w:rsid w:val="00842AD5"/>
    <w:rsid w:val="00843287"/>
    <w:rsid w:val="008432BF"/>
    <w:rsid w:val="00843C04"/>
    <w:rsid w:val="00843E62"/>
    <w:rsid w:val="00844055"/>
    <w:rsid w:val="0084419A"/>
    <w:rsid w:val="008442EC"/>
    <w:rsid w:val="0084437C"/>
    <w:rsid w:val="0084527C"/>
    <w:rsid w:val="00845E93"/>
    <w:rsid w:val="00846521"/>
    <w:rsid w:val="008469F6"/>
    <w:rsid w:val="00846D76"/>
    <w:rsid w:val="008470D6"/>
    <w:rsid w:val="00847228"/>
    <w:rsid w:val="008472BD"/>
    <w:rsid w:val="008473D5"/>
    <w:rsid w:val="0084752F"/>
    <w:rsid w:val="00847546"/>
    <w:rsid w:val="00847A0D"/>
    <w:rsid w:val="008500E6"/>
    <w:rsid w:val="008509E0"/>
    <w:rsid w:val="008514F9"/>
    <w:rsid w:val="0085158F"/>
    <w:rsid w:val="008523FB"/>
    <w:rsid w:val="0085278F"/>
    <w:rsid w:val="0085279E"/>
    <w:rsid w:val="008531FB"/>
    <w:rsid w:val="0085331F"/>
    <w:rsid w:val="0085338D"/>
    <w:rsid w:val="00853666"/>
    <w:rsid w:val="008539CA"/>
    <w:rsid w:val="00853DBF"/>
    <w:rsid w:val="00853F04"/>
    <w:rsid w:val="008543AD"/>
    <w:rsid w:val="008546DC"/>
    <w:rsid w:val="008548E6"/>
    <w:rsid w:val="00854AB5"/>
    <w:rsid w:val="00854B26"/>
    <w:rsid w:val="00854CCB"/>
    <w:rsid w:val="00854CE2"/>
    <w:rsid w:val="0085505E"/>
    <w:rsid w:val="00855547"/>
    <w:rsid w:val="008558F8"/>
    <w:rsid w:val="00855942"/>
    <w:rsid w:val="00855CD3"/>
    <w:rsid w:val="0085607A"/>
    <w:rsid w:val="008560ED"/>
    <w:rsid w:val="0085651B"/>
    <w:rsid w:val="00856964"/>
    <w:rsid w:val="0085747E"/>
    <w:rsid w:val="0085769F"/>
    <w:rsid w:val="008579E9"/>
    <w:rsid w:val="008603A1"/>
    <w:rsid w:val="008605EF"/>
    <w:rsid w:val="00860F95"/>
    <w:rsid w:val="0086113E"/>
    <w:rsid w:val="008614FC"/>
    <w:rsid w:val="00861564"/>
    <w:rsid w:val="008616F2"/>
    <w:rsid w:val="00861A06"/>
    <w:rsid w:val="00861BA3"/>
    <w:rsid w:val="00861E76"/>
    <w:rsid w:val="0086238D"/>
    <w:rsid w:val="00862988"/>
    <w:rsid w:val="00862B72"/>
    <w:rsid w:val="00862FE4"/>
    <w:rsid w:val="00863343"/>
    <w:rsid w:val="0086371B"/>
    <w:rsid w:val="0086375C"/>
    <w:rsid w:val="008638B0"/>
    <w:rsid w:val="00863D81"/>
    <w:rsid w:val="00864217"/>
    <w:rsid w:val="0086444E"/>
    <w:rsid w:val="00864FD3"/>
    <w:rsid w:val="00865338"/>
    <w:rsid w:val="008654BA"/>
    <w:rsid w:val="0086557D"/>
    <w:rsid w:val="008657ED"/>
    <w:rsid w:val="00865808"/>
    <w:rsid w:val="008662A6"/>
    <w:rsid w:val="00866415"/>
    <w:rsid w:val="0086691D"/>
    <w:rsid w:val="00867B51"/>
    <w:rsid w:val="00867FCF"/>
    <w:rsid w:val="0087008D"/>
    <w:rsid w:val="00870439"/>
    <w:rsid w:val="00870E66"/>
    <w:rsid w:val="00871596"/>
    <w:rsid w:val="008716D4"/>
    <w:rsid w:val="00871AC0"/>
    <w:rsid w:val="00871AD5"/>
    <w:rsid w:val="008722D2"/>
    <w:rsid w:val="00872828"/>
    <w:rsid w:val="00872C0B"/>
    <w:rsid w:val="00872D32"/>
    <w:rsid w:val="00872DA0"/>
    <w:rsid w:val="00872ECA"/>
    <w:rsid w:val="00873C22"/>
    <w:rsid w:val="00873E6F"/>
    <w:rsid w:val="00873EA3"/>
    <w:rsid w:val="00873FA4"/>
    <w:rsid w:val="00874ACD"/>
    <w:rsid w:val="00875ADE"/>
    <w:rsid w:val="00875BCA"/>
    <w:rsid w:val="00875FC5"/>
    <w:rsid w:val="00876455"/>
    <w:rsid w:val="00876C25"/>
    <w:rsid w:val="00876C33"/>
    <w:rsid w:val="0087752D"/>
    <w:rsid w:val="00877E0A"/>
    <w:rsid w:val="008808B6"/>
    <w:rsid w:val="00881402"/>
    <w:rsid w:val="008816F6"/>
    <w:rsid w:val="0088173F"/>
    <w:rsid w:val="0088175E"/>
    <w:rsid w:val="00881767"/>
    <w:rsid w:val="008819AC"/>
    <w:rsid w:val="008819DC"/>
    <w:rsid w:val="00881C90"/>
    <w:rsid w:val="0088247B"/>
    <w:rsid w:val="008824DE"/>
    <w:rsid w:val="008824F9"/>
    <w:rsid w:val="008829D2"/>
    <w:rsid w:val="00882EE8"/>
    <w:rsid w:val="008836E5"/>
    <w:rsid w:val="0088375B"/>
    <w:rsid w:val="0088378B"/>
    <w:rsid w:val="00883A18"/>
    <w:rsid w:val="00883CF1"/>
    <w:rsid w:val="0088453F"/>
    <w:rsid w:val="00884AAF"/>
    <w:rsid w:val="00884E17"/>
    <w:rsid w:val="00885A4F"/>
    <w:rsid w:val="00885B4D"/>
    <w:rsid w:val="0088620D"/>
    <w:rsid w:val="008862C5"/>
    <w:rsid w:val="00886323"/>
    <w:rsid w:val="00886AEE"/>
    <w:rsid w:val="00886C14"/>
    <w:rsid w:val="008870B0"/>
    <w:rsid w:val="008871EE"/>
    <w:rsid w:val="00887B79"/>
    <w:rsid w:val="00887B8B"/>
    <w:rsid w:val="00887D3D"/>
    <w:rsid w:val="00890502"/>
    <w:rsid w:val="00890CB9"/>
    <w:rsid w:val="00891849"/>
    <w:rsid w:val="00891ED7"/>
    <w:rsid w:val="00892782"/>
    <w:rsid w:val="00892DFE"/>
    <w:rsid w:val="0089307A"/>
    <w:rsid w:val="008930B0"/>
    <w:rsid w:val="008933EE"/>
    <w:rsid w:val="00893734"/>
    <w:rsid w:val="00893AEB"/>
    <w:rsid w:val="00893B64"/>
    <w:rsid w:val="00894282"/>
    <w:rsid w:val="00894508"/>
    <w:rsid w:val="00895253"/>
    <w:rsid w:val="00895442"/>
    <w:rsid w:val="00895760"/>
    <w:rsid w:val="0089615B"/>
    <w:rsid w:val="00896489"/>
    <w:rsid w:val="008966F1"/>
    <w:rsid w:val="0089671E"/>
    <w:rsid w:val="008967AF"/>
    <w:rsid w:val="008969E0"/>
    <w:rsid w:val="0089789B"/>
    <w:rsid w:val="00897922"/>
    <w:rsid w:val="008A0239"/>
    <w:rsid w:val="008A027E"/>
    <w:rsid w:val="008A07D6"/>
    <w:rsid w:val="008A0A00"/>
    <w:rsid w:val="008A12C1"/>
    <w:rsid w:val="008A14C7"/>
    <w:rsid w:val="008A18B8"/>
    <w:rsid w:val="008A1D06"/>
    <w:rsid w:val="008A1DF9"/>
    <w:rsid w:val="008A1E19"/>
    <w:rsid w:val="008A22B7"/>
    <w:rsid w:val="008A2917"/>
    <w:rsid w:val="008A292F"/>
    <w:rsid w:val="008A3320"/>
    <w:rsid w:val="008A49F2"/>
    <w:rsid w:val="008A4CC3"/>
    <w:rsid w:val="008A5654"/>
    <w:rsid w:val="008A5AFA"/>
    <w:rsid w:val="008A5E56"/>
    <w:rsid w:val="008A6639"/>
    <w:rsid w:val="008A7321"/>
    <w:rsid w:val="008A7492"/>
    <w:rsid w:val="008A77CE"/>
    <w:rsid w:val="008A7A31"/>
    <w:rsid w:val="008A7D87"/>
    <w:rsid w:val="008B0035"/>
    <w:rsid w:val="008B00D9"/>
    <w:rsid w:val="008B0248"/>
    <w:rsid w:val="008B1564"/>
    <w:rsid w:val="008B2F44"/>
    <w:rsid w:val="008B34D7"/>
    <w:rsid w:val="008B433E"/>
    <w:rsid w:val="008B504A"/>
    <w:rsid w:val="008B50CE"/>
    <w:rsid w:val="008B5856"/>
    <w:rsid w:val="008B5B39"/>
    <w:rsid w:val="008B5D96"/>
    <w:rsid w:val="008B63A2"/>
    <w:rsid w:val="008B65DC"/>
    <w:rsid w:val="008B69AB"/>
    <w:rsid w:val="008B6D3A"/>
    <w:rsid w:val="008B6E3A"/>
    <w:rsid w:val="008B7180"/>
    <w:rsid w:val="008C027F"/>
    <w:rsid w:val="008C03C5"/>
    <w:rsid w:val="008C0D7F"/>
    <w:rsid w:val="008C132F"/>
    <w:rsid w:val="008C2034"/>
    <w:rsid w:val="008C241D"/>
    <w:rsid w:val="008C2681"/>
    <w:rsid w:val="008C278C"/>
    <w:rsid w:val="008C2936"/>
    <w:rsid w:val="008C3069"/>
    <w:rsid w:val="008C32AF"/>
    <w:rsid w:val="008C3546"/>
    <w:rsid w:val="008C3701"/>
    <w:rsid w:val="008C3BD2"/>
    <w:rsid w:val="008C3C2A"/>
    <w:rsid w:val="008C4145"/>
    <w:rsid w:val="008C44E8"/>
    <w:rsid w:val="008C4721"/>
    <w:rsid w:val="008C494C"/>
    <w:rsid w:val="008C49FC"/>
    <w:rsid w:val="008C4DC0"/>
    <w:rsid w:val="008C508A"/>
    <w:rsid w:val="008C52AB"/>
    <w:rsid w:val="008C535A"/>
    <w:rsid w:val="008C54E6"/>
    <w:rsid w:val="008C56AB"/>
    <w:rsid w:val="008C5EC9"/>
    <w:rsid w:val="008C638B"/>
    <w:rsid w:val="008C68FC"/>
    <w:rsid w:val="008C6BEA"/>
    <w:rsid w:val="008C6D51"/>
    <w:rsid w:val="008C7CCA"/>
    <w:rsid w:val="008D042E"/>
    <w:rsid w:val="008D0597"/>
    <w:rsid w:val="008D07CC"/>
    <w:rsid w:val="008D0BD7"/>
    <w:rsid w:val="008D1A07"/>
    <w:rsid w:val="008D1B84"/>
    <w:rsid w:val="008D2151"/>
    <w:rsid w:val="008D2BE2"/>
    <w:rsid w:val="008D3222"/>
    <w:rsid w:val="008D324D"/>
    <w:rsid w:val="008D37AB"/>
    <w:rsid w:val="008D3C04"/>
    <w:rsid w:val="008D3D05"/>
    <w:rsid w:val="008D3FF0"/>
    <w:rsid w:val="008D4536"/>
    <w:rsid w:val="008D48C7"/>
    <w:rsid w:val="008D4C22"/>
    <w:rsid w:val="008D4FA1"/>
    <w:rsid w:val="008D56CC"/>
    <w:rsid w:val="008D6CA7"/>
    <w:rsid w:val="008D7C3E"/>
    <w:rsid w:val="008E0023"/>
    <w:rsid w:val="008E041E"/>
    <w:rsid w:val="008E08F9"/>
    <w:rsid w:val="008E14B9"/>
    <w:rsid w:val="008E15A1"/>
    <w:rsid w:val="008E17AE"/>
    <w:rsid w:val="008E2E4E"/>
    <w:rsid w:val="008E2E89"/>
    <w:rsid w:val="008E30AF"/>
    <w:rsid w:val="008E31D1"/>
    <w:rsid w:val="008E3235"/>
    <w:rsid w:val="008E3689"/>
    <w:rsid w:val="008E399E"/>
    <w:rsid w:val="008E39AF"/>
    <w:rsid w:val="008E3A50"/>
    <w:rsid w:val="008E3D0A"/>
    <w:rsid w:val="008E3D5E"/>
    <w:rsid w:val="008E3E5B"/>
    <w:rsid w:val="008E465D"/>
    <w:rsid w:val="008E4CB4"/>
    <w:rsid w:val="008E521B"/>
    <w:rsid w:val="008E52E1"/>
    <w:rsid w:val="008E5AB9"/>
    <w:rsid w:val="008E5BD7"/>
    <w:rsid w:val="008E642F"/>
    <w:rsid w:val="008E6B51"/>
    <w:rsid w:val="008E7D44"/>
    <w:rsid w:val="008F0044"/>
    <w:rsid w:val="008F0A1E"/>
    <w:rsid w:val="008F1188"/>
    <w:rsid w:val="008F1556"/>
    <w:rsid w:val="008F1A62"/>
    <w:rsid w:val="008F1F62"/>
    <w:rsid w:val="008F245C"/>
    <w:rsid w:val="008F2581"/>
    <w:rsid w:val="008F3097"/>
    <w:rsid w:val="008F39F1"/>
    <w:rsid w:val="008F3B2D"/>
    <w:rsid w:val="008F3B4F"/>
    <w:rsid w:val="008F3B6C"/>
    <w:rsid w:val="008F3DDC"/>
    <w:rsid w:val="008F4133"/>
    <w:rsid w:val="008F48BB"/>
    <w:rsid w:val="008F4BFE"/>
    <w:rsid w:val="008F5335"/>
    <w:rsid w:val="008F55CD"/>
    <w:rsid w:val="008F5640"/>
    <w:rsid w:val="008F59C8"/>
    <w:rsid w:val="008F59CE"/>
    <w:rsid w:val="008F6365"/>
    <w:rsid w:val="008F6892"/>
    <w:rsid w:val="008F6BC1"/>
    <w:rsid w:val="008F6ED2"/>
    <w:rsid w:val="008F6F23"/>
    <w:rsid w:val="008F760B"/>
    <w:rsid w:val="008F7BE9"/>
    <w:rsid w:val="0090038A"/>
    <w:rsid w:val="0090124F"/>
    <w:rsid w:val="00901501"/>
    <w:rsid w:val="00901517"/>
    <w:rsid w:val="00901604"/>
    <w:rsid w:val="009016EA"/>
    <w:rsid w:val="0090175B"/>
    <w:rsid w:val="009029BB"/>
    <w:rsid w:val="00902A25"/>
    <w:rsid w:val="00902EED"/>
    <w:rsid w:val="009033F0"/>
    <w:rsid w:val="00903973"/>
    <w:rsid w:val="00904277"/>
    <w:rsid w:val="00904A9D"/>
    <w:rsid w:val="00904B0F"/>
    <w:rsid w:val="009050C6"/>
    <w:rsid w:val="009055F0"/>
    <w:rsid w:val="00905A96"/>
    <w:rsid w:val="00905F8B"/>
    <w:rsid w:val="00906544"/>
    <w:rsid w:val="00906602"/>
    <w:rsid w:val="0090708E"/>
    <w:rsid w:val="00907097"/>
    <w:rsid w:val="009070D2"/>
    <w:rsid w:val="009076FE"/>
    <w:rsid w:val="00907C0C"/>
    <w:rsid w:val="00907F52"/>
    <w:rsid w:val="009109FF"/>
    <w:rsid w:val="00910C25"/>
    <w:rsid w:val="00911276"/>
    <w:rsid w:val="009113BB"/>
    <w:rsid w:val="0091156F"/>
    <w:rsid w:val="00911747"/>
    <w:rsid w:val="00911EF0"/>
    <w:rsid w:val="009122CA"/>
    <w:rsid w:val="0091251C"/>
    <w:rsid w:val="00912BD2"/>
    <w:rsid w:val="00912D41"/>
    <w:rsid w:val="00912EE7"/>
    <w:rsid w:val="009136A7"/>
    <w:rsid w:val="00913E93"/>
    <w:rsid w:val="00913FDD"/>
    <w:rsid w:val="0091401D"/>
    <w:rsid w:val="009140BD"/>
    <w:rsid w:val="00914405"/>
    <w:rsid w:val="00914504"/>
    <w:rsid w:val="00914680"/>
    <w:rsid w:val="0091478E"/>
    <w:rsid w:val="00914DCE"/>
    <w:rsid w:val="00915387"/>
    <w:rsid w:val="00915403"/>
    <w:rsid w:val="0091545C"/>
    <w:rsid w:val="00915B10"/>
    <w:rsid w:val="00915E78"/>
    <w:rsid w:val="00916005"/>
    <w:rsid w:val="00916101"/>
    <w:rsid w:val="009165FF"/>
    <w:rsid w:val="00916659"/>
    <w:rsid w:val="00916A2D"/>
    <w:rsid w:val="009171E0"/>
    <w:rsid w:val="0091753E"/>
    <w:rsid w:val="009175C5"/>
    <w:rsid w:val="009175E6"/>
    <w:rsid w:val="00917EAF"/>
    <w:rsid w:val="00920414"/>
    <w:rsid w:val="00920440"/>
    <w:rsid w:val="009205F4"/>
    <w:rsid w:val="00920866"/>
    <w:rsid w:val="0092087B"/>
    <w:rsid w:val="00920979"/>
    <w:rsid w:val="0092183C"/>
    <w:rsid w:val="0092190B"/>
    <w:rsid w:val="00921D26"/>
    <w:rsid w:val="00922408"/>
    <w:rsid w:val="00922711"/>
    <w:rsid w:val="00922C9F"/>
    <w:rsid w:val="0092311C"/>
    <w:rsid w:val="00923C30"/>
    <w:rsid w:val="009240FC"/>
    <w:rsid w:val="009250DF"/>
    <w:rsid w:val="0092535D"/>
    <w:rsid w:val="009255F8"/>
    <w:rsid w:val="00926007"/>
    <w:rsid w:val="0092610F"/>
    <w:rsid w:val="00926857"/>
    <w:rsid w:val="00926997"/>
    <w:rsid w:val="00926D8C"/>
    <w:rsid w:val="00926FF5"/>
    <w:rsid w:val="009273D5"/>
    <w:rsid w:val="0092759E"/>
    <w:rsid w:val="00930D97"/>
    <w:rsid w:val="00930E4E"/>
    <w:rsid w:val="00931057"/>
    <w:rsid w:val="00931D91"/>
    <w:rsid w:val="00932285"/>
    <w:rsid w:val="0093235E"/>
    <w:rsid w:val="00932458"/>
    <w:rsid w:val="00932A02"/>
    <w:rsid w:val="00932D57"/>
    <w:rsid w:val="00933695"/>
    <w:rsid w:val="009341D0"/>
    <w:rsid w:val="009344DC"/>
    <w:rsid w:val="009347FE"/>
    <w:rsid w:val="00934AB2"/>
    <w:rsid w:val="00934CF5"/>
    <w:rsid w:val="00934D46"/>
    <w:rsid w:val="00934D73"/>
    <w:rsid w:val="00935655"/>
    <w:rsid w:val="009358DD"/>
    <w:rsid w:val="00935D79"/>
    <w:rsid w:val="00935DD0"/>
    <w:rsid w:val="00935E44"/>
    <w:rsid w:val="009366F5"/>
    <w:rsid w:val="0093676E"/>
    <w:rsid w:val="009367F2"/>
    <w:rsid w:val="00936F66"/>
    <w:rsid w:val="00937203"/>
    <w:rsid w:val="009373EC"/>
    <w:rsid w:val="009374ED"/>
    <w:rsid w:val="0093789F"/>
    <w:rsid w:val="009378FF"/>
    <w:rsid w:val="0093792C"/>
    <w:rsid w:val="00937F7D"/>
    <w:rsid w:val="009401C7"/>
    <w:rsid w:val="0094045D"/>
    <w:rsid w:val="009404D9"/>
    <w:rsid w:val="009405EA"/>
    <w:rsid w:val="00940925"/>
    <w:rsid w:val="00940AAF"/>
    <w:rsid w:val="00940B6E"/>
    <w:rsid w:val="00940CBB"/>
    <w:rsid w:val="00940E06"/>
    <w:rsid w:val="009411CD"/>
    <w:rsid w:val="0094176B"/>
    <w:rsid w:val="0094177F"/>
    <w:rsid w:val="009419C4"/>
    <w:rsid w:val="009419F3"/>
    <w:rsid w:val="00941CB0"/>
    <w:rsid w:val="009424F4"/>
    <w:rsid w:val="00942986"/>
    <w:rsid w:val="00942F4B"/>
    <w:rsid w:val="00944AB9"/>
    <w:rsid w:val="00944EE9"/>
    <w:rsid w:val="009454A1"/>
    <w:rsid w:val="00945811"/>
    <w:rsid w:val="00945AD1"/>
    <w:rsid w:val="0094678A"/>
    <w:rsid w:val="00946D2F"/>
    <w:rsid w:val="00947084"/>
    <w:rsid w:val="00947742"/>
    <w:rsid w:val="00947AEE"/>
    <w:rsid w:val="00947BD2"/>
    <w:rsid w:val="00947D68"/>
    <w:rsid w:val="00950269"/>
    <w:rsid w:val="0095136B"/>
    <w:rsid w:val="009515B6"/>
    <w:rsid w:val="00951654"/>
    <w:rsid w:val="009519BD"/>
    <w:rsid w:val="00951EB9"/>
    <w:rsid w:val="00951EE8"/>
    <w:rsid w:val="009526CB"/>
    <w:rsid w:val="00952D56"/>
    <w:rsid w:val="00953076"/>
    <w:rsid w:val="009531BC"/>
    <w:rsid w:val="00953400"/>
    <w:rsid w:val="00953780"/>
    <w:rsid w:val="0095384E"/>
    <w:rsid w:val="00953997"/>
    <w:rsid w:val="00953AB2"/>
    <w:rsid w:val="0095441D"/>
    <w:rsid w:val="00954721"/>
    <w:rsid w:val="009549D9"/>
    <w:rsid w:val="00954AD7"/>
    <w:rsid w:val="00954B67"/>
    <w:rsid w:val="00954C35"/>
    <w:rsid w:val="00954CB1"/>
    <w:rsid w:val="009550B0"/>
    <w:rsid w:val="0095526B"/>
    <w:rsid w:val="00955352"/>
    <w:rsid w:val="00955888"/>
    <w:rsid w:val="0095589C"/>
    <w:rsid w:val="009558A4"/>
    <w:rsid w:val="009559AA"/>
    <w:rsid w:val="009559CB"/>
    <w:rsid w:val="00955AF4"/>
    <w:rsid w:val="00956BBF"/>
    <w:rsid w:val="00956F14"/>
    <w:rsid w:val="009574E6"/>
    <w:rsid w:val="00957690"/>
    <w:rsid w:val="00957695"/>
    <w:rsid w:val="00957ACD"/>
    <w:rsid w:val="00957F16"/>
    <w:rsid w:val="00960696"/>
    <w:rsid w:val="00960DD8"/>
    <w:rsid w:val="00961209"/>
    <w:rsid w:val="0096124D"/>
    <w:rsid w:val="00961739"/>
    <w:rsid w:val="00961D4D"/>
    <w:rsid w:val="00962064"/>
    <w:rsid w:val="00962979"/>
    <w:rsid w:val="00962DD9"/>
    <w:rsid w:val="00963153"/>
    <w:rsid w:val="0096316A"/>
    <w:rsid w:val="0096337B"/>
    <w:rsid w:val="0096358E"/>
    <w:rsid w:val="00963764"/>
    <w:rsid w:val="0096421E"/>
    <w:rsid w:val="00964642"/>
    <w:rsid w:val="009646FB"/>
    <w:rsid w:val="00964784"/>
    <w:rsid w:val="00964D9D"/>
    <w:rsid w:val="00964E8B"/>
    <w:rsid w:val="00965335"/>
    <w:rsid w:val="00966091"/>
    <w:rsid w:val="00966207"/>
    <w:rsid w:val="00966213"/>
    <w:rsid w:val="00966235"/>
    <w:rsid w:val="00966E78"/>
    <w:rsid w:val="009676B7"/>
    <w:rsid w:val="00967959"/>
    <w:rsid w:val="00970127"/>
    <w:rsid w:val="00970335"/>
    <w:rsid w:val="009706B6"/>
    <w:rsid w:val="00970A51"/>
    <w:rsid w:val="00970DEC"/>
    <w:rsid w:val="00970E81"/>
    <w:rsid w:val="00971054"/>
    <w:rsid w:val="00971716"/>
    <w:rsid w:val="00971DCF"/>
    <w:rsid w:val="0097286B"/>
    <w:rsid w:val="00972888"/>
    <w:rsid w:val="009729D5"/>
    <w:rsid w:val="00972B1E"/>
    <w:rsid w:val="00972D01"/>
    <w:rsid w:val="00973318"/>
    <w:rsid w:val="0097332E"/>
    <w:rsid w:val="009733D7"/>
    <w:rsid w:val="00973679"/>
    <w:rsid w:val="00973AB0"/>
    <w:rsid w:val="00973CCD"/>
    <w:rsid w:val="00973E7F"/>
    <w:rsid w:val="009749EF"/>
    <w:rsid w:val="00975310"/>
    <w:rsid w:val="009754FE"/>
    <w:rsid w:val="00975506"/>
    <w:rsid w:val="0097561B"/>
    <w:rsid w:val="00976CED"/>
    <w:rsid w:val="00976E0F"/>
    <w:rsid w:val="009771AF"/>
    <w:rsid w:val="0097723D"/>
    <w:rsid w:val="009773F5"/>
    <w:rsid w:val="00977C86"/>
    <w:rsid w:val="00977DEF"/>
    <w:rsid w:val="0098059D"/>
    <w:rsid w:val="00980790"/>
    <w:rsid w:val="00980824"/>
    <w:rsid w:val="00981076"/>
    <w:rsid w:val="009811B6"/>
    <w:rsid w:val="00981439"/>
    <w:rsid w:val="0098177F"/>
    <w:rsid w:val="00981DDE"/>
    <w:rsid w:val="00981F7E"/>
    <w:rsid w:val="00983BDD"/>
    <w:rsid w:val="00983F23"/>
    <w:rsid w:val="0098461E"/>
    <w:rsid w:val="009846B6"/>
    <w:rsid w:val="009847D7"/>
    <w:rsid w:val="00984A01"/>
    <w:rsid w:val="00984B91"/>
    <w:rsid w:val="009857F6"/>
    <w:rsid w:val="00985D43"/>
    <w:rsid w:val="00985E2A"/>
    <w:rsid w:val="00985FBA"/>
    <w:rsid w:val="00986BF7"/>
    <w:rsid w:val="00987547"/>
    <w:rsid w:val="00987690"/>
    <w:rsid w:val="00987B2D"/>
    <w:rsid w:val="00987E56"/>
    <w:rsid w:val="009900CC"/>
    <w:rsid w:val="00990186"/>
    <w:rsid w:val="00990683"/>
    <w:rsid w:val="009907C1"/>
    <w:rsid w:val="009907FF"/>
    <w:rsid w:val="009908D4"/>
    <w:rsid w:val="009911FA"/>
    <w:rsid w:val="00991D09"/>
    <w:rsid w:val="00991D8B"/>
    <w:rsid w:val="0099207A"/>
    <w:rsid w:val="009924C1"/>
    <w:rsid w:val="0099257F"/>
    <w:rsid w:val="0099276C"/>
    <w:rsid w:val="00992D4D"/>
    <w:rsid w:val="00993F69"/>
    <w:rsid w:val="009940B2"/>
    <w:rsid w:val="00994298"/>
    <w:rsid w:val="009944F0"/>
    <w:rsid w:val="009945A4"/>
    <w:rsid w:val="00994AF1"/>
    <w:rsid w:val="00994C12"/>
    <w:rsid w:val="00994DA3"/>
    <w:rsid w:val="00994F43"/>
    <w:rsid w:val="00994F60"/>
    <w:rsid w:val="00995293"/>
    <w:rsid w:val="00995322"/>
    <w:rsid w:val="009956A2"/>
    <w:rsid w:val="009957CC"/>
    <w:rsid w:val="009959AE"/>
    <w:rsid w:val="009959B3"/>
    <w:rsid w:val="00995E2A"/>
    <w:rsid w:val="00995FDA"/>
    <w:rsid w:val="0099640C"/>
    <w:rsid w:val="00996474"/>
    <w:rsid w:val="0099699F"/>
    <w:rsid w:val="00996AD7"/>
    <w:rsid w:val="00997574"/>
    <w:rsid w:val="00997904"/>
    <w:rsid w:val="0099790C"/>
    <w:rsid w:val="009A05DC"/>
    <w:rsid w:val="009A0834"/>
    <w:rsid w:val="009A08D2"/>
    <w:rsid w:val="009A218C"/>
    <w:rsid w:val="009A26C4"/>
    <w:rsid w:val="009A3633"/>
    <w:rsid w:val="009A4004"/>
    <w:rsid w:val="009A48B1"/>
    <w:rsid w:val="009A49D8"/>
    <w:rsid w:val="009A4C8B"/>
    <w:rsid w:val="009A529D"/>
    <w:rsid w:val="009A55A3"/>
    <w:rsid w:val="009A5E1C"/>
    <w:rsid w:val="009A5E7D"/>
    <w:rsid w:val="009A65B8"/>
    <w:rsid w:val="009A78B6"/>
    <w:rsid w:val="009A7A3B"/>
    <w:rsid w:val="009B0E0D"/>
    <w:rsid w:val="009B117E"/>
    <w:rsid w:val="009B1F8F"/>
    <w:rsid w:val="009B2228"/>
    <w:rsid w:val="009B2BAA"/>
    <w:rsid w:val="009B35B2"/>
    <w:rsid w:val="009B3B2F"/>
    <w:rsid w:val="009B4066"/>
    <w:rsid w:val="009B4628"/>
    <w:rsid w:val="009B474C"/>
    <w:rsid w:val="009B4812"/>
    <w:rsid w:val="009B4F53"/>
    <w:rsid w:val="009B4F6D"/>
    <w:rsid w:val="009B5090"/>
    <w:rsid w:val="009B57BA"/>
    <w:rsid w:val="009B5D50"/>
    <w:rsid w:val="009B65D5"/>
    <w:rsid w:val="009B693F"/>
    <w:rsid w:val="009B6A53"/>
    <w:rsid w:val="009B6B88"/>
    <w:rsid w:val="009B6C3E"/>
    <w:rsid w:val="009B761E"/>
    <w:rsid w:val="009B7667"/>
    <w:rsid w:val="009B7674"/>
    <w:rsid w:val="009B79BA"/>
    <w:rsid w:val="009C0007"/>
    <w:rsid w:val="009C07FD"/>
    <w:rsid w:val="009C12FF"/>
    <w:rsid w:val="009C14BE"/>
    <w:rsid w:val="009C17D8"/>
    <w:rsid w:val="009C18E9"/>
    <w:rsid w:val="009C1B6F"/>
    <w:rsid w:val="009C27C7"/>
    <w:rsid w:val="009C2CC2"/>
    <w:rsid w:val="009C3298"/>
    <w:rsid w:val="009C33AF"/>
    <w:rsid w:val="009C3781"/>
    <w:rsid w:val="009C37FC"/>
    <w:rsid w:val="009C3A3C"/>
    <w:rsid w:val="009C3AC6"/>
    <w:rsid w:val="009C3DB4"/>
    <w:rsid w:val="009C41D4"/>
    <w:rsid w:val="009C4578"/>
    <w:rsid w:val="009C47C8"/>
    <w:rsid w:val="009C4A8F"/>
    <w:rsid w:val="009C5D9C"/>
    <w:rsid w:val="009C62E9"/>
    <w:rsid w:val="009C6B9D"/>
    <w:rsid w:val="009C6E36"/>
    <w:rsid w:val="009C6EDF"/>
    <w:rsid w:val="009C6F61"/>
    <w:rsid w:val="009C7079"/>
    <w:rsid w:val="009C746C"/>
    <w:rsid w:val="009C7777"/>
    <w:rsid w:val="009C7BE7"/>
    <w:rsid w:val="009D004D"/>
    <w:rsid w:val="009D019E"/>
    <w:rsid w:val="009D04DA"/>
    <w:rsid w:val="009D0550"/>
    <w:rsid w:val="009D11ED"/>
    <w:rsid w:val="009D1287"/>
    <w:rsid w:val="009D18E3"/>
    <w:rsid w:val="009D1B22"/>
    <w:rsid w:val="009D1CC7"/>
    <w:rsid w:val="009D203A"/>
    <w:rsid w:val="009D23A1"/>
    <w:rsid w:val="009D253C"/>
    <w:rsid w:val="009D2778"/>
    <w:rsid w:val="009D27DF"/>
    <w:rsid w:val="009D27EE"/>
    <w:rsid w:val="009D2985"/>
    <w:rsid w:val="009D29E7"/>
    <w:rsid w:val="009D2CA7"/>
    <w:rsid w:val="009D3C49"/>
    <w:rsid w:val="009D3CF8"/>
    <w:rsid w:val="009D4950"/>
    <w:rsid w:val="009D4A92"/>
    <w:rsid w:val="009D4EF1"/>
    <w:rsid w:val="009D53F4"/>
    <w:rsid w:val="009D5618"/>
    <w:rsid w:val="009D5CB4"/>
    <w:rsid w:val="009D60E6"/>
    <w:rsid w:val="009D62D4"/>
    <w:rsid w:val="009D6C25"/>
    <w:rsid w:val="009D7685"/>
    <w:rsid w:val="009E005A"/>
    <w:rsid w:val="009E06E8"/>
    <w:rsid w:val="009E078E"/>
    <w:rsid w:val="009E0CE4"/>
    <w:rsid w:val="009E1790"/>
    <w:rsid w:val="009E17D7"/>
    <w:rsid w:val="009E1D6C"/>
    <w:rsid w:val="009E27FB"/>
    <w:rsid w:val="009E3352"/>
    <w:rsid w:val="009E406C"/>
    <w:rsid w:val="009E41B4"/>
    <w:rsid w:val="009E470F"/>
    <w:rsid w:val="009E4982"/>
    <w:rsid w:val="009E4FE5"/>
    <w:rsid w:val="009E5335"/>
    <w:rsid w:val="009E5EF1"/>
    <w:rsid w:val="009E6330"/>
    <w:rsid w:val="009E666C"/>
    <w:rsid w:val="009E6AC5"/>
    <w:rsid w:val="009E6CBA"/>
    <w:rsid w:val="009E6CBC"/>
    <w:rsid w:val="009E7273"/>
    <w:rsid w:val="009E769B"/>
    <w:rsid w:val="009E7952"/>
    <w:rsid w:val="009F02D3"/>
    <w:rsid w:val="009F03D0"/>
    <w:rsid w:val="009F1094"/>
    <w:rsid w:val="009F141D"/>
    <w:rsid w:val="009F1D4E"/>
    <w:rsid w:val="009F1E94"/>
    <w:rsid w:val="009F2079"/>
    <w:rsid w:val="009F2631"/>
    <w:rsid w:val="009F293D"/>
    <w:rsid w:val="009F2967"/>
    <w:rsid w:val="009F2B4F"/>
    <w:rsid w:val="009F2DAC"/>
    <w:rsid w:val="009F379A"/>
    <w:rsid w:val="009F37F9"/>
    <w:rsid w:val="009F394F"/>
    <w:rsid w:val="009F3A2A"/>
    <w:rsid w:val="009F4162"/>
    <w:rsid w:val="009F4398"/>
    <w:rsid w:val="009F4931"/>
    <w:rsid w:val="009F5284"/>
    <w:rsid w:val="009F55AD"/>
    <w:rsid w:val="009F572E"/>
    <w:rsid w:val="009F59FE"/>
    <w:rsid w:val="009F5EFA"/>
    <w:rsid w:val="009F6492"/>
    <w:rsid w:val="009F64C3"/>
    <w:rsid w:val="009F697D"/>
    <w:rsid w:val="009F6D3B"/>
    <w:rsid w:val="009F7294"/>
    <w:rsid w:val="009F72BA"/>
    <w:rsid w:val="009F769B"/>
    <w:rsid w:val="009F7765"/>
    <w:rsid w:val="009F78AD"/>
    <w:rsid w:val="009F7B1B"/>
    <w:rsid w:val="009F7B70"/>
    <w:rsid w:val="009F7BC8"/>
    <w:rsid w:val="009F7FFD"/>
    <w:rsid w:val="00A0008C"/>
    <w:rsid w:val="00A001BD"/>
    <w:rsid w:val="00A00367"/>
    <w:rsid w:val="00A00CAD"/>
    <w:rsid w:val="00A01121"/>
    <w:rsid w:val="00A016D0"/>
    <w:rsid w:val="00A017BC"/>
    <w:rsid w:val="00A0181C"/>
    <w:rsid w:val="00A01874"/>
    <w:rsid w:val="00A01FE3"/>
    <w:rsid w:val="00A028E4"/>
    <w:rsid w:val="00A02945"/>
    <w:rsid w:val="00A02CA9"/>
    <w:rsid w:val="00A0326B"/>
    <w:rsid w:val="00A041BD"/>
    <w:rsid w:val="00A04BD1"/>
    <w:rsid w:val="00A04C0B"/>
    <w:rsid w:val="00A05399"/>
    <w:rsid w:val="00A0564D"/>
    <w:rsid w:val="00A0683E"/>
    <w:rsid w:val="00A0693B"/>
    <w:rsid w:val="00A06C82"/>
    <w:rsid w:val="00A07042"/>
    <w:rsid w:val="00A0708B"/>
    <w:rsid w:val="00A077C4"/>
    <w:rsid w:val="00A07B8F"/>
    <w:rsid w:val="00A07DB7"/>
    <w:rsid w:val="00A1018F"/>
    <w:rsid w:val="00A10208"/>
    <w:rsid w:val="00A1023A"/>
    <w:rsid w:val="00A10929"/>
    <w:rsid w:val="00A10AF7"/>
    <w:rsid w:val="00A10CDF"/>
    <w:rsid w:val="00A10F18"/>
    <w:rsid w:val="00A111A9"/>
    <w:rsid w:val="00A113D2"/>
    <w:rsid w:val="00A117B2"/>
    <w:rsid w:val="00A11A0E"/>
    <w:rsid w:val="00A123B6"/>
    <w:rsid w:val="00A1247C"/>
    <w:rsid w:val="00A125BC"/>
    <w:rsid w:val="00A12A3D"/>
    <w:rsid w:val="00A12C19"/>
    <w:rsid w:val="00A133C7"/>
    <w:rsid w:val="00A135E6"/>
    <w:rsid w:val="00A13950"/>
    <w:rsid w:val="00A13D3B"/>
    <w:rsid w:val="00A13EBC"/>
    <w:rsid w:val="00A1446B"/>
    <w:rsid w:val="00A14776"/>
    <w:rsid w:val="00A14DCE"/>
    <w:rsid w:val="00A14E36"/>
    <w:rsid w:val="00A15D00"/>
    <w:rsid w:val="00A1614A"/>
    <w:rsid w:val="00A1672A"/>
    <w:rsid w:val="00A16AED"/>
    <w:rsid w:val="00A176BC"/>
    <w:rsid w:val="00A1777F"/>
    <w:rsid w:val="00A17A8B"/>
    <w:rsid w:val="00A17C35"/>
    <w:rsid w:val="00A17C5E"/>
    <w:rsid w:val="00A20101"/>
    <w:rsid w:val="00A20645"/>
    <w:rsid w:val="00A20A52"/>
    <w:rsid w:val="00A20B94"/>
    <w:rsid w:val="00A20E0C"/>
    <w:rsid w:val="00A210B1"/>
    <w:rsid w:val="00A21108"/>
    <w:rsid w:val="00A215EF"/>
    <w:rsid w:val="00A216D1"/>
    <w:rsid w:val="00A21984"/>
    <w:rsid w:val="00A219B4"/>
    <w:rsid w:val="00A21CBE"/>
    <w:rsid w:val="00A23386"/>
    <w:rsid w:val="00A23420"/>
    <w:rsid w:val="00A235D3"/>
    <w:rsid w:val="00A2364E"/>
    <w:rsid w:val="00A23A28"/>
    <w:rsid w:val="00A23BFC"/>
    <w:rsid w:val="00A24695"/>
    <w:rsid w:val="00A24BCF"/>
    <w:rsid w:val="00A24F38"/>
    <w:rsid w:val="00A254A3"/>
    <w:rsid w:val="00A254B4"/>
    <w:rsid w:val="00A255A1"/>
    <w:rsid w:val="00A25911"/>
    <w:rsid w:val="00A25CF1"/>
    <w:rsid w:val="00A260AD"/>
    <w:rsid w:val="00A260DA"/>
    <w:rsid w:val="00A26E82"/>
    <w:rsid w:val="00A279B2"/>
    <w:rsid w:val="00A27A6E"/>
    <w:rsid w:val="00A30522"/>
    <w:rsid w:val="00A30A14"/>
    <w:rsid w:val="00A31052"/>
    <w:rsid w:val="00A31C7A"/>
    <w:rsid w:val="00A31CB2"/>
    <w:rsid w:val="00A32731"/>
    <w:rsid w:val="00A32ABA"/>
    <w:rsid w:val="00A32BA2"/>
    <w:rsid w:val="00A331E4"/>
    <w:rsid w:val="00A332DF"/>
    <w:rsid w:val="00A33721"/>
    <w:rsid w:val="00A33EF5"/>
    <w:rsid w:val="00A3428A"/>
    <w:rsid w:val="00A347C8"/>
    <w:rsid w:val="00A36550"/>
    <w:rsid w:val="00A36607"/>
    <w:rsid w:val="00A36BBD"/>
    <w:rsid w:val="00A37040"/>
    <w:rsid w:val="00A407C1"/>
    <w:rsid w:val="00A40C40"/>
    <w:rsid w:val="00A40CF6"/>
    <w:rsid w:val="00A4104A"/>
    <w:rsid w:val="00A412B9"/>
    <w:rsid w:val="00A4194C"/>
    <w:rsid w:val="00A419DB"/>
    <w:rsid w:val="00A41BF0"/>
    <w:rsid w:val="00A41D0A"/>
    <w:rsid w:val="00A41E90"/>
    <w:rsid w:val="00A420FC"/>
    <w:rsid w:val="00A42365"/>
    <w:rsid w:val="00A4241E"/>
    <w:rsid w:val="00A4280A"/>
    <w:rsid w:val="00A429E1"/>
    <w:rsid w:val="00A42BFB"/>
    <w:rsid w:val="00A432D5"/>
    <w:rsid w:val="00A43518"/>
    <w:rsid w:val="00A435BE"/>
    <w:rsid w:val="00A4377F"/>
    <w:rsid w:val="00A4393B"/>
    <w:rsid w:val="00A43B75"/>
    <w:rsid w:val="00A43BD7"/>
    <w:rsid w:val="00A43C40"/>
    <w:rsid w:val="00A44291"/>
    <w:rsid w:val="00A44401"/>
    <w:rsid w:val="00A444D1"/>
    <w:rsid w:val="00A446DF"/>
    <w:rsid w:val="00A44D0F"/>
    <w:rsid w:val="00A4543D"/>
    <w:rsid w:val="00A454A3"/>
    <w:rsid w:val="00A45509"/>
    <w:rsid w:val="00A46662"/>
    <w:rsid w:val="00A46D7C"/>
    <w:rsid w:val="00A472C9"/>
    <w:rsid w:val="00A472DE"/>
    <w:rsid w:val="00A47760"/>
    <w:rsid w:val="00A479B0"/>
    <w:rsid w:val="00A479B8"/>
    <w:rsid w:val="00A47F5E"/>
    <w:rsid w:val="00A500A3"/>
    <w:rsid w:val="00A50188"/>
    <w:rsid w:val="00A50B34"/>
    <w:rsid w:val="00A50E57"/>
    <w:rsid w:val="00A50FBA"/>
    <w:rsid w:val="00A51670"/>
    <w:rsid w:val="00A52246"/>
    <w:rsid w:val="00A52407"/>
    <w:rsid w:val="00A52BB4"/>
    <w:rsid w:val="00A53346"/>
    <w:rsid w:val="00A53401"/>
    <w:rsid w:val="00A5392C"/>
    <w:rsid w:val="00A53AD1"/>
    <w:rsid w:val="00A543C6"/>
    <w:rsid w:val="00A54B2A"/>
    <w:rsid w:val="00A54D4B"/>
    <w:rsid w:val="00A54EC9"/>
    <w:rsid w:val="00A5534B"/>
    <w:rsid w:val="00A556ED"/>
    <w:rsid w:val="00A5576B"/>
    <w:rsid w:val="00A562F6"/>
    <w:rsid w:val="00A56360"/>
    <w:rsid w:val="00A57190"/>
    <w:rsid w:val="00A57D23"/>
    <w:rsid w:val="00A607F3"/>
    <w:rsid w:val="00A60D54"/>
    <w:rsid w:val="00A61F89"/>
    <w:rsid w:val="00A62166"/>
    <w:rsid w:val="00A62399"/>
    <w:rsid w:val="00A6243C"/>
    <w:rsid w:val="00A62576"/>
    <w:rsid w:val="00A6257A"/>
    <w:rsid w:val="00A633A0"/>
    <w:rsid w:val="00A6387A"/>
    <w:rsid w:val="00A6393E"/>
    <w:rsid w:val="00A63E6C"/>
    <w:rsid w:val="00A63F52"/>
    <w:rsid w:val="00A642E1"/>
    <w:rsid w:val="00A6469A"/>
    <w:rsid w:val="00A64C15"/>
    <w:rsid w:val="00A64D0E"/>
    <w:rsid w:val="00A64E94"/>
    <w:rsid w:val="00A64F74"/>
    <w:rsid w:val="00A65202"/>
    <w:rsid w:val="00A6620C"/>
    <w:rsid w:val="00A66377"/>
    <w:rsid w:val="00A664A1"/>
    <w:rsid w:val="00A66902"/>
    <w:rsid w:val="00A66F76"/>
    <w:rsid w:val="00A67B1F"/>
    <w:rsid w:val="00A67CA6"/>
    <w:rsid w:val="00A70C25"/>
    <w:rsid w:val="00A70DE1"/>
    <w:rsid w:val="00A70E79"/>
    <w:rsid w:val="00A70EED"/>
    <w:rsid w:val="00A7138E"/>
    <w:rsid w:val="00A7147D"/>
    <w:rsid w:val="00A71579"/>
    <w:rsid w:val="00A7161D"/>
    <w:rsid w:val="00A71736"/>
    <w:rsid w:val="00A71847"/>
    <w:rsid w:val="00A71B28"/>
    <w:rsid w:val="00A72320"/>
    <w:rsid w:val="00A72789"/>
    <w:rsid w:val="00A72B55"/>
    <w:rsid w:val="00A72D0D"/>
    <w:rsid w:val="00A72E8D"/>
    <w:rsid w:val="00A7314D"/>
    <w:rsid w:val="00A732A3"/>
    <w:rsid w:val="00A7357D"/>
    <w:rsid w:val="00A73590"/>
    <w:rsid w:val="00A73916"/>
    <w:rsid w:val="00A74150"/>
    <w:rsid w:val="00A74394"/>
    <w:rsid w:val="00A74549"/>
    <w:rsid w:val="00A75056"/>
    <w:rsid w:val="00A7512E"/>
    <w:rsid w:val="00A75CE5"/>
    <w:rsid w:val="00A75E8A"/>
    <w:rsid w:val="00A7603B"/>
    <w:rsid w:val="00A76054"/>
    <w:rsid w:val="00A76400"/>
    <w:rsid w:val="00A765B4"/>
    <w:rsid w:val="00A7665D"/>
    <w:rsid w:val="00A7666A"/>
    <w:rsid w:val="00A76DC5"/>
    <w:rsid w:val="00A77102"/>
    <w:rsid w:val="00A7721E"/>
    <w:rsid w:val="00A775F5"/>
    <w:rsid w:val="00A77A3A"/>
    <w:rsid w:val="00A77A4F"/>
    <w:rsid w:val="00A80179"/>
    <w:rsid w:val="00A80C8B"/>
    <w:rsid w:val="00A80DC0"/>
    <w:rsid w:val="00A81156"/>
    <w:rsid w:val="00A811C2"/>
    <w:rsid w:val="00A812E7"/>
    <w:rsid w:val="00A81AC3"/>
    <w:rsid w:val="00A81AD5"/>
    <w:rsid w:val="00A81D7A"/>
    <w:rsid w:val="00A8225B"/>
    <w:rsid w:val="00A8247B"/>
    <w:rsid w:val="00A82563"/>
    <w:rsid w:val="00A82A04"/>
    <w:rsid w:val="00A83305"/>
    <w:rsid w:val="00A8353F"/>
    <w:rsid w:val="00A836C5"/>
    <w:rsid w:val="00A83764"/>
    <w:rsid w:val="00A83CF3"/>
    <w:rsid w:val="00A84126"/>
    <w:rsid w:val="00A84127"/>
    <w:rsid w:val="00A841C9"/>
    <w:rsid w:val="00A843A7"/>
    <w:rsid w:val="00A84FCE"/>
    <w:rsid w:val="00A85092"/>
    <w:rsid w:val="00A85216"/>
    <w:rsid w:val="00A856C6"/>
    <w:rsid w:val="00A85991"/>
    <w:rsid w:val="00A859CF"/>
    <w:rsid w:val="00A85A34"/>
    <w:rsid w:val="00A8636D"/>
    <w:rsid w:val="00A86481"/>
    <w:rsid w:val="00A8695A"/>
    <w:rsid w:val="00A87729"/>
    <w:rsid w:val="00A87CBB"/>
    <w:rsid w:val="00A87E3E"/>
    <w:rsid w:val="00A87EFD"/>
    <w:rsid w:val="00A87FD5"/>
    <w:rsid w:val="00A902E3"/>
    <w:rsid w:val="00A9063E"/>
    <w:rsid w:val="00A90AB3"/>
    <w:rsid w:val="00A90C3A"/>
    <w:rsid w:val="00A90F47"/>
    <w:rsid w:val="00A91438"/>
    <w:rsid w:val="00A92623"/>
    <w:rsid w:val="00A928D2"/>
    <w:rsid w:val="00A92AA8"/>
    <w:rsid w:val="00A92D7C"/>
    <w:rsid w:val="00A935DE"/>
    <w:rsid w:val="00A93B93"/>
    <w:rsid w:val="00A93E8F"/>
    <w:rsid w:val="00A94378"/>
    <w:rsid w:val="00A94814"/>
    <w:rsid w:val="00A94FEC"/>
    <w:rsid w:val="00A958D9"/>
    <w:rsid w:val="00A95B99"/>
    <w:rsid w:val="00A961A7"/>
    <w:rsid w:val="00A9638B"/>
    <w:rsid w:val="00A968A7"/>
    <w:rsid w:val="00A970A8"/>
    <w:rsid w:val="00A9738C"/>
    <w:rsid w:val="00A978E5"/>
    <w:rsid w:val="00A97CE6"/>
    <w:rsid w:val="00AA0297"/>
    <w:rsid w:val="00AA0D09"/>
    <w:rsid w:val="00AA0F52"/>
    <w:rsid w:val="00AA0F75"/>
    <w:rsid w:val="00AA2122"/>
    <w:rsid w:val="00AA2155"/>
    <w:rsid w:val="00AA2377"/>
    <w:rsid w:val="00AA2B4C"/>
    <w:rsid w:val="00AA3E1D"/>
    <w:rsid w:val="00AA40EC"/>
    <w:rsid w:val="00AA426E"/>
    <w:rsid w:val="00AA457F"/>
    <w:rsid w:val="00AA4611"/>
    <w:rsid w:val="00AA47BC"/>
    <w:rsid w:val="00AA51E5"/>
    <w:rsid w:val="00AA5861"/>
    <w:rsid w:val="00AA5CA6"/>
    <w:rsid w:val="00AA60D7"/>
    <w:rsid w:val="00AA618F"/>
    <w:rsid w:val="00AA6754"/>
    <w:rsid w:val="00AA67D2"/>
    <w:rsid w:val="00AA6833"/>
    <w:rsid w:val="00AA6E7C"/>
    <w:rsid w:val="00AA73E8"/>
    <w:rsid w:val="00AA7489"/>
    <w:rsid w:val="00AA7BA8"/>
    <w:rsid w:val="00AB0373"/>
    <w:rsid w:val="00AB0466"/>
    <w:rsid w:val="00AB064F"/>
    <w:rsid w:val="00AB100E"/>
    <w:rsid w:val="00AB1BFF"/>
    <w:rsid w:val="00AB1F4D"/>
    <w:rsid w:val="00AB1FF2"/>
    <w:rsid w:val="00AB2052"/>
    <w:rsid w:val="00AB229B"/>
    <w:rsid w:val="00AB2402"/>
    <w:rsid w:val="00AB2B79"/>
    <w:rsid w:val="00AB2ED5"/>
    <w:rsid w:val="00AB3708"/>
    <w:rsid w:val="00AB3AE1"/>
    <w:rsid w:val="00AB3B19"/>
    <w:rsid w:val="00AB3FD7"/>
    <w:rsid w:val="00AB41A2"/>
    <w:rsid w:val="00AB4665"/>
    <w:rsid w:val="00AB4950"/>
    <w:rsid w:val="00AB5BEE"/>
    <w:rsid w:val="00AB5F5D"/>
    <w:rsid w:val="00AB6064"/>
    <w:rsid w:val="00AB63FB"/>
    <w:rsid w:val="00AB6647"/>
    <w:rsid w:val="00AB6F2C"/>
    <w:rsid w:val="00AB74E0"/>
    <w:rsid w:val="00AB7799"/>
    <w:rsid w:val="00AB78A9"/>
    <w:rsid w:val="00AC0623"/>
    <w:rsid w:val="00AC085C"/>
    <w:rsid w:val="00AC1ADE"/>
    <w:rsid w:val="00AC1C6F"/>
    <w:rsid w:val="00AC1D64"/>
    <w:rsid w:val="00AC212E"/>
    <w:rsid w:val="00AC225A"/>
    <w:rsid w:val="00AC2422"/>
    <w:rsid w:val="00AC2E08"/>
    <w:rsid w:val="00AC3009"/>
    <w:rsid w:val="00AC32AE"/>
    <w:rsid w:val="00AC3544"/>
    <w:rsid w:val="00AC3EEB"/>
    <w:rsid w:val="00AC3F41"/>
    <w:rsid w:val="00AC3F96"/>
    <w:rsid w:val="00AC4682"/>
    <w:rsid w:val="00AC4AD1"/>
    <w:rsid w:val="00AC4B28"/>
    <w:rsid w:val="00AC4E55"/>
    <w:rsid w:val="00AC4E82"/>
    <w:rsid w:val="00AC5AEE"/>
    <w:rsid w:val="00AC5F51"/>
    <w:rsid w:val="00AC6EEE"/>
    <w:rsid w:val="00AC755C"/>
    <w:rsid w:val="00AC7BB2"/>
    <w:rsid w:val="00AC7C98"/>
    <w:rsid w:val="00AD0BD1"/>
    <w:rsid w:val="00AD0CA3"/>
    <w:rsid w:val="00AD1509"/>
    <w:rsid w:val="00AD18A2"/>
    <w:rsid w:val="00AD1A1A"/>
    <w:rsid w:val="00AD1E6C"/>
    <w:rsid w:val="00AD1F34"/>
    <w:rsid w:val="00AD3C55"/>
    <w:rsid w:val="00AD48EC"/>
    <w:rsid w:val="00AD4905"/>
    <w:rsid w:val="00AD4DBF"/>
    <w:rsid w:val="00AD5012"/>
    <w:rsid w:val="00AD54AF"/>
    <w:rsid w:val="00AD56F0"/>
    <w:rsid w:val="00AD5C1B"/>
    <w:rsid w:val="00AD5CCE"/>
    <w:rsid w:val="00AD5F3F"/>
    <w:rsid w:val="00AD63FE"/>
    <w:rsid w:val="00AD64A4"/>
    <w:rsid w:val="00AD6686"/>
    <w:rsid w:val="00AD684E"/>
    <w:rsid w:val="00AD6B59"/>
    <w:rsid w:val="00AD6DA3"/>
    <w:rsid w:val="00AD70A3"/>
    <w:rsid w:val="00AD72FD"/>
    <w:rsid w:val="00AD77A8"/>
    <w:rsid w:val="00AD77F2"/>
    <w:rsid w:val="00AD7B69"/>
    <w:rsid w:val="00AE00CE"/>
    <w:rsid w:val="00AE0230"/>
    <w:rsid w:val="00AE043B"/>
    <w:rsid w:val="00AE08A9"/>
    <w:rsid w:val="00AE0A0D"/>
    <w:rsid w:val="00AE0A8D"/>
    <w:rsid w:val="00AE1011"/>
    <w:rsid w:val="00AE1237"/>
    <w:rsid w:val="00AE15C5"/>
    <w:rsid w:val="00AE1A02"/>
    <w:rsid w:val="00AE1F8A"/>
    <w:rsid w:val="00AE274F"/>
    <w:rsid w:val="00AE288C"/>
    <w:rsid w:val="00AE2A25"/>
    <w:rsid w:val="00AE2D1F"/>
    <w:rsid w:val="00AE3635"/>
    <w:rsid w:val="00AE4813"/>
    <w:rsid w:val="00AE4C4D"/>
    <w:rsid w:val="00AE5C89"/>
    <w:rsid w:val="00AE5DF1"/>
    <w:rsid w:val="00AE5F47"/>
    <w:rsid w:val="00AE6BCB"/>
    <w:rsid w:val="00AE6E77"/>
    <w:rsid w:val="00AE73CB"/>
    <w:rsid w:val="00AF012F"/>
    <w:rsid w:val="00AF049B"/>
    <w:rsid w:val="00AF064D"/>
    <w:rsid w:val="00AF184A"/>
    <w:rsid w:val="00AF1E57"/>
    <w:rsid w:val="00AF2D64"/>
    <w:rsid w:val="00AF308D"/>
    <w:rsid w:val="00AF314C"/>
    <w:rsid w:val="00AF3589"/>
    <w:rsid w:val="00AF3837"/>
    <w:rsid w:val="00AF4535"/>
    <w:rsid w:val="00AF4574"/>
    <w:rsid w:val="00AF4878"/>
    <w:rsid w:val="00AF4A0B"/>
    <w:rsid w:val="00AF4A78"/>
    <w:rsid w:val="00AF4D4D"/>
    <w:rsid w:val="00AF524D"/>
    <w:rsid w:val="00AF5290"/>
    <w:rsid w:val="00AF6D60"/>
    <w:rsid w:val="00AF78CA"/>
    <w:rsid w:val="00B008ED"/>
    <w:rsid w:val="00B00E5B"/>
    <w:rsid w:val="00B0112D"/>
    <w:rsid w:val="00B01BA7"/>
    <w:rsid w:val="00B01C0F"/>
    <w:rsid w:val="00B0266E"/>
    <w:rsid w:val="00B026A1"/>
    <w:rsid w:val="00B027AA"/>
    <w:rsid w:val="00B038C2"/>
    <w:rsid w:val="00B041F3"/>
    <w:rsid w:val="00B04280"/>
    <w:rsid w:val="00B044A3"/>
    <w:rsid w:val="00B05398"/>
    <w:rsid w:val="00B05537"/>
    <w:rsid w:val="00B055CD"/>
    <w:rsid w:val="00B05D67"/>
    <w:rsid w:val="00B063F2"/>
    <w:rsid w:val="00B064C3"/>
    <w:rsid w:val="00B06510"/>
    <w:rsid w:val="00B0659A"/>
    <w:rsid w:val="00B06622"/>
    <w:rsid w:val="00B06819"/>
    <w:rsid w:val="00B06B0C"/>
    <w:rsid w:val="00B102BD"/>
    <w:rsid w:val="00B103C1"/>
    <w:rsid w:val="00B105D7"/>
    <w:rsid w:val="00B10713"/>
    <w:rsid w:val="00B10905"/>
    <w:rsid w:val="00B1109D"/>
    <w:rsid w:val="00B11451"/>
    <w:rsid w:val="00B1154F"/>
    <w:rsid w:val="00B11602"/>
    <w:rsid w:val="00B11751"/>
    <w:rsid w:val="00B117E9"/>
    <w:rsid w:val="00B1197E"/>
    <w:rsid w:val="00B11DA9"/>
    <w:rsid w:val="00B120AB"/>
    <w:rsid w:val="00B12488"/>
    <w:rsid w:val="00B124C0"/>
    <w:rsid w:val="00B129BE"/>
    <w:rsid w:val="00B12BEE"/>
    <w:rsid w:val="00B12CE7"/>
    <w:rsid w:val="00B13020"/>
    <w:rsid w:val="00B13071"/>
    <w:rsid w:val="00B131A3"/>
    <w:rsid w:val="00B134FF"/>
    <w:rsid w:val="00B136D8"/>
    <w:rsid w:val="00B13E47"/>
    <w:rsid w:val="00B13FF2"/>
    <w:rsid w:val="00B1440D"/>
    <w:rsid w:val="00B14754"/>
    <w:rsid w:val="00B14860"/>
    <w:rsid w:val="00B15836"/>
    <w:rsid w:val="00B15C69"/>
    <w:rsid w:val="00B16536"/>
    <w:rsid w:val="00B16C35"/>
    <w:rsid w:val="00B16E17"/>
    <w:rsid w:val="00B17931"/>
    <w:rsid w:val="00B17A05"/>
    <w:rsid w:val="00B17A6B"/>
    <w:rsid w:val="00B17AFB"/>
    <w:rsid w:val="00B17E4E"/>
    <w:rsid w:val="00B20D33"/>
    <w:rsid w:val="00B20F56"/>
    <w:rsid w:val="00B21611"/>
    <w:rsid w:val="00B21695"/>
    <w:rsid w:val="00B21B08"/>
    <w:rsid w:val="00B21FCF"/>
    <w:rsid w:val="00B21FE2"/>
    <w:rsid w:val="00B2211A"/>
    <w:rsid w:val="00B22AE6"/>
    <w:rsid w:val="00B22FC9"/>
    <w:rsid w:val="00B233C9"/>
    <w:rsid w:val="00B23766"/>
    <w:rsid w:val="00B23A27"/>
    <w:rsid w:val="00B23DB8"/>
    <w:rsid w:val="00B24089"/>
    <w:rsid w:val="00B243CA"/>
    <w:rsid w:val="00B251BA"/>
    <w:rsid w:val="00B251FA"/>
    <w:rsid w:val="00B259A1"/>
    <w:rsid w:val="00B25A26"/>
    <w:rsid w:val="00B260E9"/>
    <w:rsid w:val="00B26233"/>
    <w:rsid w:val="00B2722A"/>
    <w:rsid w:val="00B27977"/>
    <w:rsid w:val="00B30301"/>
    <w:rsid w:val="00B30697"/>
    <w:rsid w:val="00B30820"/>
    <w:rsid w:val="00B30A8E"/>
    <w:rsid w:val="00B30B8B"/>
    <w:rsid w:val="00B314FB"/>
    <w:rsid w:val="00B31B81"/>
    <w:rsid w:val="00B31C30"/>
    <w:rsid w:val="00B31EC0"/>
    <w:rsid w:val="00B31EF0"/>
    <w:rsid w:val="00B32314"/>
    <w:rsid w:val="00B323F2"/>
    <w:rsid w:val="00B32593"/>
    <w:rsid w:val="00B32B84"/>
    <w:rsid w:val="00B336C6"/>
    <w:rsid w:val="00B3399A"/>
    <w:rsid w:val="00B33C52"/>
    <w:rsid w:val="00B33F91"/>
    <w:rsid w:val="00B33FCE"/>
    <w:rsid w:val="00B342C0"/>
    <w:rsid w:val="00B34716"/>
    <w:rsid w:val="00B3497A"/>
    <w:rsid w:val="00B34C86"/>
    <w:rsid w:val="00B34E37"/>
    <w:rsid w:val="00B352B3"/>
    <w:rsid w:val="00B356AE"/>
    <w:rsid w:val="00B35A50"/>
    <w:rsid w:val="00B35C0C"/>
    <w:rsid w:val="00B363DA"/>
    <w:rsid w:val="00B36627"/>
    <w:rsid w:val="00B369CA"/>
    <w:rsid w:val="00B369D8"/>
    <w:rsid w:val="00B37AC9"/>
    <w:rsid w:val="00B37C66"/>
    <w:rsid w:val="00B401B2"/>
    <w:rsid w:val="00B407ED"/>
    <w:rsid w:val="00B40A90"/>
    <w:rsid w:val="00B41ACF"/>
    <w:rsid w:val="00B420D1"/>
    <w:rsid w:val="00B420EF"/>
    <w:rsid w:val="00B4238C"/>
    <w:rsid w:val="00B425DC"/>
    <w:rsid w:val="00B426E1"/>
    <w:rsid w:val="00B42D9E"/>
    <w:rsid w:val="00B432B9"/>
    <w:rsid w:val="00B433FB"/>
    <w:rsid w:val="00B434B7"/>
    <w:rsid w:val="00B43C84"/>
    <w:rsid w:val="00B441AF"/>
    <w:rsid w:val="00B44659"/>
    <w:rsid w:val="00B447D5"/>
    <w:rsid w:val="00B449F5"/>
    <w:rsid w:val="00B44CA7"/>
    <w:rsid w:val="00B454B6"/>
    <w:rsid w:val="00B454D3"/>
    <w:rsid w:val="00B459DB"/>
    <w:rsid w:val="00B45DBF"/>
    <w:rsid w:val="00B45DEB"/>
    <w:rsid w:val="00B45ECB"/>
    <w:rsid w:val="00B46CF8"/>
    <w:rsid w:val="00B472C4"/>
    <w:rsid w:val="00B47443"/>
    <w:rsid w:val="00B478FB"/>
    <w:rsid w:val="00B47CDF"/>
    <w:rsid w:val="00B47EEF"/>
    <w:rsid w:val="00B509A0"/>
    <w:rsid w:val="00B50DCC"/>
    <w:rsid w:val="00B50DD5"/>
    <w:rsid w:val="00B50F70"/>
    <w:rsid w:val="00B51CCF"/>
    <w:rsid w:val="00B51DCF"/>
    <w:rsid w:val="00B52530"/>
    <w:rsid w:val="00B525A7"/>
    <w:rsid w:val="00B5282F"/>
    <w:rsid w:val="00B5285C"/>
    <w:rsid w:val="00B52F49"/>
    <w:rsid w:val="00B533A8"/>
    <w:rsid w:val="00B53505"/>
    <w:rsid w:val="00B539E9"/>
    <w:rsid w:val="00B53BB6"/>
    <w:rsid w:val="00B5408D"/>
    <w:rsid w:val="00B54685"/>
    <w:rsid w:val="00B55192"/>
    <w:rsid w:val="00B55515"/>
    <w:rsid w:val="00B557F1"/>
    <w:rsid w:val="00B55C71"/>
    <w:rsid w:val="00B55CDC"/>
    <w:rsid w:val="00B55D48"/>
    <w:rsid w:val="00B566D3"/>
    <w:rsid w:val="00B567E3"/>
    <w:rsid w:val="00B56891"/>
    <w:rsid w:val="00B56C97"/>
    <w:rsid w:val="00B57351"/>
    <w:rsid w:val="00B61329"/>
    <w:rsid w:val="00B61D5F"/>
    <w:rsid w:val="00B61D91"/>
    <w:rsid w:val="00B61DE9"/>
    <w:rsid w:val="00B62CE7"/>
    <w:rsid w:val="00B6342C"/>
    <w:rsid w:val="00B63D44"/>
    <w:rsid w:val="00B642E6"/>
    <w:rsid w:val="00B64A12"/>
    <w:rsid w:val="00B64A52"/>
    <w:rsid w:val="00B657EA"/>
    <w:rsid w:val="00B65E4F"/>
    <w:rsid w:val="00B66217"/>
    <w:rsid w:val="00B66500"/>
    <w:rsid w:val="00B6660D"/>
    <w:rsid w:val="00B6662F"/>
    <w:rsid w:val="00B666BB"/>
    <w:rsid w:val="00B67553"/>
    <w:rsid w:val="00B67689"/>
    <w:rsid w:val="00B67D37"/>
    <w:rsid w:val="00B703E5"/>
    <w:rsid w:val="00B70674"/>
    <w:rsid w:val="00B706F8"/>
    <w:rsid w:val="00B70BA2"/>
    <w:rsid w:val="00B70C87"/>
    <w:rsid w:val="00B70CD0"/>
    <w:rsid w:val="00B70D4B"/>
    <w:rsid w:val="00B70D67"/>
    <w:rsid w:val="00B70EC7"/>
    <w:rsid w:val="00B71C46"/>
    <w:rsid w:val="00B71CCC"/>
    <w:rsid w:val="00B71FB4"/>
    <w:rsid w:val="00B72051"/>
    <w:rsid w:val="00B72154"/>
    <w:rsid w:val="00B7264A"/>
    <w:rsid w:val="00B72F27"/>
    <w:rsid w:val="00B72FE6"/>
    <w:rsid w:val="00B73387"/>
    <w:rsid w:val="00B73515"/>
    <w:rsid w:val="00B73A21"/>
    <w:rsid w:val="00B73B36"/>
    <w:rsid w:val="00B73EE4"/>
    <w:rsid w:val="00B74B29"/>
    <w:rsid w:val="00B75C91"/>
    <w:rsid w:val="00B767D8"/>
    <w:rsid w:val="00B76B55"/>
    <w:rsid w:val="00B76FF1"/>
    <w:rsid w:val="00B77F9F"/>
    <w:rsid w:val="00B80297"/>
    <w:rsid w:val="00B805FD"/>
    <w:rsid w:val="00B81225"/>
    <w:rsid w:val="00B8161B"/>
    <w:rsid w:val="00B81642"/>
    <w:rsid w:val="00B824A1"/>
    <w:rsid w:val="00B824D6"/>
    <w:rsid w:val="00B8312E"/>
    <w:rsid w:val="00B832CD"/>
    <w:rsid w:val="00B83930"/>
    <w:rsid w:val="00B83964"/>
    <w:rsid w:val="00B83F3B"/>
    <w:rsid w:val="00B83FF6"/>
    <w:rsid w:val="00B846D5"/>
    <w:rsid w:val="00B84B31"/>
    <w:rsid w:val="00B84EFA"/>
    <w:rsid w:val="00B8572E"/>
    <w:rsid w:val="00B85747"/>
    <w:rsid w:val="00B860B6"/>
    <w:rsid w:val="00B8698A"/>
    <w:rsid w:val="00B872E7"/>
    <w:rsid w:val="00B87567"/>
    <w:rsid w:val="00B87608"/>
    <w:rsid w:val="00B87CB3"/>
    <w:rsid w:val="00B90371"/>
    <w:rsid w:val="00B904BB"/>
    <w:rsid w:val="00B90E63"/>
    <w:rsid w:val="00B917A5"/>
    <w:rsid w:val="00B91EA2"/>
    <w:rsid w:val="00B91EBB"/>
    <w:rsid w:val="00B91FBF"/>
    <w:rsid w:val="00B921F4"/>
    <w:rsid w:val="00B924C9"/>
    <w:rsid w:val="00B9277E"/>
    <w:rsid w:val="00B92B40"/>
    <w:rsid w:val="00B92C0F"/>
    <w:rsid w:val="00B92D1A"/>
    <w:rsid w:val="00B9352E"/>
    <w:rsid w:val="00B93A43"/>
    <w:rsid w:val="00B93AB3"/>
    <w:rsid w:val="00B93C09"/>
    <w:rsid w:val="00B93F40"/>
    <w:rsid w:val="00B9405D"/>
    <w:rsid w:val="00B940C2"/>
    <w:rsid w:val="00B9434B"/>
    <w:rsid w:val="00B94B5D"/>
    <w:rsid w:val="00B96AFF"/>
    <w:rsid w:val="00B96CCD"/>
    <w:rsid w:val="00B96D22"/>
    <w:rsid w:val="00B96DB2"/>
    <w:rsid w:val="00B96E31"/>
    <w:rsid w:val="00B96E93"/>
    <w:rsid w:val="00B96F3C"/>
    <w:rsid w:val="00B96F84"/>
    <w:rsid w:val="00B970D4"/>
    <w:rsid w:val="00B97253"/>
    <w:rsid w:val="00B975F9"/>
    <w:rsid w:val="00B97AD4"/>
    <w:rsid w:val="00B97B34"/>
    <w:rsid w:val="00B97C19"/>
    <w:rsid w:val="00B97F77"/>
    <w:rsid w:val="00BA08DB"/>
    <w:rsid w:val="00BA0C1C"/>
    <w:rsid w:val="00BA114A"/>
    <w:rsid w:val="00BA1295"/>
    <w:rsid w:val="00BA16BD"/>
    <w:rsid w:val="00BA1884"/>
    <w:rsid w:val="00BA1CD3"/>
    <w:rsid w:val="00BA2A3A"/>
    <w:rsid w:val="00BA378B"/>
    <w:rsid w:val="00BA38A9"/>
    <w:rsid w:val="00BA3D35"/>
    <w:rsid w:val="00BA400D"/>
    <w:rsid w:val="00BA40D6"/>
    <w:rsid w:val="00BA4938"/>
    <w:rsid w:val="00BA53F9"/>
    <w:rsid w:val="00BA5676"/>
    <w:rsid w:val="00BA591E"/>
    <w:rsid w:val="00BA5A5E"/>
    <w:rsid w:val="00BA5FCE"/>
    <w:rsid w:val="00BA6124"/>
    <w:rsid w:val="00BA6621"/>
    <w:rsid w:val="00BA6B28"/>
    <w:rsid w:val="00BA6D04"/>
    <w:rsid w:val="00BA72A0"/>
    <w:rsid w:val="00BA76AC"/>
    <w:rsid w:val="00BB01EF"/>
    <w:rsid w:val="00BB1006"/>
    <w:rsid w:val="00BB2206"/>
    <w:rsid w:val="00BB23EE"/>
    <w:rsid w:val="00BB275D"/>
    <w:rsid w:val="00BB2FE7"/>
    <w:rsid w:val="00BB36CD"/>
    <w:rsid w:val="00BB3833"/>
    <w:rsid w:val="00BB3C46"/>
    <w:rsid w:val="00BB4726"/>
    <w:rsid w:val="00BB4B21"/>
    <w:rsid w:val="00BB4E5C"/>
    <w:rsid w:val="00BB555F"/>
    <w:rsid w:val="00BB5BBC"/>
    <w:rsid w:val="00BB64BC"/>
    <w:rsid w:val="00BB6FE8"/>
    <w:rsid w:val="00BB7114"/>
    <w:rsid w:val="00BB72B8"/>
    <w:rsid w:val="00BB755D"/>
    <w:rsid w:val="00BB7EEB"/>
    <w:rsid w:val="00BC0024"/>
    <w:rsid w:val="00BC0654"/>
    <w:rsid w:val="00BC0985"/>
    <w:rsid w:val="00BC0CB9"/>
    <w:rsid w:val="00BC0F34"/>
    <w:rsid w:val="00BC1202"/>
    <w:rsid w:val="00BC193A"/>
    <w:rsid w:val="00BC1972"/>
    <w:rsid w:val="00BC1A2B"/>
    <w:rsid w:val="00BC2007"/>
    <w:rsid w:val="00BC2616"/>
    <w:rsid w:val="00BC2A8A"/>
    <w:rsid w:val="00BC2E12"/>
    <w:rsid w:val="00BC322E"/>
    <w:rsid w:val="00BC3352"/>
    <w:rsid w:val="00BC43EC"/>
    <w:rsid w:val="00BC4EB8"/>
    <w:rsid w:val="00BC4F7D"/>
    <w:rsid w:val="00BC53B9"/>
    <w:rsid w:val="00BC53F0"/>
    <w:rsid w:val="00BC550C"/>
    <w:rsid w:val="00BC56CD"/>
    <w:rsid w:val="00BC5860"/>
    <w:rsid w:val="00BC5A00"/>
    <w:rsid w:val="00BC5AAA"/>
    <w:rsid w:val="00BC5D7E"/>
    <w:rsid w:val="00BC6873"/>
    <w:rsid w:val="00BC70CB"/>
    <w:rsid w:val="00BC73F7"/>
    <w:rsid w:val="00BC79A9"/>
    <w:rsid w:val="00BC7B89"/>
    <w:rsid w:val="00BC7F34"/>
    <w:rsid w:val="00BD0664"/>
    <w:rsid w:val="00BD079D"/>
    <w:rsid w:val="00BD0BBF"/>
    <w:rsid w:val="00BD154D"/>
    <w:rsid w:val="00BD24BE"/>
    <w:rsid w:val="00BD25FF"/>
    <w:rsid w:val="00BD292F"/>
    <w:rsid w:val="00BD3712"/>
    <w:rsid w:val="00BD3727"/>
    <w:rsid w:val="00BD3970"/>
    <w:rsid w:val="00BD3E5E"/>
    <w:rsid w:val="00BD426E"/>
    <w:rsid w:val="00BD4734"/>
    <w:rsid w:val="00BD47E9"/>
    <w:rsid w:val="00BD4922"/>
    <w:rsid w:val="00BD4FB6"/>
    <w:rsid w:val="00BD697C"/>
    <w:rsid w:val="00BD6D83"/>
    <w:rsid w:val="00BD76BD"/>
    <w:rsid w:val="00BD7D4C"/>
    <w:rsid w:val="00BD7EAE"/>
    <w:rsid w:val="00BD7FFA"/>
    <w:rsid w:val="00BE0662"/>
    <w:rsid w:val="00BE2065"/>
    <w:rsid w:val="00BE2830"/>
    <w:rsid w:val="00BE29F8"/>
    <w:rsid w:val="00BE2C3C"/>
    <w:rsid w:val="00BE2FE5"/>
    <w:rsid w:val="00BE3ACC"/>
    <w:rsid w:val="00BE3EE3"/>
    <w:rsid w:val="00BE3FB0"/>
    <w:rsid w:val="00BE410A"/>
    <w:rsid w:val="00BE41B8"/>
    <w:rsid w:val="00BE4389"/>
    <w:rsid w:val="00BE448A"/>
    <w:rsid w:val="00BE47FA"/>
    <w:rsid w:val="00BE503C"/>
    <w:rsid w:val="00BE52BC"/>
    <w:rsid w:val="00BE53F9"/>
    <w:rsid w:val="00BE5436"/>
    <w:rsid w:val="00BE5799"/>
    <w:rsid w:val="00BE5900"/>
    <w:rsid w:val="00BE6844"/>
    <w:rsid w:val="00BE757A"/>
    <w:rsid w:val="00BE7622"/>
    <w:rsid w:val="00BF03E2"/>
    <w:rsid w:val="00BF0F4F"/>
    <w:rsid w:val="00BF0F8D"/>
    <w:rsid w:val="00BF1133"/>
    <w:rsid w:val="00BF1302"/>
    <w:rsid w:val="00BF1494"/>
    <w:rsid w:val="00BF1961"/>
    <w:rsid w:val="00BF22FE"/>
    <w:rsid w:val="00BF3756"/>
    <w:rsid w:val="00BF39F6"/>
    <w:rsid w:val="00BF44D4"/>
    <w:rsid w:val="00BF4BFB"/>
    <w:rsid w:val="00BF4F36"/>
    <w:rsid w:val="00BF4F38"/>
    <w:rsid w:val="00BF50AF"/>
    <w:rsid w:val="00BF6AFE"/>
    <w:rsid w:val="00BF7476"/>
    <w:rsid w:val="00C0090B"/>
    <w:rsid w:val="00C00A51"/>
    <w:rsid w:val="00C00FB4"/>
    <w:rsid w:val="00C0108F"/>
    <w:rsid w:val="00C013ED"/>
    <w:rsid w:val="00C01A97"/>
    <w:rsid w:val="00C01EA1"/>
    <w:rsid w:val="00C01EEB"/>
    <w:rsid w:val="00C02102"/>
    <w:rsid w:val="00C0241B"/>
    <w:rsid w:val="00C028FF"/>
    <w:rsid w:val="00C02A28"/>
    <w:rsid w:val="00C03060"/>
    <w:rsid w:val="00C03DA2"/>
    <w:rsid w:val="00C03F68"/>
    <w:rsid w:val="00C045F4"/>
    <w:rsid w:val="00C046F9"/>
    <w:rsid w:val="00C047A5"/>
    <w:rsid w:val="00C047EF"/>
    <w:rsid w:val="00C04875"/>
    <w:rsid w:val="00C0499D"/>
    <w:rsid w:val="00C04A22"/>
    <w:rsid w:val="00C04BCE"/>
    <w:rsid w:val="00C04BF3"/>
    <w:rsid w:val="00C04E55"/>
    <w:rsid w:val="00C0538C"/>
    <w:rsid w:val="00C05DD9"/>
    <w:rsid w:val="00C06676"/>
    <w:rsid w:val="00C06749"/>
    <w:rsid w:val="00C06E07"/>
    <w:rsid w:val="00C07792"/>
    <w:rsid w:val="00C1004A"/>
    <w:rsid w:val="00C10649"/>
    <w:rsid w:val="00C107C9"/>
    <w:rsid w:val="00C10F2B"/>
    <w:rsid w:val="00C11122"/>
    <w:rsid w:val="00C114F2"/>
    <w:rsid w:val="00C1209B"/>
    <w:rsid w:val="00C12112"/>
    <w:rsid w:val="00C12420"/>
    <w:rsid w:val="00C1292F"/>
    <w:rsid w:val="00C12E8B"/>
    <w:rsid w:val="00C132A3"/>
    <w:rsid w:val="00C133C8"/>
    <w:rsid w:val="00C14104"/>
    <w:rsid w:val="00C1419C"/>
    <w:rsid w:val="00C14431"/>
    <w:rsid w:val="00C144A9"/>
    <w:rsid w:val="00C146F6"/>
    <w:rsid w:val="00C1485B"/>
    <w:rsid w:val="00C14879"/>
    <w:rsid w:val="00C14B96"/>
    <w:rsid w:val="00C1523B"/>
    <w:rsid w:val="00C155F6"/>
    <w:rsid w:val="00C15A62"/>
    <w:rsid w:val="00C15AE5"/>
    <w:rsid w:val="00C167FE"/>
    <w:rsid w:val="00C16CCB"/>
    <w:rsid w:val="00C20A5D"/>
    <w:rsid w:val="00C20B67"/>
    <w:rsid w:val="00C20CDB"/>
    <w:rsid w:val="00C21D0E"/>
    <w:rsid w:val="00C21E6C"/>
    <w:rsid w:val="00C22554"/>
    <w:rsid w:val="00C22E24"/>
    <w:rsid w:val="00C23042"/>
    <w:rsid w:val="00C232AD"/>
    <w:rsid w:val="00C2358B"/>
    <w:rsid w:val="00C237DB"/>
    <w:rsid w:val="00C24026"/>
    <w:rsid w:val="00C24337"/>
    <w:rsid w:val="00C244D1"/>
    <w:rsid w:val="00C2459F"/>
    <w:rsid w:val="00C24603"/>
    <w:rsid w:val="00C26290"/>
    <w:rsid w:val="00C26593"/>
    <w:rsid w:val="00C26A20"/>
    <w:rsid w:val="00C2733C"/>
    <w:rsid w:val="00C27AAD"/>
    <w:rsid w:val="00C27BBA"/>
    <w:rsid w:val="00C304DF"/>
    <w:rsid w:val="00C30C8D"/>
    <w:rsid w:val="00C31117"/>
    <w:rsid w:val="00C31AE4"/>
    <w:rsid w:val="00C31B78"/>
    <w:rsid w:val="00C31F11"/>
    <w:rsid w:val="00C31F47"/>
    <w:rsid w:val="00C31FD6"/>
    <w:rsid w:val="00C32227"/>
    <w:rsid w:val="00C3373F"/>
    <w:rsid w:val="00C33C9E"/>
    <w:rsid w:val="00C34035"/>
    <w:rsid w:val="00C34B90"/>
    <w:rsid w:val="00C34CB4"/>
    <w:rsid w:val="00C3529F"/>
    <w:rsid w:val="00C354FA"/>
    <w:rsid w:val="00C35867"/>
    <w:rsid w:val="00C35A94"/>
    <w:rsid w:val="00C35B20"/>
    <w:rsid w:val="00C35DB9"/>
    <w:rsid w:val="00C36509"/>
    <w:rsid w:val="00C36B14"/>
    <w:rsid w:val="00C36E70"/>
    <w:rsid w:val="00C3727B"/>
    <w:rsid w:val="00C378FB"/>
    <w:rsid w:val="00C4024F"/>
    <w:rsid w:val="00C404AF"/>
    <w:rsid w:val="00C407F4"/>
    <w:rsid w:val="00C40804"/>
    <w:rsid w:val="00C40820"/>
    <w:rsid w:val="00C4133B"/>
    <w:rsid w:val="00C41C52"/>
    <w:rsid w:val="00C42FAA"/>
    <w:rsid w:val="00C4338D"/>
    <w:rsid w:val="00C43BE3"/>
    <w:rsid w:val="00C43E99"/>
    <w:rsid w:val="00C440BB"/>
    <w:rsid w:val="00C44152"/>
    <w:rsid w:val="00C44578"/>
    <w:rsid w:val="00C449A4"/>
    <w:rsid w:val="00C449CA"/>
    <w:rsid w:val="00C44C94"/>
    <w:rsid w:val="00C44EBF"/>
    <w:rsid w:val="00C45159"/>
    <w:rsid w:val="00C45284"/>
    <w:rsid w:val="00C452DF"/>
    <w:rsid w:val="00C45AA6"/>
    <w:rsid w:val="00C45CE9"/>
    <w:rsid w:val="00C46ED9"/>
    <w:rsid w:val="00C475CC"/>
    <w:rsid w:val="00C477B7"/>
    <w:rsid w:val="00C479C8"/>
    <w:rsid w:val="00C47A60"/>
    <w:rsid w:val="00C50144"/>
    <w:rsid w:val="00C50193"/>
    <w:rsid w:val="00C510F2"/>
    <w:rsid w:val="00C51283"/>
    <w:rsid w:val="00C515AF"/>
    <w:rsid w:val="00C518A1"/>
    <w:rsid w:val="00C51912"/>
    <w:rsid w:val="00C53318"/>
    <w:rsid w:val="00C5380B"/>
    <w:rsid w:val="00C53AC8"/>
    <w:rsid w:val="00C54840"/>
    <w:rsid w:val="00C54A99"/>
    <w:rsid w:val="00C54D65"/>
    <w:rsid w:val="00C55357"/>
    <w:rsid w:val="00C55B9F"/>
    <w:rsid w:val="00C55F6E"/>
    <w:rsid w:val="00C55F85"/>
    <w:rsid w:val="00C55FDD"/>
    <w:rsid w:val="00C5605A"/>
    <w:rsid w:val="00C5614A"/>
    <w:rsid w:val="00C563D3"/>
    <w:rsid w:val="00C566AB"/>
    <w:rsid w:val="00C568B5"/>
    <w:rsid w:val="00C56C0F"/>
    <w:rsid w:val="00C56E29"/>
    <w:rsid w:val="00C57086"/>
    <w:rsid w:val="00C572A0"/>
    <w:rsid w:val="00C5731A"/>
    <w:rsid w:val="00C57683"/>
    <w:rsid w:val="00C607E9"/>
    <w:rsid w:val="00C60904"/>
    <w:rsid w:val="00C609E1"/>
    <w:rsid w:val="00C610F1"/>
    <w:rsid w:val="00C61775"/>
    <w:rsid w:val="00C6182C"/>
    <w:rsid w:val="00C618DF"/>
    <w:rsid w:val="00C62079"/>
    <w:rsid w:val="00C6271B"/>
    <w:rsid w:val="00C62836"/>
    <w:rsid w:val="00C62CC2"/>
    <w:rsid w:val="00C62F8E"/>
    <w:rsid w:val="00C62FB4"/>
    <w:rsid w:val="00C633B7"/>
    <w:rsid w:val="00C63923"/>
    <w:rsid w:val="00C63F0E"/>
    <w:rsid w:val="00C64F0D"/>
    <w:rsid w:val="00C6581F"/>
    <w:rsid w:val="00C658B4"/>
    <w:rsid w:val="00C65997"/>
    <w:rsid w:val="00C65B13"/>
    <w:rsid w:val="00C65B3B"/>
    <w:rsid w:val="00C65DEC"/>
    <w:rsid w:val="00C65ED4"/>
    <w:rsid w:val="00C6616A"/>
    <w:rsid w:val="00C661EA"/>
    <w:rsid w:val="00C664A0"/>
    <w:rsid w:val="00C66766"/>
    <w:rsid w:val="00C667D6"/>
    <w:rsid w:val="00C66A0D"/>
    <w:rsid w:val="00C66A13"/>
    <w:rsid w:val="00C66A72"/>
    <w:rsid w:val="00C66B9C"/>
    <w:rsid w:val="00C66EBD"/>
    <w:rsid w:val="00C66FFE"/>
    <w:rsid w:val="00C67BC0"/>
    <w:rsid w:val="00C701A9"/>
    <w:rsid w:val="00C70523"/>
    <w:rsid w:val="00C705C1"/>
    <w:rsid w:val="00C70966"/>
    <w:rsid w:val="00C71F97"/>
    <w:rsid w:val="00C722A3"/>
    <w:rsid w:val="00C722A6"/>
    <w:rsid w:val="00C7263E"/>
    <w:rsid w:val="00C7358F"/>
    <w:rsid w:val="00C73601"/>
    <w:rsid w:val="00C736B9"/>
    <w:rsid w:val="00C73A8F"/>
    <w:rsid w:val="00C73D56"/>
    <w:rsid w:val="00C73D60"/>
    <w:rsid w:val="00C73EDB"/>
    <w:rsid w:val="00C74309"/>
    <w:rsid w:val="00C74348"/>
    <w:rsid w:val="00C7454F"/>
    <w:rsid w:val="00C746DA"/>
    <w:rsid w:val="00C750CE"/>
    <w:rsid w:val="00C753D3"/>
    <w:rsid w:val="00C756E4"/>
    <w:rsid w:val="00C766BF"/>
    <w:rsid w:val="00C76B31"/>
    <w:rsid w:val="00C76CAF"/>
    <w:rsid w:val="00C771A4"/>
    <w:rsid w:val="00C80042"/>
    <w:rsid w:val="00C80689"/>
    <w:rsid w:val="00C80EFA"/>
    <w:rsid w:val="00C81964"/>
    <w:rsid w:val="00C81E9D"/>
    <w:rsid w:val="00C82032"/>
    <w:rsid w:val="00C828CA"/>
    <w:rsid w:val="00C82F41"/>
    <w:rsid w:val="00C82F6B"/>
    <w:rsid w:val="00C83451"/>
    <w:rsid w:val="00C835E2"/>
    <w:rsid w:val="00C836A4"/>
    <w:rsid w:val="00C83A4A"/>
    <w:rsid w:val="00C83A4B"/>
    <w:rsid w:val="00C83D46"/>
    <w:rsid w:val="00C83F78"/>
    <w:rsid w:val="00C84B7C"/>
    <w:rsid w:val="00C84C46"/>
    <w:rsid w:val="00C850D8"/>
    <w:rsid w:val="00C8545A"/>
    <w:rsid w:val="00C85513"/>
    <w:rsid w:val="00C85CF0"/>
    <w:rsid w:val="00C85E2B"/>
    <w:rsid w:val="00C8609B"/>
    <w:rsid w:val="00C860D9"/>
    <w:rsid w:val="00C86679"/>
    <w:rsid w:val="00C8687B"/>
    <w:rsid w:val="00C86BB4"/>
    <w:rsid w:val="00C87176"/>
    <w:rsid w:val="00C874CC"/>
    <w:rsid w:val="00C8780D"/>
    <w:rsid w:val="00C8786C"/>
    <w:rsid w:val="00C87F85"/>
    <w:rsid w:val="00C87FB3"/>
    <w:rsid w:val="00C90843"/>
    <w:rsid w:val="00C90D8B"/>
    <w:rsid w:val="00C90E95"/>
    <w:rsid w:val="00C90EED"/>
    <w:rsid w:val="00C91FC4"/>
    <w:rsid w:val="00C927BE"/>
    <w:rsid w:val="00C92CB1"/>
    <w:rsid w:val="00C9323E"/>
    <w:rsid w:val="00C93282"/>
    <w:rsid w:val="00C93313"/>
    <w:rsid w:val="00C934A6"/>
    <w:rsid w:val="00C9382C"/>
    <w:rsid w:val="00C93CB4"/>
    <w:rsid w:val="00C93DC9"/>
    <w:rsid w:val="00C93EA5"/>
    <w:rsid w:val="00C948EB"/>
    <w:rsid w:val="00C94AF8"/>
    <w:rsid w:val="00C94DB0"/>
    <w:rsid w:val="00C94FD9"/>
    <w:rsid w:val="00C94FE7"/>
    <w:rsid w:val="00C95214"/>
    <w:rsid w:val="00C95625"/>
    <w:rsid w:val="00C95859"/>
    <w:rsid w:val="00C958E2"/>
    <w:rsid w:val="00C95C75"/>
    <w:rsid w:val="00C95E88"/>
    <w:rsid w:val="00C9607C"/>
    <w:rsid w:val="00C961C6"/>
    <w:rsid w:val="00C96B46"/>
    <w:rsid w:val="00C96D31"/>
    <w:rsid w:val="00C96F13"/>
    <w:rsid w:val="00C96F8F"/>
    <w:rsid w:val="00C97108"/>
    <w:rsid w:val="00C97242"/>
    <w:rsid w:val="00C9750A"/>
    <w:rsid w:val="00C9766F"/>
    <w:rsid w:val="00C9767A"/>
    <w:rsid w:val="00C97942"/>
    <w:rsid w:val="00C97A81"/>
    <w:rsid w:val="00C97EEF"/>
    <w:rsid w:val="00C97EFB"/>
    <w:rsid w:val="00CA0145"/>
    <w:rsid w:val="00CA0998"/>
    <w:rsid w:val="00CA0A50"/>
    <w:rsid w:val="00CA0D3D"/>
    <w:rsid w:val="00CA12C3"/>
    <w:rsid w:val="00CA148F"/>
    <w:rsid w:val="00CA1827"/>
    <w:rsid w:val="00CA191B"/>
    <w:rsid w:val="00CA194E"/>
    <w:rsid w:val="00CA1B30"/>
    <w:rsid w:val="00CA1D3A"/>
    <w:rsid w:val="00CA1EAE"/>
    <w:rsid w:val="00CA299A"/>
    <w:rsid w:val="00CA2A51"/>
    <w:rsid w:val="00CA2D99"/>
    <w:rsid w:val="00CA2EAE"/>
    <w:rsid w:val="00CA2F30"/>
    <w:rsid w:val="00CA30A9"/>
    <w:rsid w:val="00CA3663"/>
    <w:rsid w:val="00CA382E"/>
    <w:rsid w:val="00CA3B00"/>
    <w:rsid w:val="00CA3D50"/>
    <w:rsid w:val="00CA3E4E"/>
    <w:rsid w:val="00CA4BCA"/>
    <w:rsid w:val="00CA5D2A"/>
    <w:rsid w:val="00CA617E"/>
    <w:rsid w:val="00CA6488"/>
    <w:rsid w:val="00CA6739"/>
    <w:rsid w:val="00CA724B"/>
    <w:rsid w:val="00CA730C"/>
    <w:rsid w:val="00CA77EC"/>
    <w:rsid w:val="00CA7B2C"/>
    <w:rsid w:val="00CB0674"/>
    <w:rsid w:val="00CB06C8"/>
    <w:rsid w:val="00CB0A8A"/>
    <w:rsid w:val="00CB10A4"/>
    <w:rsid w:val="00CB11BE"/>
    <w:rsid w:val="00CB2423"/>
    <w:rsid w:val="00CB29B7"/>
    <w:rsid w:val="00CB29CF"/>
    <w:rsid w:val="00CB29FA"/>
    <w:rsid w:val="00CB2A2A"/>
    <w:rsid w:val="00CB2BB2"/>
    <w:rsid w:val="00CB301F"/>
    <w:rsid w:val="00CB328B"/>
    <w:rsid w:val="00CB352D"/>
    <w:rsid w:val="00CB367B"/>
    <w:rsid w:val="00CB4732"/>
    <w:rsid w:val="00CB493B"/>
    <w:rsid w:val="00CB511B"/>
    <w:rsid w:val="00CB5299"/>
    <w:rsid w:val="00CB5488"/>
    <w:rsid w:val="00CB5BD7"/>
    <w:rsid w:val="00CB64EF"/>
    <w:rsid w:val="00CB6A26"/>
    <w:rsid w:val="00CB6C0D"/>
    <w:rsid w:val="00CB723E"/>
    <w:rsid w:val="00CB77F1"/>
    <w:rsid w:val="00CB7989"/>
    <w:rsid w:val="00CB7CBB"/>
    <w:rsid w:val="00CC00D2"/>
    <w:rsid w:val="00CC0195"/>
    <w:rsid w:val="00CC0405"/>
    <w:rsid w:val="00CC088D"/>
    <w:rsid w:val="00CC08BA"/>
    <w:rsid w:val="00CC1473"/>
    <w:rsid w:val="00CC14C5"/>
    <w:rsid w:val="00CC171C"/>
    <w:rsid w:val="00CC1A55"/>
    <w:rsid w:val="00CC1ABE"/>
    <w:rsid w:val="00CC1C52"/>
    <w:rsid w:val="00CC2089"/>
    <w:rsid w:val="00CC208F"/>
    <w:rsid w:val="00CC210D"/>
    <w:rsid w:val="00CC23BA"/>
    <w:rsid w:val="00CC25E8"/>
    <w:rsid w:val="00CC288A"/>
    <w:rsid w:val="00CC2949"/>
    <w:rsid w:val="00CC2F13"/>
    <w:rsid w:val="00CC3845"/>
    <w:rsid w:val="00CC417F"/>
    <w:rsid w:val="00CC44DE"/>
    <w:rsid w:val="00CC44F5"/>
    <w:rsid w:val="00CC473F"/>
    <w:rsid w:val="00CC4A46"/>
    <w:rsid w:val="00CC4AD6"/>
    <w:rsid w:val="00CC4F68"/>
    <w:rsid w:val="00CC4F9D"/>
    <w:rsid w:val="00CC5667"/>
    <w:rsid w:val="00CC627E"/>
    <w:rsid w:val="00CC6289"/>
    <w:rsid w:val="00CC6317"/>
    <w:rsid w:val="00CC71DB"/>
    <w:rsid w:val="00CC7C13"/>
    <w:rsid w:val="00CC7D01"/>
    <w:rsid w:val="00CC7F39"/>
    <w:rsid w:val="00CD0200"/>
    <w:rsid w:val="00CD0634"/>
    <w:rsid w:val="00CD0879"/>
    <w:rsid w:val="00CD09FB"/>
    <w:rsid w:val="00CD101E"/>
    <w:rsid w:val="00CD1049"/>
    <w:rsid w:val="00CD105B"/>
    <w:rsid w:val="00CD248E"/>
    <w:rsid w:val="00CD263B"/>
    <w:rsid w:val="00CD289B"/>
    <w:rsid w:val="00CD2DA9"/>
    <w:rsid w:val="00CD2E26"/>
    <w:rsid w:val="00CD33BA"/>
    <w:rsid w:val="00CD3DF1"/>
    <w:rsid w:val="00CD400C"/>
    <w:rsid w:val="00CD4429"/>
    <w:rsid w:val="00CD4490"/>
    <w:rsid w:val="00CD450D"/>
    <w:rsid w:val="00CD4831"/>
    <w:rsid w:val="00CD4BDD"/>
    <w:rsid w:val="00CD59FA"/>
    <w:rsid w:val="00CD5E9D"/>
    <w:rsid w:val="00CD6261"/>
    <w:rsid w:val="00CD6312"/>
    <w:rsid w:val="00CD6457"/>
    <w:rsid w:val="00CD67E3"/>
    <w:rsid w:val="00CD6C1D"/>
    <w:rsid w:val="00CD701F"/>
    <w:rsid w:val="00CD7226"/>
    <w:rsid w:val="00CD7FF0"/>
    <w:rsid w:val="00CE06D4"/>
    <w:rsid w:val="00CE09A0"/>
    <w:rsid w:val="00CE13CF"/>
    <w:rsid w:val="00CE17E7"/>
    <w:rsid w:val="00CE18CA"/>
    <w:rsid w:val="00CE1CD0"/>
    <w:rsid w:val="00CE1ED6"/>
    <w:rsid w:val="00CE29F6"/>
    <w:rsid w:val="00CE2ADF"/>
    <w:rsid w:val="00CE2F54"/>
    <w:rsid w:val="00CE31C9"/>
    <w:rsid w:val="00CE3C43"/>
    <w:rsid w:val="00CE3FB3"/>
    <w:rsid w:val="00CE46DD"/>
    <w:rsid w:val="00CE4B01"/>
    <w:rsid w:val="00CE505D"/>
    <w:rsid w:val="00CE50E7"/>
    <w:rsid w:val="00CE5BDA"/>
    <w:rsid w:val="00CE5D87"/>
    <w:rsid w:val="00CE5F69"/>
    <w:rsid w:val="00CE64D1"/>
    <w:rsid w:val="00CE655D"/>
    <w:rsid w:val="00CE68C6"/>
    <w:rsid w:val="00CE697C"/>
    <w:rsid w:val="00CE7072"/>
    <w:rsid w:val="00CE717E"/>
    <w:rsid w:val="00CE7516"/>
    <w:rsid w:val="00CE77E0"/>
    <w:rsid w:val="00CE7D30"/>
    <w:rsid w:val="00CE7F38"/>
    <w:rsid w:val="00CF0984"/>
    <w:rsid w:val="00CF1629"/>
    <w:rsid w:val="00CF18D0"/>
    <w:rsid w:val="00CF21D1"/>
    <w:rsid w:val="00CF2907"/>
    <w:rsid w:val="00CF2B39"/>
    <w:rsid w:val="00CF302F"/>
    <w:rsid w:val="00CF30D9"/>
    <w:rsid w:val="00CF31A9"/>
    <w:rsid w:val="00CF3AE0"/>
    <w:rsid w:val="00CF5352"/>
    <w:rsid w:val="00CF5F35"/>
    <w:rsid w:val="00CF6AF2"/>
    <w:rsid w:val="00CF76B0"/>
    <w:rsid w:val="00CF7BE4"/>
    <w:rsid w:val="00CF7D7C"/>
    <w:rsid w:val="00D00417"/>
    <w:rsid w:val="00D0089E"/>
    <w:rsid w:val="00D00EED"/>
    <w:rsid w:val="00D0144A"/>
    <w:rsid w:val="00D01866"/>
    <w:rsid w:val="00D018E1"/>
    <w:rsid w:val="00D01C0A"/>
    <w:rsid w:val="00D01D7B"/>
    <w:rsid w:val="00D023EA"/>
    <w:rsid w:val="00D0338E"/>
    <w:rsid w:val="00D03574"/>
    <w:rsid w:val="00D038DB"/>
    <w:rsid w:val="00D03E0C"/>
    <w:rsid w:val="00D043C3"/>
    <w:rsid w:val="00D04476"/>
    <w:rsid w:val="00D05364"/>
    <w:rsid w:val="00D053FF"/>
    <w:rsid w:val="00D05725"/>
    <w:rsid w:val="00D0588A"/>
    <w:rsid w:val="00D0695C"/>
    <w:rsid w:val="00D06B84"/>
    <w:rsid w:val="00D06E21"/>
    <w:rsid w:val="00D06E65"/>
    <w:rsid w:val="00D06FEB"/>
    <w:rsid w:val="00D070A2"/>
    <w:rsid w:val="00D07281"/>
    <w:rsid w:val="00D0787D"/>
    <w:rsid w:val="00D1085E"/>
    <w:rsid w:val="00D10933"/>
    <w:rsid w:val="00D110D8"/>
    <w:rsid w:val="00D11736"/>
    <w:rsid w:val="00D119F2"/>
    <w:rsid w:val="00D124EF"/>
    <w:rsid w:val="00D12922"/>
    <w:rsid w:val="00D13814"/>
    <w:rsid w:val="00D14CF3"/>
    <w:rsid w:val="00D15722"/>
    <w:rsid w:val="00D15789"/>
    <w:rsid w:val="00D15F58"/>
    <w:rsid w:val="00D166A9"/>
    <w:rsid w:val="00D1675D"/>
    <w:rsid w:val="00D169A2"/>
    <w:rsid w:val="00D16AE5"/>
    <w:rsid w:val="00D16E96"/>
    <w:rsid w:val="00D171A1"/>
    <w:rsid w:val="00D17490"/>
    <w:rsid w:val="00D20D2E"/>
    <w:rsid w:val="00D212A9"/>
    <w:rsid w:val="00D21682"/>
    <w:rsid w:val="00D21E08"/>
    <w:rsid w:val="00D22185"/>
    <w:rsid w:val="00D2288E"/>
    <w:rsid w:val="00D231FF"/>
    <w:rsid w:val="00D233ED"/>
    <w:rsid w:val="00D23B8B"/>
    <w:rsid w:val="00D23E89"/>
    <w:rsid w:val="00D2420E"/>
    <w:rsid w:val="00D24410"/>
    <w:rsid w:val="00D249D2"/>
    <w:rsid w:val="00D24A43"/>
    <w:rsid w:val="00D24DA6"/>
    <w:rsid w:val="00D25234"/>
    <w:rsid w:val="00D253E7"/>
    <w:rsid w:val="00D2572B"/>
    <w:rsid w:val="00D25DFA"/>
    <w:rsid w:val="00D25E3F"/>
    <w:rsid w:val="00D2613C"/>
    <w:rsid w:val="00D26A90"/>
    <w:rsid w:val="00D26ACE"/>
    <w:rsid w:val="00D2709E"/>
    <w:rsid w:val="00D270E7"/>
    <w:rsid w:val="00D27E74"/>
    <w:rsid w:val="00D30B36"/>
    <w:rsid w:val="00D31345"/>
    <w:rsid w:val="00D313AA"/>
    <w:rsid w:val="00D314DE"/>
    <w:rsid w:val="00D317FB"/>
    <w:rsid w:val="00D3198D"/>
    <w:rsid w:val="00D31DC6"/>
    <w:rsid w:val="00D31E0A"/>
    <w:rsid w:val="00D3318C"/>
    <w:rsid w:val="00D3332C"/>
    <w:rsid w:val="00D3339F"/>
    <w:rsid w:val="00D33764"/>
    <w:rsid w:val="00D3394E"/>
    <w:rsid w:val="00D339C0"/>
    <w:rsid w:val="00D339C8"/>
    <w:rsid w:val="00D33AF5"/>
    <w:rsid w:val="00D33DB1"/>
    <w:rsid w:val="00D342CD"/>
    <w:rsid w:val="00D343AC"/>
    <w:rsid w:val="00D34752"/>
    <w:rsid w:val="00D34EEC"/>
    <w:rsid w:val="00D35152"/>
    <w:rsid w:val="00D353AD"/>
    <w:rsid w:val="00D353BF"/>
    <w:rsid w:val="00D35461"/>
    <w:rsid w:val="00D35B0F"/>
    <w:rsid w:val="00D3666E"/>
    <w:rsid w:val="00D36698"/>
    <w:rsid w:val="00D3701D"/>
    <w:rsid w:val="00D371DD"/>
    <w:rsid w:val="00D37354"/>
    <w:rsid w:val="00D37DD2"/>
    <w:rsid w:val="00D4012D"/>
    <w:rsid w:val="00D4055B"/>
    <w:rsid w:val="00D4067A"/>
    <w:rsid w:val="00D4160F"/>
    <w:rsid w:val="00D4172B"/>
    <w:rsid w:val="00D4181F"/>
    <w:rsid w:val="00D42116"/>
    <w:rsid w:val="00D42351"/>
    <w:rsid w:val="00D42609"/>
    <w:rsid w:val="00D42DB9"/>
    <w:rsid w:val="00D43A34"/>
    <w:rsid w:val="00D43B20"/>
    <w:rsid w:val="00D43CCB"/>
    <w:rsid w:val="00D43F60"/>
    <w:rsid w:val="00D44457"/>
    <w:rsid w:val="00D448FF"/>
    <w:rsid w:val="00D44983"/>
    <w:rsid w:val="00D44AD9"/>
    <w:rsid w:val="00D45554"/>
    <w:rsid w:val="00D45B20"/>
    <w:rsid w:val="00D46481"/>
    <w:rsid w:val="00D468EF"/>
    <w:rsid w:val="00D46A29"/>
    <w:rsid w:val="00D46DDA"/>
    <w:rsid w:val="00D46F87"/>
    <w:rsid w:val="00D4705D"/>
    <w:rsid w:val="00D471BA"/>
    <w:rsid w:val="00D47298"/>
    <w:rsid w:val="00D4731A"/>
    <w:rsid w:val="00D473FD"/>
    <w:rsid w:val="00D47602"/>
    <w:rsid w:val="00D477A5"/>
    <w:rsid w:val="00D47835"/>
    <w:rsid w:val="00D478B4"/>
    <w:rsid w:val="00D479C1"/>
    <w:rsid w:val="00D47A39"/>
    <w:rsid w:val="00D47AB8"/>
    <w:rsid w:val="00D47C28"/>
    <w:rsid w:val="00D47F01"/>
    <w:rsid w:val="00D47FEA"/>
    <w:rsid w:val="00D50071"/>
    <w:rsid w:val="00D5084F"/>
    <w:rsid w:val="00D50A98"/>
    <w:rsid w:val="00D50C6B"/>
    <w:rsid w:val="00D5158F"/>
    <w:rsid w:val="00D515D0"/>
    <w:rsid w:val="00D51B1B"/>
    <w:rsid w:val="00D51E19"/>
    <w:rsid w:val="00D52511"/>
    <w:rsid w:val="00D526C2"/>
    <w:rsid w:val="00D5284B"/>
    <w:rsid w:val="00D537F1"/>
    <w:rsid w:val="00D53BF1"/>
    <w:rsid w:val="00D547CF"/>
    <w:rsid w:val="00D54F5F"/>
    <w:rsid w:val="00D55540"/>
    <w:rsid w:val="00D555F1"/>
    <w:rsid w:val="00D55A27"/>
    <w:rsid w:val="00D55A32"/>
    <w:rsid w:val="00D561D7"/>
    <w:rsid w:val="00D562F9"/>
    <w:rsid w:val="00D5636E"/>
    <w:rsid w:val="00D566B1"/>
    <w:rsid w:val="00D56E04"/>
    <w:rsid w:val="00D579C3"/>
    <w:rsid w:val="00D57EEB"/>
    <w:rsid w:val="00D605F3"/>
    <w:rsid w:val="00D60838"/>
    <w:rsid w:val="00D60F79"/>
    <w:rsid w:val="00D61A08"/>
    <w:rsid w:val="00D61D57"/>
    <w:rsid w:val="00D61E60"/>
    <w:rsid w:val="00D62165"/>
    <w:rsid w:val="00D6227A"/>
    <w:rsid w:val="00D6244A"/>
    <w:rsid w:val="00D62B80"/>
    <w:rsid w:val="00D6319F"/>
    <w:rsid w:val="00D63203"/>
    <w:rsid w:val="00D634FE"/>
    <w:rsid w:val="00D6374B"/>
    <w:rsid w:val="00D63EA5"/>
    <w:rsid w:val="00D64304"/>
    <w:rsid w:val="00D64443"/>
    <w:rsid w:val="00D6448B"/>
    <w:rsid w:val="00D64B80"/>
    <w:rsid w:val="00D652FC"/>
    <w:rsid w:val="00D6540D"/>
    <w:rsid w:val="00D65CA6"/>
    <w:rsid w:val="00D6687C"/>
    <w:rsid w:val="00D66937"/>
    <w:rsid w:val="00D66CCF"/>
    <w:rsid w:val="00D670DF"/>
    <w:rsid w:val="00D67B63"/>
    <w:rsid w:val="00D67D25"/>
    <w:rsid w:val="00D67D8F"/>
    <w:rsid w:val="00D67E3E"/>
    <w:rsid w:val="00D706B7"/>
    <w:rsid w:val="00D70BAC"/>
    <w:rsid w:val="00D70CD1"/>
    <w:rsid w:val="00D715C9"/>
    <w:rsid w:val="00D71ACA"/>
    <w:rsid w:val="00D71D15"/>
    <w:rsid w:val="00D7214B"/>
    <w:rsid w:val="00D721E7"/>
    <w:rsid w:val="00D72325"/>
    <w:rsid w:val="00D728B9"/>
    <w:rsid w:val="00D72EF5"/>
    <w:rsid w:val="00D73468"/>
    <w:rsid w:val="00D735DD"/>
    <w:rsid w:val="00D73903"/>
    <w:rsid w:val="00D74060"/>
    <w:rsid w:val="00D74750"/>
    <w:rsid w:val="00D7547D"/>
    <w:rsid w:val="00D75B11"/>
    <w:rsid w:val="00D75E80"/>
    <w:rsid w:val="00D7651B"/>
    <w:rsid w:val="00D76723"/>
    <w:rsid w:val="00D76BF8"/>
    <w:rsid w:val="00D76F0F"/>
    <w:rsid w:val="00D7718D"/>
    <w:rsid w:val="00D77A4B"/>
    <w:rsid w:val="00D77B67"/>
    <w:rsid w:val="00D77D3E"/>
    <w:rsid w:val="00D77FD5"/>
    <w:rsid w:val="00D805D2"/>
    <w:rsid w:val="00D8095D"/>
    <w:rsid w:val="00D81E9B"/>
    <w:rsid w:val="00D823B2"/>
    <w:rsid w:val="00D826A3"/>
    <w:rsid w:val="00D82E07"/>
    <w:rsid w:val="00D83226"/>
    <w:rsid w:val="00D845E2"/>
    <w:rsid w:val="00D84804"/>
    <w:rsid w:val="00D84DAE"/>
    <w:rsid w:val="00D84ED9"/>
    <w:rsid w:val="00D855D7"/>
    <w:rsid w:val="00D857DE"/>
    <w:rsid w:val="00D859B8"/>
    <w:rsid w:val="00D85CE7"/>
    <w:rsid w:val="00D86063"/>
    <w:rsid w:val="00D86319"/>
    <w:rsid w:val="00D866A9"/>
    <w:rsid w:val="00D86733"/>
    <w:rsid w:val="00D86E87"/>
    <w:rsid w:val="00D876A3"/>
    <w:rsid w:val="00D876A7"/>
    <w:rsid w:val="00D87F5B"/>
    <w:rsid w:val="00D9020E"/>
    <w:rsid w:val="00D9051C"/>
    <w:rsid w:val="00D907E6"/>
    <w:rsid w:val="00D90BA7"/>
    <w:rsid w:val="00D91212"/>
    <w:rsid w:val="00D91E07"/>
    <w:rsid w:val="00D91FE8"/>
    <w:rsid w:val="00D92A71"/>
    <w:rsid w:val="00D92E7A"/>
    <w:rsid w:val="00D932B8"/>
    <w:rsid w:val="00D936D9"/>
    <w:rsid w:val="00D93FBE"/>
    <w:rsid w:val="00D940B2"/>
    <w:rsid w:val="00D942FC"/>
    <w:rsid w:val="00D94C74"/>
    <w:rsid w:val="00D94CCB"/>
    <w:rsid w:val="00D94E12"/>
    <w:rsid w:val="00D94E69"/>
    <w:rsid w:val="00D95121"/>
    <w:rsid w:val="00D951A5"/>
    <w:rsid w:val="00D952D0"/>
    <w:rsid w:val="00D95805"/>
    <w:rsid w:val="00D95E6A"/>
    <w:rsid w:val="00D9609F"/>
    <w:rsid w:val="00D9711B"/>
    <w:rsid w:val="00D97122"/>
    <w:rsid w:val="00D97482"/>
    <w:rsid w:val="00D9757E"/>
    <w:rsid w:val="00D9783E"/>
    <w:rsid w:val="00D97B69"/>
    <w:rsid w:val="00D97F91"/>
    <w:rsid w:val="00DA02C6"/>
    <w:rsid w:val="00DA0736"/>
    <w:rsid w:val="00DA077F"/>
    <w:rsid w:val="00DA1054"/>
    <w:rsid w:val="00DA109F"/>
    <w:rsid w:val="00DA110B"/>
    <w:rsid w:val="00DA11A0"/>
    <w:rsid w:val="00DA12F3"/>
    <w:rsid w:val="00DA13BB"/>
    <w:rsid w:val="00DA1421"/>
    <w:rsid w:val="00DA19D5"/>
    <w:rsid w:val="00DA1C79"/>
    <w:rsid w:val="00DA1D1C"/>
    <w:rsid w:val="00DA1EA6"/>
    <w:rsid w:val="00DA268F"/>
    <w:rsid w:val="00DA3074"/>
    <w:rsid w:val="00DA32DF"/>
    <w:rsid w:val="00DA3373"/>
    <w:rsid w:val="00DA34CA"/>
    <w:rsid w:val="00DA35E6"/>
    <w:rsid w:val="00DA390A"/>
    <w:rsid w:val="00DA3CCB"/>
    <w:rsid w:val="00DA3F1D"/>
    <w:rsid w:val="00DA4086"/>
    <w:rsid w:val="00DA41C1"/>
    <w:rsid w:val="00DA43FA"/>
    <w:rsid w:val="00DA4859"/>
    <w:rsid w:val="00DA5085"/>
    <w:rsid w:val="00DA50A0"/>
    <w:rsid w:val="00DA55EE"/>
    <w:rsid w:val="00DA5D7C"/>
    <w:rsid w:val="00DA5EEE"/>
    <w:rsid w:val="00DA62CC"/>
    <w:rsid w:val="00DA6575"/>
    <w:rsid w:val="00DA664A"/>
    <w:rsid w:val="00DA6783"/>
    <w:rsid w:val="00DA6D32"/>
    <w:rsid w:val="00DA6F6C"/>
    <w:rsid w:val="00DA74CE"/>
    <w:rsid w:val="00DA7F31"/>
    <w:rsid w:val="00DB06CC"/>
    <w:rsid w:val="00DB0874"/>
    <w:rsid w:val="00DB0B1D"/>
    <w:rsid w:val="00DB106A"/>
    <w:rsid w:val="00DB1157"/>
    <w:rsid w:val="00DB13B3"/>
    <w:rsid w:val="00DB15B0"/>
    <w:rsid w:val="00DB16A3"/>
    <w:rsid w:val="00DB16EA"/>
    <w:rsid w:val="00DB230E"/>
    <w:rsid w:val="00DB2603"/>
    <w:rsid w:val="00DB2B35"/>
    <w:rsid w:val="00DB2D61"/>
    <w:rsid w:val="00DB2FA9"/>
    <w:rsid w:val="00DB30F6"/>
    <w:rsid w:val="00DB3EA6"/>
    <w:rsid w:val="00DB412E"/>
    <w:rsid w:val="00DB4161"/>
    <w:rsid w:val="00DB43FC"/>
    <w:rsid w:val="00DB4433"/>
    <w:rsid w:val="00DB46BE"/>
    <w:rsid w:val="00DB4A77"/>
    <w:rsid w:val="00DB4CFD"/>
    <w:rsid w:val="00DB5017"/>
    <w:rsid w:val="00DB57C8"/>
    <w:rsid w:val="00DB63E1"/>
    <w:rsid w:val="00DB6923"/>
    <w:rsid w:val="00DB6A18"/>
    <w:rsid w:val="00DB6E2E"/>
    <w:rsid w:val="00DB79DE"/>
    <w:rsid w:val="00DB7B07"/>
    <w:rsid w:val="00DC0161"/>
    <w:rsid w:val="00DC0657"/>
    <w:rsid w:val="00DC0D4B"/>
    <w:rsid w:val="00DC0F42"/>
    <w:rsid w:val="00DC1623"/>
    <w:rsid w:val="00DC185B"/>
    <w:rsid w:val="00DC1D7F"/>
    <w:rsid w:val="00DC1E3B"/>
    <w:rsid w:val="00DC2085"/>
    <w:rsid w:val="00DC20F0"/>
    <w:rsid w:val="00DC2768"/>
    <w:rsid w:val="00DC2921"/>
    <w:rsid w:val="00DC29DC"/>
    <w:rsid w:val="00DC31BA"/>
    <w:rsid w:val="00DC330B"/>
    <w:rsid w:val="00DC38F3"/>
    <w:rsid w:val="00DC47BA"/>
    <w:rsid w:val="00DC47C9"/>
    <w:rsid w:val="00DC4D56"/>
    <w:rsid w:val="00DC4E8F"/>
    <w:rsid w:val="00DC4F63"/>
    <w:rsid w:val="00DC55F6"/>
    <w:rsid w:val="00DC589B"/>
    <w:rsid w:val="00DC58FC"/>
    <w:rsid w:val="00DC5D2E"/>
    <w:rsid w:val="00DC5D57"/>
    <w:rsid w:val="00DC6011"/>
    <w:rsid w:val="00DC60B2"/>
    <w:rsid w:val="00DC6384"/>
    <w:rsid w:val="00DC638C"/>
    <w:rsid w:val="00DC64D2"/>
    <w:rsid w:val="00DC65E1"/>
    <w:rsid w:val="00DC65EB"/>
    <w:rsid w:val="00DC6665"/>
    <w:rsid w:val="00DC6A74"/>
    <w:rsid w:val="00DC6EF5"/>
    <w:rsid w:val="00DC7C7C"/>
    <w:rsid w:val="00DC7D47"/>
    <w:rsid w:val="00DD03A4"/>
    <w:rsid w:val="00DD088D"/>
    <w:rsid w:val="00DD0908"/>
    <w:rsid w:val="00DD0E3F"/>
    <w:rsid w:val="00DD0E42"/>
    <w:rsid w:val="00DD12D9"/>
    <w:rsid w:val="00DD221D"/>
    <w:rsid w:val="00DD3AF4"/>
    <w:rsid w:val="00DD3B49"/>
    <w:rsid w:val="00DD3BCC"/>
    <w:rsid w:val="00DD3F0A"/>
    <w:rsid w:val="00DD4B37"/>
    <w:rsid w:val="00DD5096"/>
    <w:rsid w:val="00DD5252"/>
    <w:rsid w:val="00DD5307"/>
    <w:rsid w:val="00DD5456"/>
    <w:rsid w:val="00DD54C7"/>
    <w:rsid w:val="00DD5925"/>
    <w:rsid w:val="00DD5DA8"/>
    <w:rsid w:val="00DD604E"/>
    <w:rsid w:val="00DD63E0"/>
    <w:rsid w:val="00DD681A"/>
    <w:rsid w:val="00DD68E0"/>
    <w:rsid w:val="00DD6E40"/>
    <w:rsid w:val="00DD6FCC"/>
    <w:rsid w:val="00DD7579"/>
    <w:rsid w:val="00DD7647"/>
    <w:rsid w:val="00DE0027"/>
    <w:rsid w:val="00DE0B08"/>
    <w:rsid w:val="00DE0C4C"/>
    <w:rsid w:val="00DE0E20"/>
    <w:rsid w:val="00DE1165"/>
    <w:rsid w:val="00DE19EA"/>
    <w:rsid w:val="00DE2509"/>
    <w:rsid w:val="00DE2560"/>
    <w:rsid w:val="00DE2772"/>
    <w:rsid w:val="00DE3294"/>
    <w:rsid w:val="00DE332C"/>
    <w:rsid w:val="00DE3D9F"/>
    <w:rsid w:val="00DE3F2D"/>
    <w:rsid w:val="00DE4084"/>
    <w:rsid w:val="00DE49DC"/>
    <w:rsid w:val="00DE4BC5"/>
    <w:rsid w:val="00DE4CCF"/>
    <w:rsid w:val="00DE5177"/>
    <w:rsid w:val="00DE5422"/>
    <w:rsid w:val="00DE5742"/>
    <w:rsid w:val="00DE5D17"/>
    <w:rsid w:val="00DE5E35"/>
    <w:rsid w:val="00DE626D"/>
    <w:rsid w:val="00DE6A66"/>
    <w:rsid w:val="00DE6B4A"/>
    <w:rsid w:val="00DE6CE7"/>
    <w:rsid w:val="00DE7957"/>
    <w:rsid w:val="00DE7CD7"/>
    <w:rsid w:val="00DE7D72"/>
    <w:rsid w:val="00DF010A"/>
    <w:rsid w:val="00DF04C7"/>
    <w:rsid w:val="00DF076F"/>
    <w:rsid w:val="00DF0A23"/>
    <w:rsid w:val="00DF14FB"/>
    <w:rsid w:val="00DF1517"/>
    <w:rsid w:val="00DF1DCF"/>
    <w:rsid w:val="00DF1ECB"/>
    <w:rsid w:val="00DF213E"/>
    <w:rsid w:val="00DF2877"/>
    <w:rsid w:val="00DF29F4"/>
    <w:rsid w:val="00DF30D0"/>
    <w:rsid w:val="00DF3457"/>
    <w:rsid w:val="00DF3894"/>
    <w:rsid w:val="00DF45EB"/>
    <w:rsid w:val="00DF4645"/>
    <w:rsid w:val="00DF4B10"/>
    <w:rsid w:val="00DF5743"/>
    <w:rsid w:val="00DF5C66"/>
    <w:rsid w:val="00DF6476"/>
    <w:rsid w:val="00DF6871"/>
    <w:rsid w:val="00DF6C21"/>
    <w:rsid w:val="00DF7121"/>
    <w:rsid w:val="00DF7580"/>
    <w:rsid w:val="00DF7AB7"/>
    <w:rsid w:val="00DF7FE9"/>
    <w:rsid w:val="00E002A7"/>
    <w:rsid w:val="00E009B7"/>
    <w:rsid w:val="00E00AD2"/>
    <w:rsid w:val="00E012AF"/>
    <w:rsid w:val="00E012B7"/>
    <w:rsid w:val="00E018BC"/>
    <w:rsid w:val="00E01B2C"/>
    <w:rsid w:val="00E01E90"/>
    <w:rsid w:val="00E020BA"/>
    <w:rsid w:val="00E02BE2"/>
    <w:rsid w:val="00E031DF"/>
    <w:rsid w:val="00E031FF"/>
    <w:rsid w:val="00E03205"/>
    <w:rsid w:val="00E0320D"/>
    <w:rsid w:val="00E032C5"/>
    <w:rsid w:val="00E033BB"/>
    <w:rsid w:val="00E035CA"/>
    <w:rsid w:val="00E03771"/>
    <w:rsid w:val="00E039C4"/>
    <w:rsid w:val="00E03A8C"/>
    <w:rsid w:val="00E03E5A"/>
    <w:rsid w:val="00E040B4"/>
    <w:rsid w:val="00E04562"/>
    <w:rsid w:val="00E045D0"/>
    <w:rsid w:val="00E05348"/>
    <w:rsid w:val="00E05F54"/>
    <w:rsid w:val="00E06D52"/>
    <w:rsid w:val="00E06DD3"/>
    <w:rsid w:val="00E06E1F"/>
    <w:rsid w:val="00E06EB5"/>
    <w:rsid w:val="00E06F8B"/>
    <w:rsid w:val="00E075FF"/>
    <w:rsid w:val="00E07C1B"/>
    <w:rsid w:val="00E07D06"/>
    <w:rsid w:val="00E07D20"/>
    <w:rsid w:val="00E1021D"/>
    <w:rsid w:val="00E10A52"/>
    <w:rsid w:val="00E11F40"/>
    <w:rsid w:val="00E11F44"/>
    <w:rsid w:val="00E1370A"/>
    <w:rsid w:val="00E13B45"/>
    <w:rsid w:val="00E13BDD"/>
    <w:rsid w:val="00E13F21"/>
    <w:rsid w:val="00E13F83"/>
    <w:rsid w:val="00E13FC7"/>
    <w:rsid w:val="00E1400C"/>
    <w:rsid w:val="00E147A7"/>
    <w:rsid w:val="00E1499F"/>
    <w:rsid w:val="00E14B77"/>
    <w:rsid w:val="00E152BE"/>
    <w:rsid w:val="00E1555B"/>
    <w:rsid w:val="00E157D9"/>
    <w:rsid w:val="00E15B45"/>
    <w:rsid w:val="00E161E7"/>
    <w:rsid w:val="00E16A06"/>
    <w:rsid w:val="00E174C7"/>
    <w:rsid w:val="00E17A95"/>
    <w:rsid w:val="00E17ED9"/>
    <w:rsid w:val="00E206AD"/>
    <w:rsid w:val="00E20A80"/>
    <w:rsid w:val="00E20A9C"/>
    <w:rsid w:val="00E210E2"/>
    <w:rsid w:val="00E21356"/>
    <w:rsid w:val="00E214B5"/>
    <w:rsid w:val="00E214E0"/>
    <w:rsid w:val="00E21F29"/>
    <w:rsid w:val="00E224CD"/>
    <w:rsid w:val="00E22780"/>
    <w:rsid w:val="00E22907"/>
    <w:rsid w:val="00E22A1E"/>
    <w:rsid w:val="00E22DAF"/>
    <w:rsid w:val="00E22EF3"/>
    <w:rsid w:val="00E23DC0"/>
    <w:rsid w:val="00E24320"/>
    <w:rsid w:val="00E2458B"/>
    <w:rsid w:val="00E24844"/>
    <w:rsid w:val="00E24C3C"/>
    <w:rsid w:val="00E24E27"/>
    <w:rsid w:val="00E251E8"/>
    <w:rsid w:val="00E25C81"/>
    <w:rsid w:val="00E261D3"/>
    <w:rsid w:val="00E2647D"/>
    <w:rsid w:val="00E264AF"/>
    <w:rsid w:val="00E26E2B"/>
    <w:rsid w:val="00E26EBD"/>
    <w:rsid w:val="00E27EC2"/>
    <w:rsid w:val="00E3161F"/>
    <w:rsid w:val="00E31D34"/>
    <w:rsid w:val="00E31E92"/>
    <w:rsid w:val="00E32ACD"/>
    <w:rsid w:val="00E32F1B"/>
    <w:rsid w:val="00E32F7A"/>
    <w:rsid w:val="00E33883"/>
    <w:rsid w:val="00E33C23"/>
    <w:rsid w:val="00E33FD4"/>
    <w:rsid w:val="00E345EB"/>
    <w:rsid w:val="00E3461E"/>
    <w:rsid w:val="00E3467E"/>
    <w:rsid w:val="00E34D8F"/>
    <w:rsid w:val="00E354D2"/>
    <w:rsid w:val="00E35DF8"/>
    <w:rsid w:val="00E36166"/>
    <w:rsid w:val="00E36200"/>
    <w:rsid w:val="00E3666D"/>
    <w:rsid w:val="00E36CBC"/>
    <w:rsid w:val="00E36E69"/>
    <w:rsid w:val="00E37F3A"/>
    <w:rsid w:val="00E407E7"/>
    <w:rsid w:val="00E409DA"/>
    <w:rsid w:val="00E40D81"/>
    <w:rsid w:val="00E421D9"/>
    <w:rsid w:val="00E42240"/>
    <w:rsid w:val="00E424EC"/>
    <w:rsid w:val="00E425A0"/>
    <w:rsid w:val="00E427BB"/>
    <w:rsid w:val="00E42CE0"/>
    <w:rsid w:val="00E432B0"/>
    <w:rsid w:val="00E4334E"/>
    <w:rsid w:val="00E43512"/>
    <w:rsid w:val="00E43D57"/>
    <w:rsid w:val="00E43E71"/>
    <w:rsid w:val="00E44486"/>
    <w:rsid w:val="00E44718"/>
    <w:rsid w:val="00E448AC"/>
    <w:rsid w:val="00E44DA2"/>
    <w:rsid w:val="00E451BD"/>
    <w:rsid w:val="00E45844"/>
    <w:rsid w:val="00E45946"/>
    <w:rsid w:val="00E460E4"/>
    <w:rsid w:val="00E462CE"/>
    <w:rsid w:val="00E462F4"/>
    <w:rsid w:val="00E466D5"/>
    <w:rsid w:val="00E4672B"/>
    <w:rsid w:val="00E469AD"/>
    <w:rsid w:val="00E46B3D"/>
    <w:rsid w:val="00E46F68"/>
    <w:rsid w:val="00E47608"/>
    <w:rsid w:val="00E476C5"/>
    <w:rsid w:val="00E47BD1"/>
    <w:rsid w:val="00E47D5F"/>
    <w:rsid w:val="00E501E2"/>
    <w:rsid w:val="00E50845"/>
    <w:rsid w:val="00E50FDA"/>
    <w:rsid w:val="00E51328"/>
    <w:rsid w:val="00E515F4"/>
    <w:rsid w:val="00E5166A"/>
    <w:rsid w:val="00E51B26"/>
    <w:rsid w:val="00E51C72"/>
    <w:rsid w:val="00E5252A"/>
    <w:rsid w:val="00E5263F"/>
    <w:rsid w:val="00E526F0"/>
    <w:rsid w:val="00E527EB"/>
    <w:rsid w:val="00E52E11"/>
    <w:rsid w:val="00E53121"/>
    <w:rsid w:val="00E53852"/>
    <w:rsid w:val="00E5393F"/>
    <w:rsid w:val="00E53FD3"/>
    <w:rsid w:val="00E54421"/>
    <w:rsid w:val="00E548F0"/>
    <w:rsid w:val="00E54E79"/>
    <w:rsid w:val="00E555C3"/>
    <w:rsid w:val="00E55627"/>
    <w:rsid w:val="00E5578E"/>
    <w:rsid w:val="00E55A10"/>
    <w:rsid w:val="00E56354"/>
    <w:rsid w:val="00E5654B"/>
    <w:rsid w:val="00E56607"/>
    <w:rsid w:val="00E56867"/>
    <w:rsid w:val="00E568E5"/>
    <w:rsid w:val="00E569F5"/>
    <w:rsid w:val="00E5705B"/>
    <w:rsid w:val="00E57194"/>
    <w:rsid w:val="00E571AB"/>
    <w:rsid w:val="00E57516"/>
    <w:rsid w:val="00E5776F"/>
    <w:rsid w:val="00E57824"/>
    <w:rsid w:val="00E57EB2"/>
    <w:rsid w:val="00E60211"/>
    <w:rsid w:val="00E60291"/>
    <w:rsid w:val="00E6097B"/>
    <w:rsid w:val="00E609A2"/>
    <w:rsid w:val="00E60A1C"/>
    <w:rsid w:val="00E60F29"/>
    <w:rsid w:val="00E60FCF"/>
    <w:rsid w:val="00E61103"/>
    <w:rsid w:val="00E6126C"/>
    <w:rsid w:val="00E61770"/>
    <w:rsid w:val="00E61D66"/>
    <w:rsid w:val="00E622B1"/>
    <w:rsid w:val="00E623CF"/>
    <w:rsid w:val="00E63013"/>
    <w:rsid w:val="00E63042"/>
    <w:rsid w:val="00E632CC"/>
    <w:rsid w:val="00E63544"/>
    <w:rsid w:val="00E638AD"/>
    <w:rsid w:val="00E63ACD"/>
    <w:rsid w:val="00E63EA4"/>
    <w:rsid w:val="00E64258"/>
    <w:rsid w:val="00E647F6"/>
    <w:rsid w:val="00E64803"/>
    <w:rsid w:val="00E64F93"/>
    <w:rsid w:val="00E656B4"/>
    <w:rsid w:val="00E665AE"/>
    <w:rsid w:val="00E673BF"/>
    <w:rsid w:val="00E67534"/>
    <w:rsid w:val="00E6766F"/>
    <w:rsid w:val="00E67788"/>
    <w:rsid w:val="00E67C88"/>
    <w:rsid w:val="00E702C7"/>
    <w:rsid w:val="00E70802"/>
    <w:rsid w:val="00E70828"/>
    <w:rsid w:val="00E70EB9"/>
    <w:rsid w:val="00E715BF"/>
    <w:rsid w:val="00E717FF"/>
    <w:rsid w:val="00E71EC3"/>
    <w:rsid w:val="00E72109"/>
    <w:rsid w:val="00E7298D"/>
    <w:rsid w:val="00E7311D"/>
    <w:rsid w:val="00E73464"/>
    <w:rsid w:val="00E74D9B"/>
    <w:rsid w:val="00E74DB1"/>
    <w:rsid w:val="00E74EE1"/>
    <w:rsid w:val="00E74F75"/>
    <w:rsid w:val="00E75097"/>
    <w:rsid w:val="00E758DE"/>
    <w:rsid w:val="00E75C59"/>
    <w:rsid w:val="00E75EF6"/>
    <w:rsid w:val="00E76211"/>
    <w:rsid w:val="00E767C8"/>
    <w:rsid w:val="00E769B2"/>
    <w:rsid w:val="00E76B10"/>
    <w:rsid w:val="00E770AF"/>
    <w:rsid w:val="00E773D7"/>
    <w:rsid w:val="00E77C75"/>
    <w:rsid w:val="00E80375"/>
    <w:rsid w:val="00E80724"/>
    <w:rsid w:val="00E807C8"/>
    <w:rsid w:val="00E80CC6"/>
    <w:rsid w:val="00E80E7C"/>
    <w:rsid w:val="00E80EE9"/>
    <w:rsid w:val="00E8210D"/>
    <w:rsid w:val="00E8235A"/>
    <w:rsid w:val="00E82AEA"/>
    <w:rsid w:val="00E83071"/>
    <w:rsid w:val="00E83155"/>
    <w:rsid w:val="00E8322F"/>
    <w:rsid w:val="00E83341"/>
    <w:rsid w:val="00E83904"/>
    <w:rsid w:val="00E83D22"/>
    <w:rsid w:val="00E8444E"/>
    <w:rsid w:val="00E8475F"/>
    <w:rsid w:val="00E848F4"/>
    <w:rsid w:val="00E84A83"/>
    <w:rsid w:val="00E84C07"/>
    <w:rsid w:val="00E84DA8"/>
    <w:rsid w:val="00E84F09"/>
    <w:rsid w:val="00E8510F"/>
    <w:rsid w:val="00E8529B"/>
    <w:rsid w:val="00E855A7"/>
    <w:rsid w:val="00E85769"/>
    <w:rsid w:val="00E85778"/>
    <w:rsid w:val="00E85AE5"/>
    <w:rsid w:val="00E85DB7"/>
    <w:rsid w:val="00E86158"/>
    <w:rsid w:val="00E867C6"/>
    <w:rsid w:val="00E86996"/>
    <w:rsid w:val="00E87951"/>
    <w:rsid w:val="00E87AC3"/>
    <w:rsid w:val="00E87CB1"/>
    <w:rsid w:val="00E87E7F"/>
    <w:rsid w:val="00E87F13"/>
    <w:rsid w:val="00E90014"/>
    <w:rsid w:val="00E9001A"/>
    <w:rsid w:val="00E9063C"/>
    <w:rsid w:val="00E908FF"/>
    <w:rsid w:val="00E90D2D"/>
    <w:rsid w:val="00E90FDB"/>
    <w:rsid w:val="00E9166B"/>
    <w:rsid w:val="00E92A25"/>
    <w:rsid w:val="00E92AFD"/>
    <w:rsid w:val="00E92E1B"/>
    <w:rsid w:val="00E93786"/>
    <w:rsid w:val="00E93C80"/>
    <w:rsid w:val="00E93D07"/>
    <w:rsid w:val="00E94387"/>
    <w:rsid w:val="00E94F4B"/>
    <w:rsid w:val="00E94FB8"/>
    <w:rsid w:val="00E950CA"/>
    <w:rsid w:val="00E959A0"/>
    <w:rsid w:val="00E95AE0"/>
    <w:rsid w:val="00E96317"/>
    <w:rsid w:val="00E96372"/>
    <w:rsid w:val="00E96431"/>
    <w:rsid w:val="00E964CC"/>
    <w:rsid w:val="00E9651C"/>
    <w:rsid w:val="00E969CF"/>
    <w:rsid w:val="00E96A2B"/>
    <w:rsid w:val="00E979DC"/>
    <w:rsid w:val="00E97A7C"/>
    <w:rsid w:val="00EA053F"/>
    <w:rsid w:val="00EA0696"/>
    <w:rsid w:val="00EA088F"/>
    <w:rsid w:val="00EA12B6"/>
    <w:rsid w:val="00EA1954"/>
    <w:rsid w:val="00EA237B"/>
    <w:rsid w:val="00EA2DAB"/>
    <w:rsid w:val="00EA313A"/>
    <w:rsid w:val="00EA3D57"/>
    <w:rsid w:val="00EA4033"/>
    <w:rsid w:val="00EA40D6"/>
    <w:rsid w:val="00EA4355"/>
    <w:rsid w:val="00EA4452"/>
    <w:rsid w:val="00EA448E"/>
    <w:rsid w:val="00EA4A08"/>
    <w:rsid w:val="00EA4A54"/>
    <w:rsid w:val="00EA5159"/>
    <w:rsid w:val="00EA5238"/>
    <w:rsid w:val="00EA573E"/>
    <w:rsid w:val="00EA607C"/>
    <w:rsid w:val="00EA657F"/>
    <w:rsid w:val="00EA6744"/>
    <w:rsid w:val="00EA68AB"/>
    <w:rsid w:val="00EA6A48"/>
    <w:rsid w:val="00EA6C7B"/>
    <w:rsid w:val="00EA6E24"/>
    <w:rsid w:val="00EA6EFA"/>
    <w:rsid w:val="00EA79FD"/>
    <w:rsid w:val="00EA7C1A"/>
    <w:rsid w:val="00EB039E"/>
    <w:rsid w:val="00EB05FD"/>
    <w:rsid w:val="00EB0C44"/>
    <w:rsid w:val="00EB0F26"/>
    <w:rsid w:val="00EB12AC"/>
    <w:rsid w:val="00EB13BD"/>
    <w:rsid w:val="00EB14C7"/>
    <w:rsid w:val="00EB1541"/>
    <w:rsid w:val="00EB2140"/>
    <w:rsid w:val="00EB220A"/>
    <w:rsid w:val="00EB27C1"/>
    <w:rsid w:val="00EB306B"/>
    <w:rsid w:val="00EB33C3"/>
    <w:rsid w:val="00EB37EB"/>
    <w:rsid w:val="00EB3ECA"/>
    <w:rsid w:val="00EB3FE7"/>
    <w:rsid w:val="00EB43E1"/>
    <w:rsid w:val="00EB4492"/>
    <w:rsid w:val="00EB4866"/>
    <w:rsid w:val="00EB5342"/>
    <w:rsid w:val="00EB5963"/>
    <w:rsid w:val="00EB59AD"/>
    <w:rsid w:val="00EB6134"/>
    <w:rsid w:val="00EB6428"/>
    <w:rsid w:val="00EB67EB"/>
    <w:rsid w:val="00EB6DF9"/>
    <w:rsid w:val="00EB7057"/>
    <w:rsid w:val="00EB74F5"/>
    <w:rsid w:val="00EB78E8"/>
    <w:rsid w:val="00EB799B"/>
    <w:rsid w:val="00EC0623"/>
    <w:rsid w:val="00EC08A4"/>
    <w:rsid w:val="00EC09E8"/>
    <w:rsid w:val="00EC0FB5"/>
    <w:rsid w:val="00EC0FC2"/>
    <w:rsid w:val="00EC1270"/>
    <w:rsid w:val="00EC1563"/>
    <w:rsid w:val="00EC1749"/>
    <w:rsid w:val="00EC1A12"/>
    <w:rsid w:val="00EC1B9A"/>
    <w:rsid w:val="00EC2612"/>
    <w:rsid w:val="00EC2851"/>
    <w:rsid w:val="00EC2988"/>
    <w:rsid w:val="00EC2C29"/>
    <w:rsid w:val="00EC2C6D"/>
    <w:rsid w:val="00EC36FA"/>
    <w:rsid w:val="00EC4639"/>
    <w:rsid w:val="00EC4741"/>
    <w:rsid w:val="00EC4910"/>
    <w:rsid w:val="00EC4ADE"/>
    <w:rsid w:val="00EC4CC6"/>
    <w:rsid w:val="00EC4CF1"/>
    <w:rsid w:val="00EC4CFB"/>
    <w:rsid w:val="00EC4D0E"/>
    <w:rsid w:val="00EC4FF3"/>
    <w:rsid w:val="00EC5025"/>
    <w:rsid w:val="00EC53E0"/>
    <w:rsid w:val="00EC55F5"/>
    <w:rsid w:val="00EC5C22"/>
    <w:rsid w:val="00EC5D3B"/>
    <w:rsid w:val="00EC5F2B"/>
    <w:rsid w:val="00EC6071"/>
    <w:rsid w:val="00EC636E"/>
    <w:rsid w:val="00EC64FC"/>
    <w:rsid w:val="00EC65A3"/>
    <w:rsid w:val="00EC65E1"/>
    <w:rsid w:val="00EC72BC"/>
    <w:rsid w:val="00EC756F"/>
    <w:rsid w:val="00EC7FDE"/>
    <w:rsid w:val="00ED0826"/>
    <w:rsid w:val="00ED0D8E"/>
    <w:rsid w:val="00ED1301"/>
    <w:rsid w:val="00ED1CCA"/>
    <w:rsid w:val="00ED255B"/>
    <w:rsid w:val="00ED271E"/>
    <w:rsid w:val="00ED2B98"/>
    <w:rsid w:val="00ED2C5D"/>
    <w:rsid w:val="00ED2FB9"/>
    <w:rsid w:val="00ED3017"/>
    <w:rsid w:val="00ED323B"/>
    <w:rsid w:val="00ED3534"/>
    <w:rsid w:val="00ED41D8"/>
    <w:rsid w:val="00ED42AE"/>
    <w:rsid w:val="00ED4D68"/>
    <w:rsid w:val="00ED5473"/>
    <w:rsid w:val="00ED566F"/>
    <w:rsid w:val="00ED5F53"/>
    <w:rsid w:val="00ED6039"/>
    <w:rsid w:val="00ED6450"/>
    <w:rsid w:val="00ED6AE3"/>
    <w:rsid w:val="00ED6DDC"/>
    <w:rsid w:val="00ED6E67"/>
    <w:rsid w:val="00ED74DC"/>
    <w:rsid w:val="00ED7A1A"/>
    <w:rsid w:val="00EE0637"/>
    <w:rsid w:val="00EE0B8F"/>
    <w:rsid w:val="00EE0D04"/>
    <w:rsid w:val="00EE0D96"/>
    <w:rsid w:val="00EE1599"/>
    <w:rsid w:val="00EE1717"/>
    <w:rsid w:val="00EE17C9"/>
    <w:rsid w:val="00EE1BE8"/>
    <w:rsid w:val="00EE1C1F"/>
    <w:rsid w:val="00EE1DAE"/>
    <w:rsid w:val="00EE1F0B"/>
    <w:rsid w:val="00EE25F4"/>
    <w:rsid w:val="00EE264F"/>
    <w:rsid w:val="00EE2E09"/>
    <w:rsid w:val="00EE2E3E"/>
    <w:rsid w:val="00EE360F"/>
    <w:rsid w:val="00EE3EAF"/>
    <w:rsid w:val="00EE40AE"/>
    <w:rsid w:val="00EE4167"/>
    <w:rsid w:val="00EE4C03"/>
    <w:rsid w:val="00EE5023"/>
    <w:rsid w:val="00EE52C6"/>
    <w:rsid w:val="00EE55D5"/>
    <w:rsid w:val="00EE5847"/>
    <w:rsid w:val="00EE60E4"/>
    <w:rsid w:val="00EE718C"/>
    <w:rsid w:val="00EE79CE"/>
    <w:rsid w:val="00EF0858"/>
    <w:rsid w:val="00EF09D2"/>
    <w:rsid w:val="00EF0E20"/>
    <w:rsid w:val="00EF0E7F"/>
    <w:rsid w:val="00EF13A9"/>
    <w:rsid w:val="00EF191F"/>
    <w:rsid w:val="00EF1B80"/>
    <w:rsid w:val="00EF1E78"/>
    <w:rsid w:val="00EF27C1"/>
    <w:rsid w:val="00EF291C"/>
    <w:rsid w:val="00EF2C90"/>
    <w:rsid w:val="00EF33FE"/>
    <w:rsid w:val="00EF3998"/>
    <w:rsid w:val="00EF39A8"/>
    <w:rsid w:val="00EF3DB2"/>
    <w:rsid w:val="00EF3F6A"/>
    <w:rsid w:val="00EF431B"/>
    <w:rsid w:val="00EF45CD"/>
    <w:rsid w:val="00EF56FB"/>
    <w:rsid w:val="00EF5782"/>
    <w:rsid w:val="00EF5788"/>
    <w:rsid w:val="00EF57E5"/>
    <w:rsid w:val="00EF59AF"/>
    <w:rsid w:val="00EF5CBF"/>
    <w:rsid w:val="00EF5D5D"/>
    <w:rsid w:val="00EF6560"/>
    <w:rsid w:val="00EF657F"/>
    <w:rsid w:val="00EF6AF3"/>
    <w:rsid w:val="00EF6DF3"/>
    <w:rsid w:val="00EF797D"/>
    <w:rsid w:val="00EF7B69"/>
    <w:rsid w:val="00F0022A"/>
    <w:rsid w:val="00F00274"/>
    <w:rsid w:val="00F00305"/>
    <w:rsid w:val="00F00803"/>
    <w:rsid w:val="00F00C65"/>
    <w:rsid w:val="00F0101B"/>
    <w:rsid w:val="00F013E9"/>
    <w:rsid w:val="00F01571"/>
    <w:rsid w:val="00F01718"/>
    <w:rsid w:val="00F024AF"/>
    <w:rsid w:val="00F03044"/>
    <w:rsid w:val="00F030EA"/>
    <w:rsid w:val="00F0331C"/>
    <w:rsid w:val="00F0348E"/>
    <w:rsid w:val="00F03905"/>
    <w:rsid w:val="00F03E41"/>
    <w:rsid w:val="00F03F0A"/>
    <w:rsid w:val="00F04256"/>
    <w:rsid w:val="00F04258"/>
    <w:rsid w:val="00F0435B"/>
    <w:rsid w:val="00F04AD7"/>
    <w:rsid w:val="00F04BA2"/>
    <w:rsid w:val="00F0546B"/>
    <w:rsid w:val="00F057B5"/>
    <w:rsid w:val="00F062F3"/>
    <w:rsid w:val="00F06797"/>
    <w:rsid w:val="00F06888"/>
    <w:rsid w:val="00F068C8"/>
    <w:rsid w:val="00F06904"/>
    <w:rsid w:val="00F06C04"/>
    <w:rsid w:val="00F06CDF"/>
    <w:rsid w:val="00F076D4"/>
    <w:rsid w:val="00F079C0"/>
    <w:rsid w:val="00F07CD4"/>
    <w:rsid w:val="00F1020C"/>
    <w:rsid w:val="00F108A1"/>
    <w:rsid w:val="00F10CBF"/>
    <w:rsid w:val="00F10E3B"/>
    <w:rsid w:val="00F11339"/>
    <w:rsid w:val="00F1137A"/>
    <w:rsid w:val="00F11A5C"/>
    <w:rsid w:val="00F11D27"/>
    <w:rsid w:val="00F11F5C"/>
    <w:rsid w:val="00F120A6"/>
    <w:rsid w:val="00F124A7"/>
    <w:rsid w:val="00F12DC1"/>
    <w:rsid w:val="00F130A2"/>
    <w:rsid w:val="00F1373C"/>
    <w:rsid w:val="00F13A28"/>
    <w:rsid w:val="00F13B28"/>
    <w:rsid w:val="00F13B37"/>
    <w:rsid w:val="00F13F3C"/>
    <w:rsid w:val="00F14BFF"/>
    <w:rsid w:val="00F14D19"/>
    <w:rsid w:val="00F1541F"/>
    <w:rsid w:val="00F15A62"/>
    <w:rsid w:val="00F15BDD"/>
    <w:rsid w:val="00F15C47"/>
    <w:rsid w:val="00F15E4E"/>
    <w:rsid w:val="00F16392"/>
    <w:rsid w:val="00F165B5"/>
    <w:rsid w:val="00F16771"/>
    <w:rsid w:val="00F16A32"/>
    <w:rsid w:val="00F171BB"/>
    <w:rsid w:val="00F17CDD"/>
    <w:rsid w:val="00F209A9"/>
    <w:rsid w:val="00F20DC9"/>
    <w:rsid w:val="00F210E7"/>
    <w:rsid w:val="00F217FC"/>
    <w:rsid w:val="00F21A35"/>
    <w:rsid w:val="00F22CA3"/>
    <w:rsid w:val="00F236C7"/>
    <w:rsid w:val="00F2375F"/>
    <w:rsid w:val="00F238B4"/>
    <w:rsid w:val="00F2395F"/>
    <w:rsid w:val="00F23C94"/>
    <w:rsid w:val="00F240B2"/>
    <w:rsid w:val="00F24413"/>
    <w:rsid w:val="00F2464C"/>
    <w:rsid w:val="00F24E87"/>
    <w:rsid w:val="00F24EE6"/>
    <w:rsid w:val="00F2578E"/>
    <w:rsid w:val="00F26590"/>
    <w:rsid w:val="00F265B5"/>
    <w:rsid w:val="00F26A27"/>
    <w:rsid w:val="00F26E49"/>
    <w:rsid w:val="00F2746F"/>
    <w:rsid w:val="00F27A34"/>
    <w:rsid w:val="00F27CAB"/>
    <w:rsid w:val="00F30A7D"/>
    <w:rsid w:val="00F31FF8"/>
    <w:rsid w:val="00F3229F"/>
    <w:rsid w:val="00F325D9"/>
    <w:rsid w:val="00F32653"/>
    <w:rsid w:val="00F32740"/>
    <w:rsid w:val="00F3283E"/>
    <w:rsid w:val="00F329C2"/>
    <w:rsid w:val="00F32BC1"/>
    <w:rsid w:val="00F337FD"/>
    <w:rsid w:val="00F33E86"/>
    <w:rsid w:val="00F3495C"/>
    <w:rsid w:val="00F34C7A"/>
    <w:rsid w:val="00F34FEF"/>
    <w:rsid w:val="00F35373"/>
    <w:rsid w:val="00F35557"/>
    <w:rsid w:val="00F35B6B"/>
    <w:rsid w:val="00F3624D"/>
    <w:rsid w:val="00F3668A"/>
    <w:rsid w:val="00F3692A"/>
    <w:rsid w:val="00F36C3C"/>
    <w:rsid w:val="00F36D23"/>
    <w:rsid w:val="00F36F78"/>
    <w:rsid w:val="00F3709C"/>
    <w:rsid w:val="00F37FF5"/>
    <w:rsid w:val="00F400D7"/>
    <w:rsid w:val="00F40138"/>
    <w:rsid w:val="00F404A0"/>
    <w:rsid w:val="00F40636"/>
    <w:rsid w:val="00F40A59"/>
    <w:rsid w:val="00F41419"/>
    <w:rsid w:val="00F4148C"/>
    <w:rsid w:val="00F4197F"/>
    <w:rsid w:val="00F419F9"/>
    <w:rsid w:val="00F41B18"/>
    <w:rsid w:val="00F41CD0"/>
    <w:rsid w:val="00F41F23"/>
    <w:rsid w:val="00F426E1"/>
    <w:rsid w:val="00F42EE8"/>
    <w:rsid w:val="00F43194"/>
    <w:rsid w:val="00F43726"/>
    <w:rsid w:val="00F43CA7"/>
    <w:rsid w:val="00F444D1"/>
    <w:rsid w:val="00F44805"/>
    <w:rsid w:val="00F44807"/>
    <w:rsid w:val="00F44AC4"/>
    <w:rsid w:val="00F44C0A"/>
    <w:rsid w:val="00F44C5C"/>
    <w:rsid w:val="00F45535"/>
    <w:rsid w:val="00F45573"/>
    <w:rsid w:val="00F456BC"/>
    <w:rsid w:val="00F4581F"/>
    <w:rsid w:val="00F4582F"/>
    <w:rsid w:val="00F45995"/>
    <w:rsid w:val="00F462FC"/>
    <w:rsid w:val="00F4645A"/>
    <w:rsid w:val="00F4695C"/>
    <w:rsid w:val="00F46AA8"/>
    <w:rsid w:val="00F46E90"/>
    <w:rsid w:val="00F471B7"/>
    <w:rsid w:val="00F4733B"/>
    <w:rsid w:val="00F474BD"/>
    <w:rsid w:val="00F4785C"/>
    <w:rsid w:val="00F5024A"/>
    <w:rsid w:val="00F50404"/>
    <w:rsid w:val="00F50772"/>
    <w:rsid w:val="00F50EF0"/>
    <w:rsid w:val="00F51653"/>
    <w:rsid w:val="00F51679"/>
    <w:rsid w:val="00F51D8A"/>
    <w:rsid w:val="00F51EC3"/>
    <w:rsid w:val="00F523A8"/>
    <w:rsid w:val="00F52725"/>
    <w:rsid w:val="00F52BAE"/>
    <w:rsid w:val="00F538EE"/>
    <w:rsid w:val="00F53CE3"/>
    <w:rsid w:val="00F53FE6"/>
    <w:rsid w:val="00F541F5"/>
    <w:rsid w:val="00F5487B"/>
    <w:rsid w:val="00F54B26"/>
    <w:rsid w:val="00F54F21"/>
    <w:rsid w:val="00F54FF4"/>
    <w:rsid w:val="00F55080"/>
    <w:rsid w:val="00F550D8"/>
    <w:rsid w:val="00F5576B"/>
    <w:rsid w:val="00F55A26"/>
    <w:rsid w:val="00F55AB2"/>
    <w:rsid w:val="00F55D63"/>
    <w:rsid w:val="00F562AF"/>
    <w:rsid w:val="00F562FD"/>
    <w:rsid w:val="00F5646E"/>
    <w:rsid w:val="00F56D88"/>
    <w:rsid w:val="00F56E27"/>
    <w:rsid w:val="00F571E6"/>
    <w:rsid w:val="00F60205"/>
    <w:rsid w:val="00F60224"/>
    <w:rsid w:val="00F60305"/>
    <w:rsid w:val="00F60495"/>
    <w:rsid w:val="00F605AD"/>
    <w:rsid w:val="00F60639"/>
    <w:rsid w:val="00F60644"/>
    <w:rsid w:val="00F60854"/>
    <w:rsid w:val="00F60BDD"/>
    <w:rsid w:val="00F60CDD"/>
    <w:rsid w:val="00F61037"/>
    <w:rsid w:val="00F619BA"/>
    <w:rsid w:val="00F61F09"/>
    <w:rsid w:val="00F61F46"/>
    <w:rsid w:val="00F6233B"/>
    <w:rsid w:val="00F6246B"/>
    <w:rsid w:val="00F62622"/>
    <w:rsid w:val="00F627A1"/>
    <w:rsid w:val="00F62C6B"/>
    <w:rsid w:val="00F634F4"/>
    <w:rsid w:val="00F63565"/>
    <w:rsid w:val="00F63846"/>
    <w:rsid w:val="00F63A6E"/>
    <w:rsid w:val="00F63ACD"/>
    <w:rsid w:val="00F643F5"/>
    <w:rsid w:val="00F64CE8"/>
    <w:rsid w:val="00F64D06"/>
    <w:rsid w:val="00F64F02"/>
    <w:rsid w:val="00F652B2"/>
    <w:rsid w:val="00F65DF7"/>
    <w:rsid w:val="00F66513"/>
    <w:rsid w:val="00F6653C"/>
    <w:rsid w:val="00F668B9"/>
    <w:rsid w:val="00F66AAC"/>
    <w:rsid w:val="00F66D38"/>
    <w:rsid w:val="00F66FA4"/>
    <w:rsid w:val="00F6712A"/>
    <w:rsid w:val="00F672CC"/>
    <w:rsid w:val="00F67592"/>
    <w:rsid w:val="00F67C7F"/>
    <w:rsid w:val="00F67EE8"/>
    <w:rsid w:val="00F70F00"/>
    <w:rsid w:val="00F71265"/>
    <w:rsid w:val="00F715C4"/>
    <w:rsid w:val="00F716C8"/>
    <w:rsid w:val="00F716D5"/>
    <w:rsid w:val="00F71725"/>
    <w:rsid w:val="00F71770"/>
    <w:rsid w:val="00F72532"/>
    <w:rsid w:val="00F72592"/>
    <w:rsid w:val="00F72667"/>
    <w:rsid w:val="00F726B5"/>
    <w:rsid w:val="00F738B0"/>
    <w:rsid w:val="00F74E7E"/>
    <w:rsid w:val="00F75C06"/>
    <w:rsid w:val="00F75C8A"/>
    <w:rsid w:val="00F76D44"/>
    <w:rsid w:val="00F775A0"/>
    <w:rsid w:val="00F77736"/>
    <w:rsid w:val="00F77B44"/>
    <w:rsid w:val="00F8060F"/>
    <w:rsid w:val="00F81861"/>
    <w:rsid w:val="00F82979"/>
    <w:rsid w:val="00F82B66"/>
    <w:rsid w:val="00F82D87"/>
    <w:rsid w:val="00F82FAA"/>
    <w:rsid w:val="00F831B4"/>
    <w:rsid w:val="00F832E5"/>
    <w:rsid w:val="00F8370A"/>
    <w:rsid w:val="00F84012"/>
    <w:rsid w:val="00F84094"/>
    <w:rsid w:val="00F84167"/>
    <w:rsid w:val="00F849CD"/>
    <w:rsid w:val="00F84AB1"/>
    <w:rsid w:val="00F84F54"/>
    <w:rsid w:val="00F85029"/>
    <w:rsid w:val="00F8506C"/>
    <w:rsid w:val="00F85282"/>
    <w:rsid w:val="00F855D4"/>
    <w:rsid w:val="00F857AD"/>
    <w:rsid w:val="00F85F6A"/>
    <w:rsid w:val="00F86333"/>
    <w:rsid w:val="00F86B9F"/>
    <w:rsid w:val="00F874B7"/>
    <w:rsid w:val="00F87626"/>
    <w:rsid w:val="00F87729"/>
    <w:rsid w:val="00F9218E"/>
    <w:rsid w:val="00F92604"/>
    <w:rsid w:val="00F92674"/>
    <w:rsid w:val="00F931D3"/>
    <w:rsid w:val="00F93538"/>
    <w:rsid w:val="00F93A4F"/>
    <w:rsid w:val="00F93D8D"/>
    <w:rsid w:val="00F941E7"/>
    <w:rsid w:val="00F94657"/>
    <w:rsid w:val="00F94704"/>
    <w:rsid w:val="00F94884"/>
    <w:rsid w:val="00F954BF"/>
    <w:rsid w:val="00F95569"/>
    <w:rsid w:val="00F955CB"/>
    <w:rsid w:val="00F956B1"/>
    <w:rsid w:val="00F96858"/>
    <w:rsid w:val="00F96AA7"/>
    <w:rsid w:val="00F96BBA"/>
    <w:rsid w:val="00F96DE0"/>
    <w:rsid w:val="00F96F8F"/>
    <w:rsid w:val="00F97352"/>
    <w:rsid w:val="00F97AD2"/>
    <w:rsid w:val="00F97E6F"/>
    <w:rsid w:val="00FA0635"/>
    <w:rsid w:val="00FA0CA4"/>
    <w:rsid w:val="00FA0CF9"/>
    <w:rsid w:val="00FA0D27"/>
    <w:rsid w:val="00FA0F55"/>
    <w:rsid w:val="00FA0F75"/>
    <w:rsid w:val="00FA160E"/>
    <w:rsid w:val="00FA196B"/>
    <w:rsid w:val="00FA1B43"/>
    <w:rsid w:val="00FA1BA6"/>
    <w:rsid w:val="00FA1F0B"/>
    <w:rsid w:val="00FA24A8"/>
    <w:rsid w:val="00FA3350"/>
    <w:rsid w:val="00FA3923"/>
    <w:rsid w:val="00FA3E18"/>
    <w:rsid w:val="00FA3E50"/>
    <w:rsid w:val="00FA4321"/>
    <w:rsid w:val="00FA5276"/>
    <w:rsid w:val="00FA5550"/>
    <w:rsid w:val="00FA560A"/>
    <w:rsid w:val="00FA5654"/>
    <w:rsid w:val="00FA57A8"/>
    <w:rsid w:val="00FA5D1E"/>
    <w:rsid w:val="00FA683E"/>
    <w:rsid w:val="00FA6F3E"/>
    <w:rsid w:val="00FA72B5"/>
    <w:rsid w:val="00FA72CF"/>
    <w:rsid w:val="00FA7A46"/>
    <w:rsid w:val="00FA7BCD"/>
    <w:rsid w:val="00FA7C30"/>
    <w:rsid w:val="00FA7F73"/>
    <w:rsid w:val="00FA7FEA"/>
    <w:rsid w:val="00FB07B8"/>
    <w:rsid w:val="00FB083F"/>
    <w:rsid w:val="00FB0C48"/>
    <w:rsid w:val="00FB18F1"/>
    <w:rsid w:val="00FB19E0"/>
    <w:rsid w:val="00FB1DFA"/>
    <w:rsid w:val="00FB2004"/>
    <w:rsid w:val="00FB232F"/>
    <w:rsid w:val="00FB241E"/>
    <w:rsid w:val="00FB2A15"/>
    <w:rsid w:val="00FB2D75"/>
    <w:rsid w:val="00FB31B1"/>
    <w:rsid w:val="00FB3C61"/>
    <w:rsid w:val="00FB456C"/>
    <w:rsid w:val="00FB50FD"/>
    <w:rsid w:val="00FB5244"/>
    <w:rsid w:val="00FB5290"/>
    <w:rsid w:val="00FB572F"/>
    <w:rsid w:val="00FB5815"/>
    <w:rsid w:val="00FB5A62"/>
    <w:rsid w:val="00FB5D88"/>
    <w:rsid w:val="00FB6462"/>
    <w:rsid w:val="00FB6635"/>
    <w:rsid w:val="00FB68AC"/>
    <w:rsid w:val="00FB6AF0"/>
    <w:rsid w:val="00FB6C62"/>
    <w:rsid w:val="00FB7AD0"/>
    <w:rsid w:val="00FB7FDE"/>
    <w:rsid w:val="00FC0012"/>
    <w:rsid w:val="00FC00AA"/>
    <w:rsid w:val="00FC0D10"/>
    <w:rsid w:val="00FC139C"/>
    <w:rsid w:val="00FC13A9"/>
    <w:rsid w:val="00FC181B"/>
    <w:rsid w:val="00FC1A80"/>
    <w:rsid w:val="00FC1A81"/>
    <w:rsid w:val="00FC2F73"/>
    <w:rsid w:val="00FC37D0"/>
    <w:rsid w:val="00FC3DC3"/>
    <w:rsid w:val="00FC3FE0"/>
    <w:rsid w:val="00FC4076"/>
    <w:rsid w:val="00FC4202"/>
    <w:rsid w:val="00FC55CC"/>
    <w:rsid w:val="00FC5A4B"/>
    <w:rsid w:val="00FC5E23"/>
    <w:rsid w:val="00FC5EB1"/>
    <w:rsid w:val="00FC6D5E"/>
    <w:rsid w:val="00FC6E29"/>
    <w:rsid w:val="00FC6E4B"/>
    <w:rsid w:val="00FC745A"/>
    <w:rsid w:val="00FC76A6"/>
    <w:rsid w:val="00FC78CC"/>
    <w:rsid w:val="00FC7D95"/>
    <w:rsid w:val="00FC7DE2"/>
    <w:rsid w:val="00FD036B"/>
    <w:rsid w:val="00FD0419"/>
    <w:rsid w:val="00FD04B1"/>
    <w:rsid w:val="00FD050A"/>
    <w:rsid w:val="00FD076D"/>
    <w:rsid w:val="00FD079D"/>
    <w:rsid w:val="00FD0AA9"/>
    <w:rsid w:val="00FD0F82"/>
    <w:rsid w:val="00FD12AE"/>
    <w:rsid w:val="00FD131C"/>
    <w:rsid w:val="00FD2C9D"/>
    <w:rsid w:val="00FD2C9F"/>
    <w:rsid w:val="00FD33C0"/>
    <w:rsid w:val="00FD36BB"/>
    <w:rsid w:val="00FD37A6"/>
    <w:rsid w:val="00FD40AA"/>
    <w:rsid w:val="00FD4279"/>
    <w:rsid w:val="00FD488A"/>
    <w:rsid w:val="00FD49B1"/>
    <w:rsid w:val="00FD4F77"/>
    <w:rsid w:val="00FD575F"/>
    <w:rsid w:val="00FD5AC8"/>
    <w:rsid w:val="00FD5CC0"/>
    <w:rsid w:val="00FD5E8F"/>
    <w:rsid w:val="00FD6017"/>
    <w:rsid w:val="00FD60B0"/>
    <w:rsid w:val="00FD6103"/>
    <w:rsid w:val="00FD63F0"/>
    <w:rsid w:val="00FD65CA"/>
    <w:rsid w:val="00FD666E"/>
    <w:rsid w:val="00FD6AFB"/>
    <w:rsid w:val="00FD6E35"/>
    <w:rsid w:val="00FD70F0"/>
    <w:rsid w:val="00FD71DF"/>
    <w:rsid w:val="00FD7CC5"/>
    <w:rsid w:val="00FD7CE4"/>
    <w:rsid w:val="00FD7E6D"/>
    <w:rsid w:val="00FE00F9"/>
    <w:rsid w:val="00FE08AD"/>
    <w:rsid w:val="00FE0F85"/>
    <w:rsid w:val="00FE1215"/>
    <w:rsid w:val="00FE16D7"/>
    <w:rsid w:val="00FE1745"/>
    <w:rsid w:val="00FE1DE5"/>
    <w:rsid w:val="00FE1FF9"/>
    <w:rsid w:val="00FE280D"/>
    <w:rsid w:val="00FE2C1D"/>
    <w:rsid w:val="00FE3344"/>
    <w:rsid w:val="00FE3525"/>
    <w:rsid w:val="00FE37D3"/>
    <w:rsid w:val="00FE3B06"/>
    <w:rsid w:val="00FE3BA3"/>
    <w:rsid w:val="00FE3BE1"/>
    <w:rsid w:val="00FE3C78"/>
    <w:rsid w:val="00FE400E"/>
    <w:rsid w:val="00FE40B0"/>
    <w:rsid w:val="00FE44EC"/>
    <w:rsid w:val="00FE4624"/>
    <w:rsid w:val="00FE4A56"/>
    <w:rsid w:val="00FE4B03"/>
    <w:rsid w:val="00FE543D"/>
    <w:rsid w:val="00FE5882"/>
    <w:rsid w:val="00FE60DA"/>
    <w:rsid w:val="00FE61DC"/>
    <w:rsid w:val="00FE6275"/>
    <w:rsid w:val="00FE6C2C"/>
    <w:rsid w:val="00FE6F38"/>
    <w:rsid w:val="00FE72C7"/>
    <w:rsid w:val="00FE74F9"/>
    <w:rsid w:val="00FE7A84"/>
    <w:rsid w:val="00FF098D"/>
    <w:rsid w:val="00FF0B92"/>
    <w:rsid w:val="00FF116D"/>
    <w:rsid w:val="00FF11BD"/>
    <w:rsid w:val="00FF1898"/>
    <w:rsid w:val="00FF1A25"/>
    <w:rsid w:val="00FF2677"/>
    <w:rsid w:val="00FF2978"/>
    <w:rsid w:val="00FF2AF4"/>
    <w:rsid w:val="00FF2D5D"/>
    <w:rsid w:val="00FF2EA4"/>
    <w:rsid w:val="00FF3877"/>
    <w:rsid w:val="00FF3993"/>
    <w:rsid w:val="00FF3B88"/>
    <w:rsid w:val="00FF4195"/>
    <w:rsid w:val="00FF43B8"/>
    <w:rsid w:val="00FF4910"/>
    <w:rsid w:val="00FF5905"/>
    <w:rsid w:val="00FF5AB0"/>
    <w:rsid w:val="00FF5AB6"/>
    <w:rsid w:val="00FF66E7"/>
    <w:rsid w:val="00FF7505"/>
    <w:rsid w:val="00FF7682"/>
    <w:rsid w:val="00FF7718"/>
    <w:rsid w:val="00FF77DF"/>
    <w:rsid w:val="00FF7D8E"/>
    <w:rsid w:val="00FF7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7159EAA-B0B5-4724-9E4E-F1073F320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F36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9277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B08C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A0B1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EB59AD"/>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770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7096"/>
  </w:style>
  <w:style w:type="character" w:customStyle="1" w:styleId="Heading1Char">
    <w:name w:val="Heading 1 Char"/>
    <w:basedOn w:val="DefaultParagraphFont"/>
    <w:link w:val="Heading1"/>
    <w:uiPriority w:val="9"/>
    <w:rsid w:val="007F367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9277E"/>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7A665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A6653"/>
    <w:rPr>
      <w:rFonts w:ascii="Times New Roman" w:hAnsi="Times New Roman" w:cs="Times New Roman"/>
      <w:noProof/>
      <w:sz w:val="24"/>
    </w:rPr>
  </w:style>
  <w:style w:type="paragraph" w:customStyle="1" w:styleId="EndNoteBibliography">
    <w:name w:val="EndNote Bibliography"/>
    <w:basedOn w:val="Normal"/>
    <w:link w:val="EndNoteBibliographyChar"/>
    <w:rsid w:val="007A6653"/>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A6653"/>
    <w:rPr>
      <w:rFonts w:ascii="Times New Roman" w:hAnsi="Times New Roman" w:cs="Times New Roman"/>
      <w:noProof/>
      <w:sz w:val="24"/>
    </w:rPr>
  </w:style>
  <w:style w:type="paragraph" w:styleId="BalloonText">
    <w:name w:val="Balloon Text"/>
    <w:basedOn w:val="Normal"/>
    <w:link w:val="BalloonTextChar"/>
    <w:uiPriority w:val="99"/>
    <w:semiHidden/>
    <w:unhideWhenUsed/>
    <w:rsid w:val="00D61A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A08"/>
    <w:rPr>
      <w:rFonts w:ascii="Segoe UI" w:hAnsi="Segoe UI" w:cs="Segoe UI"/>
      <w:sz w:val="18"/>
      <w:szCs w:val="18"/>
    </w:rPr>
  </w:style>
  <w:style w:type="paragraph" w:styleId="Header">
    <w:name w:val="header"/>
    <w:basedOn w:val="Normal"/>
    <w:link w:val="HeaderChar"/>
    <w:uiPriority w:val="99"/>
    <w:unhideWhenUsed/>
    <w:rsid w:val="005626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26BF"/>
  </w:style>
  <w:style w:type="paragraph" w:styleId="ListParagraph">
    <w:name w:val="List Paragraph"/>
    <w:basedOn w:val="Normal"/>
    <w:link w:val="ListParagraphChar"/>
    <w:uiPriority w:val="34"/>
    <w:qFormat/>
    <w:rsid w:val="00C00A51"/>
    <w:pPr>
      <w:spacing w:after="200" w:line="276" w:lineRule="auto"/>
      <w:ind w:left="720"/>
      <w:contextualSpacing/>
    </w:pPr>
    <w:rPr>
      <w:rFonts w:eastAsiaTheme="minorEastAsia"/>
    </w:rPr>
  </w:style>
  <w:style w:type="character" w:customStyle="1" w:styleId="ListParagraphChar">
    <w:name w:val="List Paragraph Char"/>
    <w:basedOn w:val="DefaultParagraphFont"/>
    <w:link w:val="ListParagraph"/>
    <w:uiPriority w:val="34"/>
    <w:rsid w:val="00C00A51"/>
    <w:rPr>
      <w:rFonts w:eastAsiaTheme="minorEastAsia"/>
    </w:rPr>
  </w:style>
  <w:style w:type="character" w:customStyle="1" w:styleId="Heading3Char">
    <w:name w:val="Heading 3 Char"/>
    <w:basedOn w:val="DefaultParagraphFont"/>
    <w:link w:val="Heading3"/>
    <w:uiPriority w:val="9"/>
    <w:rsid w:val="002B08C9"/>
    <w:rPr>
      <w:rFonts w:asciiTheme="majorHAnsi" w:eastAsiaTheme="majorEastAsia" w:hAnsiTheme="majorHAnsi" w:cstheme="majorBidi"/>
      <w:color w:val="1F4D78" w:themeColor="accent1" w:themeShade="7F"/>
      <w:sz w:val="24"/>
      <w:szCs w:val="24"/>
    </w:rPr>
  </w:style>
  <w:style w:type="paragraph" w:customStyle="1" w:styleId="Default">
    <w:name w:val="Default"/>
    <w:rsid w:val="002C4FE7"/>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051A86"/>
    <w:pPr>
      <w:spacing w:after="200" w:line="240" w:lineRule="auto"/>
    </w:pPr>
    <w:rPr>
      <w:b/>
      <w:bCs/>
      <w:color w:val="5B9BD5" w:themeColor="accent1"/>
      <w:sz w:val="18"/>
      <w:szCs w:val="18"/>
    </w:rPr>
  </w:style>
  <w:style w:type="table" w:styleId="TableGrid">
    <w:name w:val="Table Grid"/>
    <w:basedOn w:val="TableNormal"/>
    <w:uiPriority w:val="59"/>
    <w:unhideWhenUsed/>
    <w:qFormat/>
    <w:rsid w:val="00B23A27"/>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unhideWhenUsed/>
    <w:rsid w:val="00751D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51D4C"/>
    <w:rPr>
      <w:rFonts w:ascii="Courier New" w:eastAsia="Times New Roman" w:hAnsi="Courier New" w:cs="Courier New"/>
      <w:sz w:val="20"/>
      <w:szCs w:val="20"/>
    </w:rPr>
  </w:style>
  <w:style w:type="table" w:customStyle="1" w:styleId="TableGrid1">
    <w:name w:val="Table Grid1"/>
    <w:basedOn w:val="TableNormal"/>
    <w:next w:val="TableGrid"/>
    <w:uiPriority w:val="39"/>
    <w:rsid w:val="00183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93792C"/>
    <w:pPr>
      <w:spacing w:after="200" w:line="276" w:lineRule="auto"/>
    </w:pPr>
    <w:rPr>
      <w:rFonts w:ascii="Calibri" w:eastAsia="Calibri" w:hAnsi="Calibri" w:cs="Calibri"/>
      <w:color w:val="000000"/>
      <w:u w:color="000000"/>
    </w:rPr>
  </w:style>
  <w:style w:type="paragraph" w:styleId="TOCHeading">
    <w:name w:val="TOC Heading"/>
    <w:basedOn w:val="Heading1"/>
    <w:next w:val="Normal"/>
    <w:uiPriority w:val="39"/>
    <w:unhideWhenUsed/>
    <w:qFormat/>
    <w:rsid w:val="00964E8B"/>
    <w:pPr>
      <w:outlineLvl w:val="9"/>
    </w:pPr>
  </w:style>
  <w:style w:type="paragraph" w:styleId="TOC1">
    <w:name w:val="toc 1"/>
    <w:basedOn w:val="Normal"/>
    <w:next w:val="Normal"/>
    <w:autoRedefine/>
    <w:uiPriority w:val="39"/>
    <w:unhideWhenUsed/>
    <w:rsid w:val="00964E8B"/>
    <w:pPr>
      <w:spacing w:after="100"/>
    </w:pPr>
  </w:style>
  <w:style w:type="paragraph" w:styleId="TOC2">
    <w:name w:val="toc 2"/>
    <w:basedOn w:val="Normal"/>
    <w:next w:val="Normal"/>
    <w:autoRedefine/>
    <w:uiPriority w:val="39"/>
    <w:unhideWhenUsed/>
    <w:rsid w:val="00964E8B"/>
    <w:pPr>
      <w:spacing w:after="100"/>
      <w:ind w:left="220"/>
    </w:pPr>
  </w:style>
  <w:style w:type="paragraph" w:styleId="TOC3">
    <w:name w:val="toc 3"/>
    <w:basedOn w:val="Normal"/>
    <w:next w:val="Normal"/>
    <w:autoRedefine/>
    <w:uiPriority w:val="39"/>
    <w:unhideWhenUsed/>
    <w:rsid w:val="00964E8B"/>
    <w:pPr>
      <w:spacing w:after="100"/>
      <w:ind w:left="440"/>
    </w:pPr>
  </w:style>
  <w:style w:type="character" w:styleId="Hyperlink">
    <w:name w:val="Hyperlink"/>
    <w:basedOn w:val="DefaultParagraphFont"/>
    <w:uiPriority w:val="99"/>
    <w:unhideWhenUsed/>
    <w:rsid w:val="00964E8B"/>
    <w:rPr>
      <w:color w:val="0563C1" w:themeColor="hyperlink"/>
      <w:u w:val="single"/>
    </w:rPr>
  </w:style>
  <w:style w:type="paragraph" w:styleId="NormalWeb">
    <w:name w:val="Normal (Web)"/>
    <w:basedOn w:val="Normal"/>
    <w:uiPriority w:val="99"/>
    <w:unhideWhenUsed/>
    <w:rsid w:val="00FF77D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yeneTable">
    <w:name w:val="yene Table"/>
    <w:basedOn w:val="Caption"/>
    <w:next w:val="Caption"/>
    <w:link w:val="yeneTableChar"/>
    <w:rsid w:val="000A0B18"/>
    <w:rPr>
      <w:rFonts w:ascii="Times New Roman" w:hAnsi="Times New Roman" w:cs="Times New Roman"/>
      <w:b w:val="0"/>
      <w:bCs w:val="0"/>
      <w:i/>
      <w:iCs/>
      <w:color w:val="auto"/>
      <w:sz w:val="24"/>
      <w:szCs w:val="24"/>
    </w:rPr>
  </w:style>
  <w:style w:type="character" w:customStyle="1" w:styleId="yeneTableChar">
    <w:name w:val="yene Table Char"/>
    <w:basedOn w:val="DefaultParagraphFont"/>
    <w:link w:val="yeneTable"/>
    <w:rsid w:val="000A0B18"/>
    <w:rPr>
      <w:rFonts w:ascii="Times New Roman" w:hAnsi="Times New Roman" w:cs="Times New Roman"/>
      <w:i/>
      <w:iCs/>
      <w:sz w:val="24"/>
      <w:szCs w:val="24"/>
    </w:rPr>
  </w:style>
  <w:style w:type="character" w:customStyle="1" w:styleId="Heading4Char">
    <w:name w:val="Heading 4 Char"/>
    <w:basedOn w:val="DefaultParagraphFont"/>
    <w:link w:val="Heading4"/>
    <w:uiPriority w:val="9"/>
    <w:rsid w:val="000A0B18"/>
    <w:rPr>
      <w:rFonts w:asciiTheme="majorHAnsi" w:eastAsiaTheme="majorEastAsia" w:hAnsiTheme="majorHAnsi" w:cstheme="majorBidi"/>
      <w:i/>
      <w:iCs/>
      <w:color w:val="2E74B5" w:themeColor="accent1" w:themeShade="BF"/>
    </w:rPr>
  </w:style>
  <w:style w:type="paragraph" w:styleId="TableofFigures">
    <w:name w:val="table of figures"/>
    <w:basedOn w:val="Normal"/>
    <w:next w:val="Normal"/>
    <w:uiPriority w:val="99"/>
    <w:unhideWhenUsed/>
    <w:rsid w:val="00956F14"/>
    <w:pPr>
      <w:spacing w:after="0"/>
      <w:jc w:val="both"/>
    </w:pPr>
    <w:rPr>
      <w:rFonts w:ascii="Times New Roman" w:hAnsi="Times New Roman"/>
      <w:sz w:val="24"/>
    </w:rPr>
  </w:style>
  <w:style w:type="character" w:customStyle="1" w:styleId="y2iqfc">
    <w:name w:val="y2iqfc"/>
    <w:basedOn w:val="DefaultParagraphFont"/>
    <w:rsid w:val="00A02CA9"/>
  </w:style>
  <w:style w:type="character" w:styleId="Emphasis">
    <w:name w:val="Emphasis"/>
    <w:basedOn w:val="DefaultParagraphFont"/>
    <w:uiPriority w:val="20"/>
    <w:qFormat/>
    <w:rsid w:val="00A36550"/>
    <w:rPr>
      <w:i/>
      <w:iCs/>
    </w:rPr>
  </w:style>
  <w:style w:type="character" w:customStyle="1" w:styleId="mord">
    <w:name w:val="mord"/>
    <w:basedOn w:val="DefaultParagraphFont"/>
    <w:rsid w:val="009136A7"/>
  </w:style>
  <w:style w:type="character" w:customStyle="1" w:styleId="katex-mathml">
    <w:name w:val="katex-mathml"/>
    <w:basedOn w:val="DefaultParagraphFont"/>
    <w:rsid w:val="009136A7"/>
  </w:style>
  <w:style w:type="character" w:customStyle="1" w:styleId="vlist-s">
    <w:name w:val="vlist-s"/>
    <w:basedOn w:val="DefaultParagraphFont"/>
    <w:rsid w:val="009136A7"/>
  </w:style>
  <w:style w:type="character" w:customStyle="1" w:styleId="mrel">
    <w:name w:val="mrel"/>
    <w:basedOn w:val="DefaultParagraphFont"/>
    <w:rsid w:val="009136A7"/>
  </w:style>
  <w:style w:type="character" w:customStyle="1" w:styleId="mopen">
    <w:name w:val="mopen"/>
    <w:basedOn w:val="DefaultParagraphFont"/>
    <w:rsid w:val="009136A7"/>
  </w:style>
  <w:style w:type="character" w:customStyle="1" w:styleId="mbin">
    <w:name w:val="mbin"/>
    <w:basedOn w:val="DefaultParagraphFont"/>
    <w:rsid w:val="009136A7"/>
  </w:style>
  <w:style w:type="character" w:customStyle="1" w:styleId="mclose">
    <w:name w:val="mclose"/>
    <w:basedOn w:val="DefaultParagraphFont"/>
    <w:rsid w:val="009136A7"/>
  </w:style>
  <w:style w:type="character" w:styleId="Strong">
    <w:name w:val="Strong"/>
    <w:basedOn w:val="DefaultParagraphFont"/>
    <w:uiPriority w:val="22"/>
    <w:qFormat/>
    <w:rsid w:val="009136A7"/>
    <w:rPr>
      <w:b/>
      <w:bCs/>
    </w:rPr>
  </w:style>
  <w:style w:type="character" w:customStyle="1" w:styleId="Heading5Char">
    <w:name w:val="Heading 5 Char"/>
    <w:basedOn w:val="DefaultParagraphFont"/>
    <w:link w:val="Heading5"/>
    <w:uiPriority w:val="9"/>
    <w:rsid w:val="00EB59AD"/>
    <w:rPr>
      <w:rFonts w:asciiTheme="majorHAnsi" w:eastAsiaTheme="majorEastAsia" w:hAnsiTheme="majorHAnsi" w:cstheme="majorBidi"/>
      <w:color w:val="2E74B5" w:themeColor="accent1" w:themeShade="BF"/>
    </w:rPr>
  </w:style>
  <w:style w:type="paragraph" w:styleId="CommentText">
    <w:name w:val="annotation text"/>
    <w:basedOn w:val="Normal"/>
    <w:link w:val="CommentTextChar"/>
    <w:uiPriority w:val="99"/>
    <w:unhideWhenUsed/>
    <w:rsid w:val="009E078E"/>
    <w:pPr>
      <w:spacing w:line="240" w:lineRule="auto"/>
    </w:pPr>
    <w:rPr>
      <w:sz w:val="20"/>
      <w:szCs w:val="20"/>
    </w:rPr>
  </w:style>
  <w:style w:type="character" w:customStyle="1" w:styleId="CommentTextChar">
    <w:name w:val="Comment Text Char"/>
    <w:basedOn w:val="DefaultParagraphFont"/>
    <w:link w:val="CommentText"/>
    <w:uiPriority w:val="99"/>
    <w:rsid w:val="009E078E"/>
    <w:rPr>
      <w:sz w:val="20"/>
      <w:szCs w:val="20"/>
    </w:rPr>
  </w:style>
  <w:style w:type="paragraph" w:customStyle="1" w:styleId="ds-markdown-paragraph">
    <w:name w:val="ds-markdown-paragraph"/>
    <w:basedOn w:val="Normal"/>
    <w:rsid w:val="000C14E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04875"/>
    <w:rPr>
      <w:sz w:val="16"/>
      <w:szCs w:val="16"/>
    </w:rPr>
  </w:style>
  <w:style w:type="table" w:styleId="TableGridLight">
    <w:name w:val="Grid Table Light"/>
    <w:basedOn w:val="TableNormal"/>
    <w:uiPriority w:val="40"/>
    <w:rsid w:val="002553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5535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5535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5535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25535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F1517"/>
  </w:style>
  <w:style w:type="paragraph" w:styleId="TOC4">
    <w:name w:val="toc 4"/>
    <w:basedOn w:val="Normal"/>
    <w:next w:val="Normal"/>
    <w:autoRedefine/>
    <w:uiPriority w:val="39"/>
    <w:unhideWhenUsed/>
    <w:rsid w:val="00096908"/>
    <w:pPr>
      <w:spacing w:after="100"/>
      <w:ind w:left="660"/>
    </w:pPr>
    <w:rPr>
      <w:rFonts w:eastAsiaTheme="minorEastAsia"/>
    </w:rPr>
  </w:style>
  <w:style w:type="paragraph" w:styleId="TOC5">
    <w:name w:val="toc 5"/>
    <w:basedOn w:val="Normal"/>
    <w:next w:val="Normal"/>
    <w:autoRedefine/>
    <w:uiPriority w:val="39"/>
    <w:unhideWhenUsed/>
    <w:rsid w:val="00096908"/>
    <w:pPr>
      <w:spacing w:after="100"/>
      <w:ind w:left="880"/>
    </w:pPr>
    <w:rPr>
      <w:rFonts w:eastAsiaTheme="minorEastAsia"/>
    </w:rPr>
  </w:style>
  <w:style w:type="paragraph" w:styleId="TOC6">
    <w:name w:val="toc 6"/>
    <w:basedOn w:val="Normal"/>
    <w:next w:val="Normal"/>
    <w:autoRedefine/>
    <w:uiPriority w:val="39"/>
    <w:unhideWhenUsed/>
    <w:rsid w:val="00096908"/>
    <w:pPr>
      <w:spacing w:after="100"/>
      <w:ind w:left="1100"/>
    </w:pPr>
    <w:rPr>
      <w:rFonts w:eastAsiaTheme="minorEastAsia"/>
    </w:rPr>
  </w:style>
  <w:style w:type="paragraph" w:styleId="TOC7">
    <w:name w:val="toc 7"/>
    <w:basedOn w:val="Normal"/>
    <w:next w:val="Normal"/>
    <w:autoRedefine/>
    <w:uiPriority w:val="39"/>
    <w:unhideWhenUsed/>
    <w:rsid w:val="00096908"/>
    <w:pPr>
      <w:spacing w:after="100"/>
      <w:ind w:left="1320"/>
    </w:pPr>
    <w:rPr>
      <w:rFonts w:eastAsiaTheme="minorEastAsia"/>
    </w:rPr>
  </w:style>
  <w:style w:type="paragraph" w:styleId="TOC8">
    <w:name w:val="toc 8"/>
    <w:basedOn w:val="Normal"/>
    <w:next w:val="Normal"/>
    <w:autoRedefine/>
    <w:uiPriority w:val="39"/>
    <w:unhideWhenUsed/>
    <w:rsid w:val="00096908"/>
    <w:pPr>
      <w:spacing w:after="100"/>
      <w:ind w:left="1540"/>
    </w:pPr>
    <w:rPr>
      <w:rFonts w:eastAsiaTheme="minorEastAsia"/>
    </w:rPr>
  </w:style>
  <w:style w:type="paragraph" w:styleId="TOC9">
    <w:name w:val="toc 9"/>
    <w:basedOn w:val="Normal"/>
    <w:next w:val="Normal"/>
    <w:autoRedefine/>
    <w:uiPriority w:val="39"/>
    <w:unhideWhenUsed/>
    <w:rsid w:val="00096908"/>
    <w:pPr>
      <w:spacing w:after="100"/>
      <w:ind w:left="1760"/>
    </w:pPr>
    <w:rPr>
      <w:rFonts w:eastAsiaTheme="minorEastAsia"/>
    </w:rPr>
  </w:style>
  <w:style w:type="character" w:customStyle="1" w:styleId="html-italic">
    <w:name w:val="html-italic"/>
    <w:basedOn w:val="DefaultParagraphFont"/>
    <w:rsid w:val="00284A01"/>
  </w:style>
  <w:style w:type="character" w:customStyle="1" w:styleId="html-reference">
    <w:name w:val="html-reference"/>
    <w:basedOn w:val="DefaultParagraphFont"/>
    <w:rsid w:val="00284A01"/>
  </w:style>
  <w:style w:type="character" w:customStyle="1" w:styleId="period">
    <w:name w:val="period"/>
    <w:basedOn w:val="DefaultParagraphFont"/>
    <w:rsid w:val="00FD0419"/>
  </w:style>
  <w:style w:type="character" w:customStyle="1" w:styleId="cit">
    <w:name w:val="cit"/>
    <w:basedOn w:val="DefaultParagraphFont"/>
    <w:rsid w:val="00FD04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93686">
      <w:bodyDiv w:val="1"/>
      <w:marLeft w:val="0"/>
      <w:marRight w:val="0"/>
      <w:marTop w:val="0"/>
      <w:marBottom w:val="0"/>
      <w:divBdr>
        <w:top w:val="none" w:sz="0" w:space="0" w:color="auto"/>
        <w:left w:val="none" w:sz="0" w:space="0" w:color="auto"/>
        <w:bottom w:val="none" w:sz="0" w:space="0" w:color="auto"/>
        <w:right w:val="none" w:sz="0" w:space="0" w:color="auto"/>
      </w:divBdr>
    </w:div>
    <w:div w:id="17705771">
      <w:bodyDiv w:val="1"/>
      <w:marLeft w:val="0"/>
      <w:marRight w:val="0"/>
      <w:marTop w:val="0"/>
      <w:marBottom w:val="0"/>
      <w:divBdr>
        <w:top w:val="none" w:sz="0" w:space="0" w:color="auto"/>
        <w:left w:val="none" w:sz="0" w:space="0" w:color="auto"/>
        <w:bottom w:val="none" w:sz="0" w:space="0" w:color="auto"/>
        <w:right w:val="none" w:sz="0" w:space="0" w:color="auto"/>
      </w:divBdr>
    </w:div>
    <w:div w:id="23218731">
      <w:bodyDiv w:val="1"/>
      <w:marLeft w:val="0"/>
      <w:marRight w:val="0"/>
      <w:marTop w:val="0"/>
      <w:marBottom w:val="0"/>
      <w:divBdr>
        <w:top w:val="none" w:sz="0" w:space="0" w:color="auto"/>
        <w:left w:val="none" w:sz="0" w:space="0" w:color="auto"/>
        <w:bottom w:val="none" w:sz="0" w:space="0" w:color="auto"/>
        <w:right w:val="none" w:sz="0" w:space="0" w:color="auto"/>
      </w:divBdr>
    </w:div>
    <w:div w:id="36514131">
      <w:bodyDiv w:val="1"/>
      <w:marLeft w:val="0"/>
      <w:marRight w:val="0"/>
      <w:marTop w:val="0"/>
      <w:marBottom w:val="0"/>
      <w:divBdr>
        <w:top w:val="none" w:sz="0" w:space="0" w:color="auto"/>
        <w:left w:val="none" w:sz="0" w:space="0" w:color="auto"/>
        <w:bottom w:val="none" w:sz="0" w:space="0" w:color="auto"/>
        <w:right w:val="none" w:sz="0" w:space="0" w:color="auto"/>
      </w:divBdr>
    </w:div>
    <w:div w:id="38745409">
      <w:bodyDiv w:val="1"/>
      <w:marLeft w:val="0"/>
      <w:marRight w:val="0"/>
      <w:marTop w:val="0"/>
      <w:marBottom w:val="0"/>
      <w:divBdr>
        <w:top w:val="none" w:sz="0" w:space="0" w:color="auto"/>
        <w:left w:val="none" w:sz="0" w:space="0" w:color="auto"/>
        <w:bottom w:val="none" w:sz="0" w:space="0" w:color="auto"/>
        <w:right w:val="none" w:sz="0" w:space="0" w:color="auto"/>
      </w:divBdr>
    </w:div>
    <w:div w:id="45614320">
      <w:bodyDiv w:val="1"/>
      <w:marLeft w:val="0"/>
      <w:marRight w:val="0"/>
      <w:marTop w:val="0"/>
      <w:marBottom w:val="0"/>
      <w:divBdr>
        <w:top w:val="none" w:sz="0" w:space="0" w:color="auto"/>
        <w:left w:val="none" w:sz="0" w:space="0" w:color="auto"/>
        <w:bottom w:val="none" w:sz="0" w:space="0" w:color="auto"/>
        <w:right w:val="none" w:sz="0" w:space="0" w:color="auto"/>
      </w:divBdr>
    </w:div>
    <w:div w:id="51119413">
      <w:bodyDiv w:val="1"/>
      <w:marLeft w:val="0"/>
      <w:marRight w:val="0"/>
      <w:marTop w:val="0"/>
      <w:marBottom w:val="0"/>
      <w:divBdr>
        <w:top w:val="none" w:sz="0" w:space="0" w:color="auto"/>
        <w:left w:val="none" w:sz="0" w:space="0" w:color="auto"/>
        <w:bottom w:val="none" w:sz="0" w:space="0" w:color="auto"/>
        <w:right w:val="none" w:sz="0" w:space="0" w:color="auto"/>
      </w:divBdr>
    </w:div>
    <w:div w:id="60056701">
      <w:bodyDiv w:val="1"/>
      <w:marLeft w:val="0"/>
      <w:marRight w:val="0"/>
      <w:marTop w:val="0"/>
      <w:marBottom w:val="0"/>
      <w:divBdr>
        <w:top w:val="none" w:sz="0" w:space="0" w:color="auto"/>
        <w:left w:val="none" w:sz="0" w:space="0" w:color="auto"/>
        <w:bottom w:val="none" w:sz="0" w:space="0" w:color="auto"/>
        <w:right w:val="none" w:sz="0" w:space="0" w:color="auto"/>
      </w:divBdr>
    </w:div>
    <w:div w:id="60493701">
      <w:bodyDiv w:val="1"/>
      <w:marLeft w:val="0"/>
      <w:marRight w:val="0"/>
      <w:marTop w:val="0"/>
      <w:marBottom w:val="0"/>
      <w:divBdr>
        <w:top w:val="none" w:sz="0" w:space="0" w:color="auto"/>
        <w:left w:val="none" w:sz="0" w:space="0" w:color="auto"/>
        <w:bottom w:val="none" w:sz="0" w:space="0" w:color="auto"/>
        <w:right w:val="none" w:sz="0" w:space="0" w:color="auto"/>
      </w:divBdr>
    </w:div>
    <w:div w:id="61753236">
      <w:bodyDiv w:val="1"/>
      <w:marLeft w:val="0"/>
      <w:marRight w:val="0"/>
      <w:marTop w:val="0"/>
      <w:marBottom w:val="0"/>
      <w:divBdr>
        <w:top w:val="none" w:sz="0" w:space="0" w:color="auto"/>
        <w:left w:val="none" w:sz="0" w:space="0" w:color="auto"/>
        <w:bottom w:val="none" w:sz="0" w:space="0" w:color="auto"/>
        <w:right w:val="none" w:sz="0" w:space="0" w:color="auto"/>
      </w:divBdr>
    </w:div>
    <w:div w:id="66415620">
      <w:bodyDiv w:val="1"/>
      <w:marLeft w:val="0"/>
      <w:marRight w:val="0"/>
      <w:marTop w:val="0"/>
      <w:marBottom w:val="0"/>
      <w:divBdr>
        <w:top w:val="none" w:sz="0" w:space="0" w:color="auto"/>
        <w:left w:val="none" w:sz="0" w:space="0" w:color="auto"/>
        <w:bottom w:val="none" w:sz="0" w:space="0" w:color="auto"/>
        <w:right w:val="none" w:sz="0" w:space="0" w:color="auto"/>
      </w:divBdr>
    </w:div>
    <w:div w:id="72707637">
      <w:bodyDiv w:val="1"/>
      <w:marLeft w:val="0"/>
      <w:marRight w:val="0"/>
      <w:marTop w:val="0"/>
      <w:marBottom w:val="0"/>
      <w:divBdr>
        <w:top w:val="none" w:sz="0" w:space="0" w:color="auto"/>
        <w:left w:val="none" w:sz="0" w:space="0" w:color="auto"/>
        <w:bottom w:val="none" w:sz="0" w:space="0" w:color="auto"/>
        <w:right w:val="none" w:sz="0" w:space="0" w:color="auto"/>
      </w:divBdr>
    </w:div>
    <w:div w:id="114448479">
      <w:bodyDiv w:val="1"/>
      <w:marLeft w:val="0"/>
      <w:marRight w:val="0"/>
      <w:marTop w:val="0"/>
      <w:marBottom w:val="0"/>
      <w:divBdr>
        <w:top w:val="none" w:sz="0" w:space="0" w:color="auto"/>
        <w:left w:val="none" w:sz="0" w:space="0" w:color="auto"/>
        <w:bottom w:val="none" w:sz="0" w:space="0" w:color="auto"/>
        <w:right w:val="none" w:sz="0" w:space="0" w:color="auto"/>
      </w:divBdr>
    </w:div>
    <w:div w:id="133450939">
      <w:bodyDiv w:val="1"/>
      <w:marLeft w:val="0"/>
      <w:marRight w:val="0"/>
      <w:marTop w:val="0"/>
      <w:marBottom w:val="0"/>
      <w:divBdr>
        <w:top w:val="none" w:sz="0" w:space="0" w:color="auto"/>
        <w:left w:val="none" w:sz="0" w:space="0" w:color="auto"/>
        <w:bottom w:val="none" w:sz="0" w:space="0" w:color="auto"/>
        <w:right w:val="none" w:sz="0" w:space="0" w:color="auto"/>
      </w:divBdr>
    </w:div>
    <w:div w:id="134176844">
      <w:bodyDiv w:val="1"/>
      <w:marLeft w:val="0"/>
      <w:marRight w:val="0"/>
      <w:marTop w:val="0"/>
      <w:marBottom w:val="0"/>
      <w:divBdr>
        <w:top w:val="none" w:sz="0" w:space="0" w:color="auto"/>
        <w:left w:val="none" w:sz="0" w:space="0" w:color="auto"/>
        <w:bottom w:val="none" w:sz="0" w:space="0" w:color="auto"/>
        <w:right w:val="none" w:sz="0" w:space="0" w:color="auto"/>
      </w:divBdr>
    </w:div>
    <w:div w:id="143207724">
      <w:bodyDiv w:val="1"/>
      <w:marLeft w:val="0"/>
      <w:marRight w:val="0"/>
      <w:marTop w:val="0"/>
      <w:marBottom w:val="0"/>
      <w:divBdr>
        <w:top w:val="none" w:sz="0" w:space="0" w:color="auto"/>
        <w:left w:val="none" w:sz="0" w:space="0" w:color="auto"/>
        <w:bottom w:val="none" w:sz="0" w:space="0" w:color="auto"/>
        <w:right w:val="none" w:sz="0" w:space="0" w:color="auto"/>
      </w:divBdr>
    </w:div>
    <w:div w:id="163666165">
      <w:bodyDiv w:val="1"/>
      <w:marLeft w:val="0"/>
      <w:marRight w:val="0"/>
      <w:marTop w:val="0"/>
      <w:marBottom w:val="0"/>
      <w:divBdr>
        <w:top w:val="none" w:sz="0" w:space="0" w:color="auto"/>
        <w:left w:val="none" w:sz="0" w:space="0" w:color="auto"/>
        <w:bottom w:val="none" w:sz="0" w:space="0" w:color="auto"/>
        <w:right w:val="none" w:sz="0" w:space="0" w:color="auto"/>
      </w:divBdr>
    </w:div>
    <w:div w:id="179396835">
      <w:bodyDiv w:val="1"/>
      <w:marLeft w:val="0"/>
      <w:marRight w:val="0"/>
      <w:marTop w:val="0"/>
      <w:marBottom w:val="0"/>
      <w:divBdr>
        <w:top w:val="none" w:sz="0" w:space="0" w:color="auto"/>
        <w:left w:val="none" w:sz="0" w:space="0" w:color="auto"/>
        <w:bottom w:val="none" w:sz="0" w:space="0" w:color="auto"/>
        <w:right w:val="none" w:sz="0" w:space="0" w:color="auto"/>
      </w:divBdr>
    </w:div>
    <w:div w:id="182133039">
      <w:bodyDiv w:val="1"/>
      <w:marLeft w:val="0"/>
      <w:marRight w:val="0"/>
      <w:marTop w:val="0"/>
      <w:marBottom w:val="0"/>
      <w:divBdr>
        <w:top w:val="none" w:sz="0" w:space="0" w:color="auto"/>
        <w:left w:val="none" w:sz="0" w:space="0" w:color="auto"/>
        <w:bottom w:val="none" w:sz="0" w:space="0" w:color="auto"/>
        <w:right w:val="none" w:sz="0" w:space="0" w:color="auto"/>
      </w:divBdr>
    </w:div>
    <w:div w:id="182597124">
      <w:bodyDiv w:val="1"/>
      <w:marLeft w:val="0"/>
      <w:marRight w:val="0"/>
      <w:marTop w:val="0"/>
      <w:marBottom w:val="0"/>
      <w:divBdr>
        <w:top w:val="none" w:sz="0" w:space="0" w:color="auto"/>
        <w:left w:val="none" w:sz="0" w:space="0" w:color="auto"/>
        <w:bottom w:val="none" w:sz="0" w:space="0" w:color="auto"/>
        <w:right w:val="none" w:sz="0" w:space="0" w:color="auto"/>
      </w:divBdr>
    </w:div>
    <w:div w:id="195586547">
      <w:bodyDiv w:val="1"/>
      <w:marLeft w:val="0"/>
      <w:marRight w:val="0"/>
      <w:marTop w:val="0"/>
      <w:marBottom w:val="0"/>
      <w:divBdr>
        <w:top w:val="none" w:sz="0" w:space="0" w:color="auto"/>
        <w:left w:val="none" w:sz="0" w:space="0" w:color="auto"/>
        <w:bottom w:val="none" w:sz="0" w:space="0" w:color="auto"/>
        <w:right w:val="none" w:sz="0" w:space="0" w:color="auto"/>
      </w:divBdr>
    </w:div>
    <w:div w:id="208542476">
      <w:bodyDiv w:val="1"/>
      <w:marLeft w:val="0"/>
      <w:marRight w:val="0"/>
      <w:marTop w:val="0"/>
      <w:marBottom w:val="0"/>
      <w:divBdr>
        <w:top w:val="none" w:sz="0" w:space="0" w:color="auto"/>
        <w:left w:val="none" w:sz="0" w:space="0" w:color="auto"/>
        <w:bottom w:val="none" w:sz="0" w:space="0" w:color="auto"/>
        <w:right w:val="none" w:sz="0" w:space="0" w:color="auto"/>
      </w:divBdr>
    </w:div>
    <w:div w:id="208954307">
      <w:bodyDiv w:val="1"/>
      <w:marLeft w:val="0"/>
      <w:marRight w:val="0"/>
      <w:marTop w:val="0"/>
      <w:marBottom w:val="0"/>
      <w:divBdr>
        <w:top w:val="none" w:sz="0" w:space="0" w:color="auto"/>
        <w:left w:val="none" w:sz="0" w:space="0" w:color="auto"/>
        <w:bottom w:val="none" w:sz="0" w:space="0" w:color="auto"/>
        <w:right w:val="none" w:sz="0" w:space="0" w:color="auto"/>
      </w:divBdr>
    </w:div>
    <w:div w:id="220598164">
      <w:bodyDiv w:val="1"/>
      <w:marLeft w:val="0"/>
      <w:marRight w:val="0"/>
      <w:marTop w:val="0"/>
      <w:marBottom w:val="0"/>
      <w:divBdr>
        <w:top w:val="none" w:sz="0" w:space="0" w:color="auto"/>
        <w:left w:val="none" w:sz="0" w:space="0" w:color="auto"/>
        <w:bottom w:val="none" w:sz="0" w:space="0" w:color="auto"/>
        <w:right w:val="none" w:sz="0" w:space="0" w:color="auto"/>
      </w:divBdr>
    </w:div>
    <w:div w:id="223444739">
      <w:bodyDiv w:val="1"/>
      <w:marLeft w:val="0"/>
      <w:marRight w:val="0"/>
      <w:marTop w:val="0"/>
      <w:marBottom w:val="0"/>
      <w:divBdr>
        <w:top w:val="none" w:sz="0" w:space="0" w:color="auto"/>
        <w:left w:val="none" w:sz="0" w:space="0" w:color="auto"/>
        <w:bottom w:val="none" w:sz="0" w:space="0" w:color="auto"/>
        <w:right w:val="none" w:sz="0" w:space="0" w:color="auto"/>
      </w:divBdr>
    </w:div>
    <w:div w:id="224611200">
      <w:bodyDiv w:val="1"/>
      <w:marLeft w:val="0"/>
      <w:marRight w:val="0"/>
      <w:marTop w:val="0"/>
      <w:marBottom w:val="0"/>
      <w:divBdr>
        <w:top w:val="none" w:sz="0" w:space="0" w:color="auto"/>
        <w:left w:val="none" w:sz="0" w:space="0" w:color="auto"/>
        <w:bottom w:val="none" w:sz="0" w:space="0" w:color="auto"/>
        <w:right w:val="none" w:sz="0" w:space="0" w:color="auto"/>
      </w:divBdr>
    </w:div>
    <w:div w:id="232933238">
      <w:bodyDiv w:val="1"/>
      <w:marLeft w:val="0"/>
      <w:marRight w:val="0"/>
      <w:marTop w:val="0"/>
      <w:marBottom w:val="0"/>
      <w:divBdr>
        <w:top w:val="none" w:sz="0" w:space="0" w:color="auto"/>
        <w:left w:val="none" w:sz="0" w:space="0" w:color="auto"/>
        <w:bottom w:val="none" w:sz="0" w:space="0" w:color="auto"/>
        <w:right w:val="none" w:sz="0" w:space="0" w:color="auto"/>
      </w:divBdr>
      <w:divsChild>
        <w:div w:id="1466893669">
          <w:marLeft w:val="0"/>
          <w:marRight w:val="0"/>
          <w:marTop w:val="0"/>
          <w:marBottom w:val="360"/>
          <w:divBdr>
            <w:top w:val="none" w:sz="0" w:space="0" w:color="auto"/>
            <w:left w:val="none" w:sz="0" w:space="0" w:color="auto"/>
            <w:bottom w:val="none" w:sz="0" w:space="0" w:color="auto"/>
            <w:right w:val="none" w:sz="0" w:space="0" w:color="auto"/>
          </w:divBdr>
        </w:div>
      </w:divsChild>
    </w:div>
    <w:div w:id="248200210">
      <w:bodyDiv w:val="1"/>
      <w:marLeft w:val="0"/>
      <w:marRight w:val="0"/>
      <w:marTop w:val="0"/>
      <w:marBottom w:val="0"/>
      <w:divBdr>
        <w:top w:val="none" w:sz="0" w:space="0" w:color="auto"/>
        <w:left w:val="none" w:sz="0" w:space="0" w:color="auto"/>
        <w:bottom w:val="none" w:sz="0" w:space="0" w:color="auto"/>
        <w:right w:val="none" w:sz="0" w:space="0" w:color="auto"/>
      </w:divBdr>
    </w:div>
    <w:div w:id="254024996">
      <w:bodyDiv w:val="1"/>
      <w:marLeft w:val="0"/>
      <w:marRight w:val="0"/>
      <w:marTop w:val="0"/>
      <w:marBottom w:val="0"/>
      <w:divBdr>
        <w:top w:val="none" w:sz="0" w:space="0" w:color="auto"/>
        <w:left w:val="none" w:sz="0" w:space="0" w:color="auto"/>
        <w:bottom w:val="none" w:sz="0" w:space="0" w:color="auto"/>
        <w:right w:val="none" w:sz="0" w:space="0" w:color="auto"/>
      </w:divBdr>
    </w:div>
    <w:div w:id="272052541">
      <w:bodyDiv w:val="1"/>
      <w:marLeft w:val="0"/>
      <w:marRight w:val="0"/>
      <w:marTop w:val="0"/>
      <w:marBottom w:val="0"/>
      <w:divBdr>
        <w:top w:val="none" w:sz="0" w:space="0" w:color="auto"/>
        <w:left w:val="none" w:sz="0" w:space="0" w:color="auto"/>
        <w:bottom w:val="none" w:sz="0" w:space="0" w:color="auto"/>
        <w:right w:val="none" w:sz="0" w:space="0" w:color="auto"/>
      </w:divBdr>
    </w:div>
    <w:div w:id="272787904">
      <w:bodyDiv w:val="1"/>
      <w:marLeft w:val="0"/>
      <w:marRight w:val="0"/>
      <w:marTop w:val="0"/>
      <w:marBottom w:val="0"/>
      <w:divBdr>
        <w:top w:val="none" w:sz="0" w:space="0" w:color="auto"/>
        <w:left w:val="none" w:sz="0" w:space="0" w:color="auto"/>
        <w:bottom w:val="none" w:sz="0" w:space="0" w:color="auto"/>
        <w:right w:val="none" w:sz="0" w:space="0" w:color="auto"/>
      </w:divBdr>
    </w:div>
    <w:div w:id="282078172">
      <w:bodyDiv w:val="1"/>
      <w:marLeft w:val="0"/>
      <w:marRight w:val="0"/>
      <w:marTop w:val="0"/>
      <w:marBottom w:val="0"/>
      <w:divBdr>
        <w:top w:val="none" w:sz="0" w:space="0" w:color="auto"/>
        <w:left w:val="none" w:sz="0" w:space="0" w:color="auto"/>
        <w:bottom w:val="none" w:sz="0" w:space="0" w:color="auto"/>
        <w:right w:val="none" w:sz="0" w:space="0" w:color="auto"/>
      </w:divBdr>
    </w:div>
    <w:div w:id="299306386">
      <w:bodyDiv w:val="1"/>
      <w:marLeft w:val="0"/>
      <w:marRight w:val="0"/>
      <w:marTop w:val="0"/>
      <w:marBottom w:val="0"/>
      <w:divBdr>
        <w:top w:val="none" w:sz="0" w:space="0" w:color="auto"/>
        <w:left w:val="none" w:sz="0" w:space="0" w:color="auto"/>
        <w:bottom w:val="none" w:sz="0" w:space="0" w:color="auto"/>
        <w:right w:val="none" w:sz="0" w:space="0" w:color="auto"/>
      </w:divBdr>
    </w:div>
    <w:div w:id="300430771">
      <w:bodyDiv w:val="1"/>
      <w:marLeft w:val="0"/>
      <w:marRight w:val="0"/>
      <w:marTop w:val="0"/>
      <w:marBottom w:val="0"/>
      <w:divBdr>
        <w:top w:val="none" w:sz="0" w:space="0" w:color="auto"/>
        <w:left w:val="none" w:sz="0" w:space="0" w:color="auto"/>
        <w:bottom w:val="none" w:sz="0" w:space="0" w:color="auto"/>
        <w:right w:val="none" w:sz="0" w:space="0" w:color="auto"/>
      </w:divBdr>
    </w:div>
    <w:div w:id="301232989">
      <w:bodyDiv w:val="1"/>
      <w:marLeft w:val="0"/>
      <w:marRight w:val="0"/>
      <w:marTop w:val="0"/>
      <w:marBottom w:val="0"/>
      <w:divBdr>
        <w:top w:val="none" w:sz="0" w:space="0" w:color="auto"/>
        <w:left w:val="none" w:sz="0" w:space="0" w:color="auto"/>
        <w:bottom w:val="none" w:sz="0" w:space="0" w:color="auto"/>
        <w:right w:val="none" w:sz="0" w:space="0" w:color="auto"/>
      </w:divBdr>
    </w:div>
    <w:div w:id="309558786">
      <w:bodyDiv w:val="1"/>
      <w:marLeft w:val="0"/>
      <w:marRight w:val="0"/>
      <w:marTop w:val="0"/>
      <w:marBottom w:val="0"/>
      <w:divBdr>
        <w:top w:val="none" w:sz="0" w:space="0" w:color="auto"/>
        <w:left w:val="none" w:sz="0" w:space="0" w:color="auto"/>
        <w:bottom w:val="none" w:sz="0" w:space="0" w:color="auto"/>
        <w:right w:val="none" w:sz="0" w:space="0" w:color="auto"/>
      </w:divBdr>
    </w:div>
    <w:div w:id="310018014">
      <w:bodyDiv w:val="1"/>
      <w:marLeft w:val="0"/>
      <w:marRight w:val="0"/>
      <w:marTop w:val="0"/>
      <w:marBottom w:val="0"/>
      <w:divBdr>
        <w:top w:val="none" w:sz="0" w:space="0" w:color="auto"/>
        <w:left w:val="none" w:sz="0" w:space="0" w:color="auto"/>
        <w:bottom w:val="none" w:sz="0" w:space="0" w:color="auto"/>
        <w:right w:val="none" w:sz="0" w:space="0" w:color="auto"/>
      </w:divBdr>
    </w:div>
    <w:div w:id="318771470">
      <w:bodyDiv w:val="1"/>
      <w:marLeft w:val="0"/>
      <w:marRight w:val="0"/>
      <w:marTop w:val="0"/>
      <w:marBottom w:val="0"/>
      <w:divBdr>
        <w:top w:val="none" w:sz="0" w:space="0" w:color="auto"/>
        <w:left w:val="none" w:sz="0" w:space="0" w:color="auto"/>
        <w:bottom w:val="none" w:sz="0" w:space="0" w:color="auto"/>
        <w:right w:val="none" w:sz="0" w:space="0" w:color="auto"/>
      </w:divBdr>
    </w:div>
    <w:div w:id="331379175">
      <w:bodyDiv w:val="1"/>
      <w:marLeft w:val="0"/>
      <w:marRight w:val="0"/>
      <w:marTop w:val="0"/>
      <w:marBottom w:val="0"/>
      <w:divBdr>
        <w:top w:val="none" w:sz="0" w:space="0" w:color="auto"/>
        <w:left w:val="none" w:sz="0" w:space="0" w:color="auto"/>
        <w:bottom w:val="none" w:sz="0" w:space="0" w:color="auto"/>
        <w:right w:val="none" w:sz="0" w:space="0" w:color="auto"/>
      </w:divBdr>
    </w:div>
    <w:div w:id="344403355">
      <w:bodyDiv w:val="1"/>
      <w:marLeft w:val="0"/>
      <w:marRight w:val="0"/>
      <w:marTop w:val="0"/>
      <w:marBottom w:val="0"/>
      <w:divBdr>
        <w:top w:val="none" w:sz="0" w:space="0" w:color="auto"/>
        <w:left w:val="none" w:sz="0" w:space="0" w:color="auto"/>
        <w:bottom w:val="none" w:sz="0" w:space="0" w:color="auto"/>
        <w:right w:val="none" w:sz="0" w:space="0" w:color="auto"/>
      </w:divBdr>
    </w:div>
    <w:div w:id="356008461">
      <w:bodyDiv w:val="1"/>
      <w:marLeft w:val="0"/>
      <w:marRight w:val="0"/>
      <w:marTop w:val="0"/>
      <w:marBottom w:val="0"/>
      <w:divBdr>
        <w:top w:val="none" w:sz="0" w:space="0" w:color="auto"/>
        <w:left w:val="none" w:sz="0" w:space="0" w:color="auto"/>
        <w:bottom w:val="none" w:sz="0" w:space="0" w:color="auto"/>
        <w:right w:val="none" w:sz="0" w:space="0" w:color="auto"/>
      </w:divBdr>
    </w:div>
    <w:div w:id="356584642">
      <w:bodyDiv w:val="1"/>
      <w:marLeft w:val="0"/>
      <w:marRight w:val="0"/>
      <w:marTop w:val="0"/>
      <w:marBottom w:val="0"/>
      <w:divBdr>
        <w:top w:val="none" w:sz="0" w:space="0" w:color="auto"/>
        <w:left w:val="none" w:sz="0" w:space="0" w:color="auto"/>
        <w:bottom w:val="none" w:sz="0" w:space="0" w:color="auto"/>
        <w:right w:val="none" w:sz="0" w:space="0" w:color="auto"/>
      </w:divBdr>
      <w:divsChild>
        <w:div w:id="591472890">
          <w:marLeft w:val="0"/>
          <w:marRight w:val="0"/>
          <w:marTop w:val="100"/>
          <w:marBottom w:val="100"/>
          <w:divBdr>
            <w:top w:val="none" w:sz="0" w:space="0" w:color="auto"/>
            <w:left w:val="none" w:sz="0" w:space="0" w:color="auto"/>
            <w:bottom w:val="none" w:sz="0" w:space="0" w:color="auto"/>
            <w:right w:val="none" w:sz="0" w:space="0" w:color="auto"/>
          </w:divBdr>
          <w:divsChild>
            <w:div w:id="1004892132">
              <w:marLeft w:val="0"/>
              <w:marRight w:val="0"/>
              <w:marTop w:val="0"/>
              <w:marBottom w:val="0"/>
              <w:divBdr>
                <w:top w:val="none" w:sz="0" w:space="0" w:color="auto"/>
                <w:left w:val="none" w:sz="0" w:space="0" w:color="auto"/>
                <w:bottom w:val="none" w:sz="0" w:space="0" w:color="auto"/>
                <w:right w:val="none" w:sz="0" w:space="0" w:color="auto"/>
              </w:divBdr>
              <w:divsChild>
                <w:div w:id="550651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924728">
          <w:marLeft w:val="0"/>
          <w:marRight w:val="0"/>
          <w:marTop w:val="0"/>
          <w:marBottom w:val="300"/>
          <w:divBdr>
            <w:top w:val="none" w:sz="0" w:space="0" w:color="auto"/>
            <w:left w:val="none" w:sz="0" w:space="0" w:color="auto"/>
            <w:bottom w:val="none" w:sz="0" w:space="0" w:color="auto"/>
            <w:right w:val="none" w:sz="0" w:space="0" w:color="auto"/>
          </w:divBdr>
          <w:divsChild>
            <w:div w:id="9988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9204808">
      <w:bodyDiv w:val="1"/>
      <w:marLeft w:val="0"/>
      <w:marRight w:val="0"/>
      <w:marTop w:val="0"/>
      <w:marBottom w:val="0"/>
      <w:divBdr>
        <w:top w:val="none" w:sz="0" w:space="0" w:color="auto"/>
        <w:left w:val="none" w:sz="0" w:space="0" w:color="auto"/>
        <w:bottom w:val="none" w:sz="0" w:space="0" w:color="auto"/>
        <w:right w:val="none" w:sz="0" w:space="0" w:color="auto"/>
      </w:divBdr>
    </w:div>
    <w:div w:id="365060100">
      <w:bodyDiv w:val="1"/>
      <w:marLeft w:val="0"/>
      <w:marRight w:val="0"/>
      <w:marTop w:val="0"/>
      <w:marBottom w:val="0"/>
      <w:divBdr>
        <w:top w:val="none" w:sz="0" w:space="0" w:color="auto"/>
        <w:left w:val="none" w:sz="0" w:space="0" w:color="auto"/>
        <w:bottom w:val="none" w:sz="0" w:space="0" w:color="auto"/>
        <w:right w:val="none" w:sz="0" w:space="0" w:color="auto"/>
      </w:divBdr>
      <w:divsChild>
        <w:div w:id="830751219">
          <w:marLeft w:val="0"/>
          <w:marRight w:val="0"/>
          <w:marTop w:val="0"/>
          <w:marBottom w:val="0"/>
          <w:divBdr>
            <w:top w:val="none" w:sz="0" w:space="0" w:color="auto"/>
            <w:left w:val="none" w:sz="0" w:space="0" w:color="auto"/>
            <w:bottom w:val="none" w:sz="0" w:space="0" w:color="auto"/>
            <w:right w:val="none" w:sz="0" w:space="0" w:color="auto"/>
          </w:divBdr>
        </w:div>
      </w:divsChild>
    </w:div>
    <w:div w:id="369648321">
      <w:bodyDiv w:val="1"/>
      <w:marLeft w:val="0"/>
      <w:marRight w:val="0"/>
      <w:marTop w:val="0"/>
      <w:marBottom w:val="0"/>
      <w:divBdr>
        <w:top w:val="none" w:sz="0" w:space="0" w:color="auto"/>
        <w:left w:val="none" w:sz="0" w:space="0" w:color="auto"/>
        <w:bottom w:val="none" w:sz="0" w:space="0" w:color="auto"/>
        <w:right w:val="none" w:sz="0" w:space="0" w:color="auto"/>
      </w:divBdr>
    </w:div>
    <w:div w:id="382871459">
      <w:bodyDiv w:val="1"/>
      <w:marLeft w:val="0"/>
      <w:marRight w:val="0"/>
      <w:marTop w:val="0"/>
      <w:marBottom w:val="0"/>
      <w:divBdr>
        <w:top w:val="none" w:sz="0" w:space="0" w:color="auto"/>
        <w:left w:val="none" w:sz="0" w:space="0" w:color="auto"/>
        <w:bottom w:val="none" w:sz="0" w:space="0" w:color="auto"/>
        <w:right w:val="none" w:sz="0" w:space="0" w:color="auto"/>
      </w:divBdr>
      <w:divsChild>
        <w:div w:id="1167524181">
          <w:marLeft w:val="0"/>
          <w:marRight w:val="0"/>
          <w:marTop w:val="0"/>
          <w:marBottom w:val="240"/>
          <w:divBdr>
            <w:top w:val="none" w:sz="0" w:space="0" w:color="auto"/>
            <w:left w:val="none" w:sz="0" w:space="0" w:color="auto"/>
            <w:bottom w:val="none" w:sz="0" w:space="0" w:color="auto"/>
            <w:right w:val="none" w:sz="0" w:space="0" w:color="auto"/>
          </w:divBdr>
          <w:divsChild>
            <w:div w:id="1712221907">
              <w:marLeft w:val="0"/>
              <w:marRight w:val="0"/>
              <w:marTop w:val="0"/>
              <w:marBottom w:val="0"/>
              <w:divBdr>
                <w:top w:val="none" w:sz="0" w:space="0" w:color="auto"/>
                <w:left w:val="none" w:sz="0" w:space="0" w:color="auto"/>
                <w:bottom w:val="none" w:sz="0" w:space="0" w:color="auto"/>
                <w:right w:val="none" w:sz="0" w:space="0" w:color="auto"/>
              </w:divBdr>
              <w:divsChild>
                <w:div w:id="55208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822365">
          <w:marLeft w:val="0"/>
          <w:marRight w:val="0"/>
          <w:marTop w:val="0"/>
          <w:marBottom w:val="0"/>
          <w:divBdr>
            <w:top w:val="none" w:sz="0" w:space="0" w:color="auto"/>
            <w:left w:val="none" w:sz="0" w:space="0" w:color="auto"/>
            <w:bottom w:val="none" w:sz="0" w:space="0" w:color="auto"/>
            <w:right w:val="none" w:sz="0" w:space="0" w:color="auto"/>
          </w:divBdr>
          <w:divsChild>
            <w:div w:id="2027053125">
              <w:marLeft w:val="0"/>
              <w:marRight w:val="0"/>
              <w:marTop w:val="0"/>
              <w:marBottom w:val="0"/>
              <w:divBdr>
                <w:top w:val="none" w:sz="0" w:space="0" w:color="auto"/>
                <w:left w:val="none" w:sz="0" w:space="0" w:color="auto"/>
                <w:bottom w:val="none" w:sz="0" w:space="0" w:color="auto"/>
                <w:right w:val="none" w:sz="0" w:space="0" w:color="auto"/>
              </w:divBdr>
              <w:divsChild>
                <w:div w:id="133530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500272">
      <w:bodyDiv w:val="1"/>
      <w:marLeft w:val="0"/>
      <w:marRight w:val="0"/>
      <w:marTop w:val="0"/>
      <w:marBottom w:val="0"/>
      <w:divBdr>
        <w:top w:val="none" w:sz="0" w:space="0" w:color="auto"/>
        <w:left w:val="none" w:sz="0" w:space="0" w:color="auto"/>
        <w:bottom w:val="none" w:sz="0" w:space="0" w:color="auto"/>
        <w:right w:val="none" w:sz="0" w:space="0" w:color="auto"/>
      </w:divBdr>
    </w:div>
    <w:div w:id="389766190">
      <w:bodyDiv w:val="1"/>
      <w:marLeft w:val="0"/>
      <w:marRight w:val="0"/>
      <w:marTop w:val="0"/>
      <w:marBottom w:val="0"/>
      <w:divBdr>
        <w:top w:val="none" w:sz="0" w:space="0" w:color="auto"/>
        <w:left w:val="none" w:sz="0" w:space="0" w:color="auto"/>
        <w:bottom w:val="none" w:sz="0" w:space="0" w:color="auto"/>
        <w:right w:val="none" w:sz="0" w:space="0" w:color="auto"/>
      </w:divBdr>
      <w:divsChild>
        <w:div w:id="1919097561">
          <w:blockQuote w:val="1"/>
          <w:marLeft w:val="0"/>
          <w:marRight w:val="0"/>
          <w:marTop w:val="240"/>
          <w:marBottom w:val="0"/>
          <w:divBdr>
            <w:top w:val="none" w:sz="0" w:space="0" w:color="auto"/>
            <w:left w:val="single" w:sz="12" w:space="11" w:color="ADB2B8"/>
            <w:bottom w:val="none" w:sz="0" w:space="0" w:color="auto"/>
            <w:right w:val="none" w:sz="0" w:space="0" w:color="auto"/>
          </w:divBdr>
        </w:div>
      </w:divsChild>
    </w:div>
    <w:div w:id="398526463">
      <w:bodyDiv w:val="1"/>
      <w:marLeft w:val="0"/>
      <w:marRight w:val="0"/>
      <w:marTop w:val="0"/>
      <w:marBottom w:val="0"/>
      <w:divBdr>
        <w:top w:val="none" w:sz="0" w:space="0" w:color="auto"/>
        <w:left w:val="none" w:sz="0" w:space="0" w:color="auto"/>
        <w:bottom w:val="none" w:sz="0" w:space="0" w:color="auto"/>
        <w:right w:val="none" w:sz="0" w:space="0" w:color="auto"/>
      </w:divBdr>
    </w:div>
    <w:div w:id="404912578">
      <w:bodyDiv w:val="1"/>
      <w:marLeft w:val="0"/>
      <w:marRight w:val="0"/>
      <w:marTop w:val="0"/>
      <w:marBottom w:val="0"/>
      <w:divBdr>
        <w:top w:val="none" w:sz="0" w:space="0" w:color="auto"/>
        <w:left w:val="none" w:sz="0" w:space="0" w:color="auto"/>
        <w:bottom w:val="none" w:sz="0" w:space="0" w:color="auto"/>
        <w:right w:val="none" w:sz="0" w:space="0" w:color="auto"/>
      </w:divBdr>
    </w:div>
    <w:div w:id="413014019">
      <w:bodyDiv w:val="1"/>
      <w:marLeft w:val="0"/>
      <w:marRight w:val="0"/>
      <w:marTop w:val="0"/>
      <w:marBottom w:val="0"/>
      <w:divBdr>
        <w:top w:val="none" w:sz="0" w:space="0" w:color="auto"/>
        <w:left w:val="none" w:sz="0" w:space="0" w:color="auto"/>
        <w:bottom w:val="none" w:sz="0" w:space="0" w:color="auto"/>
        <w:right w:val="none" w:sz="0" w:space="0" w:color="auto"/>
      </w:divBdr>
      <w:divsChild>
        <w:div w:id="629433281">
          <w:marLeft w:val="0"/>
          <w:marRight w:val="0"/>
          <w:marTop w:val="0"/>
          <w:marBottom w:val="0"/>
          <w:divBdr>
            <w:top w:val="none" w:sz="0" w:space="0" w:color="auto"/>
            <w:left w:val="none" w:sz="0" w:space="0" w:color="auto"/>
            <w:bottom w:val="none" w:sz="0" w:space="0" w:color="auto"/>
            <w:right w:val="none" w:sz="0" w:space="0" w:color="auto"/>
          </w:divBdr>
          <w:divsChild>
            <w:div w:id="18883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205293">
      <w:bodyDiv w:val="1"/>
      <w:marLeft w:val="0"/>
      <w:marRight w:val="0"/>
      <w:marTop w:val="0"/>
      <w:marBottom w:val="0"/>
      <w:divBdr>
        <w:top w:val="none" w:sz="0" w:space="0" w:color="auto"/>
        <w:left w:val="none" w:sz="0" w:space="0" w:color="auto"/>
        <w:bottom w:val="none" w:sz="0" w:space="0" w:color="auto"/>
        <w:right w:val="none" w:sz="0" w:space="0" w:color="auto"/>
      </w:divBdr>
    </w:div>
    <w:div w:id="440956793">
      <w:bodyDiv w:val="1"/>
      <w:marLeft w:val="0"/>
      <w:marRight w:val="0"/>
      <w:marTop w:val="0"/>
      <w:marBottom w:val="0"/>
      <w:divBdr>
        <w:top w:val="none" w:sz="0" w:space="0" w:color="auto"/>
        <w:left w:val="none" w:sz="0" w:space="0" w:color="auto"/>
        <w:bottom w:val="none" w:sz="0" w:space="0" w:color="auto"/>
        <w:right w:val="none" w:sz="0" w:space="0" w:color="auto"/>
      </w:divBdr>
    </w:div>
    <w:div w:id="444229885">
      <w:bodyDiv w:val="1"/>
      <w:marLeft w:val="0"/>
      <w:marRight w:val="0"/>
      <w:marTop w:val="0"/>
      <w:marBottom w:val="0"/>
      <w:divBdr>
        <w:top w:val="none" w:sz="0" w:space="0" w:color="auto"/>
        <w:left w:val="none" w:sz="0" w:space="0" w:color="auto"/>
        <w:bottom w:val="none" w:sz="0" w:space="0" w:color="auto"/>
        <w:right w:val="none" w:sz="0" w:space="0" w:color="auto"/>
      </w:divBdr>
    </w:div>
    <w:div w:id="457190776">
      <w:bodyDiv w:val="1"/>
      <w:marLeft w:val="0"/>
      <w:marRight w:val="0"/>
      <w:marTop w:val="0"/>
      <w:marBottom w:val="0"/>
      <w:divBdr>
        <w:top w:val="none" w:sz="0" w:space="0" w:color="auto"/>
        <w:left w:val="none" w:sz="0" w:space="0" w:color="auto"/>
        <w:bottom w:val="none" w:sz="0" w:space="0" w:color="auto"/>
        <w:right w:val="none" w:sz="0" w:space="0" w:color="auto"/>
      </w:divBdr>
    </w:div>
    <w:div w:id="459302229">
      <w:bodyDiv w:val="1"/>
      <w:marLeft w:val="0"/>
      <w:marRight w:val="0"/>
      <w:marTop w:val="0"/>
      <w:marBottom w:val="0"/>
      <w:divBdr>
        <w:top w:val="none" w:sz="0" w:space="0" w:color="auto"/>
        <w:left w:val="none" w:sz="0" w:space="0" w:color="auto"/>
        <w:bottom w:val="none" w:sz="0" w:space="0" w:color="auto"/>
        <w:right w:val="none" w:sz="0" w:space="0" w:color="auto"/>
      </w:divBdr>
    </w:div>
    <w:div w:id="474378700">
      <w:bodyDiv w:val="1"/>
      <w:marLeft w:val="0"/>
      <w:marRight w:val="0"/>
      <w:marTop w:val="0"/>
      <w:marBottom w:val="0"/>
      <w:divBdr>
        <w:top w:val="none" w:sz="0" w:space="0" w:color="auto"/>
        <w:left w:val="none" w:sz="0" w:space="0" w:color="auto"/>
        <w:bottom w:val="none" w:sz="0" w:space="0" w:color="auto"/>
        <w:right w:val="none" w:sz="0" w:space="0" w:color="auto"/>
      </w:divBdr>
    </w:div>
    <w:div w:id="478497994">
      <w:bodyDiv w:val="1"/>
      <w:marLeft w:val="0"/>
      <w:marRight w:val="0"/>
      <w:marTop w:val="0"/>
      <w:marBottom w:val="0"/>
      <w:divBdr>
        <w:top w:val="none" w:sz="0" w:space="0" w:color="auto"/>
        <w:left w:val="none" w:sz="0" w:space="0" w:color="auto"/>
        <w:bottom w:val="none" w:sz="0" w:space="0" w:color="auto"/>
        <w:right w:val="none" w:sz="0" w:space="0" w:color="auto"/>
      </w:divBdr>
    </w:div>
    <w:div w:id="480583095">
      <w:bodyDiv w:val="1"/>
      <w:marLeft w:val="0"/>
      <w:marRight w:val="0"/>
      <w:marTop w:val="0"/>
      <w:marBottom w:val="0"/>
      <w:divBdr>
        <w:top w:val="none" w:sz="0" w:space="0" w:color="auto"/>
        <w:left w:val="none" w:sz="0" w:space="0" w:color="auto"/>
        <w:bottom w:val="none" w:sz="0" w:space="0" w:color="auto"/>
        <w:right w:val="none" w:sz="0" w:space="0" w:color="auto"/>
      </w:divBdr>
    </w:div>
    <w:div w:id="483742487">
      <w:bodyDiv w:val="1"/>
      <w:marLeft w:val="0"/>
      <w:marRight w:val="0"/>
      <w:marTop w:val="0"/>
      <w:marBottom w:val="0"/>
      <w:divBdr>
        <w:top w:val="none" w:sz="0" w:space="0" w:color="auto"/>
        <w:left w:val="none" w:sz="0" w:space="0" w:color="auto"/>
        <w:bottom w:val="none" w:sz="0" w:space="0" w:color="auto"/>
        <w:right w:val="none" w:sz="0" w:space="0" w:color="auto"/>
      </w:divBdr>
    </w:div>
    <w:div w:id="486556957">
      <w:bodyDiv w:val="1"/>
      <w:marLeft w:val="0"/>
      <w:marRight w:val="0"/>
      <w:marTop w:val="0"/>
      <w:marBottom w:val="0"/>
      <w:divBdr>
        <w:top w:val="none" w:sz="0" w:space="0" w:color="auto"/>
        <w:left w:val="none" w:sz="0" w:space="0" w:color="auto"/>
        <w:bottom w:val="none" w:sz="0" w:space="0" w:color="auto"/>
        <w:right w:val="none" w:sz="0" w:space="0" w:color="auto"/>
      </w:divBdr>
    </w:div>
    <w:div w:id="489250713">
      <w:bodyDiv w:val="1"/>
      <w:marLeft w:val="0"/>
      <w:marRight w:val="0"/>
      <w:marTop w:val="0"/>
      <w:marBottom w:val="0"/>
      <w:divBdr>
        <w:top w:val="none" w:sz="0" w:space="0" w:color="auto"/>
        <w:left w:val="none" w:sz="0" w:space="0" w:color="auto"/>
        <w:bottom w:val="none" w:sz="0" w:space="0" w:color="auto"/>
        <w:right w:val="none" w:sz="0" w:space="0" w:color="auto"/>
      </w:divBdr>
    </w:div>
    <w:div w:id="500776547">
      <w:bodyDiv w:val="1"/>
      <w:marLeft w:val="0"/>
      <w:marRight w:val="0"/>
      <w:marTop w:val="0"/>
      <w:marBottom w:val="0"/>
      <w:divBdr>
        <w:top w:val="none" w:sz="0" w:space="0" w:color="auto"/>
        <w:left w:val="none" w:sz="0" w:space="0" w:color="auto"/>
        <w:bottom w:val="none" w:sz="0" w:space="0" w:color="auto"/>
        <w:right w:val="none" w:sz="0" w:space="0" w:color="auto"/>
      </w:divBdr>
    </w:div>
    <w:div w:id="521553651">
      <w:bodyDiv w:val="1"/>
      <w:marLeft w:val="0"/>
      <w:marRight w:val="0"/>
      <w:marTop w:val="0"/>
      <w:marBottom w:val="0"/>
      <w:divBdr>
        <w:top w:val="none" w:sz="0" w:space="0" w:color="auto"/>
        <w:left w:val="none" w:sz="0" w:space="0" w:color="auto"/>
        <w:bottom w:val="none" w:sz="0" w:space="0" w:color="auto"/>
        <w:right w:val="none" w:sz="0" w:space="0" w:color="auto"/>
      </w:divBdr>
    </w:div>
    <w:div w:id="529611512">
      <w:bodyDiv w:val="1"/>
      <w:marLeft w:val="0"/>
      <w:marRight w:val="0"/>
      <w:marTop w:val="0"/>
      <w:marBottom w:val="0"/>
      <w:divBdr>
        <w:top w:val="none" w:sz="0" w:space="0" w:color="auto"/>
        <w:left w:val="none" w:sz="0" w:space="0" w:color="auto"/>
        <w:bottom w:val="none" w:sz="0" w:space="0" w:color="auto"/>
        <w:right w:val="none" w:sz="0" w:space="0" w:color="auto"/>
      </w:divBdr>
    </w:div>
    <w:div w:id="537474414">
      <w:bodyDiv w:val="1"/>
      <w:marLeft w:val="0"/>
      <w:marRight w:val="0"/>
      <w:marTop w:val="0"/>
      <w:marBottom w:val="0"/>
      <w:divBdr>
        <w:top w:val="none" w:sz="0" w:space="0" w:color="auto"/>
        <w:left w:val="none" w:sz="0" w:space="0" w:color="auto"/>
        <w:bottom w:val="none" w:sz="0" w:space="0" w:color="auto"/>
        <w:right w:val="none" w:sz="0" w:space="0" w:color="auto"/>
      </w:divBdr>
    </w:div>
    <w:div w:id="544172385">
      <w:bodyDiv w:val="1"/>
      <w:marLeft w:val="0"/>
      <w:marRight w:val="0"/>
      <w:marTop w:val="0"/>
      <w:marBottom w:val="0"/>
      <w:divBdr>
        <w:top w:val="none" w:sz="0" w:space="0" w:color="auto"/>
        <w:left w:val="none" w:sz="0" w:space="0" w:color="auto"/>
        <w:bottom w:val="none" w:sz="0" w:space="0" w:color="auto"/>
        <w:right w:val="none" w:sz="0" w:space="0" w:color="auto"/>
      </w:divBdr>
    </w:div>
    <w:div w:id="546643720">
      <w:bodyDiv w:val="1"/>
      <w:marLeft w:val="0"/>
      <w:marRight w:val="0"/>
      <w:marTop w:val="0"/>
      <w:marBottom w:val="0"/>
      <w:divBdr>
        <w:top w:val="none" w:sz="0" w:space="0" w:color="auto"/>
        <w:left w:val="none" w:sz="0" w:space="0" w:color="auto"/>
        <w:bottom w:val="none" w:sz="0" w:space="0" w:color="auto"/>
        <w:right w:val="none" w:sz="0" w:space="0" w:color="auto"/>
      </w:divBdr>
    </w:div>
    <w:div w:id="588734604">
      <w:bodyDiv w:val="1"/>
      <w:marLeft w:val="0"/>
      <w:marRight w:val="0"/>
      <w:marTop w:val="0"/>
      <w:marBottom w:val="0"/>
      <w:divBdr>
        <w:top w:val="none" w:sz="0" w:space="0" w:color="auto"/>
        <w:left w:val="none" w:sz="0" w:space="0" w:color="auto"/>
        <w:bottom w:val="none" w:sz="0" w:space="0" w:color="auto"/>
        <w:right w:val="none" w:sz="0" w:space="0" w:color="auto"/>
      </w:divBdr>
    </w:div>
    <w:div w:id="588738624">
      <w:bodyDiv w:val="1"/>
      <w:marLeft w:val="0"/>
      <w:marRight w:val="0"/>
      <w:marTop w:val="0"/>
      <w:marBottom w:val="0"/>
      <w:divBdr>
        <w:top w:val="none" w:sz="0" w:space="0" w:color="auto"/>
        <w:left w:val="none" w:sz="0" w:space="0" w:color="auto"/>
        <w:bottom w:val="none" w:sz="0" w:space="0" w:color="auto"/>
        <w:right w:val="none" w:sz="0" w:space="0" w:color="auto"/>
      </w:divBdr>
    </w:div>
    <w:div w:id="615865954">
      <w:bodyDiv w:val="1"/>
      <w:marLeft w:val="0"/>
      <w:marRight w:val="0"/>
      <w:marTop w:val="0"/>
      <w:marBottom w:val="0"/>
      <w:divBdr>
        <w:top w:val="none" w:sz="0" w:space="0" w:color="auto"/>
        <w:left w:val="none" w:sz="0" w:space="0" w:color="auto"/>
        <w:bottom w:val="none" w:sz="0" w:space="0" w:color="auto"/>
        <w:right w:val="none" w:sz="0" w:space="0" w:color="auto"/>
      </w:divBdr>
    </w:div>
    <w:div w:id="618142800">
      <w:bodyDiv w:val="1"/>
      <w:marLeft w:val="0"/>
      <w:marRight w:val="0"/>
      <w:marTop w:val="0"/>
      <w:marBottom w:val="0"/>
      <w:divBdr>
        <w:top w:val="none" w:sz="0" w:space="0" w:color="auto"/>
        <w:left w:val="none" w:sz="0" w:space="0" w:color="auto"/>
        <w:bottom w:val="none" w:sz="0" w:space="0" w:color="auto"/>
        <w:right w:val="none" w:sz="0" w:space="0" w:color="auto"/>
      </w:divBdr>
    </w:div>
    <w:div w:id="641931403">
      <w:bodyDiv w:val="1"/>
      <w:marLeft w:val="0"/>
      <w:marRight w:val="0"/>
      <w:marTop w:val="0"/>
      <w:marBottom w:val="0"/>
      <w:divBdr>
        <w:top w:val="none" w:sz="0" w:space="0" w:color="auto"/>
        <w:left w:val="none" w:sz="0" w:space="0" w:color="auto"/>
        <w:bottom w:val="none" w:sz="0" w:space="0" w:color="auto"/>
        <w:right w:val="none" w:sz="0" w:space="0" w:color="auto"/>
      </w:divBdr>
    </w:div>
    <w:div w:id="649407104">
      <w:bodyDiv w:val="1"/>
      <w:marLeft w:val="0"/>
      <w:marRight w:val="0"/>
      <w:marTop w:val="0"/>
      <w:marBottom w:val="0"/>
      <w:divBdr>
        <w:top w:val="none" w:sz="0" w:space="0" w:color="auto"/>
        <w:left w:val="none" w:sz="0" w:space="0" w:color="auto"/>
        <w:bottom w:val="none" w:sz="0" w:space="0" w:color="auto"/>
        <w:right w:val="none" w:sz="0" w:space="0" w:color="auto"/>
      </w:divBdr>
    </w:div>
    <w:div w:id="662046055">
      <w:bodyDiv w:val="1"/>
      <w:marLeft w:val="0"/>
      <w:marRight w:val="0"/>
      <w:marTop w:val="0"/>
      <w:marBottom w:val="0"/>
      <w:divBdr>
        <w:top w:val="none" w:sz="0" w:space="0" w:color="auto"/>
        <w:left w:val="none" w:sz="0" w:space="0" w:color="auto"/>
        <w:bottom w:val="none" w:sz="0" w:space="0" w:color="auto"/>
        <w:right w:val="none" w:sz="0" w:space="0" w:color="auto"/>
      </w:divBdr>
    </w:div>
    <w:div w:id="667370310">
      <w:bodyDiv w:val="1"/>
      <w:marLeft w:val="0"/>
      <w:marRight w:val="0"/>
      <w:marTop w:val="0"/>
      <w:marBottom w:val="0"/>
      <w:divBdr>
        <w:top w:val="none" w:sz="0" w:space="0" w:color="auto"/>
        <w:left w:val="none" w:sz="0" w:space="0" w:color="auto"/>
        <w:bottom w:val="none" w:sz="0" w:space="0" w:color="auto"/>
        <w:right w:val="none" w:sz="0" w:space="0" w:color="auto"/>
      </w:divBdr>
    </w:div>
    <w:div w:id="675376900">
      <w:bodyDiv w:val="1"/>
      <w:marLeft w:val="0"/>
      <w:marRight w:val="0"/>
      <w:marTop w:val="0"/>
      <w:marBottom w:val="0"/>
      <w:divBdr>
        <w:top w:val="none" w:sz="0" w:space="0" w:color="auto"/>
        <w:left w:val="none" w:sz="0" w:space="0" w:color="auto"/>
        <w:bottom w:val="none" w:sz="0" w:space="0" w:color="auto"/>
        <w:right w:val="none" w:sz="0" w:space="0" w:color="auto"/>
      </w:divBdr>
    </w:div>
    <w:div w:id="686449522">
      <w:bodyDiv w:val="1"/>
      <w:marLeft w:val="0"/>
      <w:marRight w:val="0"/>
      <w:marTop w:val="0"/>
      <w:marBottom w:val="0"/>
      <w:divBdr>
        <w:top w:val="none" w:sz="0" w:space="0" w:color="auto"/>
        <w:left w:val="none" w:sz="0" w:space="0" w:color="auto"/>
        <w:bottom w:val="none" w:sz="0" w:space="0" w:color="auto"/>
        <w:right w:val="none" w:sz="0" w:space="0" w:color="auto"/>
      </w:divBdr>
    </w:div>
    <w:div w:id="688682491">
      <w:bodyDiv w:val="1"/>
      <w:marLeft w:val="0"/>
      <w:marRight w:val="0"/>
      <w:marTop w:val="0"/>
      <w:marBottom w:val="0"/>
      <w:divBdr>
        <w:top w:val="none" w:sz="0" w:space="0" w:color="auto"/>
        <w:left w:val="none" w:sz="0" w:space="0" w:color="auto"/>
        <w:bottom w:val="none" w:sz="0" w:space="0" w:color="auto"/>
        <w:right w:val="none" w:sz="0" w:space="0" w:color="auto"/>
      </w:divBdr>
    </w:div>
    <w:div w:id="695615805">
      <w:bodyDiv w:val="1"/>
      <w:marLeft w:val="0"/>
      <w:marRight w:val="0"/>
      <w:marTop w:val="0"/>
      <w:marBottom w:val="0"/>
      <w:divBdr>
        <w:top w:val="none" w:sz="0" w:space="0" w:color="auto"/>
        <w:left w:val="none" w:sz="0" w:space="0" w:color="auto"/>
        <w:bottom w:val="none" w:sz="0" w:space="0" w:color="auto"/>
        <w:right w:val="none" w:sz="0" w:space="0" w:color="auto"/>
      </w:divBdr>
    </w:div>
    <w:div w:id="711812524">
      <w:bodyDiv w:val="1"/>
      <w:marLeft w:val="0"/>
      <w:marRight w:val="0"/>
      <w:marTop w:val="0"/>
      <w:marBottom w:val="0"/>
      <w:divBdr>
        <w:top w:val="none" w:sz="0" w:space="0" w:color="auto"/>
        <w:left w:val="none" w:sz="0" w:space="0" w:color="auto"/>
        <w:bottom w:val="none" w:sz="0" w:space="0" w:color="auto"/>
        <w:right w:val="none" w:sz="0" w:space="0" w:color="auto"/>
      </w:divBdr>
    </w:div>
    <w:div w:id="712002048">
      <w:bodyDiv w:val="1"/>
      <w:marLeft w:val="0"/>
      <w:marRight w:val="0"/>
      <w:marTop w:val="0"/>
      <w:marBottom w:val="0"/>
      <w:divBdr>
        <w:top w:val="none" w:sz="0" w:space="0" w:color="auto"/>
        <w:left w:val="none" w:sz="0" w:space="0" w:color="auto"/>
        <w:bottom w:val="none" w:sz="0" w:space="0" w:color="auto"/>
        <w:right w:val="none" w:sz="0" w:space="0" w:color="auto"/>
      </w:divBdr>
    </w:div>
    <w:div w:id="712845580">
      <w:bodyDiv w:val="1"/>
      <w:marLeft w:val="0"/>
      <w:marRight w:val="0"/>
      <w:marTop w:val="0"/>
      <w:marBottom w:val="0"/>
      <w:divBdr>
        <w:top w:val="none" w:sz="0" w:space="0" w:color="auto"/>
        <w:left w:val="none" w:sz="0" w:space="0" w:color="auto"/>
        <w:bottom w:val="none" w:sz="0" w:space="0" w:color="auto"/>
        <w:right w:val="none" w:sz="0" w:space="0" w:color="auto"/>
      </w:divBdr>
    </w:div>
    <w:div w:id="717782675">
      <w:bodyDiv w:val="1"/>
      <w:marLeft w:val="0"/>
      <w:marRight w:val="0"/>
      <w:marTop w:val="0"/>
      <w:marBottom w:val="0"/>
      <w:divBdr>
        <w:top w:val="none" w:sz="0" w:space="0" w:color="auto"/>
        <w:left w:val="none" w:sz="0" w:space="0" w:color="auto"/>
        <w:bottom w:val="none" w:sz="0" w:space="0" w:color="auto"/>
        <w:right w:val="none" w:sz="0" w:space="0" w:color="auto"/>
      </w:divBdr>
      <w:divsChild>
        <w:div w:id="396175694">
          <w:marLeft w:val="0"/>
          <w:marRight w:val="0"/>
          <w:marTop w:val="0"/>
          <w:marBottom w:val="300"/>
          <w:divBdr>
            <w:top w:val="none" w:sz="0" w:space="0" w:color="auto"/>
            <w:left w:val="none" w:sz="0" w:space="0" w:color="auto"/>
            <w:bottom w:val="none" w:sz="0" w:space="0" w:color="auto"/>
            <w:right w:val="none" w:sz="0" w:space="0" w:color="auto"/>
          </w:divBdr>
          <w:divsChild>
            <w:div w:id="681131633">
              <w:marLeft w:val="0"/>
              <w:marRight w:val="0"/>
              <w:marTop w:val="0"/>
              <w:marBottom w:val="0"/>
              <w:divBdr>
                <w:top w:val="none" w:sz="0" w:space="0" w:color="auto"/>
                <w:left w:val="none" w:sz="0" w:space="0" w:color="auto"/>
                <w:bottom w:val="none" w:sz="0" w:space="0" w:color="auto"/>
                <w:right w:val="none" w:sz="0" w:space="0" w:color="auto"/>
              </w:divBdr>
            </w:div>
          </w:divsChild>
        </w:div>
        <w:div w:id="770248332">
          <w:marLeft w:val="0"/>
          <w:marRight w:val="0"/>
          <w:marTop w:val="100"/>
          <w:marBottom w:val="100"/>
          <w:divBdr>
            <w:top w:val="none" w:sz="0" w:space="0" w:color="auto"/>
            <w:left w:val="none" w:sz="0" w:space="0" w:color="auto"/>
            <w:bottom w:val="none" w:sz="0" w:space="0" w:color="auto"/>
            <w:right w:val="none" w:sz="0" w:space="0" w:color="auto"/>
          </w:divBdr>
          <w:divsChild>
            <w:div w:id="665591221">
              <w:marLeft w:val="0"/>
              <w:marRight w:val="0"/>
              <w:marTop w:val="0"/>
              <w:marBottom w:val="0"/>
              <w:divBdr>
                <w:top w:val="none" w:sz="0" w:space="0" w:color="auto"/>
                <w:left w:val="none" w:sz="0" w:space="0" w:color="auto"/>
                <w:bottom w:val="none" w:sz="0" w:space="0" w:color="auto"/>
                <w:right w:val="none" w:sz="0" w:space="0" w:color="auto"/>
              </w:divBdr>
              <w:divsChild>
                <w:div w:id="1831018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672937">
      <w:bodyDiv w:val="1"/>
      <w:marLeft w:val="0"/>
      <w:marRight w:val="0"/>
      <w:marTop w:val="0"/>
      <w:marBottom w:val="0"/>
      <w:divBdr>
        <w:top w:val="none" w:sz="0" w:space="0" w:color="auto"/>
        <w:left w:val="none" w:sz="0" w:space="0" w:color="auto"/>
        <w:bottom w:val="none" w:sz="0" w:space="0" w:color="auto"/>
        <w:right w:val="none" w:sz="0" w:space="0" w:color="auto"/>
      </w:divBdr>
    </w:div>
    <w:div w:id="724526990">
      <w:bodyDiv w:val="1"/>
      <w:marLeft w:val="0"/>
      <w:marRight w:val="0"/>
      <w:marTop w:val="0"/>
      <w:marBottom w:val="0"/>
      <w:divBdr>
        <w:top w:val="none" w:sz="0" w:space="0" w:color="auto"/>
        <w:left w:val="none" w:sz="0" w:space="0" w:color="auto"/>
        <w:bottom w:val="none" w:sz="0" w:space="0" w:color="auto"/>
        <w:right w:val="none" w:sz="0" w:space="0" w:color="auto"/>
      </w:divBdr>
    </w:div>
    <w:div w:id="726340175">
      <w:bodyDiv w:val="1"/>
      <w:marLeft w:val="0"/>
      <w:marRight w:val="0"/>
      <w:marTop w:val="0"/>
      <w:marBottom w:val="0"/>
      <w:divBdr>
        <w:top w:val="none" w:sz="0" w:space="0" w:color="auto"/>
        <w:left w:val="none" w:sz="0" w:space="0" w:color="auto"/>
        <w:bottom w:val="none" w:sz="0" w:space="0" w:color="auto"/>
        <w:right w:val="none" w:sz="0" w:space="0" w:color="auto"/>
      </w:divBdr>
    </w:div>
    <w:div w:id="743839558">
      <w:bodyDiv w:val="1"/>
      <w:marLeft w:val="0"/>
      <w:marRight w:val="0"/>
      <w:marTop w:val="0"/>
      <w:marBottom w:val="0"/>
      <w:divBdr>
        <w:top w:val="none" w:sz="0" w:space="0" w:color="auto"/>
        <w:left w:val="none" w:sz="0" w:space="0" w:color="auto"/>
        <w:bottom w:val="none" w:sz="0" w:space="0" w:color="auto"/>
        <w:right w:val="none" w:sz="0" w:space="0" w:color="auto"/>
      </w:divBdr>
    </w:div>
    <w:div w:id="752357770">
      <w:bodyDiv w:val="1"/>
      <w:marLeft w:val="0"/>
      <w:marRight w:val="0"/>
      <w:marTop w:val="0"/>
      <w:marBottom w:val="0"/>
      <w:divBdr>
        <w:top w:val="none" w:sz="0" w:space="0" w:color="auto"/>
        <w:left w:val="none" w:sz="0" w:space="0" w:color="auto"/>
        <w:bottom w:val="none" w:sz="0" w:space="0" w:color="auto"/>
        <w:right w:val="none" w:sz="0" w:space="0" w:color="auto"/>
      </w:divBdr>
      <w:divsChild>
        <w:div w:id="952177607">
          <w:marLeft w:val="0"/>
          <w:marRight w:val="0"/>
          <w:marTop w:val="0"/>
          <w:marBottom w:val="0"/>
          <w:divBdr>
            <w:top w:val="none" w:sz="0" w:space="0" w:color="auto"/>
            <w:left w:val="none" w:sz="0" w:space="0" w:color="auto"/>
            <w:bottom w:val="none" w:sz="0" w:space="0" w:color="auto"/>
            <w:right w:val="none" w:sz="0" w:space="0" w:color="auto"/>
          </w:divBdr>
          <w:divsChild>
            <w:div w:id="112422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975814">
      <w:bodyDiv w:val="1"/>
      <w:marLeft w:val="0"/>
      <w:marRight w:val="0"/>
      <w:marTop w:val="0"/>
      <w:marBottom w:val="0"/>
      <w:divBdr>
        <w:top w:val="none" w:sz="0" w:space="0" w:color="auto"/>
        <w:left w:val="none" w:sz="0" w:space="0" w:color="auto"/>
        <w:bottom w:val="none" w:sz="0" w:space="0" w:color="auto"/>
        <w:right w:val="none" w:sz="0" w:space="0" w:color="auto"/>
      </w:divBdr>
    </w:div>
    <w:div w:id="768894584">
      <w:bodyDiv w:val="1"/>
      <w:marLeft w:val="0"/>
      <w:marRight w:val="0"/>
      <w:marTop w:val="0"/>
      <w:marBottom w:val="0"/>
      <w:divBdr>
        <w:top w:val="none" w:sz="0" w:space="0" w:color="auto"/>
        <w:left w:val="none" w:sz="0" w:space="0" w:color="auto"/>
        <w:bottom w:val="none" w:sz="0" w:space="0" w:color="auto"/>
        <w:right w:val="none" w:sz="0" w:space="0" w:color="auto"/>
      </w:divBdr>
    </w:div>
    <w:div w:id="788667358">
      <w:bodyDiv w:val="1"/>
      <w:marLeft w:val="0"/>
      <w:marRight w:val="0"/>
      <w:marTop w:val="0"/>
      <w:marBottom w:val="0"/>
      <w:divBdr>
        <w:top w:val="none" w:sz="0" w:space="0" w:color="auto"/>
        <w:left w:val="none" w:sz="0" w:space="0" w:color="auto"/>
        <w:bottom w:val="none" w:sz="0" w:space="0" w:color="auto"/>
        <w:right w:val="none" w:sz="0" w:space="0" w:color="auto"/>
      </w:divBdr>
    </w:div>
    <w:div w:id="808743665">
      <w:bodyDiv w:val="1"/>
      <w:marLeft w:val="0"/>
      <w:marRight w:val="0"/>
      <w:marTop w:val="0"/>
      <w:marBottom w:val="0"/>
      <w:divBdr>
        <w:top w:val="none" w:sz="0" w:space="0" w:color="auto"/>
        <w:left w:val="none" w:sz="0" w:space="0" w:color="auto"/>
        <w:bottom w:val="none" w:sz="0" w:space="0" w:color="auto"/>
        <w:right w:val="none" w:sz="0" w:space="0" w:color="auto"/>
      </w:divBdr>
    </w:div>
    <w:div w:id="819078865">
      <w:bodyDiv w:val="1"/>
      <w:marLeft w:val="0"/>
      <w:marRight w:val="0"/>
      <w:marTop w:val="0"/>
      <w:marBottom w:val="0"/>
      <w:divBdr>
        <w:top w:val="none" w:sz="0" w:space="0" w:color="auto"/>
        <w:left w:val="none" w:sz="0" w:space="0" w:color="auto"/>
        <w:bottom w:val="none" w:sz="0" w:space="0" w:color="auto"/>
        <w:right w:val="none" w:sz="0" w:space="0" w:color="auto"/>
      </w:divBdr>
    </w:div>
    <w:div w:id="840390548">
      <w:bodyDiv w:val="1"/>
      <w:marLeft w:val="0"/>
      <w:marRight w:val="0"/>
      <w:marTop w:val="0"/>
      <w:marBottom w:val="0"/>
      <w:divBdr>
        <w:top w:val="none" w:sz="0" w:space="0" w:color="auto"/>
        <w:left w:val="none" w:sz="0" w:space="0" w:color="auto"/>
        <w:bottom w:val="none" w:sz="0" w:space="0" w:color="auto"/>
        <w:right w:val="none" w:sz="0" w:space="0" w:color="auto"/>
      </w:divBdr>
    </w:div>
    <w:div w:id="846870732">
      <w:bodyDiv w:val="1"/>
      <w:marLeft w:val="0"/>
      <w:marRight w:val="0"/>
      <w:marTop w:val="0"/>
      <w:marBottom w:val="0"/>
      <w:divBdr>
        <w:top w:val="none" w:sz="0" w:space="0" w:color="auto"/>
        <w:left w:val="none" w:sz="0" w:space="0" w:color="auto"/>
        <w:bottom w:val="none" w:sz="0" w:space="0" w:color="auto"/>
        <w:right w:val="none" w:sz="0" w:space="0" w:color="auto"/>
      </w:divBdr>
    </w:div>
    <w:div w:id="862742658">
      <w:bodyDiv w:val="1"/>
      <w:marLeft w:val="0"/>
      <w:marRight w:val="0"/>
      <w:marTop w:val="0"/>
      <w:marBottom w:val="0"/>
      <w:divBdr>
        <w:top w:val="none" w:sz="0" w:space="0" w:color="auto"/>
        <w:left w:val="none" w:sz="0" w:space="0" w:color="auto"/>
        <w:bottom w:val="none" w:sz="0" w:space="0" w:color="auto"/>
        <w:right w:val="none" w:sz="0" w:space="0" w:color="auto"/>
      </w:divBdr>
    </w:div>
    <w:div w:id="868222476">
      <w:bodyDiv w:val="1"/>
      <w:marLeft w:val="0"/>
      <w:marRight w:val="0"/>
      <w:marTop w:val="0"/>
      <w:marBottom w:val="0"/>
      <w:divBdr>
        <w:top w:val="none" w:sz="0" w:space="0" w:color="auto"/>
        <w:left w:val="none" w:sz="0" w:space="0" w:color="auto"/>
        <w:bottom w:val="none" w:sz="0" w:space="0" w:color="auto"/>
        <w:right w:val="none" w:sz="0" w:space="0" w:color="auto"/>
      </w:divBdr>
    </w:div>
    <w:div w:id="871574937">
      <w:bodyDiv w:val="1"/>
      <w:marLeft w:val="0"/>
      <w:marRight w:val="0"/>
      <w:marTop w:val="0"/>
      <w:marBottom w:val="0"/>
      <w:divBdr>
        <w:top w:val="none" w:sz="0" w:space="0" w:color="auto"/>
        <w:left w:val="none" w:sz="0" w:space="0" w:color="auto"/>
        <w:bottom w:val="none" w:sz="0" w:space="0" w:color="auto"/>
        <w:right w:val="none" w:sz="0" w:space="0" w:color="auto"/>
      </w:divBdr>
    </w:div>
    <w:div w:id="874999811">
      <w:bodyDiv w:val="1"/>
      <w:marLeft w:val="0"/>
      <w:marRight w:val="0"/>
      <w:marTop w:val="0"/>
      <w:marBottom w:val="0"/>
      <w:divBdr>
        <w:top w:val="none" w:sz="0" w:space="0" w:color="auto"/>
        <w:left w:val="none" w:sz="0" w:space="0" w:color="auto"/>
        <w:bottom w:val="none" w:sz="0" w:space="0" w:color="auto"/>
        <w:right w:val="none" w:sz="0" w:space="0" w:color="auto"/>
      </w:divBdr>
    </w:div>
    <w:div w:id="875580072">
      <w:bodyDiv w:val="1"/>
      <w:marLeft w:val="0"/>
      <w:marRight w:val="0"/>
      <w:marTop w:val="0"/>
      <w:marBottom w:val="0"/>
      <w:divBdr>
        <w:top w:val="none" w:sz="0" w:space="0" w:color="auto"/>
        <w:left w:val="none" w:sz="0" w:space="0" w:color="auto"/>
        <w:bottom w:val="none" w:sz="0" w:space="0" w:color="auto"/>
        <w:right w:val="none" w:sz="0" w:space="0" w:color="auto"/>
      </w:divBdr>
    </w:div>
    <w:div w:id="879131211">
      <w:bodyDiv w:val="1"/>
      <w:marLeft w:val="0"/>
      <w:marRight w:val="0"/>
      <w:marTop w:val="0"/>
      <w:marBottom w:val="0"/>
      <w:divBdr>
        <w:top w:val="none" w:sz="0" w:space="0" w:color="auto"/>
        <w:left w:val="none" w:sz="0" w:space="0" w:color="auto"/>
        <w:bottom w:val="none" w:sz="0" w:space="0" w:color="auto"/>
        <w:right w:val="none" w:sz="0" w:space="0" w:color="auto"/>
      </w:divBdr>
    </w:div>
    <w:div w:id="882207948">
      <w:bodyDiv w:val="1"/>
      <w:marLeft w:val="0"/>
      <w:marRight w:val="0"/>
      <w:marTop w:val="0"/>
      <w:marBottom w:val="0"/>
      <w:divBdr>
        <w:top w:val="none" w:sz="0" w:space="0" w:color="auto"/>
        <w:left w:val="none" w:sz="0" w:space="0" w:color="auto"/>
        <w:bottom w:val="none" w:sz="0" w:space="0" w:color="auto"/>
        <w:right w:val="none" w:sz="0" w:space="0" w:color="auto"/>
      </w:divBdr>
    </w:div>
    <w:div w:id="885797947">
      <w:bodyDiv w:val="1"/>
      <w:marLeft w:val="0"/>
      <w:marRight w:val="0"/>
      <w:marTop w:val="0"/>
      <w:marBottom w:val="0"/>
      <w:divBdr>
        <w:top w:val="none" w:sz="0" w:space="0" w:color="auto"/>
        <w:left w:val="none" w:sz="0" w:space="0" w:color="auto"/>
        <w:bottom w:val="none" w:sz="0" w:space="0" w:color="auto"/>
        <w:right w:val="none" w:sz="0" w:space="0" w:color="auto"/>
      </w:divBdr>
    </w:div>
    <w:div w:id="894122806">
      <w:bodyDiv w:val="1"/>
      <w:marLeft w:val="0"/>
      <w:marRight w:val="0"/>
      <w:marTop w:val="0"/>
      <w:marBottom w:val="0"/>
      <w:divBdr>
        <w:top w:val="none" w:sz="0" w:space="0" w:color="auto"/>
        <w:left w:val="none" w:sz="0" w:space="0" w:color="auto"/>
        <w:bottom w:val="none" w:sz="0" w:space="0" w:color="auto"/>
        <w:right w:val="none" w:sz="0" w:space="0" w:color="auto"/>
      </w:divBdr>
    </w:div>
    <w:div w:id="907348162">
      <w:bodyDiv w:val="1"/>
      <w:marLeft w:val="0"/>
      <w:marRight w:val="0"/>
      <w:marTop w:val="0"/>
      <w:marBottom w:val="0"/>
      <w:divBdr>
        <w:top w:val="none" w:sz="0" w:space="0" w:color="auto"/>
        <w:left w:val="none" w:sz="0" w:space="0" w:color="auto"/>
        <w:bottom w:val="none" w:sz="0" w:space="0" w:color="auto"/>
        <w:right w:val="none" w:sz="0" w:space="0" w:color="auto"/>
      </w:divBdr>
    </w:div>
    <w:div w:id="918755720">
      <w:bodyDiv w:val="1"/>
      <w:marLeft w:val="0"/>
      <w:marRight w:val="0"/>
      <w:marTop w:val="0"/>
      <w:marBottom w:val="0"/>
      <w:divBdr>
        <w:top w:val="none" w:sz="0" w:space="0" w:color="auto"/>
        <w:left w:val="none" w:sz="0" w:space="0" w:color="auto"/>
        <w:bottom w:val="none" w:sz="0" w:space="0" w:color="auto"/>
        <w:right w:val="none" w:sz="0" w:space="0" w:color="auto"/>
      </w:divBdr>
    </w:div>
    <w:div w:id="919674382">
      <w:bodyDiv w:val="1"/>
      <w:marLeft w:val="0"/>
      <w:marRight w:val="0"/>
      <w:marTop w:val="0"/>
      <w:marBottom w:val="0"/>
      <w:divBdr>
        <w:top w:val="none" w:sz="0" w:space="0" w:color="auto"/>
        <w:left w:val="none" w:sz="0" w:space="0" w:color="auto"/>
        <w:bottom w:val="none" w:sz="0" w:space="0" w:color="auto"/>
        <w:right w:val="none" w:sz="0" w:space="0" w:color="auto"/>
      </w:divBdr>
    </w:div>
    <w:div w:id="948006938">
      <w:bodyDiv w:val="1"/>
      <w:marLeft w:val="0"/>
      <w:marRight w:val="0"/>
      <w:marTop w:val="0"/>
      <w:marBottom w:val="0"/>
      <w:divBdr>
        <w:top w:val="none" w:sz="0" w:space="0" w:color="auto"/>
        <w:left w:val="none" w:sz="0" w:space="0" w:color="auto"/>
        <w:bottom w:val="none" w:sz="0" w:space="0" w:color="auto"/>
        <w:right w:val="none" w:sz="0" w:space="0" w:color="auto"/>
      </w:divBdr>
    </w:div>
    <w:div w:id="966204762">
      <w:bodyDiv w:val="1"/>
      <w:marLeft w:val="0"/>
      <w:marRight w:val="0"/>
      <w:marTop w:val="0"/>
      <w:marBottom w:val="0"/>
      <w:divBdr>
        <w:top w:val="none" w:sz="0" w:space="0" w:color="auto"/>
        <w:left w:val="none" w:sz="0" w:space="0" w:color="auto"/>
        <w:bottom w:val="none" w:sz="0" w:space="0" w:color="auto"/>
        <w:right w:val="none" w:sz="0" w:space="0" w:color="auto"/>
      </w:divBdr>
      <w:divsChild>
        <w:div w:id="487522433">
          <w:marLeft w:val="0"/>
          <w:marRight w:val="0"/>
          <w:marTop w:val="0"/>
          <w:marBottom w:val="0"/>
          <w:divBdr>
            <w:top w:val="none" w:sz="0" w:space="0" w:color="auto"/>
            <w:left w:val="none" w:sz="0" w:space="0" w:color="auto"/>
            <w:bottom w:val="none" w:sz="0" w:space="0" w:color="auto"/>
            <w:right w:val="none" w:sz="0" w:space="0" w:color="auto"/>
          </w:divBdr>
          <w:divsChild>
            <w:div w:id="210687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020387">
      <w:bodyDiv w:val="1"/>
      <w:marLeft w:val="0"/>
      <w:marRight w:val="0"/>
      <w:marTop w:val="0"/>
      <w:marBottom w:val="0"/>
      <w:divBdr>
        <w:top w:val="none" w:sz="0" w:space="0" w:color="auto"/>
        <w:left w:val="none" w:sz="0" w:space="0" w:color="auto"/>
        <w:bottom w:val="none" w:sz="0" w:space="0" w:color="auto"/>
        <w:right w:val="none" w:sz="0" w:space="0" w:color="auto"/>
      </w:divBdr>
    </w:div>
    <w:div w:id="975335625">
      <w:bodyDiv w:val="1"/>
      <w:marLeft w:val="0"/>
      <w:marRight w:val="0"/>
      <w:marTop w:val="0"/>
      <w:marBottom w:val="0"/>
      <w:divBdr>
        <w:top w:val="none" w:sz="0" w:space="0" w:color="auto"/>
        <w:left w:val="none" w:sz="0" w:space="0" w:color="auto"/>
        <w:bottom w:val="none" w:sz="0" w:space="0" w:color="auto"/>
        <w:right w:val="none" w:sz="0" w:space="0" w:color="auto"/>
      </w:divBdr>
    </w:div>
    <w:div w:id="983587071">
      <w:bodyDiv w:val="1"/>
      <w:marLeft w:val="0"/>
      <w:marRight w:val="0"/>
      <w:marTop w:val="0"/>
      <w:marBottom w:val="0"/>
      <w:divBdr>
        <w:top w:val="none" w:sz="0" w:space="0" w:color="auto"/>
        <w:left w:val="none" w:sz="0" w:space="0" w:color="auto"/>
        <w:bottom w:val="none" w:sz="0" w:space="0" w:color="auto"/>
        <w:right w:val="none" w:sz="0" w:space="0" w:color="auto"/>
      </w:divBdr>
    </w:div>
    <w:div w:id="986934565">
      <w:bodyDiv w:val="1"/>
      <w:marLeft w:val="0"/>
      <w:marRight w:val="0"/>
      <w:marTop w:val="0"/>
      <w:marBottom w:val="0"/>
      <w:divBdr>
        <w:top w:val="none" w:sz="0" w:space="0" w:color="auto"/>
        <w:left w:val="none" w:sz="0" w:space="0" w:color="auto"/>
        <w:bottom w:val="none" w:sz="0" w:space="0" w:color="auto"/>
        <w:right w:val="none" w:sz="0" w:space="0" w:color="auto"/>
      </w:divBdr>
    </w:div>
    <w:div w:id="997463208">
      <w:bodyDiv w:val="1"/>
      <w:marLeft w:val="0"/>
      <w:marRight w:val="0"/>
      <w:marTop w:val="0"/>
      <w:marBottom w:val="0"/>
      <w:divBdr>
        <w:top w:val="none" w:sz="0" w:space="0" w:color="auto"/>
        <w:left w:val="none" w:sz="0" w:space="0" w:color="auto"/>
        <w:bottom w:val="none" w:sz="0" w:space="0" w:color="auto"/>
        <w:right w:val="none" w:sz="0" w:space="0" w:color="auto"/>
      </w:divBdr>
    </w:div>
    <w:div w:id="997878095">
      <w:bodyDiv w:val="1"/>
      <w:marLeft w:val="0"/>
      <w:marRight w:val="0"/>
      <w:marTop w:val="0"/>
      <w:marBottom w:val="0"/>
      <w:divBdr>
        <w:top w:val="none" w:sz="0" w:space="0" w:color="auto"/>
        <w:left w:val="none" w:sz="0" w:space="0" w:color="auto"/>
        <w:bottom w:val="none" w:sz="0" w:space="0" w:color="auto"/>
        <w:right w:val="none" w:sz="0" w:space="0" w:color="auto"/>
      </w:divBdr>
    </w:div>
    <w:div w:id="1003510224">
      <w:bodyDiv w:val="1"/>
      <w:marLeft w:val="0"/>
      <w:marRight w:val="0"/>
      <w:marTop w:val="0"/>
      <w:marBottom w:val="0"/>
      <w:divBdr>
        <w:top w:val="none" w:sz="0" w:space="0" w:color="auto"/>
        <w:left w:val="none" w:sz="0" w:space="0" w:color="auto"/>
        <w:bottom w:val="none" w:sz="0" w:space="0" w:color="auto"/>
        <w:right w:val="none" w:sz="0" w:space="0" w:color="auto"/>
      </w:divBdr>
    </w:div>
    <w:div w:id="1010762521">
      <w:bodyDiv w:val="1"/>
      <w:marLeft w:val="0"/>
      <w:marRight w:val="0"/>
      <w:marTop w:val="0"/>
      <w:marBottom w:val="0"/>
      <w:divBdr>
        <w:top w:val="none" w:sz="0" w:space="0" w:color="auto"/>
        <w:left w:val="none" w:sz="0" w:space="0" w:color="auto"/>
        <w:bottom w:val="none" w:sz="0" w:space="0" w:color="auto"/>
        <w:right w:val="none" w:sz="0" w:space="0" w:color="auto"/>
      </w:divBdr>
    </w:div>
    <w:div w:id="1012101389">
      <w:bodyDiv w:val="1"/>
      <w:marLeft w:val="0"/>
      <w:marRight w:val="0"/>
      <w:marTop w:val="0"/>
      <w:marBottom w:val="0"/>
      <w:divBdr>
        <w:top w:val="none" w:sz="0" w:space="0" w:color="auto"/>
        <w:left w:val="none" w:sz="0" w:space="0" w:color="auto"/>
        <w:bottom w:val="none" w:sz="0" w:space="0" w:color="auto"/>
        <w:right w:val="none" w:sz="0" w:space="0" w:color="auto"/>
      </w:divBdr>
    </w:div>
    <w:div w:id="1012532154">
      <w:bodyDiv w:val="1"/>
      <w:marLeft w:val="0"/>
      <w:marRight w:val="0"/>
      <w:marTop w:val="0"/>
      <w:marBottom w:val="0"/>
      <w:divBdr>
        <w:top w:val="none" w:sz="0" w:space="0" w:color="auto"/>
        <w:left w:val="none" w:sz="0" w:space="0" w:color="auto"/>
        <w:bottom w:val="none" w:sz="0" w:space="0" w:color="auto"/>
        <w:right w:val="none" w:sz="0" w:space="0" w:color="auto"/>
      </w:divBdr>
    </w:div>
    <w:div w:id="1015501297">
      <w:bodyDiv w:val="1"/>
      <w:marLeft w:val="0"/>
      <w:marRight w:val="0"/>
      <w:marTop w:val="0"/>
      <w:marBottom w:val="0"/>
      <w:divBdr>
        <w:top w:val="none" w:sz="0" w:space="0" w:color="auto"/>
        <w:left w:val="none" w:sz="0" w:space="0" w:color="auto"/>
        <w:bottom w:val="none" w:sz="0" w:space="0" w:color="auto"/>
        <w:right w:val="none" w:sz="0" w:space="0" w:color="auto"/>
      </w:divBdr>
    </w:div>
    <w:div w:id="1021008626">
      <w:bodyDiv w:val="1"/>
      <w:marLeft w:val="0"/>
      <w:marRight w:val="0"/>
      <w:marTop w:val="0"/>
      <w:marBottom w:val="0"/>
      <w:divBdr>
        <w:top w:val="none" w:sz="0" w:space="0" w:color="auto"/>
        <w:left w:val="none" w:sz="0" w:space="0" w:color="auto"/>
        <w:bottom w:val="none" w:sz="0" w:space="0" w:color="auto"/>
        <w:right w:val="none" w:sz="0" w:space="0" w:color="auto"/>
      </w:divBdr>
    </w:div>
    <w:div w:id="1043360251">
      <w:bodyDiv w:val="1"/>
      <w:marLeft w:val="0"/>
      <w:marRight w:val="0"/>
      <w:marTop w:val="0"/>
      <w:marBottom w:val="0"/>
      <w:divBdr>
        <w:top w:val="none" w:sz="0" w:space="0" w:color="auto"/>
        <w:left w:val="none" w:sz="0" w:space="0" w:color="auto"/>
        <w:bottom w:val="none" w:sz="0" w:space="0" w:color="auto"/>
        <w:right w:val="none" w:sz="0" w:space="0" w:color="auto"/>
      </w:divBdr>
    </w:div>
    <w:div w:id="1052730632">
      <w:bodyDiv w:val="1"/>
      <w:marLeft w:val="0"/>
      <w:marRight w:val="0"/>
      <w:marTop w:val="0"/>
      <w:marBottom w:val="0"/>
      <w:divBdr>
        <w:top w:val="none" w:sz="0" w:space="0" w:color="auto"/>
        <w:left w:val="none" w:sz="0" w:space="0" w:color="auto"/>
        <w:bottom w:val="none" w:sz="0" w:space="0" w:color="auto"/>
        <w:right w:val="none" w:sz="0" w:space="0" w:color="auto"/>
      </w:divBdr>
    </w:div>
    <w:div w:id="1066686369">
      <w:bodyDiv w:val="1"/>
      <w:marLeft w:val="0"/>
      <w:marRight w:val="0"/>
      <w:marTop w:val="0"/>
      <w:marBottom w:val="0"/>
      <w:divBdr>
        <w:top w:val="none" w:sz="0" w:space="0" w:color="auto"/>
        <w:left w:val="none" w:sz="0" w:space="0" w:color="auto"/>
        <w:bottom w:val="none" w:sz="0" w:space="0" w:color="auto"/>
        <w:right w:val="none" w:sz="0" w:space="0" w:color="auto"/>
      </w:divBdr>
    </w:div>
    <w:div w:id="1067918339">
      <w:bodyDiv w:val="1"/>
      <w:marLeft w:val="0"/>
      <w:marRight w:val="0"/>
      <w:marTop w:val="0"/>
      <w:marBottom w:val="0"/>
      <w:divBdr>
        <w:top w:val="none" w:sz="0" w:space="0" w:color="auto"/>
        <w:left w:val="none" w:sz="0" w:space="0" w:color="auto"/>
        <w:bottom w:val="none" w:sz="0" w:space="0" w:color="auto"/>
        <w:right w:val="none" w:sz="0" w:space="0" w:color="auto"/>
      </w:divBdr>
    </w:div>
    <w:div w:id="1087311982">
      <w:bodyDiv w:val="1"/>
      <w:marLeft w:val="0"/>
      <w:marRight w:val="0"/>
      <w:marTop w:val="0"/>
      <w:marBottom w:val="0"/>
      <w:divBdr>
        <w:top w:val="none" w:sz="0" w:space="0" w:color="auto"/>
        <w:left w:val="none" w:sz="0" w:space="0" w:color="auto"/>
        <w:bottom w:val="none" w:sz="0" w:space="0" w:color="auto"/>
        <w:right w:val="none" w:sz="0" w:space="0" w:color="auto"/>
      </w:divBdr>
    </w:div>
    <w:div w:id="1105886324">
      <w:bodyDiv w:val="1"/>
      <w:marLeft w:val="0"/>
      <w:marRight w:val="0"/>
      <w:marTop w:val="0"/>
      <w:marBottom w:val="0"/>
      <w:divBdr>
        <w:top w:val="none" w:sz="0" w:space="0" w:color="auto"/>
        <w:left w:val="none" w:sz="0" w:space="0" w:color="auto"/>
        <w:bottom w:val="none" w:sz="0" w:space="0" w:color="auto"/>
        <w:right w:val="none" w:sz="0" w:space="0" w:color="auto"/>
      </w:divBdr>
    </w:div>
    <w:div w:id="1109737509">
      <w:bodyDiv w:val="1"/>
      <w:marLeft w:val="0"/>
      <w:marRight w:val="0"/>
      <w:marTop w:val="0"/>
      <w:marBottom w:val="0"/>
      <w:divBdr>
        <w:top w:val="none" w:sz="0" w:space="0" w:color="auto"/>
        <w:left w:val="none" w:sz="0" w:space="0" w:color="auto"/>
        <w:bottom w:val="none" w:sz="0" w:space="0" w:color="auto"/>
        <w:right w:val="none" w:sz="0" w:space="0" w:color="auto"/>
      </w:divBdr>
    </w:div>
    <w:div w:id="1110395423">
      <w:bodyDiv w:val="1"/>
      <w:marLeft w:val="0"/>
      <w:marRight w:val="0"/>
      <w:marTop w:val="0"/>
      <w:marBottom w:val="0"/>
      <w:divBdr>
        <w:top w:val="none" w:sz="0" w:space="0" w:color="auto"/>
        <w:left w:val="none" w:sz="0" w:space="0" w:color="auto"/>
        <w:bottom w:val="none" w:sz="0" w:space="0" w:color="auto"/>
        <w:right w:val="none" w:sz="0" w:space="0" w:color="auto"/>
      </w:divBdr>
    </w:div>
    <w:div w:id="1117023448">
      <w:bodyDiv w:val="1"/>
      <w:marLeft w:val="0"/>
      <w:marRight w:val="0"/>
      <w:marTop w:val="0"/>
      <w:marBottom w:val="0"/>
      <w:divBdr>
        <w:top w:val="none" w:sz="0" w:space="0" w:color="auto"/>
        <w:left w:val="none" w:sz="0" w:space="0" w:color="auto"/>
        <w:bottom w:val="none" w:sz="0" w:space="0" w:color="auto"/>
        <w:right w:val="none" w:sz="0" w:space="0" w:color="auto"/>
      </w:divBdr>
    </w:div>
    <w:div w:id="1117336771">
      <w:bodyDiv w:val="1"/>
      <w:marLeft w:val="0"/>
      <w:marRight w:val="0"/>
      <w:marTop w:val="0"/>
      <w:marBottom w:val="0"/>
      <w:divBdr>
        <w:top w:val="none" w:sz="0" w:space="0" w:color="auto"/>
        <w:left w:val="none" w:sz="0" w:space="0" w:color="auto"/>
        <w:bottom w:val="none" w:sz="0" w:space="0" w:color="auto"/>
        <w:right w:val="none" w:sz="0" w:space="0" w:color="auto"/>
      </w:divBdr>
    </w:div>
    <w:div w:id="1119108383">
      <w:bodyDiv w:val="1"/>
      <w:marLeft w:val="0"/>
      <w:marRight w:val="0"/>
      <w:marTop w:val="0"/>
      <w:marBottom w:val="0"/>
      <w:divBdr>
        <w:top w:val="none" w:sz="0" w:space="0" w:color="auto"/>
        <w:left w:val="none" w:sz="0" w:space="0" w:color="auto"/>
        <w:bottom w:val="none" w:sz="0" w:space="0" w:color="auto"/>
        <w:right w:val="none" w:sz="0" w:space="0" w:color="auto"/>
      </w:divBdr>
      <w:divsChild>
        <w:div w:id="1280798975">
          <w:marLeft w:val="0"/>
          <w:marRight w:val="0"/>
          <w:marTop w:val="0"/>
          <w:marBottom w:val="0"/>
          <w:divBdr>
            <w:top w:val="none" w:sz="0" w:space="0" w:color="auto"/>
            <w:left w:val="none" w:sz="0" w:space="0" w:color="auto"/>
            <w:bottom w:val="none" w:sz="0" w:space="0" w:color="auto"/>
            <w:right w:val="none" w:sz="0" w:space="0" w:color="auto"/>
          </w:divBdr>
          <w:divsChild>
            <w:div w:id="157674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303534">
      <w:bodyDiv w:val="1"/>
      <w:marLeft w:val="0"/>
      <w:marRight w:val="0"/>
      <w:marTop w:val="0"/>
      <w:marBottom w:val="0"/>
      <w:divBdr>
        <w:top w:val="none" w:sz="0" w:space="0" w:color="auto"/>
        <w:left w:val="none" w:sz="0" w:space="0" w:color="auto"/>
        <w:bottom w:val="none" w:sz="0" w:space="0" w:color="auto"/>
        <w:right w:val="none" w:sz="0" w:space="0" w:color="auto"/>
      </w:divBdr>
    </w:div>
    <w:div w:id="1143083605">
      <w:bodyDiv w:val="1"/>
      <w:marLeft w:val="0"/>
      <w:marRight w:val="0"/>
      <w:marTop w:val="0"/>
      <w:marBottom w:val="0"/>
      <w:divBdr>
        <w:top w:val="none" w:sz="0" w:space="0" w:color="auto"/>
        <w:left w:val="none" w:sz="0" w:space="0" w:color="auto"/>
        <w:bottom w:val="none" w:sz="0" w:space="0" w:color="auto"/>
        <w:right w:val="none" w:sz="0" w:space="0" w:color="auto"/>
      </w:divBdr>
    </w:div>
    <w:div w:id="1145929183">
      <w:bodyDiv w:val="1"/>
      <w:marLeft w:val="0"/>
      <w:marRight w:val="0"/>
      <w:marTop w:val="0"/>
      <w:marBottom w:val="0"/>
      <w:divBdr>
        <w:top w:val="none" w:sz="0" w:space="0" w:color="auto"/>
        <w:left w:val="none" w:sz="0" w:space="0" w:color="auto"/>
        <w:bottom w:val="none" w:sz="0" w:space="0" w:color="auto"/>
        <w:right w:val="none" w:sz="0" w:space="0" w:color="auto"/>
      </w:divBdr>
    </w:div>
    <w:div w:id="1160775203">
      <w:bodyDiv w:val="1"/>
      <w:marLeft w:val="0"/>
      <w:marRight w:val="0"/>
      <w:marTop w:val="0"/>
      <w:marBottom w:val="0"/>
      <w:divBdr>
        <w:top w:val="none" w:sz="0" w:space="0" w:color="auto"/>
        <w:left w:val="none" w:sz="0" w:space="0" w:color="auto"/>
        <w:bottom w:val="none" w:sz="0" w:space="0" w:color="auto"/>
        <w:right w:val="none" w:sz="0" w:space="0" w:color="auto"/>
      </w:divBdr>
    </w:div>
    <w:div w:id="1168208080">
      <w:bodyDiv w:val="1"/>
      <w:marLeft w:val="0"/>
      <w:marRight w:val="0"/>
      <w:marTop w:val="0"/>
      <w:marBottom w:val="0"/>
      <w:divBdr>
        <w:top w:val="none" w:sz="0" w:space="0" w:color="auto"/>
        <w:left w:val="none" w:sz="0" w:space="0" w:color="auto"/>
        <w:bottom w:val="none" w:sz="0" w:space="0" w:color="auto"/>
        <w:right w:val="none" w:sz="0" w:space="0" w:color="auto"/>
      </w:divBdr>
    </w:div>
    <w:div w:id="1217358247">
      <w:bodyDiv w:val="1"/>
      <w:marLeft w:val="0"/>
      <w:marRight w:val="0"/>
      <w:marTop w:val="0"/>
      <w:marBottom w:val="0"/>
      <w:divBdr>
        <w:top w:val="none" w:sz="0" w:space="0" w:color="auto"/>
        <w:left w:val="none" w:sz="0" w:space="0" w:color="auto"/>
        <w:bottom w:val="none" w:sz="0" w:space="0" w:color="auto"/>
        <w:right w:val="none" w:sz="0" w:space="0" w:color="auto"/>
      </w:divBdr>
    </w:div>
    <w:div w:id="1225483133">
      <w:bodyDiv w:val="1"/>
      <w:marLeft w:val="0"/>
      <w:marRight w:val="0"/>
      <w:marTop w:val="0"/>
      <w:marBottom w:val="0"/>
      <w:divBdr>
        <w:top w:val="none" w:sz="0" w:space="0" w:color="auto"/>
        <w:left w:val="none" w:sz="0" w:space="0" w:color="auto"/>
        <w:bottom w:val="none" w:sz="0" w:space="0" w:color="auto"/>
        <w:right w:val="none" w:sz="0" w:space="0" w:color="auto"/>
      </w:divBdr>
    </w:div>
    <w:div w:id="1237664032">
      <w:bodyDiv w:val="1"/>
      <w:marLeft w:val="0"/>
      <w:marRight w:val="0"/>
      <w:marTop w:val="0"/>
      <w:marBottom w:val="0"/>
      <w:divBdr>
        <w:top w:val="none" w:sz="0" w:space="0" w:color="auto"/>
        <w:left w:val="none" w:sz="0" w:space="0" w:color="auto"/>
        <w:bottom w:val="none" w:sz="0" w:space="0" w:color="auto"/>
        <w:right w:val="none" w:sz="0" w:space="0" w:color="auto"/>
      </w:divBdr>
    </w:div>
    <w:div w:id="1237739339">
      <w:bodyDiv w:val="1"/>
      <w:marLeft w:val="0"/>
      <w:marRight w:val="0"/>
      <w:marTop w:val="0"/>
      <w:marBottom w:val="0"/>
      <w:divBdr>
        <w:top w:val="none" w:sz="0" w:space="0" w:color="auto"/>
        <w:left w:val="none" w:sz="0" w:space="0" w:color="auto"/>
        <w:bottom w:val="none" w:sz="0" w:space="0" w:color="auto"/>
        <w:right w:val="none" w:sz="0" w:space="0" w:color="auto"/>
      </w:divBdr>
    </w:div>
    <w:div w:id="1243178716">
      <w:bodyDiv w:val="1"/>
      <w:marLeft w:val="0"/>
      <w:marRight w:val="0"/>
      <w:marTop w:val="0"/>
      <w:marBottom w:val="0"/>
      <w:divBdr>
        <w:top w:val="none" w:sz="0" w:space="0" w:color="auto"/>
        <w:left w:val="none" w:sz="0" w:space="0" w:color="auto"/>
        <w:bottom w:val="none" w:sz="0" w:space="0" w:color="auto"/>
        <w:right w:val="none" w:sz="0" w:space="0" w:color="auto"/>
      </w:divBdr>
    </w:div>
    <w:div w:id="1249385452">
      <w:bodyDiv w:val="1"/>
      <w:marLeft w:val="0"/>
      <w:marRight w:val="0"/>
      <w:marTop w:val="0"/>
      <w:marBottom w:val="0"/>
      <w:divBdr>
        <w:top w:val="none" w:sz="0" w:space="0" w:color="auto"/>
        <w:left w:val="none" w:sz="0" w:space="0" w:color="auto"/>
        <w:bottom w:val="none" w:sz="0" w:space="0" w:color="auto"/>
        <w:right w:val="none" w:sz="0" w:space="0" w:color="auto"/>
      </w:divBdr>
    </w:div>
    <w:div w:id="1257207829">
      <w:bodyDiv w:val="1"/>
      <w:marLeft w:val="0"/>
      <w:marRight w:val="0"/>
      <w:marTop w:val="0"/>
      <w:marBottom w:val="0"/>
      <w:divBdr>
        <w:top w:val="none" w:sz="0" w:space="0" w:color="auto"/>
        <w:left w:val="none" w:sz="0" w:space="0" w:color="auto"/>
        <w:bottom w:val="none" w:sz="0" w:space="0" w:color="auto"/>
        <w:right w:val="none" w:sz="0" w:space="0" w:color="auto"/>
      </w:divBdr>
    </w:div>
    <w:div w:id="1264344428">
      <w:bodyDiv w:val="1"/>
      <w:marLeft w:val="0"/>
      <w:marRight w:val="0"/>
      <w:marTop w:val="0"/>
      <w:marBottom w:val="0"/>
      <w:divBdr>
        <w:top w:val="none" w:sz="0" w:space="0" w:color="auto"/>
        <w:left w:val="none" w:sz="0" w:space="0" w:color="auto"/>
        <w:bottom w:val="none" w:sz="0" w:space="0" w:color="auto"/>
        <w:right w:val="none" w:sz="0" w:space="0" w:color="auto"/>
      </w:divBdr>
    </w:div>
    <w:div w:id="1264462958">
      <w:bodyDiv w:val="1"/>
      <w:marLeft w:val="0"/>
      <w:marRight w:val="0"/>
      <w:marTop w:val="0"/>
      <w:marBottom w:val="0"/>
      <w:divBdr>
        <w:top w:val="none" w:sz="0" w:space="0" w:color="auto"/>
        <w:left w:val="none" w:sz="0" w:space="0" w:color="auto"/>
        <w:bottom w:val="none" w:sz="0" w:space="0" w:color="auto"/>
        <w:right w:val="none" w:sz="0" w:space="0" w:color="auto"/>
      </w:divBdr>
    </w:div>
    <w:div w:id="1266042103">
      <w:bodyDiv w:val="1"/>
      <w:marLeft w:val="0"/>
      <w:marRight w:val="0"/>
      <w:marTop w:val="0"/>
      <w:marBottom w:val="0"/>
      <w:divBdr>
        <w:top w:val="none" w:sz="0" w:space="0" w:color="auto"/>
        <w:left w:val="none" w:sz="0" w:space="0" w:color="auto"/>
        <w:bottom w:val="none" w:sz="0" w:space="0" w:color="auto"/>
        <w:right w:val="none" w:sz="0" w:space="0" w:color="auto"/>
      </w:divBdr>
    </w:div>
    <w:div w:id="1267274091">
      <w:bodyDiv w:val="1"/>
      <w:marLeft w:val="0"/>
      <w:marRight w:val="0"/>
      <w:marTop w:val="0"/>
      <w:marBottom w:val="0"/>
      <w:divBdr>
        <w:top w:val="none" w:sz="0" w:space="0" w:color="auto"/>
        <w:left w:val="none" w:sz="0" w:space="0" w:color="auto"/>
        <w:bottom w:val="none" w:sz="0" w:space="0" w:color="auto"/>
        <w:right w:val="none" w:sz="0" w:space="0" w:color="auto"/>
      </w:divBdr>
    </w:div>
    <w:div w:id="1301886818">
      <w:bodyDiv w:val="1"/>
      <w:marLeft w:val="0"/>
      <w:marRight w:val="0"/>
      <w:marTop w:val="0"/>
      <w:marBottom w:val="0"/>
      <w:divBdr>
        <w:top w:val="none" w:sz="0" w:space="0" w:color="auto"/>
        <w:left w:val="none" w:sz="0" w:space="0" w:color="auto"/>
        <w:bottom w:val="none" w:sz="0" w:space="0" w:color="auto"/>
        <w:right w:val="none" w:sz="0" w:space="0" w:color="auto"/>
      </w:divBdr>
    </w:div>
    <w:div w:id="1312562223">
      <w:bodyDiv w:val="1"/>
      <w:marLeft w:val="0"/>
      <w:marRight w:val="0"/>
      <w:marTop w:val="0"/>
      <w:marBottom w:val="0"/>
      <w:divBdr>
        <w:top w:val="none" w:sz="0" w:space="0" w:color="auto"/>
        <w:left w:val="none" w:sz="0" w:space="0" w:color="auto"/>
        <w:bottom w:val="none" w:sz="0" w:space="0" w:color="auto"/>
        <w:right w:val="none" w:sz="0" w:space="0" w:color="auto"/>
      </w:divBdr>
    </w:div>
    <w:div w:id="1319573127">
      <w:bodyDiv w:val="1"/>
      <w:marLeft w:val="0"/>
      <w:marRight w:val="0"/>
      <w:marTop w:val="0"/>
      <w:marBottom w:val="0"/>
      <w:divBdr>
        <w:top w:val="none" w:sz="0" w:space="0" w:color="auto"/>
        <w:left w:val="none" w:sz="0" w:space="0" w:color="auto"/>
        <w:bottom w:val="none" w:sz="0" w:space="0" w:color="auto"/>
        <w:right w:val="none" w:sz="0" w:space="0" w:color="auto"/>
      </w:divBdr>
    </w:div>
    <w:div w:id="1345981356">
      <w:bodyDiv w:val="1"/>
      <w:marLeft w:val="0"/>
      <w:marRight w:val="0"/>
      <w:marTop w:val="0"/>
      <w:marBottom w:val="0"/>
      <w:divBdr>
        <w:top w:val="none" w:sz="0" w:space="0" w:color="auto"/>
        <w:left w:val="none" w:sz="0" w:space="0" w:color="auto"/>
        <w:bottom w:val="none" w:sz="0" w:space="0" w:color="auto"/>
        <w:right w:val="none" w:sz="0" w:space="0" w:color="auto"/>
      </w:divBdr>
    </w:div>
    <w:div w:id="1352756962">
      <w:bodyDiv w:val="1"/>
      <w:marLeft w:val="0"/>
      <w:marRight w:val="0"/>
      <w:marTop w:val="0"/>
      <w:marBottom w:val="0"/>
      <w:divBdr>
        <w:top w:val="none" w:sz="0" w:space="0" w:color="auto"/>
        <w:left w:val="none" w:sz="0" w:space="0" w:color="auto"/>
        <w:bottom w:val="none" w:sz="0" w:space="0" w:color="auto"/>
        <w:right w:val="none" w:sz="0" w:space="0" w:color="auto"/>
      </w:divBdr>
    </w:div>
    <w:div w:id="1355771408">
      <w:bodyDiv w:val="1"/>
      <w:marLeft w:val="0"/>
      <w:marRight w:val="0"/>
      <w:marTop w:val="0"/>
      <w:marBottom w:val="0"/>
      <w:divBdr>
        <w:top w:val="none" w:sz="0" w:space="0" w:color="auto"/>
        <w:left w:val="none" w:sz="0" w:space="0" w:color="auto"/>
        <w:bottom w:val="none" w:sz="0" w:space="0" w:color="auto"/>
        <w:right w:val="none" w:sz="0" w:space="0" w:color="auto"/>
      </w:divBdr>
    </w:div>
    <w:div w:id="1362239494">
      <w:bodyDiv w:val="1"/>
      <w:marLeft w:val="0"/>
      <w:marRight w:val="0"/>
      <w:marTop w:val="0"/>
      <w:marBottom w:val="0"/>
      <w:divBdr>
        <w:top w:val="none" w:sz="0" w:space="0" w:color="auto"/>
        <w:left w:val="none" w:sz="0" w:space="0" w:color="auto"/>
        <w:bottom w:val="none" w:sz="0" w:space="0" w:color="auto"/>
        <w:right w:val="none" w:sz="0" w:space="0" w:color="auto"/>
      </w:divBdr>
    </w:div>
    <w:div w:id="1364282125">
      <w:bodyDiv w:val="1"/>
      <w:marLeft w:val="0"/>
      <w:marRight w:val="0"/>
      <w:marTop w:val="0"/>
      <w:marBottom w:val="0"/>
      <w:divBdr>
        <w:top w:val="none" w:sz="0" w:space="0" w:color="auto"/>
        <w:left w:val="none" w:sz="0" w:space="0" w:color="auto"/>
        <w:bottom w:val="none" w:sz="0" w:space="0" w:color="auto"/>
        <w:right w:val="none" w:sz="0" w:space="0" w:color="auto"/>
      </w:divBdr>
    </w:div>
    <w:div w:id="1374113645">
      <w:bodyDiv w:val="1"/>
      <w:marLeft w:val="0"/>
      <w:marRight w:val="0"/>
      <w:marTop w:val="0"/>
      <w:marBottom w:val="0"/>
      <w:divBdr>
        <w:top w:val="none" w:sz="0" w:space="0" w:color="auto"/>
        <w:left w:val="none" w:sz="0" w:space="0" w:color="auto"/>
        <w:bottom w:val="none" w:sz="0" w:space="0" w:color="auto"/>
        <w:right w:val="none" w:sz="0" w:space="0" w:color="auto"/>
      </w:divBdr>
    </w:div>
    <w:div w:id="1397128055">
      <w:bodyDiv w:val="1"/>
      <w:marLeft w:val="0"/>
      <w:marRight w:val="0"/>
      <w:marTop w:val="0"/>
      <w:marBottom w:val="0"/>
      <w:divBdr>
        <w:top w:val="none" w:sz="0" w:space="0" w:color="auto"/>
        <w:left w:val="none" w:sz="0" w:space="0" w:color="auto"/>
        <w:bottom w:val="none" w:sz="0" w:space="0" w:color="auto"/>
        <w:right w:val="none" w:sz="0" w:space="0" w:color="auto"/>
      </w:divBdr>
    </w:div>
    <w:div w:id="1403523726">
      <w:bodyDiv w:val="1"/>
      <w:marLeft w:val="0"/>
      <w:marRight w:val="0"/>
      <w:marTop w:val="0"/>
      <w:marBottom w:val="0"/>
      <w:divBdr>
        <w:top w:val="none" w:sz="0" w:space="0" w:color="auto"/>
        <w:left w:val="none" w:sz="0" w:space="0" w:color="auto"/>
        <w:bottom w:val="none" w:sz="0" w:space="0" w:color="auto"/>
        <w:right w:val="none" w:sz="0" w:space="0" w:color="auto"/>
      </w:divBdr>
      <w:divsChild>
        <w:div w:id="1489050841">
          <w:marLeft w:val="288"/>
          <w:marRight w:val="0"/>
          <w:marTop w:val="240"/>
          <w:marBottom w:val="0"/>
          <w:divBdr>
            <w:top w:val="none" w:sz="0" w:space="0" w:color="auto"/>
            <w:left w:val="none" w:sz="0" w:space="0" w:color="auto"/>
            <w:bottom w:val="none" w:sz="0" w:space="0" w:color="auto"/>
            <w:right w:val="none" w:sz="0" w:space="0" w:color="auto"/>
          </w:divBdr>
        </w:div>
      </w:divsChild>
    </w:div>
    <w:div w:id="1438525347">
      <w:bodyDiv w:val="1"/>
      <w:marLeft w:val="0"/>
      <w:marRight w:val="0"/>
      <w:marTop w:val="0"/>
      <w:marBottom w:val="0"/>
      <w:divBdr>
        <w:top w:val="none" w:sz="0" w:space="0" w:color="auto"/>
        <w:left w:val="none" w:sz="0" w:space="0" w:color="auto"/>
        <w:bottom w:val="none" w:sz="0" w:space="0" w:color="auto"/>
        <w:right w:val="none" w:sz="0" w:space="0" w:color="auto"/>
      </w:divBdr>
    </w:div>
    <w:div w:id="1468088317">
      <w:bodyDiv w:val="1"/>
      <w:marLeft w:val="0"/>
      <w:marRight w:val="0"/>
      <w:marTop w:val="0"/>
      <w:marBottom w:val="0"/>
      <w:divBdr>
        <w:top w:val="none" w:sz="0" w:space="0" w:color="auto"/>
        <w:left w:val="none" w:sz="0" w:space="0" w:color="auto"/>
        <w:bottom w:val="none" w:sz="0" w:space="0" w:color="auto"/>
        <w:right w:val="none" w:sz="0" w:space="0" w:color="auto"/>
      </w:divBdr>
      <w:divsChild>
        <w:div w:id="578562853">
          <w:marLeft w:val="0"/>
          <w:marRight w:val="0"/>
          <w:marTop w:val="0"/>
          <w:marBottom w:val="300"/>
          <w:divBdr>
            <w:top w:val="none" w:sz="0" w:space="0" w:color="auto"/>
            <w:left w:val="none" w:sz="0" w:space="0" w:color="auto"/>
            <w:bottom w:val="none" w:sz="0" w:space="0" w:color="auto"/>
            <w:right w:val="none" w:sz="0" w:space="0" w:color="auto"/>
          </w:divBdr>
          <w:divsChild>
            <w:div w:id="471411973">
              <w:marLeft w:val="0"/>
              <w:marRight w:val="0"/>
              <w:marTop w:val="0"/>
              <w:marBottom w:val="0"/>
              <w:divBdr>
                <w:top w:val="none" w:sz="0" w:space="0" w:color="auto"/>
                <w:left w:val="none" w:sz="0" w:space="0" w:color="auto"/>
                <w:bottom w:val="none" w:sz="0" w:space="0" w:color="auto"/>
                <w:right w:val="none" w:sz="0" w:space="0" w:color="auto"/>
              </w:divBdr>
            </w:div>
          </w:divsChild>
        </w:div>
        <w:div w:id="607007708">
          <w:marLeft w:val="0"/>
          <w:marRight w:val="0"/>
          <w:marTop w:val="100"/>
          <w:marBottom w:val="100"/>
          <w:divBdr>
            <w:top w:val="none" w:sz="0" w:space="0" w:color="auto"/>
            <w:left w:val="none" w:sz="0" w:space="0" w:color="auto"/>
            <w:bottom w:val="none" w:sz="0" w:space="0" w:color="auto"/>
            <w:right w:val="none" w:sz="0" w:space="0" w:color="auto"/>
          </w:divBdr>
          <w:divsChild>
            <w:div w:id="1907715587">
              <w:marLeft w:val="0"/>
              <w:marRight w:val="0"/>
              <w:marTop w:val="0"/>
              <w:marBottom w:val="0"/>
              <w:divBdr>
                <w:top w:val="none" w:sz="0" w:space="0" w:color="auto"/>
                <w:left w:val="none" w:sz="0" w:space="0" w:color="auto"/>
                <w:bottom w:val="none" w:sz="0" w:space="0" w:color="auto"/>
                <w:right w:val="none" w:sz="0" w:space="0" w:color="auto"/>
              </w:divBdr>
              <w:divsChild>
                <w:div w:id="1669019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931330">
      <w:bodyDiv w:val="1"/>
      <w:marLeft w:val="0"/>
      <w:marRight w:val="0"/>
      <w:marTop w:val="0"/>
      <w:marBottom w:val="0"/>
      <w:divBdr>
        <w:top w:val="none" w:sz="0" w:space="0" w:color="auto"/>
        <w:left w:val="none" w:sz="0" w:space="0" w:color="auto"/>
        <w:bottom w:val="none" w:sz="0" w:space="0" w:color="auto"/>
        <w:right w:val="none" w:sz="0" w:space="0" w:color="auto"/>
      </w:divBdr>
    </w:div>
    <w:div w:id="1475683673">
      <w:bodyDiv w:val="1"/>
      <w:marLeft w:val="0"/>
      <w:marRight w:val="0"/>
      <w:marTop w:val="0"/>
      <w:marBottom w:val="0"/>
      <w:divBdr>
        <w:top w:val="none" w:sz="0" w:space="0" w:color="auto"/>
        <w:left w:val="none" w:sz="0" w:space="0" w:color="auto"/>
        <w:bottom w:val="none" w:sz="0" w:space="0" w:color="auto"/>
        <w:right w:val="none" w:sz="0" w:space="0" w:color="auto"/>
      </w:divBdr>
    </w:div>
    <w:div w:id="1483887715">
      <w:bodyDiv w:val="1"/>
      <w:marLeft w:val="0"/>
      <w:marRight w:val="0"/>
      <w:marTop w:val="0"/>
      <w:marBottom w:val="0"/>
      <w:divBdr>
        <w:top w:val="none" w:sz="0" w:space="0" w:color="auto"/>
        <w:left w:val="none" w:sz="0" w:space="0" w:color="auto"/>
        <w:bottom w:val="none" w:sz="0" w:space="0" w:color="auto"/>
        <w:right w:val="none" w:sz="0" w:space="0" w:color="auto"/>
      </w:divBdr>
    </w:div>
    <w:div w:id="1484347792">
      <w:bodyDiv w:val="1"/>
      <w:marLeft w:val="0"/>
      <w:marRight w:val="0"/>
      <w:marTop w:val="0"/>
      <w:marBottom w:val="0"/>
      <w:divBdr>
        <w:top w:val="none" w:sz="0" w:space="0" w:color="auto"/>
        <w:left w:val="none" w:sz="0" w:space="0" w:color="auto"/>
        <w:bottom w:val="none" w:sz="0" w:space="0" w:color="auto"/>
        <w:right w:val="none" w:sz="0" w:space="0" w:color="auto"/>
      </w:divBdr>
    </w:div>
    <w:div w:id="1489983313">
      <w:bodyDiv w:val="1"/>
      <w:marLeft w:val="0"/>
      <w:marRight w:val="0"/>
      <w:marTop w:val="0"/>
      <w:marBottom w:val="0"/>
      <w:divBdr>
        <w:top w:val="none" w:sz="0" w:space="0" w:color="auto"/>
        <w:left w:val="none" w:sz="0" w:space="0" w:color="auto"/>
        <w:bottom w:val="none" w:sz="0" w:space="0" w:color="auto"/>
        <w:right w:val="none" w:sz="0" w:space="0" w:color="auto"/>
      </w:divBdr>
    </w:div>
    <w:div w:id="1498426733">
      <w:bodyDiv w:val="1"/>
      <w:marLeft w:val="0"/>
      <w:marRight w:val="0"/>
      <w:marTop w:val="0"/>
      <w:marBottom w:val="0"/>
      <w:divBdr>
        <w:top w:val="none" w:sz="0" w:space="0" w:color="auto"/>
        <w:left w:val="none" w:sz="0" w:space="0" w:color="auto"/>
        <w:bottom w:val="none" w:sz="0" w:space="0" w:color="auto"/>
        <w:right w:val="none" w:sz="0" w:space="0" w:color="auto"/>
      </w:divBdr>
    </w:div>
    <w:div w:id="1543176920">
      <w:bodyDiv w:val="1"/>
      <w:marLeft w:val="0"/>
      <w:marRight w:val="0"/>
      <w:marTop w:val="0"/>
      <w:marBottom w:val="0"/>
      <w:divBdr>
        <w:top w:val="none" w:sz="0" w:space="0" w:color="auto"/>
        <w:left w:val="none" w:sz="0" w:space="0" w:color="auto"/>
        <w:bottom w:val="none" w:sz="0" w:space="0" w:color="auto"/>
        <w:right w:val="none" w:sz="0" w:space="0" w:color="auto"/>
      </w:divBdr>
    </w:div>
    <w:div w:id="1543714259">
      <w:bodyDiv w:val="1"/>
      <w:marLeft w:val="0"/>
      <w:marRight w:val="0"/>
      <w:marTop w:val="0"/>
      <w:marBottom w:val="0"/>
      <w:divBdr>
        <w:top w:val="none" w:sz="0" w:space="0" w:color="auto"/>
        <w:left w:val="none" w:sz="0" w:space="0" w:color="auto"/>
        <w:bottom w:val="none" w:sz="0" w:space="0" w:color="auto"/>
        <w:right w:val="none" w:sz="0" w:space="0" w:color="auto"/>
      </w:divBdr>
    </w:div>
    <w:div w:id="1549876805">
      <w:bodyDiv w:val="1"/>
      <w:marLeft w:val="0"/>
      <w:marRight w:val="0"/>
      <w:marTop w:val="0"/>
      <w:marBottom w:val="0"/>
      <w:divBdr>
        <w:top w:val="none" w:sz="0" w:space="0" w:color="auto"/>
        <w:left w:val="none" w:sz="0" w:space="0" w:color="auto"/>
        <w:bottom w:val="none" w:sz="0" w:space="0" w:color="auto"/>
        <w:right w:val="none" w:sz="0" w:space="0" w:color="auto"/>
      </w:divBdr>
    </w:div>
    <w:div w:id="1551069756">
      <w:bodyDiv w:val="1"/>
      <w:marLeft w:val="0"/>
      <w:marRight w:val="0"/>
      <w:marTop w:val="0"/>
      <w:marBottom w:val="0"/>
      <w:divBdr>
        <w:top w:val="none" w:sz="0" w:space="0" w:color="auto"/>
        <w:left w:val="none" w:sz="0" w:space="0" w:color="auto"/>
        <w:bottom w:val="none" w:sz="0" w:space="0" w:color="auto"/>
        <w:right w:val="none" w:sz="0" w:space="0" w:color="auto"/>
      </w:divBdr>
    </w:div>
    <w:div w:id="1567295795">
      <w:bodyDiv w:val="1"/>
      <w:marLeft w:val="0"/>
      <w:marRight w:val="0"/>
      <w:marTop w:val="0"/>
      <w:marBottom w:val="0"/>
      <w:divBdr>
        <w:top w:val="none" w:sz="0" w:space="0" w:color="auto"/>
        <w:left w:val="none" w:sz="0" w:space="0" w:color="auto"/>
        <w:bottom w:val="none" w:sz="0" w:space="0" w:color="auto"/>
        <w:right w:val="none" w:sz="0" w:space="0" w:color="auto"/>
      </w:divBdr>
    </w:div>
    <w:div w:id="1587613799">
      <w:bodyDiv w:val="1"/>
      <w:marLeft w:val="0"/>
      <w:marRight w:val="0"/>
      <w:marTop w:val="0"/>
      <w:marBottom w:val="0"/>
      <w:divBdr>
        <w:top w:val="none" w:sz="0" w:space="0" w:color="auto"/>
        <w:left w:val="none" w:sz="0" w:space="0" w:color="auto"/>
        <w:bottom w:val="none" w:sz="0" w:space="0" w:color="auto"/>
        <w:right w:val="none" w:sz="0" w:space="0" w:color="auto"/>
      </w:divBdr>
    </w:div>
    <w:div w:id="1595894745">
      <w:bodyDiv w:val="1"/>
      <w:marLeft w:val="0"/>
      <w:marRight w:val="0"/>
      <w:marTop w:val="0"/>
      <w:marBottom w:val="0"/>
      <w:divBdr>
        <w:top w:val="none" w:sz="0" w:space="0" w:color="auto"/>
        <w:left w:val="none" w:sz="0" w:space="0" w:color="auto"/>
        <w:bottom w:val="none" w:sz="0" w:space="0" w:color="auto"/>
        <w:right w:val="none" w:sz="0" w:space="0" w:color="auto"/>
      </w:divBdr>
    </w:div>
    <w:div w:id="1606116316">
      <w:bodyDiv w:val="1"/>
      <w:marLeft w:val="0"/>
      <w:marRight w:val="0"/>
      <w:marTop w:val="0"/>
      <w:marBottom w:val="0"/>
      <w:divBdr>
        <w:top w:val="none" w:sz="0" w:space="0" w:color="auto"/>
        <w:left w:val="none" w:sz="0" w:space="0" w:color="auto"/>
        <w:bottom w:val="none" w:sz="0" w:space="0" w:color="auto"/>
        <w:right w:val="none" w:sz="0" w:space="0" w:color="auto"/>
      </w:divBdr>
    </w:div>
    <w:div w:id="1617520527">
      <w:bodyDiv w:val="1"/>
      <w:marLeft w:val="0"/>
      <w:marRight w:val="0"/>
      <w:marTop w:val="0"/>
      <w:marBottom w:val="0"/>
      <w:divBdr>
        <w:top w:val="none" w:sz="0" w:space="0" w:color="auto"/>
        <w:left w:val="none" w:sz="0" w:space="0" w:color="auto"/>
        <w:bottom w:val="none" w:sz="0" w:space="0" w:color="auto"/>
        <w:right w:val="none" w:sz="0" w:space="0" w:color="auto"/>
      </w:divBdr>
    </w:div>
    <w:div w:id="1633749892">
      <w:bodyDiv w:val="1"/>
      <w:marLeft w:val="0"/>
      <w:marRight w:val="0"/>
      <w:marTop w:val="0"/>
      <w:marBottom w:val="0"/>
      <w:divBdr>
        <w:top w:val="none" w:sz="0" w:space="0" w:color="auto"/>
        <w:left w:val="none" w:sz="0" w:space="0" w:color="auto"/>
        <w:bottom w:val="none" w:sz="0" w:space="0" w:color="auto"/>
        <w:right w:val="none" w:sz="0" w:space="0" w:color="auto"/>
      </w:divBdr>
    </w:div>
    <w:div w:id="1646347926">
      <w:bodyDiv w:val="1"/>
      <w:marLeft w:val="0"/>
      <w:marRight w:val="0"/>
      <w:marTop w:val="0"/>
      <w:marBottom w:val="0"/>
      <w:divBdr>
        <w:top w:val="none" w:sz="0" w:space="0" w:color="auto"/>
        <w:left w:val="none" w:sz="0" w:space="0" w:color="auto"/>
        <w:bottom w:val="none" w:sz="0" w:space="0" w:color="auto"/>
        <w:right w:val="none" w:sz="0" w:space="0" w:color="auto"/>
      </w:divBdr>
    </w:div>
    <w:div w:id="1663776428">
      <w:bodyDiv w:val="1"/>
      <w:marLeft w:val="0"/>
      <w:marRight w:val="0"/>
      <w:marTop w:val="0"/>
      <w:marBottom w:val="0"/>
      <w:divBdr>
        <w:top w:val="none" w:sz="0" w:space="0" w:color="auto"/>
        <w:left w:val="none" w:sz="0" w:space="0" w:color="auto"/>
        <w:bottom w:val="none" w:sz="0" w:space="0" w:color="auto"/>
        <w:right w:val="none" w:sz="0" w:space="0" w:color="auto"/>
      </w:divBdr>
    </w:div>
    <w:div w:id="1670012539">
      <w:bodyDiv w:val="1"/>
      <w:marLeft w:val="0"/>
      <w:marRight w:val="0"/>
      <w:marTop w:val="0"/>
      <w:marBottom w:val="0"/>
      <w:divBdr>
        <w:top w:val="none" w:sz="0" w:space="0" w:color="auto"/>
        <w:left w:val="none" w:sz="0" w:space="0" w:color="auto"/>
        <w:bottom w:val="none" w:sz="0" w:space="0" w:color="auto"/>
        <w:right w:val="none" w:sz="0" w:space="0" w:color="auto"/>
      </w:divBdr>
    </w:div>
    <w:div w:id="1670062735">
      <w:bodyDiv w:val="1"/>
      <w:marLeft w:val="0"/>
      <w:marRight w:val="0"/>
      <w:marTop w:val="0"/>
      <w:marBottom w:val="0"/>
      <w:divBdr>
        <w:top w:val="none" w:sz="0" w:space="0" w:color="auto"/>
        <w:left w:val="none" w:sz="0" w:space="0" w:color="auto"/>
        <w:bottom w:val="none" w:sz="0" w:space="0" w:color="auto"/>
        <w:right w:val="none" w:sz="0" w:space="0" w:color="auto"/>
      </w:divBdr>
    </w:div>
    <w:div w:id="1678338716">
      <w:bodyDiv w:val="1"/>
      <w:marLeft w:val="0"/>
      <w:marRight w:val="0"/>
      <w:marTop w:val="0"/>
      <w:marBottom w:val="0"/>
      <w:divBdr>
        <w:top w:val="none" w:sz="0" w:space="0" w:color="auto"/>
        <w:left w:val="none" w:sz="0" w:space="0" w:color="auto"/>
        <w:bottom w:val="none" w:sz="0" w:space="0" w:color="auto"/>
        <w:right w:val="none" w:sz="0" w:space="0" w:color="auto"/>
      </w:divBdr>
    </w:div>
    <w:div w:id="1685936199">
      <w:bodyDiv w:val="1"/>
      <w:marLeft w:val="0"/>
      <w:marRight w:val="0"/>
      <w:marTop w:val="0"/>
      <w:marBottom w:val="0"/>
      <w:divBdr>
        <w:top w:val="none" w:sz="0" w:space="0" w:color="auto"/>
        <w:left w:val="none" w:sz="0" w:space="0" w:color="auto"/>
        <w:bottom w:val="none" w:sz="0" w:space="0" w:color="auto"/>
        <w:right w:val="none" w:sz="0" w:space="0" w:color="auto"/>
      </w:divBdr>
    </w:div>
    <w:div w:id="1686134420">
      <w:bodyDiv w:val="1"/>
      <w:marLeft w:val="0"/>
      <w:marRight w:val="0"/>
      <w:marTop w:val="0"/>
      <w:marBottom w:val="0"/>
      <w:divBdr>
        <w:top w:val="none" w:sz="0" w:space="0" w:color="auto"/>
        <w:left w:val="none" w:sz="0" w:space="0" w:color="auto"/>
        <w:bottom w:val="none" w:sz="0" w:space="0" w:color="auto"/>
        <w:right w:val="none" w:sz="0" w:space="0" w:color="auto"/>
      </w:divBdr>
    </w:div>
    <w:div w:id="1686203294">
      <w:bodyDiv w:val="1"/>
      <w:marLeft w:val="0"/>
      <w:marRight w:val="0"/>
      <w:marTop w:val="0"/>
      <w:marBottom w:val="0"/>
      <w:divBdr>
        <w:top w:val="none" w:sz="0" w:space="0" w:color="auto"/>
        <w:left w:val="none" w:sz="0" w:space="0" w:color="auto"/>
        <w:bottom w:val="none" w:sz="0" w:space="0" w:color="auto"/>
        <w:right w:val="none" w:sz="0" w:space="0" w:color="auto"/>
      </w:divBdr>
    </w:div>
    <w:div w:id="1697539982">
      <w:bodyDiv w:val="1"/>
      <w:marLeft w:val="0"/>
      <w:marRight w:val="0"/>
      <w:marTop w:val="0"/>
      <w:marBottom w:val="0"/>
      <w:divBdr>
        <w:top w:val="none" w:sz="0" w:space="0" w:color="auto"/>
        <w:left w:val="none" w:sz="0" w:space="0" w:color="auto"/>
        <w:bottom w:val="none" w:sz="0" w:space="0" w:color="auto"/>
        <w:right w:val="none" w:sz="0" w:space="0" w:color="auto"/>
      </w:divBdr>
    </w:div>
    <w:div w:id="1716197072">
      <w:bodyDiv w:val="1"/>
      <w:marLeft w:val="0"/>
      <w:marRight w:val="0"/>
      <w:marTop w:val="0"/>
      <w:marBottom w:val="0"/>
      <w:divBdr>
        <w:top w:val="none" w:sz="0" w:space="0" w:color="auto"/>
        <w:left w:val="none" w:sz="0" w:space="0" w:color="auto"/>
        <w:bottom w:val="none" w:sz="0" w:space="0" w:color="auto"/>
        <w:right w:val="none" w:sz="0" w:space="0" w:color="auto"/>
      </w:divBdr>
    </w:div>
    <w:div w:id="1720402438">
      <w:bodyDiv w:val="1"/>
      <w:marLeft w:val="0"/>
      <w:marRight w:val="0"/>
      <w:marTop w:val="0"/>
      <w:marBottom w:val="0"/>
      <w:divBdr>
        <w:top w:val="none" w:sz="0" w:space="0" w:color="auto"/>
        <w:left w:val="none" w:sz="0" w:space="0" w:color="auto"/>
        <w:bottom w:val="none" w:sz="0" w:space="0" w:color="auto"/>
        <w:right w:val="none" w:sz="0" w:space="0" w:color="auto"/>
      </w:divBdr>
    </w:div>
    <w:div w:id="1726368154">
      <w:bodyDiv w:val="1"/>
      <w:marLeft w:val="0"/>
      <w:marRight w:val="0"/>
      <w:marTop w:val="0"/>
      <w:marBottom w:val="0"/>
      <w:divBdr>
        <w:top w:val="none" w:sz="0" w:space="0" w:color="auto"/>
        <w:left w:val="none" w:sz="0" w:space="0" w:color="auto"/>
        <w:bottom w:val="none" w:sz="0" w:space="0" w:color="auto"/>
        <w:right w:val="none" w:sz="0" w:space="0" w:color="auto"/>
      </w:divBdr>
    </w:div>
    <w:div w:id="1736388043">
      <w:bodyDiv w:val="1"/>
      <w:marLeft w:val="0"/>
      <w:marRight w:val="0"/>
      <w:marTop w:val="0"/>
      <w:marBottom w:val="0"/>
      <w:divBdr>
        <w:top w:val="none" w:sz="0" w:space="0" w:color="auto"/>
        <w:left w:val="none" w:sz="0" w:space="0" w:color="auto"/>
        <w:bottom w:val="none" w:sz="0" w:space="0" w:color="auto"/>
        <w:right w:val="none" w:sz="0" w:space="0" w:color="auto"/>
      </w:divBdr>
    </w:div>
    <w:div w:id="1745103935">
      <w:bodyDiv w:val="1"/>
      <w:marLeft w:val="0"/>
      <w:marRight w:val="0"/>
      <w:marTop w:val="0"/>
      <w:marBottom w:val="0"/>
      <w:divBdr>
        <w:top w:val="none" w:sz="0" w:space="0" w:color="auto"/>
        <w:left w:val="none" w:sz="0" w:space="0" w:color="auto"/>
        <w:bottom w:val="none" w:sz="0" w:space="0" w:color="auto"/>
        <w:right w:val="none" w:sz="0" w:space="0" w:color="auto"/>
      </w:divBdr>
    </w:div>
    <w:div w:id="1759012279">
      <w:bodyDiv w:val="1"/>
      <w:marLeft w:val="0"/>
      <w:marRight w:val="0"/>
      <w:marTop w:val="0"/>
      <w:marBottom w:val="0"/>
      <w:divBdr>
        <w:top w:val="none" w:sz="0" w:space="0" w:color="auto"/>
        <w:left w:val="none" w:sz="0" w:space="0" w:color="auto"/>
        <w:bottom w:val="none" w:sz="0" w:space="0" w:color="auto"/>
        <w:right w:val="none" w:sz="0" w:space="0" w:color="auto"/>
      </w:divBdr>
    </w:div>
    <w:div w:id="1767653483">
      <w:bodyDiv w:val="1"/>
      <w:marLeft w:val="0"/>
      <w:marRight w:val="0"/>
      <w:marTop w:val="0"/>
      <w:marBottom w:val="0"/>
      <w:divBdr>
        <w:top w:val="none" w:sz="0" w:space="0" w:color="auto"/>
        <w:left w:val="none" w:sz="0" w:space="0" w:color="auto"/>
        <w:bottom w:val="none" w:sz="0" w:space="0" w:color="auto"/>
        <w:right w:val="none" w:sz="0" w:space="0" w:color="auto"/>
      </w:divBdr>
    </w:div>
    <w:div w:id="1770614539">
      <w:bodyDiv w:val="1"/>
      <w:marLeft w:val="0"/>
      <w:marRight w:val="0"/>
      <w:marTop w:val="0"/>
      <w:marBottom w:val="0"/>
      <w:divBdr>
        <w:top w:val="none" w:sz="0" w:space="0" w:color="auto"/>
        <w:left w:val="none" w:sz="0" w:space="0" w:color="auto"/>
        <w:bottom w:val="none" w:sz="0" w:space="0" w:color="auto"/>
        <w:right w:val="none" w:sz="0" w:space="0" w:color="auto"/>
      </w:divBdr>
    </w:div>
    <w:div w:id="1771850732">
      <w:bodyDiv w:val="1"/>
      <w:marLeft w:val="0"/>
      <w:marRight w:val="0"/>
      <w:marTop w:val="0"/>
      <w:marBottom w:val="0"/>
      <w:divBdr>
        <w:top w:val="none" w:sz="0" w:space="0" w:color="auto"/>
        <w:left w:val="none" w:sz="0" w:space="0" w:color="auto"/>
        <w:bottom w:val="none" w:sz="0" w:space="0" w:color="auto"/>
        <w:right w:val="none" w:sz="0" w:space="0" w:color="auto"/>
      </w:divBdr>
    </w:div>
    <w:div w:id="1772049486">
      <w:bodyDiv w:val="1"/>
      <w:marLeft w:val="0"/>
      <w:marRight w:val="0"/>
      <w:marTop w:val="0"/>
      <w:marBottom w:val="0"/>
      <w:divBdr>
        <w:top w:val="none" w:sz="0" w:space="0" w:color="auto"/>
        <w:left w:val="none" w:sz="0" w:space="0" w:color="auto"/>
        <w:bottom w:val="none" w:sz="0" w:space="0" w:color="auto"/>
        <w:right w:val="none" w:sz="0" w:space="0" w:color="auto"/>
      </w:divBdr>
    </w:div>
    <w:div w:id="1772968981">
      <w:bodyDiv w:val="1"/>
      <w:marLeft w:val="0"/>
      <w:marRight w:val="0"/>
      <w:marTop w:val="0"/>
      <w:marBottom w:val="0"/>
      <w:divBdr>
        <w:top w:val="none" w:sz="0" w:space="0" w:color="auto"/>
        <w:left w:val="none" w:sz="0" w:space="0" w:color="auto"/>
        <w:bottom w:val="none" w:sz="0" w:space="0" w:color="auto"/>
        <w:right w:val="none" w:sz="0" w:space="0" w:color="auto"/>
      </w:divBdr>
    </w:div>
    <w:div w:id="1780445895">
      <w:bodyDiv w:val="1"/>
      <w:marLeft w:val="0"/>
      <w:marRight w:val="0"/>
      <w:marTop w:val="0"/>
      <w:marBottom w:val="0"/>
      <w:divBdr>
        <w:top w:val="none" w:sz="0" w:space="0" w:color="auto"/>
        <w:left w:val="none" w:sz="0" w:space="0" w:color="auto"/>
        <w:bottom w:val="none" w:sz="0" w:space="0" w:color="auto"/>
        <w:right w:val="none" w:sz="0" w:space="0" w:color="auto"/>
      </w:divBdr>
    </w:div>
    <w:div w:id="1787192552">
      <w:bodyDiv w:val="1"/>
      <w:marLeft w:val="0"/>
      <w:marRight w:val="0"/>
      <w:marTop w:val="0"/>
      <w:marBottom w:val="0"/>
      <w:divBdr>
        <w:top w:val="none" w:sz="0" w:space="0" w:color="auto"/>
        <w:left w:val="none" w:sz="0" w:space="0" w:color="auto"/>
        <w:bottom w:val="none" w:sz="0" w:space="0" w:color="auto"/>
        <w:right w:val="none" w:sz="0" w:space="0" w:color="auto"/>
      </w:divBdr>
    </w:div>
    <w:div w:id="1798914921">
      <w:bodyDiv w:val="1"/>
      <w:marLeft w:val="0"/>
      <w:marRight w:val="0"/>
      <w:marTop w:val="0"/>
      <w:marBottom w:val="0"/>
      <w:divBdr>
        <w:top w:val="none" w:sz="0" w:space="0" w:color="auto"/>
        <w:left w:val="none" w:sz="0" w:space="0" w:color="auto"/>
        <w:bottom w:val="none" w:sz="0" w:space="0" w:color="auto"/>
        <w:right w:val="none" w:sz="0" w:space="0" w:color="auto"/>
      </w:divBdr>
    </w:div>
    <w:div w:id="1802991723">
      <w:bodyDiv w:val="1"/>
      <w:marLeft w:val="0"/>
      <w:marRight w:val="0"/>
      <w:marTop w:val="0"/>
      <w:marBottom w:val="0"/>
      <w:divBdr>
        <w:top w:val="none" w:sz="0" w:space="0" w:color="auto"/>
        <w:left w:val="none" w:sz="0" w:space="0" w:color="auto"/>
        <w:bottom w:val="none" w:sz="0" w:space="0" w:color="auto"/>
        <w:right w:val="none" w:sz="0" w:space="0" w:color="auto"/>
      </w:divBdr>
      <w:divsChild>
        <w:div w:id="524098942">
          <w:marLeft w:val="0"/>
          <w:marRight w:val="0"/>
          <w:marTop w:val="0"/>
          <w:marBottom w:val="0"/>
          <w:divBdr>
            <w:top w:val="none" w:sz="0" w:space="0" w:color="auto"/>
            <w:left w:val="none" w:sz="0" w:space="0" w:color="auto"/>
            <w:bottom w:val="none" w:sz="0" w:space="0" w:color="auto"/>
            <w:right w:val="none" w:sz="0" w:space="0" w:color="auto"/>
          </w:divBdr>
        </w:div>
      </w:divsChild>
    </w:div>
    <w:div w:id="1805390693">
      <w:bodyDiv w:val="1"/>
      <w:marLeft w:val="0"/>
      <w:marRight w:val="0"/>
      <w:marTop w:val="0"/>
      <w:marBottom w:val="0"/>
      <w:divBdr>
        <w:top w:val="none" w:sz="0" w:space="0" w:color="auto"/>
        <w:left w:val="none" w:sz="0" w:space="0" w:color="auto"/>
        <w:bottom w:val="none" w:sz="0" w:space="0" w:color="auto"/>
        <w:right w:val="none" w:sz="0" w:space="0" w:color="auto"/>
      </w:divBdr>
    </w:div>
    <w:div w:id="1819376142">
      <w:bodyDiv w:val="1"/>
      <w:marLeft w:val="0"/>
      <w:marRight w:val="0"/>
      <w:marTop w:val="0"/>
      <w:marBottom w:val="0"/>
      <w:divBdr>
        <w:top w:val="none" w:sz="0" w:space="0" w:color="auto"/>
        <w:left w:val="none" w:sz="0" w:space="0" w:color="auto"/>
        <w:bottom w:val="none" w:sz="0" w:space="0" w:color="auto"/>
        <w:right w:val="none" w:sz="0" w:space="0" w:color="auto"/>
      </w:divBdr>
    </w:div>
    <w:div w:id="1828858595">
      <w:bodyDiv w:val="1"/>
      <w:marLeft w:val="0"/>
      <w:marRight w:val="0"/>
      <w:marTop w:val="0"/>
      <w:marBottom w:val="0"/>
      <w:divBdr>
        <w:top w:val="none" w:sz="0" w:space="0" w:color="auto"/>
        <w:left w:val="none" w:sz="0" w:space="0" w:color="auto"/>
        <w:bottom w:val="none" w:sz="0" w:space="0" w:color="auto"/>
        <w:right w:val="none" w:sz="0" w:space="0" w:color="auto"/>
      </w:divBdr>
    </w:div>
    <w:div w:id="1839884766">
      <w:bodyDiv w:val="1"/>
      <w:marLeft w:val="0"/>
      <w:marRight w:val="0"/>
      <w:marTop w:val="0"/>
      <w:marBottom w:val="0"/>
      <w:divBdr>
        <w:top w:val="none" w:sz="0" w:space="0" w:color="auto"/>
        <w:left w:val="none" w:sz="0" w:space="0" w:color="auto"/>
        <w:bottom w:val="none" w:sz="0" w:space="0" w:color="auto"/>
        <w:right w:val="none" w:sz="0" w:space="0" w:color="auto"/>
      </w:divBdr>
    </w:div>
    <w:div w:id="1871723646">
      <w:bodyDiv w:val="1"/>
      <w:marLeft w:val="0"/>
      <w:marRight w:val="0"/>
      <w:marTop w:val="0"/>
      <w:marBottom w:val="0"/>
      <w:divBdr>
        <w:top w:val="none" w:sz="0" w:space="0" w:color="auto"/>
        <w:left w:val="none" w:sz="0" w:space="0" w:color="auto"/>
        <w:bottom w:val="none" w:sz="0" w:space="0" w:color="auto"/>
        <w:right w:val="none" w:sz="0" w:space="0" w:color="auto"/>
      </w:divBdr>
    </w:div>
    <w:div w:id="1875076363">
      <w:bodyDiv w:val="1"/>
      <w:marLeft w:val="0"/>
      <w:marRight w:val="0"/>
      <w:marTop w:val="0"/>
      <w:marBottom w:val="0"/>
      <w:divBdr>
        <w:top w:val="none" w:sz="0" w:space="0" w:color="auto"/>
        <w:left w:val="none" w:sz="0" w:space="0" w:color="auto"/>
        <w:bottom w:val="none" w:sz="0" w:space="0" w:color="auto"/>
        <w:right w:val="none" w:sz="0" w:space="0" w:color="auto"/>
      </w:divBdr>
    </w:div>
    <w:div w:id="1875381340">
      <w:bodyDiv w:val="1"/>
      <w:marLeft w:val="0"/>
      <w:marRight w:val="0"/>
      <w:marTop w:val="0"/>
      <w:marBottom w:val="0"/>
      <w:divBdr>
        <w:top w:val="none" w:sz="0" w:space="0" w:color="auto"/>
        <w:left w:val="none" w:sz="0" w:space="0" w:color="auto"/>
        <w:bottom w:val="none" w:sz="0" w:space="0" w:color="auto"/>
        <w:right w:val="none" w:sz="0" w:space="0" w:color="auto"/>
      </w:divBdr>
    </w:div>
    <w:div w:id="1880240487">
      <w:bodyDiv w:val="1"/>
      <w:marLeft w:val="0"/>
      <w:marRight w:val="0"/>
      <w:marTop w:val="0"/>
      <w:marBottom w:val="0"/>
      <w:divBdr>
        <w:top w:val="none" w:sz="0" w:space="0" w:color="auto"/>
        <w:left w:val="none" w:sz="0" w:space="0" w:color="auto"/>
        <w:bottom w:val="none" w:sz="0" w:space="0" w:color="auto"/>
        <w:right w:val="none" w:sz="0" w:space="0" w:color="auto"/>
      </w:divBdr>
    </w:div>
    <w:div w:id="1896357171">
      <w:bodyDiv w:val="1"/>
      <w:marLeft w:val="0"/>
      <w:marRight w:val="0"/>
      <w:marTop w:val="0"/>
      <w:marBottom w:val="0"/>
      <w:divBdr>
        <w:top w:val="none" w:sz="0" w:space="0" w:color="auto"/>
        <w:left w:val="none" w:sz="0" w:space="0" w:color="auto"/>
        <w:bottom w:val="none" w:sz="0" w:space="0" w:color="auto"/>
        <w:right w:val="none" w:sz="0" w:space="0" w:color="auto"/>
      </w:divBdr>
    </w:div>
    <w:div w:id="1908686908">
      <w:bodyDiv w:val="1"/>
      <w:marLeft w:val="0"/>
      <w:marRight w:val="0"/>
      <w:marTop w:val="0"/>
      <w:marBottom w:val="0"/>
      <w:divBdr>
        <w:top w:val="none" w:sz="0" w:space="0" w:color="auto"/>
        <w:left w:val="none" w:sz="0" w:space="0" w:color="auto"/>
        <w:bottom w:val="none" w:sz="0" w:space="0" w:color="auto"/>
        <w:right w:val="none" w:sz="0" w:space="0" w:color="auto"/>
      </w:divBdr>
    </w:div>
    <w:div w:id="1925652458">
      <w:bodyDiv w:val="1"/>
      <w:marLeft w:val="0"/>
      <w:marRight w:val="0"/>
      <w:marTop w:val="0"/>
      <w:marBottom w:val="0"/>
      <w:divBdr>
        <w:top w:val="none" w:sz="0" w:space="0" w:color="auto"/>
        <w:left w:val="none" w:sz="0" w:space="0" w:color="auto"/>
        <w:bottom w:val="none" w:sz="0" w:space="0" w:color="auto"/>
        <w:right w:val="none" w:sz="0" w:space="0" w:color="auto"/>
      </w:divBdr>
    </w:div>
    <w:div w:id="1940210524">
      <w:bodyDiv w:val="1"/>
      <w:marLeft w:val="0"/>
      <w:marRight w:val="0"/>
      <w:marTop w:val="0"/>
      <w:marBottom w:val="0"/>
      <w:divBdr>
        <w:top w:val="none" w:sz="0" w:space="0" w:color="auto"/>
        <w:left w:val="none" w:sz="0" w:space="0" w:color="auto"/>
        <w:bottom w:val="none" w:sz="0" w:space="0" w:color="auto"/>
        <w:right w:val="none" w:sz="0" w:space="0" w:color="auto"/>
      </w:divBdr>
    </w:div>
    <w:div w:id="1949313820">
      <w:bodyDiv w:val="1"/>
      <w:marLeft w:val="0"/>
      <w:marRight w:val="0"/>
      <w:marTop w:val="0"/>
      <w:marBottom w:val="0"/>
      <w:divBdr>
        <w:top w:val="none" w:sz="0" w:space="0" w:color="auto"/>
        <w:left w:val="none" w:sz="0" w:space="0" w:color="auto"/>
        <w:bottom w:val="none" w:sz="0" w:space="0" w:color="auto"/>
        <w:right w:val="none" w:sz="0" w:space="0" w:color="auto"/>
      </w:divBdr>
    </w:div>
    <w:div w:id="1964992872">
      <w:bodyDiv w:val="1"/>
      <w:marLeft w:val="0"/>
      <w:marRight w:val="0"/>
      <w:marTop w:val="0"/>
      <w:marBottom w:val="0"/>
      <w:divBdr>
        <w:top w:val="none" w:sz="0" w:space="0" w:color="auto"/>
        <w:left w:val="none" w:sz="0" w:space="0" w:color="auto"/>
        <w:bottom w:val="none" w:sz="0" w:space="0" w:color="auto"/>
        <w:right w:val="none" w:sz="0" w:space="0" w:color="auto"/>
      </w:divBdr>
    </w:div>
    <w:div w:id="1978413160">
      <w:bodyDiv w:val="1"/>
      <w:marLeft w:val="0"/>
      <w:marRight w:val="0"/>
      <w:marTop w:val="0"/>
      <w:marBottom w:val="0"/>
      <w:divBdr>
        <w:top w:val="none" w:sz="0" w:space="0" w:color="auto"/>
        <w:left w:val="none" w:sz="0" w:space="0" w:color="auto"/>
        <w:bottom w:val="none" w:sz="0" w:space="0" w:color="auto"/>
        <w:right w:val="none" w:sz="0" w:space="0" w:color="auto"/>
      </w:divBdr>
    </w:div>
    <w:div w:id="1979601284">
      <w:bodyDiv w:val="1"/>
      <w:marLeft w:val="0"/>
      <w:marRight w:val="0"/>
      <w:marTop w:val="0"/>
      <w:marBottom w:val="0"/>
      <w:divBdr>
        <w:top w:val="none" w:sz="0" w:space="0" w:color="auto"/>
        <w:left w:val="none" w:sz="0" w:space="0" w:color="auto"/>
        <w:bottom w:val="none" w:sz="0" w:space="0" w:color="auto"/>
        <w:right w:val="none" w:sz="0" w:space="0" w:color="auto"/>
      </w:divBdr>
      <w:divsChild>
        <w:div w:id="1550070504">
          <w:marLeft w:val="0"/>
          <w:marRight w:val="0"/>
          <w:marTop w:val="0"/>
          <w:marBottom w:val="0"/>
          <w:divBdr>
            <w:top w:val="none" w:sz="0" w:space="0" w:color="auto"/>
            <w:left w:val="none" w:sz="0" w:space="0" w:color="auto"/>
            <w:bottom w:val="none" w:sz="0" w:space="0" w:color="auto"/>
            <w:right w:val="none" w:sz="0" w:space="0" w:color="auto"/>
          </w:divBdr>
          <w:divsChild>
            <w:div w:id="252473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966337">
      <w:bodyDiv w:val="1"/>
      <w:marLeft w:val="0"/>
      <w:marRight w:val="0"/>
      <w:marTop w:val="0"/>
      <w:marBottom w:val="0"/>
      <w:divBdr>
        <w:top w:val="none" w:sz="0" w:space="0" w:color="auto"/>
        <w:left w:val="none" w:sz="0" w:space="0" w:color="auto"/>
        <w:bottom w:val="none" w:sz="0" w:space="0" w:color="auto"/>
        <w:right w:val="none" w:sz="0" w:space="0" w:color="auto"/>
      </w:divBdr>
    </w:div>
    <w:div w:id="2024740496">
      <w:bodyDiv w:val="1"/>
      <w:marLeft w:val="0"/>
      <w:marRight w:val="0"/>
      <w:marTop w:val="0"/>
      <w:marBottom w:val="0"/>
      <w:divBdr>
        <w:top w:val="none" w:sz="0" w:space="0" w:color="auto"/>
        <w:left w:val="none" w:sz="0" w:space="0" w:color="auto"/>
        <w:bottom w:val="none" w:sz="0" w:space="0" w:color="auto"/>
        <w:right w:val="none" w:sz="0" w:space="0" w:color="auto"/>
      </w:divBdr>
      <w:divsChild>
        <w:div w:id="278221995">
          <w:marLeft w:val="0"/>
          <w:marRight w:val="0"/>
          <w:marTop w:val="0"/>
          <w:marBottom w:val="0"/>
          <w:divBdr>
            <w:top w:val="none" w:sz="0" w:space="0" w:color="auto"/>
            <w:left w:val="none" w:sz="0" w:space="0" w:color="auto"/>
            <w:bottom w:val="none" w:sz="0" w:space="0" w:color="auto"/>
            <w:right w:val="none" w:sz="0" w:space="0" w:color="auto"/>
          </w:divBdr>
          <w:divsChild>
            <w:div w:id="118197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699158">
      <w:bodyDiv w:val="1"/>
      <w:marLeft w:val="0"/>
      <w:marRight w:val="0"/>
      <w:marTop w:val="0"/>
      <w:marBottom w:val="0"/>
      <w:divBdr>
        <w:top w:val="none" w:sz="0" w:space="0" w:color="auto"/>
        <w:left w:val="none" w:sz="0" w:space="0" w:color="auto"/>
        <w:bottom w:val="none" w:sz="0" w:space="0" w:color="auto"/>
        <w:right w:val="none" w:sz="0" w:space="0" w:color="auto"/>
      </w:divBdr>
    </w:div>
    <w:div w:id="2039312845">
      <w:bodyDiv w:val="1"/>
      <w:marLeft w:val="0"/>
      <w:marRight w:val="0"/>
      <w:marTop w:val="0"/>
      <w:marBottom w:val="0"/>
      <w:divBdr>
        <w:top w:val="none" w:sz="0" w:space="0" w:color="auto"/>
        <w:left w:val="none" w:sz="0" w:space="0" w:color="auto"/>
        <w:bottom w:val="none" w:sz="0" w:space="0" w:color="auto"/>
        <w:right w:val="none" w:sz="0" w:space="0" w:color="auto"/>
      </w:divBdr>
    </w:div>
    <w:div w:id="2041710313">
      <w:bodyDiv w:val="1"/>
      <w:marLeft w:val="0"/>
      <w:marRight w:val="0"/>
      <w:marTop w:val="0"/>
      <w:marBottom w:val="0"/>
      <w:divBdr>
        <w:top w:val="none" w:sz="0" w:space="0" w:color="auto"/>
        <w:left w:val="none" w:sz="0" w:space="0" w:color="auto"/>
        <w:bottom w:val="none" w:sz="0" w:space="0" w:color="auto"/>
        <w:right w:val="none" w:sz="0" w:space="0" w:color="auto"/>
      </w:divBdr>
    </w:div>
    <w:div w:id="2044358337">
      <w:bodyDiv w:val="1"/>
      <w:marLeft w:val="0"/>
      <w:marRight w:val="0"/>
      <w:marTop w:val="0"/>
      <w:marBottom w:val="0"/>
      <w:divBdr>
        <w:top w:val="none" w:sz="0" w:space="0" w:color="auto"/>
        <w:left w:val="none" w:sz="0" w:space="0" w:color="auto"/>
        <w:bottom w:val="none" w:sz="0" w:space="0" w:color="auto"/>
        <w:right w:val="none" w:sz="0" w:space="0" w:color="auto"/>
      </w:divBdr>
    </w:div>
    <w:div w:id="2055419889">
      <w:bodyDiv w:val="1"/>
      <w:marLeft w:val="0"/>
      <w:marRight w:val="0"/>
      <w:marTop w:val="0"/>
      <w:marBottom w:val="0"/>
      <w:divBdr>
        <w:top w:val="none" w:sz="0" w:space="0" w:color="auto"/>
        <w:left w:val="none" w:sz="0" w:space="0" w:color="auto"/>
        <w:bottom w:val="none" w:sz="0" w:space="0" w:color="auto"/>
        <w:right w:val="none" w:sz="0" w:space="0" w:color="auto"/>
      </w:divBdr>
    </w:div>
    <w:div w:id="2072462926">
      <w:bodyDiv w:val="1"/>
      <w:marLeft w:val="0"/>
      <w:marRight w:val="0"/>
      <w:marTop w:val="0"/>
      <w:marBottom w:val="0"/>
      <w:divBdr>
        <w:top w:val="none" w:sz="0" w:space="0" w:color="auto"/>
        <w:left w:val="none" w:sz="0" w:space="0" w:color="auto"/>
        <w:bottom w:val="none" w:sz="0" w:space="0" w:color="auto"/>
        <w:right w:val="none" w:sz="0" w:space="0" w:color="auto"/>
      </w:divBdr>
    </w:div>
    <w:div w:id="2074548773">
      <w:bodyDiv w:val="1"/>
      <w:marLeft w:val="0"/>
      <w:marRight w:val="0"/>
      <w:marTop w:val="0"/>
      <w:marBottom w:val="0"/>
      <w:divBdr>
        <w:top w:val="none" w:sz="0" w:space="0" w:color="auto"/>
        <w:left w:val="none" w:sz="0" w:space="0" w:color="auto"/>
        <w:bottom w:val="none" w:sz="0" w:space="0" w:color="auto"/>
        <w:right w:val="none" w:sz="0" w:space="0" w:color="auto"/>
      </w:divBdr>
    </w:div>
    <w:div w:id="2079285905">
      <w:bodyDiv w:val="1"/>
      <w:marLeft w:val="0"/>
      <w:marRight w:val="0"/>
      <w:marTop w:val="0"/>
      <w:marBottom w:val="0"/>
      <w:divBdr>
        <w:top w:val="none" w:sz="0" w:space="0" w:color="auto"/>
        <w:left w:val="none" w:sz="0" w:space="0" w:color="auto"/>
        <w:bottom w:val="none" w:sz="0" w:space="0" w:color="auto"/>
        <w:right w:val="none" w:sz="0" w:space="0" w:color="auto"/>
      </w:divBdr>
    </w:div>
    <w:div w:id="2080402505">
      <w:bodyDiv w:val="1"/>
      <w:marLeft w:val="0"/>
      <w:marRight w:val="0"/>
      <w:marTop w:val="0"/>
      <w:marBottom w:val="0"/>
      <w:divBdr>
        <w:top w:val="none" w:sz="0" w:space="0" w:color="auto"/>
        <w:left w:val="none" w:sz="0" w:space="0" w:color="auto"/>
        <w:bottom w:val="none" w:sz="0" w:space="0" w:color="auto"/>
        <w:right w:val="none" w:sz="0" w:space="0" w:color="auto"/>
      </w:divBdr>
    </w:div>
    <w:div w:id="2080594741">
      <w:bodyDiv w:val="1"/>
      <w:marLeft w:val="0"/>
      <w:marRight w:val="0"/>
      <w:marTop w:val="0"/>
      <w:marBottom w:val="0"/>
      <w:divBdr>
        <w:top w:val="none" w:sz="0" w:space="0" w:color="auto"/>
        <w:left w:val="none" w:sz="0" w:space="0" w:color="auto"/>
        <w:bottom w:val="none" w:sz="0" w:space="0" w:color="auto"/>
        <w:right w:val="none" w:sz="0" w:space="0" w:color="auto"/>
      </w:divBdr>
    </w:div>
    <w:div w:id="2089224921">
      <w:bodyDiv w:val="1"/>
      <w:marLeft w:val="0"/>
      <w:marRight w:val="0"/>
      <w:marTop w:val="0"/>
      <w:marBottom w:val="0"/>
      <w:divBdr>
        <w:top w:val="none" w:sz="0" w:space="0" w:color="auto"/>
        <w:left w:val="none" w:sz="0" w:space="0" w:color="auto"/>
        <w:bottom w:val="none" w:sz="0" w:space="0" w:color="auto"/>
        <w:right w:val="none" w:sz="0" w:space="0" w:color="auto"/>
      </w:divBdr>
    </w:div>
    <w:div w:id="2094009527">
      <w:bodyDiv w:val="1"/>
      <w:marLeft w:val="0"/>
      <w:marRight w:val="0"/>
      <w:marTop w:val="0"/>
      <w:marBottom w:val="0"/>
      <w:divBdr>
        <w:top w:val="none" w:sz="0" w:space="0" w:color="auto"/>
        <w:left w:val="none" w:sz="0" w:space="0" w:color="auto"/>
        <w:bottom w:val="none" w:sz="0" w:space="0" w:color="auto"/>
        <w:right w:val="none" w:sz="0" w:space="0" w:color="auto"/>
      </w:divBdr>
    </w:div>
    <w:div w:id="2098014274">
      <w:bodyDiv w:val="1"/>
      <w:marLeft w:val="0"/>
      <w:marRight w:val="0"/>
      <w:marTop w:val="0"/>
      <w:marBottom w:val="0"/>
      <w:divBdr>
        <w:top w:val="none" w:sz="0" w:space="0" w:color="auto"/>
        <w:left w:val="none" w:sz="0" w:space="0" w:color="auto"/>
        <w:bottom w:val="none" w:sz="0" w:space="0" w:color="auto"/>
        <w:right w:val="none" w:sz="0" w:space="0" w:color="auto"/>
      </w:divBdr>
    </w:div>
    <w:div w:id="2106533559">
      <w:bodyDiv w:val="1"/>
      <w:marLeft w:val="0"/>
      <w:marRight w:val="0"/>
      <w:marTop w:val="0"/>
      <w:marBottom w:val="0"/>
      <w:divBdr>
        <w:top w:val="none" w:sz="0" w:space="0" w:color="auto"/>
        <w:left w:val="none" w:sz="0" w:space="0" w:color="auto"/>
        <w:bottom w:val="none" w:sz="0" w:space="0" w:color="auto"/>
        <w:right w:val="none" w:sz="0" w:space="0" w:color="auto"/>
      </w:divBdr>
    </w:div>
    <w:div w:id="2116098881">
      <w:bodyDiv w:val="1"/>
      <w:marLeft w:val="0"/>
      <w:marRight w:val="0"/>
      <w:marTop w:val="0"/>
      <w:marBottom w:val="0"/>
      <w:divBdr>
        <w:top w:val="none" w:sz="0" w:space="0" w:color="auto"/>
        <w:left w:val="none" w:sz="0" w:space="0" w:color="auto"/>
        <w:bottom w:val="none" w:sz="0" w:space="0" w:color="auto"/>
        <w:right w:val="none" w:sz="0" w:space="0" w:color="auto"/>
      </w:divBdr>
      <w:divsChild>
        <w:div w:id="1535658976">
          <w:marLeft w:val="0"/>
          <w:marRight w:val="0"/>
          <w:marTop w:val="0"/>
          <w:marBottom w:val="0"/>
          <w:divBdr>
            <w:top w:val="none" w:sz="0" w:space="0" w:color="auto"/>
            <w:left w:val="none" w:sz="0" w:space="0" w:color="auto"/>
            <w:bottom w:val="none" w:sz="0" w:space="0" w:color="auto"/>
            <w:right w:val="none" w:sz="0" w:space="0" w:color="auto"/>
          </w:divBdr>
          <w:divsChild>
            <w:div w:id="1363939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9180902">
      <w:bodyDiv w:val="1"/>
      <w:marLeft w:val="0"/>
      <w:marRight w:val="0"/>
      <w:marTop w:val="0"/>
      <w:marBottom w:val="0"/>
      <w:divBdr>
        <w:top w:val="none" w:sz="0" w:space="0" w:color="auto"/>
        <w:left w:val="none" w:sz="0" w:space="0" w:color="auto"/>
        <w:bottom w:val="none" w:sz="0" w:space="0" w:color="auto"/>
        <w:right w:val="none" w:sz="0" w:space="0" w:color="auto"/>
      </w:divBdr>
    </w:div>
    <w:div w:id="2131590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microbenotes.com/gram-stain-principle-reagents-procedure-and-result-interpretation/" TargetMode="External"/><Relationship Id="rId13" Type="http://schemas.openxmlformats.org/officeDocument/2006/relationships/hyperlink" Target="https://microbiologyinfo.com/lysine-iron-agar-slants-test/" TargetMode="External"/><Relationship Id="rId18" Type="http://schemas.openxmlformats.org/officeDocument/2006/relationships/hyperlink" Target="https://microbiologyinfo.com/biochemical-test-and-identification-of-citrobacter-freundii/" TargetMode="External"/><Relationship Id="rId3" Type="http://schemas.openxmlformats.org/officeDocument/2006/relationships/styles" Target="styles.xml"/><Relationship Id="rId21" Type="http://schemas.openxmlformats.org/officeDocument/2006/relationships/hyperlink" Target="https://microbenotes.com/enterobacteriaceae/" TargetMode="External"/><Relationship Id="rId7" Type="http://schemas.openxmlformats.org/officeDocument/2006/relationships/endnotes" Target="endnotes.xml"/><Relationship Id="rId12" Type="http://schemas.openxmlformats.org/officeDocument/2006/relationships/hyperlink" Target="https://microbiologyinfo.com/indole-test-principle-reagents-procedure-result-interpretation-and-limitations/" TargetMode="External"/><Relationship Id="rId17" Type="http://schemas.openxmlformats.org/officeDocument/2006/relationships/hyperlink" Target="https://microbenotes.com/biochemical-test-of-klebsiella-oxytoca/" TargetMode="External"/><Relationship Id="rId2" Type="http://schemas.openxmlformats.org/officeDocument/2006/relationships/numbering" Target="numbering.xml"/><Relationship Id="rId16" Type="http://schemas.openxmlformats.org/officeDocument/2006/relationships/hyperlink" Target="https://microbiologyinfo.com/biochemical-test-and-identification-of-klebsiella-pneumoniae/" TargetMode="External"/><Relationship Id="rId20" Type="http://schemas.openxmlformats.org/officeDocument/2006/relationships/hyperlink" Target="https://microbenotes.com/biochemical-test-of-enterobacter-aerogene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icrobiologyinfo.com/motility-test/"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microbiologyinfo.com/biochemical-test-and-identification-of-e-coli/" TargetMode="External"/><Relationship Id="rId23" Type="http://schemas.openxmlformats.org/officeDocument/2006/relationships/fontTable" Target="fontTable.xml"/><Relationship Id="rId10" Type="http://schemas.openxmlformats.org/officeDocument/2006/relationships/hyperlink" Target="https://microbiologyinfo.com/simmons-citrate-agar-composition-principle-uses-preparation-and-result-interpretation/" TargetMode="External"/><Relationship Id="rId19" Type="http://schemas.openxmlformats.org/officeDocument/2006/relationships/hyperlink" Target="https://microbiologyinfo.com/biochemical-test-and-identification-of-enterobacter-cloacae/" TargetMode="External"/><Relationship Id="rId4" Type="http://schemas.openxmlformats.org/officeDocument/2006/relationships/settings" Target="settings.xml"/><Relationship Id="rId9" Type="http://schemas.openxmlformats.org/officeDocument/2006/relationships/hyperlink" Target="https://microbiologyinfo.com/triple-sugar-iron-tsi-test/" TargetMode="External"/><Relationship Id="rId14" Type="http://schemas.openxmlformats.org/officeDocument/2006/relationships/hyperlink" Target="https://microbiologyinfo.com/?s=Christensen%E2%80%99s+Urea+Agar" TargetMode="External"/><Relationship Id="rId22" Type="http://schemas.openxmlformats.org/officeDocument/2006/relationships/hyperlink" Target="https://en.wikipedia.org/wiki/Providencia_rettger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2EC695-058E-4A16-8256-1D34671AA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838</TotalTime>
  <Pages>15</Pages>
  <Words>6404</Words>
  <Characters>36509</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665</cp:revision>
  <cp:lastPrinted>2026-02-01T12:46:00Z</cp:lastPrinted>
  <dcterms:created xsi:type="dcterms:W3CDTF">2025-02-28T13:38:00Z</dcterms:created>
  <dcterms:modified xsi:type="dcterms:W3CDTF">2026-04-10T20:18:00Z</dcterms:modified>
</cp:coreProperties>
</file>